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57"/>
        <w:gridCol w:w="1868"/>
        <w:gridCol w:w="1910"/>
        <w:gridCol w:w="1491"/>
      </w:tblGrid>
      <w:tr w:rsidR="00D45BD1" w:rsidRPr="00850AC5" w14:paraId="7B2C0066" w14:textId="77777777" w:rsidTr="00D46E76">
        <w:trPr>
          <w:cantSplit/>
          <w:trHeight w:val="20"/>
          <w:tblHeader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729938F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 w:line="174" w:lineRule="exact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Supplementary Table 1 (a).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Baseline characteristics of participants, by intervention group,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</w:rPr>
              <w:t>median(Q1*,Q3†) for continuous or N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‡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(%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 xml:space="preserve">#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</w:rPr>
              <w:t>for categorical variables.</w:t>
            </w:r>
          </w:p>
        </w:tc>
      </w:tr>
      <w:tr w:rsidR="00D45BD1" w:rsidRPr="00850AC5" w14:paraId="3CD33FD8" w14:textId="77777777" w:rsidTr="00D46E76">
        <w:trPr>
          <w:cantSplit/>
          <w:trHeight w:val="20"/>
          <w:tblHeader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</w:tcPr>
          <w:p w14:paraId="621835C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</w:tcPr>
          <w:p w14:paraId="55D3DC5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Control (N=103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3BB91FF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Intervention (N=103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480D2F0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otal (N=206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45BD1" w:rsidRPr="00850AC5" w14:paraId="6A54EA70" w14:textId="77777777" w:rsidTr="00D46E76">
        <w:trPr>
          <w:cantSplit/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0F4522C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ite</w:t>
            </w:r>
          </w:p>
        </w:tc>
      </w:tr>
      <w:tr w:rsidR="00D45BD1" w:rsidRPr="00850AC5" w14:paraId="07E8F28F" w14:textId="77777777" w:rsidTr="00D46E76">
        <w:trPr>
          <w:cantSplit/>
          <w:trHeight w:val="20"/>
        </w:trPr>
        <w:tc>
          <w:tcPr>
            <w:tcW w:w="2081" w:type="pct"/>
            <w:tcBorders>
              <w:top w:val="nil"/>
            </w:tcBorders>
          </w:tcPr>
          <w:p w14:paraId="56B2ADF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*</w:t>
            </w:r>
          </w:p>
        </w:tc>
        <w:tc>
          <w:tcPr>
            <w:tcW w:w="1035" w:type="pct"/>
            <w:tcBorders>
              <w:top w:val="nil"/>
            </w:tcBorders>
          </w:tcPr>
          <w:p w14:paraId="1FC8D06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58" w:type="pct"/>
            <w:tcBorders>
              <w:top w:val="nil"/>
            </w:tcBorders>
          </w:tcPr>
          <w:p w14:paraId="75F0841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826" w:type="pct"/>
            <w:tcBorders>
              <w:top w:val="nil"/>
            </w:tcBorders>
          </w:tcPr>
          <w:p w14:paraId="270863C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210FC62" w14:textId="77777777" w:rsidTr="00D46E76">
        <w:trPr>
          <w:cantSplit/>
          <w:trHeight w:val="20"/>
        </w:trPr>
        <w:tc>
          <w:tcPr>
            <w:tcW w:w="2081" w:type="pct"/>
          </w:tcPr>
          <w:p w14:paraId="0EAE17F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Korle Bu Teaching Hospital (KBTH)</w:t>
            </w:r>
          </w:p>
        </w:tc>
        <w:tc>
          <w:tcPr>
            <w:tcW w:w="1035" w:type="pct"/>
          </w:tcPr>
          <w:p w14:paraId="47D930A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5 (53%)</w:t>
            </w:r>
          </w:p>
        </w:tc>
        <w:tc>
          <w:tcPr>
            <w:tcW w:w="1058" w:type="pct"/>
          </w:tcPr>
          <w:p w14:paraId="722D123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5 (53.4%)</w:t>
            </w:r>
          </w:p>
        </w:tc>
        <w:tc>
          <w:tcPr>
            <w:tcW w:w="826" w:type="pct"/>
          </w:tcPr>
          <w:p w14:paraId="461FEE9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0 (53.4%)</w:t>
            </w:r>
          </w:p>
        </w:tc>
      </w:tr>
      <w:tr w:rsidR="00D45BD1" w:rsidRPr="00850AC5" w14:paraId="1F60B117" w14:textId="77777777" w:rsidTr="00D46E76">
        <w:trPr>
          <w:cantSplit/>
          <w:trHeight w:val="20"/>
        </w:trPr>
        <w:tc>
          <w:tcPr>
            <w:tcW w:w="2081" w:type="pct"/>
          </w:tcPr>
          <w:p w14:paraId="70AF1A2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 xml:space="preserve">Weija </w:t>
            </w:r>
            <w:proofErr w:type="spellStart"/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Gbawe</w:t>
            </w:r>
            <w:proofErr w:type="spellEnd"/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Municipal Hospital (WGMH)</w:t>
            </w:r>
          </w:p>
        </w:tc>
        <w:tc>
          <w:tcPr>
            <w:tcW w:w="1035" w:type="pct"/>
          </w:tcPr>
          <w:p w14:paraId="088B799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8 (47%)</w:t>
            </w:r>
          </w:p>
        </w:tc>
        <w:tc>
          <w:tcPr>
            <w:tcW w:w="1058" w:type="pct"/>
          </w:tcPr>
          <w:p w14:paraId="69C3DEC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8 (46.6%)</w:t>
            </w:r>
          </w:p>
        </w:tc>
        <w:tc>
          <w:tcPr>
            <w:tcW w:w="826" w:type="pct"/>
          </w:tcPr>
          <w:p w14:paraId="1A468B7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6 (46.6%)</w:t>
            </w:r>
          </w:p>
        </w:tc>
      </w:tr>
      <w:tr w:rsidR="00D45BD1" w:rsidRPr="00850AC5" w14:paraId="6EC91161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5B7691E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ex</w:t>
            </w:r>
          </w:p>
        </w:tc>
      </w:tr>
      <w:tr w:rsidR="00D45BD1" w:rsidRPr="00850AC5" w14:paraId="42FDCF39" w14:textId="77777777" w:rsidTr="00D46E76">
        <w:trPr>
          <w:cantSplit/>
          <w:trHeight w:val="20"/>
        </w:trPr>
        <w:tc>
          <w:tcPr>
            <w:tcW w:w="2081" w:type="pct"/>
          </w:tcPr>
          <w:p w14:paraId="32AC9FB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35" w:type="pct"/>
          </w:tcPr>
          <w:p w14:paraId="2378E5E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58" w:type="pct"/>
          </w:tcPr>
          <w:p w14:paraId="7018E3B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26" w:type="pct"/>
          </w:tcPr>
          <w:p w14:paraId="05E5265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24A0C0B6" w14:textId="77777777" w:rsidTr="00D46E76">
        <w:trPr>
          <w:cantSplit/>
          <w:trHeight w:val="20"/>
        </w:trPr>
        <w:tc>
          <w:tcPr>
            <w:tcW w:w="2081" w:type="pct"/>
          </w:tcPr>
          <w:p w14:paraId="1E0386D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0858A46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58" w:type="pct"/>
          </w:tcPr>
          <w:p w14:paraId="4BA6A82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826" w:type="pct"/>
          </w:tcPr>
          <w:p w14:paraId="538EB41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13675606" w14:textId="77777777" w:rsidTr="00D46E76">
        <w:trPr>
          <w:cantSplit/>
          <w:trHeight w:val="20"/>
        </w:trPr>
        <w:tc>
          <w:tcPr>
            <w:tcW w:w="2081" w:type="pct"/>
          </w:tcPr>
          <w:p w14:paraId="460DC97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ale</w:t>
            </w:r>
          </w:p>
        </w:tc>
        <w:tc>
          <w:tcPr>
            <w:tcW w:w="1035" w:type="pct"/>
          </w:tcPr>
          <w:p w14:paraId="19F7327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 (31%)</w:t>
            </w:r>
          </w:p>
        </w:tc>
        <w:tc>
          <w:tcPr>
            <w:tcW w:w="1058" w:type="pct"/>
          </w:tcPr>
          <w:p w14:paraId="3B582E0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2 (31.4%)</w:t>
            </w:r>
          </w:p>
        </w:tc>
        <w:tc>
          <w:tcPr>
            <w:tcW w:w="826" w:type="pct"/>
          </w:tcPr>
          <w:p w14:paraId="40EB068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4 (31.2%)</w:t>
            </w:r>
          </w:p>
        </w:tc>
      </w:tr>
      <w:tr w:rsidR="00D45BD1" w:rsidRPr="00850AC5" w14:paraId="2CD7F293" w14:textId="77777777" w:rsidTr="00D46E76">
        <w:trPr>
          <w:cantSplit/>
          <w:trHeight w:val="20"/>
        </w:trPr>
        <w:tc>
          <w:tcPr>
            <w:tcW w:w="2081" w:type="pct"/>
          </w:tcPr>
          <w:p w14:paraId="7E5BCEE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Female</w:t>
            </w:r>
          </w:p>
        </w:tc>
        <w:tc>
          <w:tcPr>
            <w:tcW w:w="1035" w:type="pct"/>
          </w:tcPr>
          <w:p w14:paraId="231CC8D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1 (69%)</w:t>
            </w:r>
          </w:p>
        </w:tc>
        <w:tc>
          <w:tcPr>
            <w:tcW w:w="1058" w:type="pct"/>
          </w:tcPr>
          <w:p w14:paraId="225182A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0 (68.6%)</w:t>
            </w:r>
          </w:p>
        </w:tc>
        <w:tc>
          <w:tcPr>
            <w:tcW w:w="826" w:type="pct"/>
          </w:tcPr>
          <w:p w14:paraId="2C0DEA0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41 (68.8%)</w:t>
            </w:r>
          </w:p>
        </w:tc>
      </w:tr>
      <w:tr w:rsidR="00D45BD1" w:rsidRPr="00850AC5" w14:paraId="52709CF3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7381B7A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ge (years)</w:t>
            </w:r>
          </w:p>
        </w:tc>
      </w:tr>
      <w:tr w:rsidR="00D45BD1" w:rsidRPr="00850AC5" w14:paraId="7251305A" w14:textId="77777777" w:rsidTr="00D46E76">
        <w:trPr>
          <w:cantSplit/>
          <w:trHeight w:val="20"/>
        </w:trPr>
        <w:tc>
          <w:tcPr>
            <w:tcW w:w="2081" w:type="pct"/>
          </w:tcPr>
          <w:p w14:paraId="4541F12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035" w:type="pct"/>
          </w:tcPr>
          <w:p w14:paraId="0DCDBEC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58" w:type="pct"/>
          </w:tcPr>
          <w:p w14:paraId="291C04E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26" w:type="pct"/>
          </w:tcPr>
          <w:p w14:paraId="32F4BF0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31B191FB" w14:textId="77777777" w:rsidTr="00D46E76">
        <w:trPr>
          <w:cantSplit/>
          <w:trHeight w:val="20"/>
        </w:trPr>
        <w:tc>
          <w:tcPr>
            <w:tcW w:w="2081" w:type="pct"/>
          </w:tcPr>
          <w:p w14:paraId="2FB8F17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65145D5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58" w:type="pct"/>
          </w:tcPr>
          <w:p w14:paraId="594D96C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826" w:type="pct"/>
          </w:tcPr>
          <w:p w14:paraId="109EA87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63D449FB" w14:textId="77777777" w:rsidTr="00D46E76">
        <w:trPr>
          <w:cantSplit/>
          <w:trHeight w:val="20"/>
        </w:trPr>
        <w:tc>
          <w:tcPr>
            <w:tcW w:w="2081" w:type="pct"/>
          </w:tcPr>
          <w:p w14:paraId="043A1F3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††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, Q3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¶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035" w:type="pct"/>
          </w:tcPr>
          <w:p w14:paraId="44CCD42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7 (50, 64)</w:t>
            </w:r>
          </w:p>
        </w:tc>
        <w:tc>
          <w:tcPr>
            <w:tcW w:w="1058" w:type="pct"/>
          </w:tcPr>
          <w:p w14:paraId="00F2CA9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9.00 (49.00, 64.00)</w:t>
            </w:r>
          </w:p>
        </w:tc>
        <w:tc>
          <w:tcPr>
            <w:tcW w:w="826" w:type="pct"/>
          </w:tcPr>
          <w:p w14:paraId="7D5292B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8.00 (49.00, 64.00)</w:t>
            </w:r>
          </w:p>
        </w:tc>
      </w:tr>
      <w:tr w:rsidR="00D45BD1" w:rsidRPr="00850AC5" w14:paraId="0E70EEE7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6227082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ge Group</w:t>
            </w:r>
          </w:p>
        </w:tc>
      </w:tr>
      <w:tr w:rsidR="00D45BD1" w:rsidRPr="00850AC5" w14:paraId="08A61DDB" w14:textId="77777777" w:rsidTr="00D46E76">
        <w:trPr>
          <w:cantSplit/>
          <w:trHeight w:val="20"/>
        </w:trPr>
        <w:tc>
          <w:tcPr>
            <w:tcW w:w="2081" w:type="pct"/>
          </w:tcPr>
          <w:p w14:paraId="1D89DDE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035" w:type="pct"/>
          </w:tcPr>
          <w:p w14:paraId="4D11989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58" w:type="pct"/>
          </w:tcPr>
          <w:p w14:paraId="3716C36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26" w:type="pct"/>
          </w:tcPr>
          <w:p w14:paraId="7F52056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0F141EFD" w14:textId="77777777" w:rsidTr="00D46E76">
        <w:trPr>
          <w:cantSplit/>
          <w:trHeight w:val="20"/>
        </w:trPr>
        <w:tc>
          <w:tcPr>
            <w:tcW w:w="2081" w:type="pct"/>
          </w:tcPr>
          <w:p w14:paraId="67D4218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50169F5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58" w:type="pct"/>
          </w:tcPr>
          <w:p w14:paraId="0EEAC28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826" w:type="pct"/>
          </w:tcPr>
          <w:p w14:paraId="5F34FE7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565D32AD" w14:textId="77777777" w:rsidTr="00D46E76">
        <w:trPr>
          <w:cantSplit/>
          <w:trHeight w:val="20"/>
        </w:trPr>
        <w:tc>
          <w:tcPr>
            <w:tcW w:w="2081" w:type="pct"/>
          </w:tcPr>
          <w:p w14:paraId="11F5830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 xml:space="preserve"> &lt; 40 years</w:t>
            </w:r>
          </w:p>
        </w:tc>
        <w:tc>
          <w:tcPr>
            <w:tcW w:w="1035" w:type="pct"/>
          </w:tcPr>
          <w:p w14:paraId="12AFDF4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 (8%)</w:t>
            </w:r>
          </w:p>
        </w:tc>
        <w:tc>
          <w:tcPr>
            <w:tcW w:w="1058" w:type="pct"/>
          </w:tcPr>
          <w:p w14:paraId="0015BB2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 (8.8%)</w:t>
            </w:r>
          </w:p>
        </w:tc>
        <w:tc>
          <w:tcPr>
            <w:tcW w:w="826" w:type="pct"/>
          </w:tcPr>
          <w:p w14:paraId="5CB9938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 (8.3%)</w:t>
            </w:r>
          </w:p>
        </w:tc>
      </w:tr>
      <w:tr w:rsidR="00D45BD1" w:rsidRPr="00850AC5" w14:paraId="769162CB" w14:textId="77777777" w:rsidTr="00D46E76">
        <w:trPr>
          <w:cantSplit/>
          <w:trHeight w:val="20"/>
        </w:trPr>
        <w:tc>
          <w:tcPr>
            <w:tcW w:w="2081" w:type="pct"/>
          </w:tcPr>
          <w:p w14:paraId="506E0AC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&gt;= 40 years</w:t>
            </w:r>
          </w:p>
        </w:tc>
        <w:tc>
          <w:tcPr>
            <w:tcW w:w="1035" w:type="pct"/>
          </w:tcPr>
          <w:p w14:paraId="289FB49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5 (92%)</w:t>
            </w:r>
          </w:p>
        </w:tc>
        <w:tc>
          <w:tcPr>
            <w:tcW w:w="1058" w:type="pct"/>
          </w:tcPr>
          <w:p w14:paraId="11E0690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3 (91.2%)</w:t>
            </w:r>
          </w:p>
        </w:tc>
        <w:tc>
          <w:tcPr>
            <w:tcW w:w="826" w:type="pct"/>
          </w:tcPr>
          <w:p w14:paraId="6929759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8 (91.7%)</w:t>
            </w:r>
          </w:p>
        </w:tc>
      </w:tr>
      <w:tr w:rsidR="00D45BD1" w:rsidRPr="00850AC5" w14:paraId="75C3BF55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4287FB6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ducation</w:t>
            </w:r>
          </w:p>
        </w:tc>
      </w:tr>
      <w:tr w:rsidR="00D45BD1" w:rsidRPr="00850AC5" w14:paraId="266DC74F" w14:textId="77777777" w:rsidTr="00D46E76">
        <w:trPr>
          <w:cantSplit/>
          <w:trHeight w:val="20"/>
        </w:trPr>
        <w:tc>
          <w:tcPr>
            <w:tcW w:w="2081" w:type="pct"/>
          </w:tcPr>
          <w:p w14:paraId="71900CD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035" w:type="pct"/>
          </w:tcPr>
          <w:p w14:paraId="3E48D8B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pct"/>
          </w:tcPr>
          <w:p w14:paraId="0BADB04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26" w:type="pct"/>
          </w:tcPr>
          <w:p w14:paraId="2150738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4E52A958" w14:textId="77777777" w:rsidTr="00D46E76">
        <w:trPr>
          <w:cantSplit/>
          <w:trHeight w:val="20"/>
        </w:trPr>
        <w:tc>
          <w:tcPr>
            <w:tcW w:w="2081" w:type="pct"/>
          </w:tcPr>
          <w:p w14:paraId="5C83E86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4B78AFC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058" w:type="pct"/>
          </w:tcPr>
          <w:p w14:paraId="6FFC741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826" w:type="pct"/>
          </w:tcPr>
          <w:p w14:paraId="42FF119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78D36C79" w14:textId="77777777" w:rsidTr="00D46E76">
        <w:trPr>
          <w:cantSplit/>
          <w:trHeight w:val="20"/>
        </w:trPr>
        <w:tc>
          <w:tcPr>
            <w:tcW w:w="2081" w:type="pct"/>
          </w:tcPr>
          <w:p w14:paraId="5437667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one</w:t>
            </w:r>
          </w:p>
        </w:tc>
        <w:tc>
          <w:tcPr>
            <w:tcW w:w="1035" w:type="pct"/>
          </w:tcPr>
          <w:p w14:paraId="6C63BB3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 (11%)</w:t>
            </w:r>
          </w:p>
        </w:tc>
        <w:tc>
          <w:tcPr>
            <w:tcW w:w="1058" w:type="pct"/>
          </w:tcPr>
          <w:p w14:paraId="4912768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 (10%)</w:t>
            </w:r>
          </w:p>
        </w:tc>
        <w:tc>
          <w:tcPr>
            <w:tcW w:w="826" w:type="pct"/>
          </w:tcPr>
          <w:p w14:paraId="645A574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 (10%)</w:t>
            </w:r>
          </w:p>
        </w:tc>
      </w:tr>
      <w:tr w:rsidR="00D45BD1" w:rsidRPr="00850AC5" w14:paraId="19477F92" w14:textId="77777777" w:rsidTr="00D46E76">
        <w:trPr>
          <w:cantSplit/>
          <w:trHeight w:val="20"/>
        </w:trPr>
        <w:tc>
          <w:tcPr>
            <w:tcW w:w="2081" w:type="pct"/>
          </w:tcPr>
          <w:p w14:paraId="61F55FC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Primary</w:t>
            </w:r>
          </w:p>
        </w:tc>
        <w:tc>
          <w:tcPr>
            <w:tcW w:w="1035" w:type="pct"/>
          </w:tcPr>
          <w:p w14:paraId="1D6959C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7 (17%)</w:t>
            </w:r>
          </w:p>
        </w:tc>
        <w:tc>
          <w:tcPr>
            <w:tcW w:w="1058" w:type="pct"/>
          </w:tcPr>
          <w:p w14:paraId="6DA6B98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 (16%)</w:t>
            </w:r>
          </w:p>
        </w:tc>
        <w:tc>
          <w:tcPr>
            <w:tcW w:w="826" w:type="pct"/>
          </w:tcPr>
          <w:p w14:paraId="302868C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3 (16%)</w:t>
            </w:r>
          </w:p>
        </w:tc>
      </w:tr>
      <w:tr w:rsidR="00D45BD1" w:rsidRPr="00850AC5" w14:paraId="73FF61DB" w14:textId="77777777" w:rsidTr="00D46E76">
        <w:trPr>
          <w:cantSplit/>
          <w:trHeight w:val="20"/>
        </w:trPr>
        <w:tc>
          <w:tcPr>
            <w:tcW w:w="2081" w:type="pct"/>
          </w:tcPr>
          <w:p w14:paraId="66F5B42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iddle or Junior High School</w:t>
            </w:r>
          </w:p>
        </w:tc>
        <w:tc>
          <w:tcPr>
            <w:tcW w:w="1035" w:type="pct"/>
          </w:tcPr>
          <w:p w14:paraId="7B0CBA7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0 (39%)</w:t>
            </w:r>
          </w:p>
        </w:tc>
        <w:tc>
          <w:tcPr>
            <w:tcW w:w="1058" w:type="pct"/>
          </w:tcPr>
          <w:p w14:paraId="32597A7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7 (36%)</w:t>
            </w:r>
          </w:p>
        </w:tc>
        <w:tc>
          <w:tcPr>
            <w:tcW w:w="826" w:type="pct"/>
          </w:tcPr>
          <w:p w14:paraId="2DBAD80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7 (38%)</w:t>
            </w:r>
          </w:p>
        </w:tc>
      </w:tr>
      <w:tr w:rsidR="00D45BD1" w:rsidRPr="00850AC5" w14:paraId="7864AEEF" w14:textId="77777777" w:rsidTr="00D46E76">
        <w:trPr>
          <w:cantSplit/>
          <w:trHeight w:val="20"/>
        </w:trPr>
        <w:tc>
          <w:tcPr>
            <w:tcW w:w="2081" w:type="pct"/>
          </w:tcPr>
          <w:p w14:paraId="275A076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Secondary or Senior High School</w:t>
            </w:r>
          </w:p>
        </w:tc>
        <w:tc>
          <w:tcPr>
            <w:tcW w:w="1035" w:type="pct"/>
          </w:tcPr>
          <w:p w14:paraId="43DB6D4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2 (22%)</w:t>
            </w:r>
          </w:p>
        </w:tc>
        <w:tc>
          <w:tcPr>
            <w:tcW w:w="1058" w:type="pct"/>
          </w:tcPr>
          <w:p w14:paraId="53FB719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 (16%)</w:t>
            </w:r>
          </w:p>
        </w:tc>
        <w:tc>
          <w:tcPr>
            <w:tcW w:w="826" w:type="pct"/>
          </w:tcPr>
          <w:p w14:paraId="7040936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8 (19%)</w:t>
            </w:r>
          </w:p>
        </w:tc>
      </w:tr>
      <w:tr w:rsidR="00D45BD1" w:rsidRPr="00850AC5" w14:paraId="6C42F009" w14:textId="77777777" w:rsidTr="00D46E76">
        <w:trPr>
          <w:cantSplit/>
          <w:trHeight w:val="20"/>
        </w:trPr>
        <w:tc>
          <w:tcPr>
            <w:tcW w:w="2081" w:type="pct"/>
          </w:tcPr>
          <w:p w14:paraId="49980E3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Vocational school</w:t>
            </w:r>
          </w:p>
        </w:tc>
        <w:tc>
          <w:tcPr>
            <w:tcW w:w="1035" w:type="pct"/>
          </w:tcPr>
          <w:p w14:paraId="69665CD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058" w:type="pct"/>
          </w:tcPr>
          <w:p w14:paraId="1705D1B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 (9%)</w:t>
            </w:r>
          </w:p>
        </w:tc>
        <w:tc>
          <w:tcPr>
            <w:tcW w:w="826" w:type="pct"/>
          </w:tcPr>
          <w:p w14:paraId="554C541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 (5%)</w:t>
            </w:r>
          </w:p>
        </w:tc>
      </w:tr>
      <w:tr w:rsidR="00D45BD1" w:rsidRPr="00850AC5" w14:paraId="1128CEBD" w14:textId="77777777" w:rsidTr="00D46E76">
        <w:trPr>
          <w:cantSplit/>
          <w:trHeight w:val="20"/>
        </w:trPr>
        <w:tc>
          <w:tcPr>
            <w:tcW w:w="2081" w:type="pct"/>
          </w:tcPr>
          <w:p w14:paraId="5EFF88D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Tertiary or higher</w:t>
            </w:r>
          </w:p>
        </w:tc>
        <w:tc>
          <w:tcPr>
            <w:tcW w:w="1035" w:type="pct"/>
          </w:tcPr>
          <w:p w14:paraId="0C32B9B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 (11%)</w:t>
            </w:r>
          </w:p>
        </w:tc>
        <w:tc>
          <w:tcPr>
            <w:tcW w:w="1058" w:type="pct"/>
          </w:tcPr>
          <w:p w14:paraId="110C62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5 (15%)</w:t>
            </w:r>
          </w:p>
        </w:tc>
        <w:tc>
          <w:tcPr>
            <w:tcW w:w="826" w:type="pct"/>
          </w:tcPr>
          <w:p w14:paraId="23305B3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6 (13%)</w:t>
            </w:r>
          </w:p>
        </w:tc>
      </w:tr>
      <w:tr w:rsidR="00D45BD1" w:rsidRPr="00850AC5" w14:paraId="5A1706BB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658FD62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Occupation</w:t>
            </w:r>
          </w:p>
        </w:tc>
      </w:tr>
      <w:tr w:rsidR="00D45BD1" w:rsidRPr="00850AC5" w14:paraId="456EEB4F" w14:textId="77777777" w:rsidTr="00D46E76">
        <w:trPr>
          <w:cantSplit/>
          <w:trHeight w:val="20"/>
        </w:trPr>
        <w:tc>
          <w:tcPr>
            <w:tcW w:w="2081" w:type="pct"/>
          </w:tcPr>
          <w:p w14:paraId="406A241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42F7D01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58" w:type="pct"/>
          </w:tcPr>
          <w:p w14:paraId="37F5CEC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826" w:type="pct"/>
          </w:tcPr>
          <w:p w14:paraId="6C098CE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60937B65" w14:textId="77777777" w:rsidTr="00D46E76">
        <w:trPr>
          <w:cantSplit/>
          <w:trHeight w:val="20"/>
        </w:trPr>
        <w:tc>
          <w:tcPr>
            <w:tcW w:w="2081" w:type="pct"/>
          </w:tcPr>
          <w:p w14:paraId="4B45FF8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Professionals with degrees</w:t>
            </w:r>
          </w:p>
        </w:tc>
        <w:tc>
          <w:tcPr>
            <w:tcW w:w="1035" w:type="pct"/>
          </w:tcPr>
          <w:p w14:paraId="5767CE7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 (5%)</w:t>
            </w:r>
          </w:p>
        </w:tc>
        <w:tc>
          <w:tcPr>
            <w:tcW w:w="1058" w:type="pct"/>
          </w:tcPr>
          <w:p w14:paraId="44691D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 (8%)</w:t>
            </w:r>
          </w:p>
        </w:tc>
        <w:tc>
          <w:tcPr>
            <w:tcW w:w="826" w:type="pct"/>
          </w:tcPr>
          <w:p w14:paraId="0FA24DE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 (6%)</w:t>
            </w:r>
          </w:p>
        </w:tc>
      </w:tr>
      <w:tr w:rsidR="00D45BD1" w:rsidRPr="00850AC5" w14:paraId="1B3EED53" w14:textId="77777777" w:rsidTr="00D46E76">
        <w:trPr>
          <w:cantSplit/>
          <w:trHeight w:val="20"/>
        </w:trPr>
        <w:tc>
          <w:tcPr>
            <w:tcW w:w="2081" w:type="pct"/>
          </w:tcPr>
          <w:p w14:paraId="14F1C1C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Professionals without degrees</w:t>
            </w:r>
          </w:p>
        </w:tc>
        <w:tc>
          <w:tcPr>
            <w:tcW w:w="1035" w:type="pct"/>
          </w:tcPr>
          <w:p w14:paraId="19A40BA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 (3%)</w:t>
            </w:r>
          </w:p>
        </w:tc>
        <w:tc>
          <w:tcPr>
            <w:tcW w:w="1058" w:type="pct"/>
          </w:tcPr>
          <w:p w14:paraId="45607C2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 (10%)</w:t>
            </w:r>
          </w:p>
        </w:tc>
        <w:tc>
          <w:tcPr>
            <w:tcW w:w="826" w:type="pct"/>
          </w:tcPr>
          <w:p w14:paraId="2188E17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 (6%)</w:t>
            </w:r>
          </w:p>
        </w:tc>
      </w:tr>
      <w:tr w:rsidR="00D45BD1" w:rsidRPr="00850AC5" w14:paraId="4CD00F47" w14:textId="77777777" w:rsidTr="00D46E76">
        <w:trPr>
          <w:cantSplit/>
          <w:trHeight w:val="20"/>
        </w:trPr>
        <w:tc>
          <w:tcPr>
            <w:tcW w:w="2081" w:type="pct"/>
          </w:tcPr>
          <w:p w14:paraId="5823411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small scale entrepreneurs</w:t>
            </w:r>
          </w:p>
        </w:tc>
        <w:tc>
          <w:tcPr>
            <w:tcW w:w="1035" w:type="pct"/>
          </w:tcPr>
          <w:p w14:paraId="5B86366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 (19%)</w:t>
            </w:r>
          </w:p>
        </w:tc>
        <w:tc>
          <w:tcPr>
            <w:tcW w:w="1058" w:type="pct"/>
          </w:tcPr>
          <w:p w14:paraId="46E1D5B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 (18%)</w:t>
            </w:r>
          </w:p>
        </w:tc>
        <w:tc>
          <w:tcPr>
            <w:tcW w:w="826" w:type="pct"/>
          </w:tcPr>
          <w:p w14:paraId="60D0FEE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8 (18%)</w:t>
            </w:r>
          </w:p>
        </w:tc>
      </w:tr>
      <w:tr w:rsidR="00D45BD1" w:rsidRPr="00850AC5" w14:paraId="778173D0" w14:textId="77777777" w:rsidTr="00D46E76">
        <w:trPr>
          <w:cantSplit/>
          <w:trHeight w:val="20"/>
        </w:trPr>
        <w:tc>
          <w:tcPr>
            <w:tcW w:w="2081" w:type="pct"/>
          </w:tcPr>
          <w:p w14:paraId="64E7007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small scale farmers</w:t>
            </w:r>
          </w:p>
        </w:tc>
        <w:tc>
          <w:tcPr>
            <w:tcW w:w="1035" w:type="pct"/>
          </w:tcPr>
          <w:p w14:paraId="0D08CD3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 (13%)</w:t>
            </w:r>
          </w:p>
        </w:tc>
        <w:tc>
          <w:tcPr>
            <w:tcW w:w="1058" w:type="pct"/>
          </w:tcPr>
          <w:p w14:paraId="25B65D0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3 (13%)</w:t>
            </w:r>
          </w:p>
        </w:tc>
        <w:tc>
          <w:tcPr>
            <w:tcW w:w="826" w:type="pct"/>
          </w:tcPr>
          <w:p w14:paraId="601A998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6 (13%)</w:t>
            </w:r>
          </w:p>
        </w:tc>
      </w:tr>
      <w:tr w:rsidR="00D45BD1" w:rsidRPr="00850AC5" w14:paraId="05ADDC4C" w14:textId="77777777" w:rsidTr="00D46E76">
        <w:trPr>
          <w:cantSplit/>
          <w:trHeight w:val="20"/>
        </w:trPr>
        <w:tc>
          <w:tcPr>
            <w:tcW w:w="2081" w:type="pct"/>
          </w:tcPr>
          <w:p w14:paraId="3C44D83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Labourers and petty traders</w:t>
            </w:r>
          </w:p>
        </w:tc>
        <w:tc>
          <w:tcPr>
            <w:tcW w:w="1035" w:type="pct"/>
          </w:tcPr>
          <w:p w14:paraId="382888B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 (19%)</w:t>
            </w:r>
          </w:p>
        </w:tc>
        <w:tc>
          <w:tcPr>
            <w:tcW w:w="1058" w:type="pct"/>
          </w:tcPr>
          <w:p w14:paraId="06124F5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 (18%)</w:t>
            </w:r>
          </w:p>
        </w:tc>
        <w:tc>
          <w:tcPr>
            <w:tcW w:w="826" w:type="pct"/>
          </w:tcPr>
          <w:p w14:paraId="077A9B8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7 (18%)</w:t>
            </w:r>
          </w:p>
        </w:tc>
      </w:tr>
      <w:tr w:rsidR="00D45BD1" w:rsidRPr="00850AC5" w14:paraId="33C843C1" w14:textId="77777777" w:rsidTr="00D46E76">
        <w:trPr>
          <w:cantSplit/>
          <w:trHeight w:val="20"/>
        </w:trPr>
        <w:tc>
          <w:tcPr>
            <w:tcW w:w="2081" w:type="pct"/>
          </w:tcPr>
          <w:p w14:paraId="79E8F6F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educated youth, unemployed</w:t>
            </w:r>
          </w:p>
        </w:tc>
        <w:tc>
          <w:tcPr>
            <w:tcW w:w="1035" w:type="pct"/>
          </w:tcPr>
          <w:p w14:paraId="7956899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 (43%)</w:t>
            </w:r>
          </w:p>
        </w:tc>
        <w:tc>
          <w:tcPr>
            <w:tcW w:w="1058" w:type="pct"/>
          </w:tcPr>
          <w:p w14:paraId="07EA34D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5 (34%)</w:t>
            </w:r>
          </w:p>
        </w:tc>
        <w:tc>
          <w:tcPr>
            <w:tcW w:w="826" w:type="pct"/>
          </w:tcPr>
          <w:p w14:paraId="3EFABA4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9 (38%)</w:t>
            </w:r>
          </w:p>
        </w:tc>
      </w:tr>
      <w:tr w:rsidR="00D45BD1" w:rsidRPr="00850AC5" w14:paraId="28AEEC94" w14:textId="77777777" w:rsidTr="00D46E76">
        <w:trPr>
          <w:cantSplit/>
          <w:trHeight w:val="20"/>
        </w:trPr>
        <w:tc>
          <w:tcPr>
            <w:tcW w:w="5000" w:type="pct"/>
            <w:gridSpan w:val="4"/>
          </w:tcPr>
          <w:p w14:paraId="24DC0B6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Total Income(Dollars)</w:t>
            </w:r>
          </w:p>
        </w:tc>
      </w:tr>
      <w:tr w:rsidR="00D45BD1" w:rsidRPr="00850AC5" w14:paraId="16A477EF" w14:textId="77777777" w:rsidTr="00D46E76">
        <w:trPr>
          <w:cantSplit/>
          <w:trHeight w:val="20"/>
        </w:trPr>
        <w:tc>
          <w:tcPr>
            <w:tcW w:w="2081" w:type="pct"/>
          </w:tcPr>
          <w:p w14:paraId="59B6A20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035" w:type="pct"/>
          </w:tcPr>
          <w:p w14:paraId="4E731CE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058" w:type="pct"/>
          </w:tcPr>
          <w:p w14:paraId="3129418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26" w:type="pct"/>
          </w:tcPr>
          <w:p w14:paraId="16C4CAC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D45BD1" w:rsidRPr="00850AC5" w14:paraId="5EC30A60" w14:textId="77777777" w:rsidTr="00D46E76">
        <w:trPr>
          <w:cantSplit/>
          <w:trHeight w:val="20"/>
        </w:trPr>
        <w:tc>
          <w:tcPr>
            <w:tcW w:w="2081" w:type="pct"/>
          </w:tcPr>
          <w:p w14:paraId="3E99C96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035" w:type="pct"/>
          </w:tcPr>
          <w:p w14:paraId="2CD0CD3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058" w:type="pct"/>
          </w:tcPr>
          <w:p w14:paraId="615C709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826" w:type="pct"/>
          </w:tcPr>
          <w:p w14:paraId="32576B7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8</w:t>
            </w:r>
          </w:p>
        </w:tc>
      </w:tr>
    </w:tbl>
    <w:p w14:paraId="74291518" w14:textId="77777777" w:rsidR="00D45BD1" w:rsidRPr="00850AC5" w:rsidRDefault="00D45BD1" w:rsidP="00D45BD1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Q1 is the lower quartile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Q2 is the upper quartile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‡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N is number of observations. </w:t>
      </w:r>
    </w:p>
    <w:p w14:paraId="671B2FE1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13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% is percentage of observation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N-Miss is number of missing observations </w:t>
      </w: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</w:rPr>
        <w:t>*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HbA1c is glycated </w:t>
      </w:r>
      <w:proofErr w:type="spell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Haemoglobin</w:t>
      </w:r>
      <w:proofErr w:type="spell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.</w:t>
      </w:r>
    </w:p>
    <w:p w14:paraId="1908B5D0" w14:textId="77777777" w:rsidR="00D45BD1" w:rsidRPr="00850AC5" w:rsidRDefault="00D45BD1" w:rsidP="00D45BD1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601EDFC" w14:textId="0CA02C70" w:rsidR="005D6F43" w:rsidRDefault="00000000"/>
    <w:p w14:paraId="77D58306" w14:textId="5510822D" w:rsidR="00D45BD1" w:rsidRDefault="00D45BD1"/>
    <w:p w14:paraId="755EE212" w14:textId="5413B1B1" w:rsidR="00D45BD1" w:rsidRDefault="00D45BD1"/>
    <w:p w14:paraId="1294B589" w14:textId="6E050143" w:rsidR="00D45BD1" w:rsidRDefault="00D45BD1"/>
    <w:p w14:paraId="510E65E5" w14:textId="3067D417" w:rsidR="00D45BD1" w:rsidRDefault="00D45BD1"/>
    <w:p w14:paraId="1A403E4A" w14:textId="2DA25EBF" w:rsidR="00D45BD1" w:rsidRDefault="00D45BD1"/>
    <w:p w14:paraId="49199243" w14:textId="750CFC1D" w:rsidR="00D45BD1" w:rsidRDefault="00D45BD1"/>
    <w:p w14:paraId="0E30D455" w14:textId="024E74A9" w:rsidR="00D45BD1" w:rsidRDefault="00D45BD1"/>
    <w:p w14:paraId="16DE1837" w14:textId="6153BEE3" w:rsidR="00D45BD1" w:rsidRDefault="00D45BD1"/>
    <w:p w14:paraId="174A1EA3" w14:textId="1185FFF3" w:rsidR="00D45BD1" w:rsidRDefault="00D45BD1"/>
    <w:tbl>
      <w:tblPr>
        <w:tblW w:w="0" w:type="auto"/>
        <w:tblInd w:w="169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5"/>
        <w:gridCol w:w="1844"/>
        <w:gridCol w:w="1810"/>
        <w:gridCol w:w="1438"/>
      </w:tblGrid>
      <w:tr w:rsidR="00D45BD1" w:rsidRPr="00850AC5" w14:paraId="3ADA87F0" w14:textId="77777777" w:rsidTr="00D45BD1">
        <w:trPr>
          <w:trHeight w:val="20"/>
        </w:trPr>
        <w:tc>
          <w:tcPr>
            <w:tcW w:w="8857" w:type="dxa"/>
            <w:gridSpan w:val="4"/>
            <w:tcBorders>
              <w:top w:val="nil"/>
              <w:bottom w:val="single" w:sz="4" w:space="0" w:color="auto"/>
            </w:tcBorders>
          </w:tcPr>
          <w:p w14:paraId="0802F1A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73FC8DD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Supplementary Table 1 (b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continued. Baseline characteristics of participants, by intervention group, median(Q1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,Q3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 for continuous or N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‡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%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#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for categorical variables.</w:t>
            </w:r>
          </w:p>
        </w:tc>
      </w:tr>
      <w:tr w:rsidR="00D45BD1" w:rsidRPr="00850AC5" w14:paraId="46C58420" w14:textId="77777777" w:rsidTr="00D45BD1">
        <w:trPr>
          <w:trHeight w:val="20"/>
        </w:trPr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</w:tcPr>
          <w:p w14:paraId="6C9DCE6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D03A1C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Control (N=103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F61314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Intervention (N=103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EABFAE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otal (N=206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45BD1" w:rsidRPr="00850AC5" w14:paraId="77382D97" w14:textId="77777777" w:rsidTr="00D45BD1">
        <w:trPr>
          <w:trHeight w:val="20"/>
        </w:trPr>
        <w:tc>
          <w:tcPr>
            <w:tcW w:w="3765" w:type="dxa"/>
            <w:tcBorders>
              <w:top w:val="single" w:sz="4" w:space="0" w:color="auto"/>
              <w:bottom w:val="nil"/>
            </w:tcBorders>
          </w:tcPr>
          <w:p w14:paraId="226AA46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7031E90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0 (20, 90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45C54A5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0 (23, 100)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</w:tcPr>
          <w:p w14:paraId="3CC1F09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0 (20, 100)</w:t>
            </w:r>
          </w:p>
        </w:tc>
      </w:tr>
      <w:tr w:rsidR="00D45BD1" w:rsidRPr="00850AC5" w14:paraId="68E19BB1" w14:textId="77777777" w:rsidTr="00D46E76">
        <w:trPr>
          <w:trHeight w:val="20"/>
        </w:trPr>
        <w:tc>
          <w:tcPr>
            <w:tcW w:w="0" w:type="auto"/>
            <w:gridSpan w:val="4"/>
            <w:tcBorders>
              <w:top w:val="nil"/>
            </w:tcBorders>
          </w:tcPr>
          <w:p w14:paraId="4139FE6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Duration of diabetes</w:t>
            </w:r>
          </w:p>
        </w:tc>
      </w:tr>
      <w:tr w:rsidR="00D45BD1" w:rsidRPr="00850AC5" w14:paraId="2E8D6F94" w14:textId="77777777" w:rsidTr="00D45BD1">
        <w:trPr>
          <w:trHeight w:val="20"/>
        </w:trPr>
        <w:tc>
          <w:tcPr>
            <w:tcW w:w="3765" w:type="dxa"/>
          </w:tcPr>
          <w:p w14:paraId="321ED32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63986B8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6962998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06A978D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2810E23A" w14:textId="77777777" w:rsidTr="00D45BD1">
        <w:trPr>
          <w:trHeight w:val="20"/>
        </w:trPr>
        <w:tc>
          <w:tcPr>
            <w:tcW w:w="3765" w:type="dxa"/>
          </w:tcPr>
          <w:p w14:paraId="02FE3F5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6ED06D0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 (3, 10)</w:t>
            </w:r>
          </w:p>
        </w:tc>
        <w:tc>
          <w:tcPr>
            <w:tcW w:w="1810" w:type="dxa"/>
          </w:tcPr>
          <w:p w14:paraId="4CF48F6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 (2, 10)</w:t>
            </w:r>
          </w:p>
        </w:tc>
        <w:tc>
          <w:tcPr>
            <w:tcW w:w="1438" w:type="dxa"/>
          </w:tcPr>
          <w:p w14:paraId="5D2D25D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 (3, 10)</w:t>
            </w:r>
          </w:p>
        </w:tc>
      </w:tr>
      <w:tr w:rsidR="00D45BD1" w:rsidRPr="00850AC5" w14:paraId="29D1C769" w14:textId="77777777" w:rsidTr="00D46E76">
        <w:trPr>
          <w:trHeight w:val="20"/>
        </w:trPr>
        <w:tc>
          <w:tcPr>
            <w:tcW w:w="0" w:type="auto"/>
            <w:gridSpan w:val="4"/>
          </w:tcPr>
          <w:p w14:paraId="2AC384F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Blood glucose (mmol/l)</w:t>
            </w:r>
          </w:p>
        </w:tc>
      </w:tr>
      <w:tr w:rsidR="00D45BD1" w:rsidRPr="00850AC5" w14:paraId="33FD84FC" w14:textId="77777777" w:rsidTr="00D45BD1">
        <w:trPr>
          <w:trHeight w:val="20"/>
        </w:trPr>
        <w:tc>
          <w:tcPr>
            <w:tcW w:w="3765" w:type="dxa"/>
          </w:tcPr>
          <w:p w14:paraId="6FDBD76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5FE305C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23614CE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66CF264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0623AC76" w14:textId="77777777" w:rsidTr="00D45BD1">
        <w:trPr>
          <w:trHeight w:val="20"/>
        </w:trPr>
        <w:tc>
          <w:tcPr>
            <w:tcW w:w="3765" w:type="dxa"/>
          </w:tcPr>
          <w:p w14:paraId="1FE37AA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74E65BD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8 (6.1, 9.9)</w:t>
            </w:r>
          </w:p>
        </w:tc>
        <w:tc>
          <w:tcPr>
            <w:tcW w:w="1810" w:type="dxa"/>
          </w:tcPr>
          <w:p w14:paraId="445D75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.0 (6.3, 10.4)</w:t>
            </w:r>
          </w:p>
        </w:tc>
        <w:tc>
          <w:tcPr>
            <w:tcW w:w="1438" w:type="dxa"/>
          </w:tcPr>
          <w:p w14:paraId="507A7D3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9 (6.2, 10.1)</w:t>
            </w:r>
          </w:p>
        </w:tc>
      </w:tr>
      <w:tr w:rsidR="00D45BD1" w:rsidRPr="00850AC5" w14:paraId="74A4DC84" w14:textId="77777777" w:rsidTr="00D46E76">
        <w:trPr>
          <w:trHeight w:val="20"/>
        </w:trPr>
        <w:tc>
          <w:tcPr>
            <w:tcW w:w="0" w:type="auto"/>
            <w:gridSpan w:val="4"/>
          </w:tcPr>
          <w:p w14:paraId="219BE4C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bA1c (%)</w:t>
            </w:r>
          </w:p>
        </w:tc>
      </w:tr>
      <w:tr w:rsidR="00D45BD1" w:rsidRPr="00850AC5" w14:paraId="06F68638" w14:textId="77777777" w:rsidTr="00D45BD1">
        <w:trPr>
          <w:trHeight w:val="20"/>
        </w:trPr>
        <w:tc>
          <w:tcPr>
            <w:tcW w:w="3765" w:type="dxa"/>
          </w:tcPr>
          <w:p w14:paraId="73ACAA9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421844D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3815763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2A65303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6DA86213" w14:textId="77777777" w:rsidTr="00D45BD1">
        <w:trPr>
          <w:trHeight w:val="20"/>
        </w:trPr>
        <w:tc>
          <w:tcPr>
            <w:tcW w:w="3765" w:type="dxa"/>
          </w:tcPr>
          <w:p w14:paraId="3A87D19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078026A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6 (6.3, 9.6)</w:t>
            </w:r>
          </w:p>
        </w:tc>
        <w:tc>
          <w:tcPr>
            <w:tcW w:w="1810" w:type="dxa"/>
          </w:tcPr>
          <w:p w14:paraId="5A57D99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.2 (6.5, 10.6)</w:t>
            </w:r>
          </w:p>
        </w:tc>
        <w:tc>
          <w:tcPr>
            <w:tcW w:w="1438" w:type="dxa"/>
          </w:tcPr>
          <w:p w14:paraId="7743588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9 (6.4, 10.1)</w:t>
            </w:r>
          </w:p>
        </w:tc>
      </w:tr>
      <w:tr w:rsidR="00D45BD1" w:rsidRPr="00850AC5" w14:paraId="4DA3D214" w14:textId="77777777" w:rsidTr="00D46E76">
        <w:trPr>
          <w:trHeight w:val="20"/>
        </w:trPr>
        <w:tc>
          <w:tcPr>
            <w:tcW w:w="0" w:type="auto"/>
            <w:gridSpan w:val="4"/>
          </w:tcPr>
          <w:p w14:paraId="6FC758B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bA1c (mmol/mol)</w:t>
            </w:r>
          </w:p>
        </w:tc>
      </w:tr>
      <w:tr w:rsidR="00D45BD1" w:rsidRPr="00850AC5" w14:paraId="075919CB" w14:textId="77777777" w:rsidTr="00D45BD1">
        <w:trPr>
          <w:trHeight w:val="20"/>
        </w:trPr>
        <w:tc>
          <w:tcPr>
            <w:tcW w:w="3765" w:type="dxa"/>
          </w:tcPr>
          <w:p w14:paraId="20BF228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5F9B958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6EC3BCF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6634818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64FC4C42" w14:textId="77777777" w:rsidTr="00D45BD1">
        <w:trPr>
          <w:trHeight w:val="20"/>
        </w:trPr>
        <w:tc>
          <w:tcPr>
            <w:tcW w:w="3765" w:type="dxa"/>
          </w:tcPr>
          <w:p w14:paraId="003F31C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136464A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8 (44, 82)</w:t>
            </w:r>
          </w:p>
        </w:tc>
        <w:tc>
          <w:tcPr>
            <w:tcW w:w="1810" w:type="dxa"/>
          </w:tcPr>
          <w:p w14:paraId="0D75FC3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7 (47, 92)</w:t>
            </w:r>
          </w:p>
        </w:tc>
        <w:tc>
          <w:tcPr>
            <w:tcW w:w="1438" w:type="dxa"/>
          </w:tcPr>
          <w:p w14:paraId="025A806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4 (45, 88)</w:t>
            </w:r>
          </w:p>
        </w:tc>
      </w:tr>
      <w:tr w:rsidR="00D45BD1" w:rsidRPr="00850AC5" w14:paraId="14C6D69F" w14:textId="77777777" w:rsidTr="00D46E76">
        <w:trPr>
          <w:trHeight w:val="20"/>
        </w:trPr>
        <w:tc>
          <w:tcPr>
            <w:tcW w:w="0" w:type="auto"/>
            <w:gridSpan w:val="4"/>
          </w:tcPr>
          <w:p w14:paraId="3E065A6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lasma glucose (mmol/l)</w:t>
            </w:r>
          </w:p>
        </w:tc>
      </w:tr>
      <w:tr w:rsidR="00D45BD1" w:rsidRPr="00850AC5" w14:paraId="779D3BDB" w14:textId="77777777" w:rsidTr="00D45BD1">
        <w:trPr>
          <w:trHeight w:val="20"/>
        </w:trPr>
        <w:tc>
          <w:tcPr>
            <w:tcW w:w="3765" w:type="dxa"/>
          </w:tcPr>
          <w:p w14:paraId="2B2443E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844" w:type="dxa"/>
          </w:tcPr>
          <w:p w14:paraId="294D492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10" w:type="dxa"/>
          </w:tcPr>
          <w:p w14:paraId="14FC80B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38" w:type="dxa"/>
          </w:tcPr>
          <w:p w14:paraId="35E39A2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D45BD1" w:rsidRPr="00850AC5" w14:paraId="3EDAFAE7" w14:textId="77777777" w:rsidTr="00D45BD1">
        <w:trPr>
          <w:trHeight w:val="20"/>
        </w:trPr>
        <w:tc>
          <w:tcPr>
            <w:tcW w:w="3765" w:type="dxa"/>
          </w:tcPr>
          <w:p w14:paraId="660E262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47DAD86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31AD85C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38" w:type="dxa"/>
          </w:tcPr>
          <w:p w14:paraId="68F29F6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4</w:t>
            </w:r>
          </w:p>
        </w:tc>
      </w:tr>
      <w:tr w:rsidR="00D45BD1" w:rsidRPr="00850AC5" w14:paraId="61E902E6" w14:textId="77777777" w:rsidTr="00D45BD1">
        <w:trPr>
          <w:trHeight w:val="20"/>
        </w:trPr>
        <w:tc>
          <w:tcPr>
            <w:tcW w:w="3765" w:type="dxa"/>
          </w:tcPr>
          <w:p w14:paraId="71D855B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135E547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8 (5.3, 12.3)</w:t>
            </w:r>
          </w:p>
        </w:tc>
        <w:tc>
          <w:tcPr>
            <w:tcW w:w="1810" w:type="dxa"/>
          </w:tcPr>
          <w:p w14:paraId="24DADED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6 (5.5, 11.8)</w:t>
            </w:r>
          </w:p>
        </w:tc>
        <w:tc>
          <w:tcPr>
            <w:tcW w:w="1438" w:type="dxa"/>
          </w:tcPr>
          <w:p w14:paraId="7BA41C9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.7 (5.4, 12.0)</w:t>
            </w:r>
          </w:p>
        </w:tc>
      </w:tr>
      <w:tr w:rsidR="00D45BD1" w:rsidRPr="00850AC5" w14:paraId="69E68383" w14:textId="77777777" w:rsidTr="00D46E76">
        <w:trPr>
          <w:trHeight w:val="20"/>
        </w:trPr>
        <w:tc>
          <w:tcPr>
            <w:tcW w:w="0" w:type="auto"/>
            <w:gridSpan w:val="4"/>
          </w:tcPr>
          <w:p w14:paraId="4321271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stimated average glucose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(mmol/l)</w:t>
            </w:r>
          </w:p>
        </w:tc>
      </w:tr>
      <w:tr w:rsidR="00D45BD1" w:rsidRPr="00850AC5" w14:paraId="5EC5EE42" w14:textId="77777777" w:rsidTr="00D45BD1">
        <w:trPr>
          <w:trHeight w:val="20"/>
        </w:trPr>
        <w:tc>
          <w:tcPr>
            <w:tcW w:w="3765" w:type="dxa"/>
          </w:tcPr>
          <w:p w14:paraId="4B501BB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844" w:type="dxa"/>
          </w:tcPr>
          <w:p w14:paraId="5B44479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10" w:type="dxa"/>
          </w:tcPr>
          <w:p w14:paraId="657B85A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38" w:type="dxa"/>
          </w:tcPr>
          <w:p w14:paraId="4EC460E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D45BD1" w:rsidRPr="00850AC5" w14:paraId="78D9AF69" w14:textId="77777777" w:rsidTr="00D45BD1">
        <w:trPr>
          <w:trHeight w:val="20"/>
        </w:trPr>
        <w:tc>
          <w:tcPr>
            <w:tcW w:w="3765" w:type="dxa"/>
          </w:tcPr>
          <w:p w14:paraId="6A52353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6ED1482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810" w:type="dxa"/>
          </w:tcPr>
          <w:p w14:paraId="6DC964E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438" w:type="dxa"/>
          </w:tcPr>
          <w:p w14:paraId="62307A8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99</w:t>
            </w:r>
          </w:p>
        </w:tc>
      </w:tr>
      <w:tr w:rsidR="00D45BD1" w:rsidRPr="00850AC5" w14:paraId="7F0FCA11" w14:textId="77777777" w:rsidTr="00D45BD1">
        <w:trPr>
          <w:trHeight w:val="20"/>
        </w:trPr>
        <w:tc>
          <w:tcPr>
            <w:tcW w:w="3765" w:type="dxa"/>
          </w:tcPr>
          <w:p w14:paraId="522B409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605994A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.3 (7.4, 12.7)</w:t>
            </w:r>
          </w:p>
        </w:tc>
        <w:tc>
          <w:tcPr>
            <w:tcW w:w="1810" w:type="dxa"/>
          </w:tcPr>
          <w:p w14:paraId="67A7D20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.5 (7.6, 14.4)</w:t>
            </w:r>
          </w:p>
        </w:tc>
        <w:tc>
          <w:tcPr>
            <w:tcW w:w="1438" w:type="dxa"/>
          </w:tcPr>
          <w:p w14:paraId="2C316C2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.0 (7.4, 13.6)</w:t>
            </w:r>
          </w:p>
        </w:tc>
      </w:tr>
      <w:tr w:rsidR="00D45BD1" w:rsidRPr="00850AC5" w14:paraId="5CD5AD46" w14:textId="77777777" w:rsidTr="00D45BD1">
        <w:trPr>
          <w:trHeight w:val="20"/>
        </w:trPr>
        <w:tc>
          <w:tcPr>
            <w:tcW w:w="3765" w:type="dxa"/>
          </w:tcPr>
          <w:p w14:paraId="1BC7F89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844" w:type="dxa"/>
          </w:tcPr>
          <w:p w14:paraId="6197BF6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</w:tcPr>
          <w:p w14:paraId="1596750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4814B0F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3953D87E" w14:textId="77777777" w:rsidTr="00D45BD1">
        <w:trPr>
          <w:trHeight w:val="20"/>
        </w:trPr>
        <w:tc>
          <w:tcPr>
            <w:tcW w:w="3765" w:type="dxa"/>
          </w:tcPr>
          <w:p w14:paraId="0C65437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23D977A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68CF480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730C48D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6542F71" w14:textId="77777777" w:rsidTr="00D45BD1">
        <w:trPr>
          <w:trHeight w:val="20"/>
        </w:trPr>
        <w:tc>
          <w:tcPr>
            <w:tcW w:w="3765" w:type="dxa"/>
          </w:tcPr>
          <w:p w14:paraId="60A5390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3D88D66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8 (68, 86)</w:t>
            </w:r>
          </w:p>
        </w:tc>
        <w:tc>
          <w:tcPr>
            <w:tcW w:w="1810" w:type="dxa"/>
          </w:tcPr>
          <w:p w14:paraId="4595C44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7 (66, 85)</w:t>
            </w:r>
          </w:p>
        </w:tc>
        <w:tc>
          <w:tcPr>
            <w:tcW w:w="1438" w:type="dxa"/>
          </w:tcPr>
          <w:p w14:paraId="1D97744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7 (66, 85)</w:t>
            </w:r>
          </w:p>
        </w:tc>
      </w:tr>
      <w:tr w:rsidR="00D45BD1" w:rsidRPr="00850AC5" w14:paraId="604BADB2" w14:textId="77777777" w:rsidTr="00D46E76">
        <w:trPr>
          <w:trHeight w:val="20"/>
        </w:trPr>
        <w:tc>
          <w:tcPr>
            <w:tcW w:w="0" w:type="auto"/>
            <w:gridSpan w:val="4"/>
          </w:tcPr>
          <w:p w14:paraId="76ACDA9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eight (cm)</w:t>
            </w:r>
          </w:p>
        </w:tc>
      </w:tr>
      <w:tr w:rsidR="00D45BD1" w:rsidRPr="00850AC5" w14:paraId="7D11D640" w14:textId="77777777" w:rsidTr="00D45BD1">
        <w:trPr>
          <w:trHeight w:val="20"/>
        </w:trPr>
        <w:tc>
          <w:tcPr>
            <w:tcW w:w="3765" w:type="dxa"/>
          </w:tcPr>
          <w:p w14:paraId="52537ED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844" w:type="dxa"/>
          </w:tcPr>
          <w:p w14:paraId="6835337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10" w:type="dxa"/>
          </w:tcPr>
          <w:p w14:paraId="5C04AC7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38" w:type="dxa"/>
          </w:tcPr>
          <w:p w14:paraId="3A58D5E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D45BD1" w:rsidRPr="00850AC5" w14:paraId="62B76D62" w14:textId="77777777" w:rsidTr="00D45BD1">
        <w:trPr>
          <w:trHeight w:val="20"/>
        </w:trPr>
        <w:tc>
          <w:tcPr>
            <w:tcW w:w="3765" w:type="dxa"/>
          </w:tcPr>
          <w:p w14:paraId="30555A5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5576EC6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1810" w:type="dxa"/>
          </w:tcPr>
          <w:p w14:paraId="4E582BD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38" w:type="dxa"/>
          </w:tcPr>
          <w:p w14:paraId="2796E40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0</w:t>
            </w:r>
          </w:p>
        </w:tc>
      </w:tr>
      <w:tr w:rsidR="00D45BD1" w:rsidRPr="00850AC5" w14:paraId="2450D939" w14:textId="77777777" w:rsidTr="00D45BD1">
        <w:trPr>
          <w:trHeight w:val="20"/>
        </w:trPr>
        <w:tc>
          <w:tcPr>
            <w:tcW w:w="3765" w:type="dxa"/>
          </w:tcPr>
          <w:p w14:paraId="31EC3E5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4F1F6A9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66 (1.59, 1.72)</w:t>
            </w:r>
          </w:p>
        </w:tc>
        <w:tc>
          <w:tcPr>
            <w:tcW w:w="1810" w:type="dxa"/>
          </w:tcPr>
          <w:p w14:paraId="0349E3E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62 (1.56, 1.71)</w:t>
            </w:r>
          </w:p>
        </w:tc>
        <w:tc>
          <w:tcPr>
            <w:tcW w:w="1438" w:type="dxa"/>
          </w:tcPr>
          <w:p w14:paraId="44B9BB3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64 (1.57, 1.71)</w:t>
            </w:r>
          </w:p>
        </w:tc>
      </w:tr>
      <w:tr w:rsidR="00D45BD1" w:rsidRPr="00850AC5" w14:paraId="362CE709" w14:textId="77777777" w:rsidTr="00D46E76">
        <w:trPr>
          <w:trHeight w:val="20"/>
        </w:trPr>
        <w:tc>
          <w:tcPr>
            <w:tcW w:w="0" w:type="auto"/>
            <w:gridSpan w:val="4"/>
          </w:tcPr>
          <w:p w14:paraId="4CAA23D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jc w:val="both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 xml:space="preserve"> Body mass index (kg/m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45BD1" w:rsidRPr="00850AC5" w14:paraId="5BFB8DE8" w14:textId="77777777" w:rsidTr="00D45BD1">
        <w:trPr>
          <w:trHeight w:val="20"/>
        </w:trPr>
        <w:tc>
          <w:tcPr>
            <w:tcW w:w="3765" w:type="dxa"/>
          </w:tcPr>
          <w:p w14:paraId="73A8238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844" w:type="dxa"/>
          </w:tcPr>
          <w:p w14:paraId="1466E08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810" w:type="dxa"/>
          </w:tcPr>
          <w:p w14:paraId="49C0A52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38" w:type="dxa"/>
          </w:tcPr>
          <w:p w14:paraId="7E8C007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D45BD1" w:rsidRPr="00850AC5" w14:paraId="47DB5BCB" w14:textId="77777777" w:rsidTr="00D45BD1">
        <w:trPr>
          <w:trHeight w:val="20"/>
        </w:trPr>
        <w:tc>
          <w:tcPr>
            <w:tcW w:w="3765" w:type="dxa"/>
          </w:tcPr>
          <w:p w14:paraId="5C7FD6A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2F5B52B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1810" w:type="dxa"/>
          </w:tcPr>
          <w:p w14:paraId="5D80DBD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38" w:type="dxa"/>
          </w:tcPr>
          <w:p w14:paraId="337FC5F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0</w:t>
            </w:r>
          </w:p>
        </w:tc>
      </w:tr>
      <w:tr w:rsidR="00D45BD1" w:rsidRPr="00850AC5" w14:paraId="65B2FBF5" w14:textId="77777777" w:rsidTr="00D45BD1">
        <w:trPr>
          <w:trHeight w:val="20"/>
        </w:trPr>
        <w:tc>
          <w:tcPr>
            <w:tcW w:w="3765" w:type="dxa"/>
          </w:tcPr>
          <w:p w14:paraId="455D4F4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27B6B95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8 (24, 32)</w:t>
            </w:r>
          </w:p>
        </w:tc>
        <w:tc>
          <w:tcPr>
            <w:tcW w:w="1810" w:type="dxa"/>
          </w:tcPr>
          <w:p w14:paraId="27F1566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8 (25, 33)</w:t>
            </w:r>
          </w:p>
        </w:tc>
        <w:tc>
          <w:tcPr>
            <w:tcW w:w="1438" w:type="dxa"/>
          </w:tcPr>
          <w:p w14:paraId="708CD42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8 (25, 33)</w:t>
            </w:r>
          </w:p>
        </w:tc>
      </w:tr>
      <w:tr w:rsidR="00D45BD1" w:rsidRPr="00850AC5" w14:paraId="1DD6DFEE" w14:textId="77777777" w:rsidTr="00D46E76">
        <w:trPr>
          <w:trHeight w:val="20"/>
        </w:trPr>
        <w:tc>
          <w:tcPr>
            <w:tcW w:w="0" w:type="auto"/>
            <w:gridSpan w:val="4"/>
          </w:tcPr>
          <w:p w14:paraId="1E78DD8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ystolic blood pressure (mmHg)</w:t>
            </w:r>
          </w:p>
        </w:tc>
      </w:tr>
      <w:tr w:rsidR="00D45BD1" w:rsidRPr="00850AC5" w14:paraId="70CE81A7" w14:textId="77777777" w:rsidTr="00D45BD1">
        <w:trPr>
          <w:trHeight w:val="20"/>
        </w:trPr>
        <w:tc>
          <w:tcPr>
            <w:tcW w:w="3765" w:type="dxa"/>
          </w:tcPr>
          <w:p w14:paraId="5759722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1D7DCB1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7DE5FC2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7B07AEE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06D48C99" w14:textId="77777777" w:rsidTr="00D45BD1">
        <w:trPr>
          <w:trHeight w:val="20"/>
        </w:trPr>
        <w:tc>
          <w:tcPr>
            <w:tcW w:w="3765" w:type="dxa"/>
          </w:tcPr>
          <w:p w14:paraId="3D50CF7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6034D6E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27(116, 141)</w:t>
            </w:r>
          </w:p>
        </w:tc>
        <w:tc>
          <w:tcPr>
            <w:tcW w:w="1810" w:type="dxa"/>
          </w:tcPr>
          <w:p w14:paraId="6626779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28 (113, 138)</w:t>
            </w:r>
          </w:p>
        </w:tc>
        <w:tc>
          <w:tcPr>
            <w:tcW w:w="1438" w:type="dxa"/>
          </w:tcPr>
          <w:p w14:paraId="6CC619B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27 (115, 139)</w:t>
            </w:r>
          </w:p>
        </w:tc>
      </w:tr>
      <w:tr w:rsidR="00D45BD1" w:rsidRPr="00850AC5" w14:paraId="7D9584EA" w14:textId="77777777" w:rsidTr="00D45BD1">
        <w:trPr>
          <w:trHeight w:val="20"/>
        </w:trPr>
        <w:tc>
          <w:tcPr>
            <w:tcW w:w="3765" w:type="dxa"/>
          </w:tcPr>
          <w:p w14:paraId="23226F4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Diastolic blood pressure (mmHg)</w:t>
            </w:r>
          </w:p>
        </w:tc>
        <w:tc>
          <w:tcPr>
            <w:tcW w:w="1844" w:type="dxa"/>
          </w:tcPr>
          <w:p w14:paraId="7B1391E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</w:tcPr>
          <w:p w14:paraId="38D1B4C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6010BFA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78C7CFC5" w14:textId="77777777" w:rsidTr="00D45BD1">
        <w:trPr>
          <w:trHeight w:val="20"/>
        </w:trPr>
        <w:tc>
          <w:tcPr>
            <w:tcW w:w="3765" w:type="dxa"/>
          </w:tcPr>
          <w:p w14:paraId="6C1912F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18FAA29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623B7E1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1F6174B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22A77A3E" w14:textId="77777777" w:rsidTr="00D45BD1">
        <w:trPr>
          <w:trHeight w:val="20"/>
        </w:trPr>
        <w:tc>
          <w:tcPr>
            <w:tcW w:w="3765" w:type="dxa"/>
          </w:tcPr>
          <w:p w14:paraId="247AAE5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117FA13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79 (74, 87)</w:t>
            </w:r>
          </w:p>
        </w:tc>
        <w:tc>
          <w:tcPr>
            <w:tcW w:w="1810" w:type="dxa"/>
          </w:tcPr>
          <w:p w14:paraId="685891B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 (72, 88)</w:t>
            </w:r>
          </w:p>
        </w:tc>
        <w:tc>
          <w:tcPr>
            <w:tcW w:w="1438" w:type="dxa"/>
          </w:tcPr>
          <w:p w14:paraId="28DC334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 (73, 88)</w:t>
            </w:r>
          </w:p>
        </w:tc>
      </w:tr>
      <w:tr w:rsidR="00D45BD1" w:rsidRPr="00850AC5" w14:paraId="1803CE04" w14:textId="77777777" w:rsidTr="00D46E76">
        <w:trPr>
          <w:trHeight w:val="20"/>
        </w:trPr>
        <w:tc>
          <w:tcPr>
            <w:tcW w:w="0" w:type="auto"/>
            <w:gridSpan w:val="4"/>
          </w:tcPr>
          <w:p w14:paraId="0E095B6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roblem Areas In Diabetes (PAID-5) score</w:t>
            </w:r>
          </w:p>
        </w:tc>
      </w:tr>
      <w:tr w:rsidR="00D45BD1" w:rsidRPr="00850AC5" w14:paraId="400DEFB9" w14:textId="77777777" w:rsidTr="00D45BD1">
        <w:trPr>
          <w:trHeight w:val="20"/>
        </w:trPr>
        <w:tc>
          <w:tcPr>
            <w:tcW w:w="3765" w:type="dxa"/>
          </w:tcPr>
          <w:p w14:paraId="65033C4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482B6A6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449E7EC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0F72BEC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4981577" w14:textId="77777777" w:rsidTr="00D45BD1">
        <w:trPr>
          <w:trHeight w:val="20"/>
        </w:trPr>
        <w:tc>
          <w:tcPr>
            <w:tcW w:w="3765" w:type="dxa"/>
          </w:tcPr>
          <w:p w14:paraId="71B269B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648E85B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 (2, 8)</w:t>
            </w:r>
          </w:p>
        </w:tc>
        <w:tc>
          <w:tcPr>
            <w:tcW w:w="1810" w:type="dxa"/>
          </w:tcPr>
          <w:p w14:paraId="4AABCD0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 (1, 7)</w:t>
            </w:r>
          </w:p>
        </w:tc>
        <w:tc>
          <w:tcPr>
            <w:tcW w:w="1438" w:type="dxa"/>
          </w:tcPr>
          <w:p w14:paraId="3BE4D3A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 (1, 8)</w:t>
            </w:r>
          </w:p>
        </w:tc>
      </w:tr>
      <w:tr w:rsidR="00D45BD1" w:rsidRPr="00850AC5" w14:paraId="62FE5E5A" w14:textId="77777777" w:rsidTr="00D46E76">
        <w:trPr>
          <w:trHeight w:val="20"/>
        </w:trPr>
        <w:tc>
          <w:tcPr>
            <w:tcW w:w="0" w:type="auto"/>
            <w:gridSpan w:val="4"/>
          </w:tcPr>
          <w:p w14:paraId="697C5CB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ummary of Diabetes Self-care Activities (SDSCA), (days/ week)</w:t>
            </w:r>
          </w:p>
        </w:tc>
      </w:tr>
      <w:tr w:rsidR="00D45BD1" w:rsidRPr="00850AC5" w14:paraId="2C12541C" w14:textId="77777777" w:rsidTr="00D45BD1">
        <w:trPr>
          <w:trHeight w:val="20"/>
        </w:trPr>
        <w:tc>
          <w:tcPr>
            <w:tcW w:w="3765" w:type="dxa"/>
          </w:tcPr>
          <w:p w14:paraId="53769C8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ealthy eating</w:t>
            </w:r>
          </w:p>
        </w:tc>
        <w:tc>
          <w:tcPr>
            <w:tcW w:w="1844" w:type="dxa"/>
          </w:tcPr>
          <w:p w14:paraId="085FCE3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</w:tcPr>
          <w:p w14:paraId="5E7718C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38" w:type="dxa"/>
          </w:tcPr>
          <w:p w14:paraId="19FD78D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345</w:t>
            </w:r>
          </w:p>
        </w:tc>
      </w:tr>
      <w:tr w:rsidR="00D45BD1" w:rsidRPr="00850AC5" w14:paraId="5A2B8A92" w14:textId="77777777" w:rsidTr="00D45BD1">
        <w:trPr>
          <w:trHeight w:val="20"/>
        </w:trPr>
        <w:tc>
          <w:tcPr>
            <w:tcW w:w="3765" w:type="dxa"/>
          </w:tcPr>
          <w:p w14:paraId="563174E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425E039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2BBC19D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6A36FA4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A654A0A" w14:textId="77777777" w:rsidTr="00D45BD1">
        <w:trPr>
          <w:trHeight w:val="20"/>
        </w:trPr>
        <w:tc>
          <w:tcPr>
            <w:tcW w:w="3765" w:type="dxa"/>
          </w:tcPr>
          <w:p w14:paraId="536FDFA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05E3D0A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5(2, 8)</w:t>
            </w:r>
          </w:p>
        </w:tc>
        <w:tc>
          <w:tcPr>
            <w:tcW w:w="1810" w:type="dxa"/>
          </w:tcPr>
          <w:p w14:paraId="0FC7647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.00 (3.00, 8.00)</w:t>
            </w:r>
          </w:p>
        </w:tc>
        <w:tc>
          <w:tcPr>
            <w:tcW w:w="1438" w:type="dxa"/>
          </w:tcPr>
          <w:p w14:paraId="6F66EB7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.00 (3.00, 8.00)</w:t>
            </w:r>
          </w:p>
        </w:tc>
      </w:tr>
      <w:tr w:rsidR="00D45BD1" w:rsidRPr="00850AC5" w14:paraId="0C1B2FF0" w14:textId="77777777" w:rsidTr="00D46E76">
        <w:trPr>
          <w:trHeight w:val="20"/>
        </w:trPr>
        <w:tc>
          <w:tcPr>
            <w:tcW w:w="0" w:type="auto"/>
            <w:gridSpan w:val="4"/>
          </w:tcPr>
          <w:p w14:paraId="7AD658D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General diet</w:t>
            </w:r>
          </w:p>
        </w:tc>
      </w:tr>
      <w:tr w:rsidR="00D45BD1" w:rsidRPr="00850AC5" w14:paraId="11F6125A" w14:textId="77777777" w:rsidTr="00D45BD1">
        <w:trPr>
          <w:trHeight w:val="20"/>
        </w:trPr>
        <w:tc>
          <w:tcPr>
            <w:tcW w:w="3765" w:type="dxa"/>
          </w:tcPr>
          <w:p w14:paraId="0A0AB92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844" w:type="dxa"/>
          </w:tcPr>
          <w:p w14:paraId="586E7C3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10" w:type="dxa"/>
          </w:tcPr>
          <w:p w14:paraId="219F27E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38" w:type="dxa"/>
          </w:tcPr>
          <w:p w14:paraId="71CAF3C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4E4CB87" w14:textId="77777777" w:rsidTr="00D45BD1">
        <w:trPr>
          <w:trHeight w:val="20"/>
        </w:trPr>
        <w:tc>
          <w:tcPr>
            <w:tcW w:w="3765" w:type="dxa"/>
          </w:tcPr>
          <w:p w14:paraId="282AB51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844" w:type="dxa"/>
          </w:tcPr>
          <w:p w14:paraId="0971847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.00 (1.50, 7.00)</w:t>
            </w:r>
          </w:p>
        </w:tc>
        <w:tc>
          <w:tcPr>
            <w:tcW w:w="1810" w:type="dxa"/>
          </w:tcPr>
          <w:p w14:paraId="62F314D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.00 (3.00, 8.00)</w:t>
            </w:r>
          </w:p>
        </w:tc>
        <w:tc>
          <w:tcPr>
            <w:tcW w:w="1438" w:type="dxa"/>
          </w:tcPr>
          <w:p w14:paraId="2273F0A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.00 (3.00, 8.00)</w:t>
            </w:r>
          </w:p>
        </w:tc>
      </w:tr>
      <w:tr w:rsidR="00D45BD1" w:rsidRPr="00850AC5" w14:paraId="669BEC0A" w14:textId="77777777" w:rsidTr="00D46E76">
        <w:trPr>
          <w:trHeight w:val="20"/>
        </w:trPr>
        <w:tc>
          <w:tcPr>
            <w:tcW w:w="0" w:type="auto"/>
            <w:gridSpan w:val="4"/>
          </w:tcPr>
          <w:p w14:paraId="6860DA1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Fruit and vegetable consumption</w:t>
            </w:r>
          </w:p>
        </w:tc>
      </w:tr>
      <w:tr w:rsidR="00D45BD1" w:rsidRPr="00850AC5" w14:paraId="1D93A623" w14:textId="77777777" w:rsidTr="00D45BD1">
        <w:trPr>
          <w:trHeight w:val="20"/>
        </w:trPr>
        <w:tc>
          <w:tcPr>
            <w:tcW w:w="3765" w:type="dxa"/>
            <w:tcBorders>
              <w:bottom w:val="single" w:sz="4" w:space="0" w:color="auto"/>
            </w:tcBorders>
          </w:tcPr>
          <w:p w14:paraId="06BB183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29DEFD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10070BD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95DC67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</w:tbl>
    <w:p w14:paraId="4AD99EA8" w14:textId="77777777" w:rsidR="00D45BD1" w:rsidRPr="00850AC5" w:rsidRDefault="00D45BD1" w:rsidP="00D45BD1">
      <w:pPr>
        <w:autoSpaceDE w:val="0"/>
        <w:autoSpaceDN w:val="0"/>
        <w:spacing w:before="56" w:line="174" w:lineRule="exact"/>
        <w:ind w:firstLine="113"/>
        <w:rPr>
          <w:rFonts w:ascii="Times New Roman" w:eastAsia="Cambria" w:hAnsi="Times New Roman" w:cs="Times New Roman"/>
          <w:sz w:val="18"/>
          <w:szCs w:val="18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</w:t>
      </w:r>
      <w:r w:rsidRPr="00850AC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Q1 is the lower quartile. </w:t>
      </w:r>
      <w:r w:rsidRPr="00850AC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b/>
          <w:bCs/>
          <w:sz w:val="18"/>
          <w:szCs w:val="18"/>
          <w:vertAlign w:val="superscript"/>
          <w:lang w:val="en-US"/>
        </w:rPr>
        <w:t xml:space="preserve"> </w:t>
      </w:r>
      <w:r w:rsidRPr="00850AC5">
        <w:rPr>
          <w:rFonts w:ascii="Times New Roman" w:eastAsia="Cambria" w:hAnsi="Times New Roman" w:cs="Times New Roman"/>
          <w:sz w:val="18"/>
          <w:szCs w:val="18"/>
          <w:lang w:val="en-US"/>
        </w:rPr>
        <w:t xml:space="preserve">Q2 is the upper quartile. </w:t>
      </w:r>
      <w:r w:rsidRPr="00850AC5">
        <w:rPr>
          <w:rFonts w:ascii="Times New Roman" w:eastAsia="Cambria" w:hAnsi="Times New Roman" w:cs="Times New Roman"/>
          <w:sz w:val="18"/>
          <w:szCs w:val="18"/>
          <w:vertAlign w:val="superscript"/>
          <w:lang w:val="en-US"/>
        </w:rPr>
        <w:t>‡</w:t>
      </w:r>
      <w:r w:rsidRPr="00850AC5">
        <w:rPr>
          <w:rFonts w:ascii="Times New Roman" w:eastAsia="Cambria" w:hAnsi="Times New Roman" w:cs="Times New Roman"/>
          <w:sz w:val="18"/>
          <w:szCs w:val="18"/>
          <w:lang w:val="en-US"/>
        </w:rPr>
        <w:t>N is number of observations.</w:t>
      </w:r>
    </w:p>
    <w:p w14:paraId="19A85D23" w14:textId="77777777" w:rsidR="00D45BD1" w:rsidRPr="00850AC5" w:rsidRDefault="00D45BD1" w:rsidP="00D45BD1">
      <w:pPr>
        <w:ind w:firstLine="113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850AC5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#</w:t>
      </w:r>
      <w:r w:rsidRPr="00850AC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% is percentage of observation. </w:t>
      </w:r>
      <w:r w:rsidRPr="00850AC5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en-GB"/>
        </w:rPr>
        <w:t>¶</w:t>
      </w:r>
      <w:r w:rsidRPr="00850AC5">
        <w:rPr>
          <w:rFonts w:ascii="Times New Roman" w:eastAsia="Times New Roman" w:hAnsi="Times New Roman" w:cs="Times New Roman"/>
          <w:sz w:val="18"/>
          <w:szCs w:val="18"/>
          <w:lang w:val="en-US" w:eastAsia="en-GB"/>
        </w:rPr>
        <w:t xml:space="preserve"> N-Miss is number of missing observations</w:t>
      </w:r>
      <w:r w:rsidRPr="00850AC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850AC5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  <w:lang w:eastAsia="en-GB"/>
        </w:rPr>
        <w:t>**</w:t>
      </w:r>
      <w:r w:rsidRPr="00850AC5">
        <w:rPr>
          <w:rFonts w:ascii="Times New Roman" w:eastAsia="Times New Roman" w:hAnsi="Times New Roman" w:cs="Times New Roman"/>
          <w:sz w:val="18"/>
          <w:szCs w:val="18"/>
          <w:lang w:eastAsia="en-GB"/>
        </w:rPr>
        <w:t>HbA1c is glycated Haemoglobin</w:t>
      </w:r>
    </w:p>
    <w:p w14:paraId="6B09D3D7" w14:textId="77777777" w:rsidR="00D45BD1" w:rsidRPr="00850AC5" w:rsidRDefault="00D45BD1" w:rsidP="00D45BD1">
      <w:pPr>
        <w:ind w:firstLine="113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tbl>
      <w:tblPr>
        <w:tblW w:w="0" w:type="auto"/>
        <w:tblInd w:w="169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4"/>
        <w:gridCol w:w="1843"/>
        <w:gridCol w:w="1811"/>
        <w:gridCol w:w="1439"/>
      </w:tblGrid>
      <w:tr w:rsidR="00D45BD1" w:rsidRPr="00850AC5" w14:paraId="51759F13" w14:textId="77777777" w:rsidTr="00D46E76">
        <w:trPr>
          <w:trHeight w:val="20"/>
        </w:trPr>
        <w:tc>
          <w:tcPr>
            <w:tcW w:w="9191" w:type="dxa"/>
            <w:gridSpan w:val="4"/>
            <w:tcBorders>
              <w:top w:val="nil"/>
              <w:bottom w:val="single" w:sz="4" w:space="0" w:color="auto"/>
            </w:tcBorders>
          </w:tcPr>
          <w:p w14:paraId="46CA143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upplementary Table 1 (c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continued. Baseline characteristics of participants, by intervention group, median(Q1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,Q3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 for continuous or N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‡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(%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#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 for categorical variables.</w:t>
            </w:r>
          </w:p>
        </w:tc>
      </w:tr>
      <w:tr w:rsidR="00D45BD1" w:rsidRPr="00850AC5" w14:paraId="07DCD519" w14:textId="77777777" w:rsidTr="00D46E76">
        <w:trPr>
          <w:trHeight w:val="20"/>
        </w:trPr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</w:tcPr>
          <w:p w14:paraId="28647E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25EBC2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Control (N=103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7765E7E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Intervention (N=103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B7F90A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Total (N=206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D45BD1" w:rsidRPr="00850AC5" w14:paraId="07C69281" w14:textId="77777777" w:rsidTr="00D46E76">
        <w:trPr>
          <w:trHeight w:val="20"/>
        </w:trPr>
        <w:tc>
          <w:tcPr>
            <w:tcW w:w="3947" w:type="dxa"/>
            <w:tcBorders>
              <w:top w:val="single" w:sz="4" w:space="0" w:color="auto"/>
              <w:bottom w:val="nil"/>
            </w:tcBorders>
          </w:tcPr>
          <w:p w14:paraId="3DE7DAA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02BCFA5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14:paraId="26DC86C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752AD8A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2</w:t>
            </w:r>
          </w:p>
        </w:tc>
      </w:tr>
      <w:tr w:rsidR="00D45BD1" w:rsidRPr="00850AC5" w14:paraId="4F267E4F" w14:textId="77777777" w:rsidTr="00D46E76">
        <w:trPr>
          <w:trHeight w:val="20"/>
        </w:trPr>
        <w:tc>
          <w:tcPr>
            <w:tcW w:w="3947" w:type="dxa"/>
            <w:tcBorders>
              <w:top w:val="nil"/>
            </w:tcBorders>
          </w:tcPr>
          <w:p w14:paraId="67EF20D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  <w:tcBorders>
              <w:top w:val="nil"/>
            </w:tcBorders>
          </w:tcPr>
          <w:p w14:paraId="5BCD0C3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00 (2.00, 6.00)</w:t>
            </w:r>
          </w:p>
        </w:tc>
        <w:tc>
          <w:tcPr>
            <w:tcW w:w="1849" w:type="dxa"/>
            <w:tcBorders>
              <w:top w:val="nil"/>
            </w:tcBorders>
          </w:tcPr>
          <w:p w14:paraId="64596CF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00 (2.00, 6.00)</w:t>
            </w:r>
          </w:p>
        </w:tc>
        <w:tc>
          <w:tcPr>
            <w:tcW w:w="1480" w:type="dxa"/>
            <w:tcBorders>
              <w:top w:val="nil"/>
            </w:tcBorders>
          </w:tcPr>
          <w:p w14:paraId="55B656A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00 (2.00, 6.00)</w:t>
            </w:r>
          </w:p>
        </w:tc>
      </w:tr>
      <w:tr w:rsidR="00D45BD1" w:rsidRPr="00850AC5" w14:paraId="31FF20B5" w14:textId="77777777" w:rsidTr="00D46E76">
        <w:trPr>
          <w:trHeight w:val="20"/>
        </w:trPr>
        <w:tc>
          <w:tcPr>
            <w:tcW w:w="0" w:type="auto"/>
            <w:gridSpan w:val="4"/>
          </w:tcPr>
          <w:p w14:paraId="12C8876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igh fat food consumption</w:t>
            </w:r>
          </w:p>
        </w:tc>
      </w:tr>
      <w:tr w:rsidR="00D45BD1" w:rsidRPr="00850AC5" w14:paraId="1CA59E8D" w14:textId="77777777" w:rsidTr="00D46E76">
        <w:trPr>
          <w:trHeight w:val="20"/>
        </w:trPr>
        <w:tc>
          <w:tcPr>
            <w:tcW w:w="3947" w:type="dxa"/>
          </w:tcPr>
          <w:p w14:paraId="239692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6283D9E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49" w:type="dxa"/>
          </w:tcPr>
          <w:p w14:paraId="774BE56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80" w:type="dxa"/>
          </w:tcPr>
          <w:p w14:paraId="35ABD8B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45BD1" w:rsidRPr="00850AC5" w14:paraId="5EEE8E96" w14:textId="77777777" w:rsidTr="00D46E76">
        <w:trPr>
          <w:trHeight w:val="20"/>
        </w:trPr>
        <w:tc>
          <w:tcPr>
            <w:tcW w:w="3947" w:type="dxa"/>
          </w:tcPr>
          <w:p w14:paraId="18C0584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2608239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49" w:type="dxa"/>
          </w:tcPr>
          <w:p w14:paraId="214B2D3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80" w:type="dxa"/>
          </w:tcPr>
          <w:p w14:paraId="5C12F93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3</w:t>
            </w:r>
          </w:p>
        </w:tc>
      </w:tr>
      <w:tr w:rsidR="00D45BD1" w:rsidRPr="00850AC5" w14:paraId="23A29215" w14:textId="77777777" w:rsidTr="00D46E76">
        <w:trPr>
          <w:trHeight w:val="20"/>
        </w:trPr>
        <w:tc>
          <w:tcPr>
            <w:tcW w:w="3947" w:type="dxa"/>
          </w:tcPr>
          <w:p w14:paraId="00E0FCC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524DB0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00 (2.00, 5.00)</w:t>
            </w:r>
          </w:p>
        </w:tc>
        <w:tc>
          <w:tcPr>
            <w:tcW w:w="1849" w:type="dxa"/>
          </w:tcPr>
          <w:p w14:paraId="09820BB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1.00, 4.00)</w:t>
            </w:r>
          </w:p>
        </w:tc>
        <w:tc>
          <w:tcPr>
            <w:tcW w:w="1480" w:type="dxa"/>
          </w:tcPr>
          <w:p w14:paraId="5D08549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00 (1.00, 4.50)</w:t>
            </w:r>
          </w:p>
        </w:tc>
      </w:tr>
      <w:tr w:rsidR="00D45BD1" w:rsidRPr="00850AC5" w14:paraId="6A178CC3" w14:textId="77777777" w:rsidTr="00D46E76">
        <w:trPr>
          <w:trHeight w:val="20"/>
        </w:trPr>
        <w:tc>
          <w:tcPr>
            <w:tcW w:w="3947" w:type="dxa"/>
          </w:tcPr>
          <w:p w14:paraId="2ECAE5F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 xml:space="preserve">Exercise </w:t>
            </w:r>
          </w:p>
        </w:tc>
        <w:tc>
          <w:tcPr>
            <w:tcW w:w="1915" w:type="dxa"/>
          </w:tcPr>
          <w:p w14:paraId="38E48F9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336483E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3225AAD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6A109AEC" w14:textId="77777777" w:rsidTr="00D46E76">
        <w:trPr>
          <w:trHeight w:val="20"/>
        </w:trPr>
        <w:tc>
          <w:tcPr>
            <w:tcW w:w="3947" w:type="dxa"/>
          </w:tcPr>
          <w:p w14:paraId="247FF77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5C44ABC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49" w:type="dxa"/>
          </w:tcPr>
          <w:p w14:paraId="517DCEB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80" w:type="dxa"/>
          </w:tcPr>
          <w:p w14:paraId="626F7CB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D45BD1" w:rsidRPr="00850AC5" w14:paraId="5BBBA342" w14:textId="77777777" w:rsidTr="00D46E76">
        <w:trPr>
          <w:trHeight w:val="20"/>
        </w:trPr>
        <w:tc>
          <w:tcPr>
            <w:tcW w:w="3947" w:type="dxa"/>
          </w:tcPr>
          <w:p w14:paraId="1A14482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1720895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849" w:type="dxa"/>
          </w:tcPr>
          <w:p w14:paraId="56407BA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1480" w:type="dxa"/>
          </w:tcPr>
          <w:p w14:paraId="02D5B63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0</w:t>
            </w:r>
          </w:p>
        </w:tc>
      </w:tr>
      <w:tr w:rsidR="00D45BD1" w:rsidRPr="00850AC5" w14:paraId="3009077F" w14:textId="77777777" w:rsidTr="00D46E76">
        <w:trPr>
          <w:trHeight w:val="20"/>
        </w:trPr>
        <w:tc>
          <w:tcPr>
            <w:tcW w:w="3947" w:type="dxa"/>
          </w:tcPr>
          <w:p w14:paraId="487307E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0003DD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00 (1.00, 7.00)</w:t>
            </w:r>
          </w:p>
        </w:tc>
        <w:tc>
          <w:tcPr>
            <w:tcW w:w="1849" w:type="dxa"/>
          </w:tcPr>
          <w:p w14:paraId="2F5A046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.00 (1.00, 6.00)</w:t>
            </w:r>
          </w:p>
        </w:tc>
        <w:tc>
          <w:tcPr>
            <w:tcW w:w="1480" w:type="dxa"/>
          </w:tcPr>
          <w:p w14:paraId="2B672BD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.00 (1.00, 7.00)</w:t>
            </w:r>
          </w:p>
        </w:tc>
      </w:tr>
      <w:tr w:rsidR="00D45BD1" w:rsidRPr="00850AC5" w14:paraId="603F3B2E" w14:textId="77777777" w:rsidTr="00D46E76">
        <w:trPr>
          <w:trHeight w:val="20"/>
        </w:trPr>
        <w:tc>
          <w:tcPr>
            <w:tcW w:w="3947" w:type="dxa"/>
          </w:tcPr>
          <w:p w14:paraId="65715A0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ngage in specific exercise</w:t>
            </w:r>
          </w:p>
        </w:tc>
        <w:tc>
          <w:tcPr>
            <w:tcW w:w="1915" w:type="dxa"/>
          </w:tcPr>
          <w:p w14:paraId="4898B52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256A3D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77CF215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096E78C4" w14:textId="77777777" w:rsidTr="00D46E76">
        <w:trPr>
          <w:trHeight w:val="20"/>
        </w:trPr>
        <w:tc>
          <w:tcPr>
            <w:tcW w:w="3947" w:type="dxa"/>
          </w:tcPr>
          <w:p w14:paraId="74CE4A9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291199B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9" w:type="dxa"/>
          </w:tcPr>
          <w:p w14:paraId="2342E74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80" w:type="dxa"/>
          </w:tcPr>
          <w:p w14:paraId="58B095C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D45BD1" w:rsidRPr="00850AC5" w14:paraId="032CF6B9" w14:textId="77777777" w:rsidTr="00D46E76">
        <w:trPr>
          <w:trHeight w:val="20"/>
        </w:trPr>
        <w:tc>
          <w:tcPr>
            <w:tcW w:w="3947" w:type="dxa"/>
          </w:tcPr>
          <w:p w14:paraId="6E1BB4A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37EDF5A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49" w:type="dxa"/>
          </w:tcPr>
          <w:p w14:paraId="3EF7090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80" w:type="dxa"/>
          </w:tcPr>
          <w:p w14:paraId="26220BD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4</w:t>
            </w:r>
          </w:p>
        </w:tc>
      </w:tr>
      <w:tr w:rsidR="00D45BD1" w:rsidRPr="00850AC5" w14:paraId="1FA3E03A" w14:textId="77777777" w:rsidTr="00D46E76">
        <w:trPr>
          <w:trHeight w:val="20"/>
        </w:trPr>
        <w:tc>
          <w:tcPr>
            <w:tcW w:w="3947" w:type="dxa"/>
          </w:tcPr>
          <w:p w14:paraId="6F01D2D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3402BF2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1.00, 6.00)</w:t>
            </w:r>
          </w:p>
        </w:tc>
        <w:tc>
          <w:tcPr>
            <w:tcW w:w="1849" w:type="dxa"/>
          </w:tcPr>
          <w:p w14:paraId="686C105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4.00)</w:t>
            </w:r>
          </w:p>
        </w:tc>
        <w:tc>
          <w:tcPr>
            <w:tcW w:w="1480" w:type="dxa"/>
          </w:tcPr>
          <w:p w14:paraId="14BC876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5.00)</w:t>
            </w:r>
          </w:p>
        </w:tc>
      </w:tr>
      <w:tr w:rsidR="00D45BD1" w:rsidRPr="00850AC5" w14:paraId="58C40D3A" w14:textId="77777777" w:rsidTr="00D46E76">
        <w:trPr>
          <w:trHeight w:val="20"/>
        </w:trPr>
        <w:tc>
          <w:tcPr>
            <w:tcW w:w="3947" w:type="dxa"/>
          </w:tcPr>
          <w:p w14:paraId="6CDDC81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Test blood sugar</w:t>
            </w:r>
          </w:p>
        </w:tc>
        <w:tc>
          <w:tcPr>
            <w:tcW w:w="1915" w:type="dxa"/>
          </w:tcPr>
          <w:p w14:paraId="13511A7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2970AB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62790BB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58CF0E31" w14:textId="77777777" w:rsidTr="00D46E76">
        <w:trPr>
          <w:trHeight w:val="20"/>
        </w:trPr>
        <w:tc>
          <w:tcPr>
            <w:tcW w:w="3947" w:type="dxa"/>
          </w:tcPr>
          <w:p w14:paraId="743C536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4959188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49" w:type="dxa"/>
          </w:tcPr>
          <w:p w14:paraId="7A0F834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80" w:type="dxa"/>
          </w:tcPr>
          <w:p w14:paraId="402B50F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D45BD1" w:rsidRPr="00850AC5" w14:paraId="3C6AD8C7" w14:textId="77777777" w:rsidTr="00D46E76">
        <w:trPr>
          <w:trHeight w:val="20"/>
        </w:trPr>
        <w:tc>
          <w:tcPr>
            <w:tcW w:w="3947" w:type="dxa"/>
          </w:tcPr>
          <w:p w14:paraId="1A60598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7D58315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49" w:type="dxa"/>
          </w:tcPr>
          <w:p w14:paraId="3B69BC8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80" w:type="dxa"/>
          </w:tcPr>
          <w:p w14:paraId="6271A24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4</w:t>
            </w:r>
          </w:p>
        </w:tc>
      </w:tr>
      <w:tr w:rsidR="00D45BD1" w:rsidRPr="00850AC5" w14:paraId="06EA9561" w14:textId="77777777" w:rsidTr="00D46E76">
        <w:trPr>
          <w:trHeight w:val="20"/>
        </w:trPr>
        <w:tc>
          <w:tcPr>
            <w:tcW w:w="3947" w:type="dxa"/>
          </w:tcPr>
          <w:p w14:paraId="6A0B2E7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4A02AC2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2.00)</w:t>
            </w:r>
          </w:p>
        </w:tc>
        <w:tc>
          <w:tcPr>
            <w:tcW w:w="1849" w:type="dxa"/>
          </w:tcPr>
          <w:p w14:paraId="63941A7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1.00, 2.00)</w:t>
            </w:r>
          </w:p>
        </w:tc>
        <w:tc>
          <w:tcPr>
            <w:tcW w:w="1480" w:type="dxa"/>
          </w:tcPr>
          <w:p w14:paraId="43C8BC3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1.00, 2.00)</w:t>
            </w:r>
          </w:p>
        </w:tc>
      </w:tr>
      <w:tr w:rsidR="00D45BD1" w:rsidRPr="00850AC5" w14:paraId="4B1EC4E1" w14:textId="77777777" w:rsidTr="00D46E76">
        <w:trPr>
          <w:trHeight w:val="20"/>
        </w:trPr>
        <w:tc>
          <w:tcPr>
            <w:tcW w:w="0" w:type="auto"/>
            <w:gridSpan w:val="4"/>
          </w:tcPr>
          <w:p w14:paraId="7071719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Test blood sugar as recommended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</w:r>
          </w:p>
        </w:tc>
      </w:tr>
      <w:tr w:rsidR="00D45BD1" w:rsidRPr="00850AC5" w14:paraId="12C57334" w14:textId="77777777" w:rsidTr="00D46E76">
        <w:trPr>
          <w:trHeight w:val="20"/>
        </w:trPr>
        <w:tc>
          <w:tcPr>
            <w:tcW w:w="3947" w:type="dxa"/>
          </w:tcPr>
          <w:p w14:paraId="7673D9A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5571EDC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9" w:type="dxa"/>
          </w:tcPr>
          <w:p w14:paraId="0EBBCCE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80" w:type="dxa"/>
          </w:tcPr>
          <w:p w14:paraId="55B16D9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028B1747" w14:textId="77777777" w:rsidTr="00D46E76">
        <w:trPr>
          <w:trHeight w:val="20"/>
        </w:trPr>
        <w:tc>
          <w:tcPr>
            <w:tcW w:w="3947" w:type="dxa"/>
          </w:tcPr>
          <w:p w14:paraId="3BE13A5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4A886BD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49" w:type="dxa"/>
          </w:tcPr>
          <w:p w14:paraId="6E9D9BC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80" w:type="dxa"/>
          </w:tcPr>
          <w:p w14:paraId="2F6CF8A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0B77D908" w14:textId="77777777" w:rsidTr="00D46E76">
        <w:trPr>
          <w:trHeight w:val="20"/>
        </w:trPr>
        <w:tc>
          <w:tcPr>
            <w:tcW w:w="3947" w:type="dxa"/>
          </w:tcPr>
          <w:p w14:paraId="2D08A9A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4061419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1.00)</w:t>
            </w:r>
          </w:p>
        </w:tc>
        <w:tc>
          <w:tcPr>
            <w:tcW w:w="1849" w:type="dxa"/>
          </w:tcPr>
          <w:p w14:paraId="6E1EFB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2.00)</w:t>
            </w:r>
          </w:p>
        </w:tc>
        <w:tc>
          <w:tcPr>
            <w:tcW w:w="1480" w:type="dxa"/>
          </w:tcPr>
          <w:p w14:paraId="35A80FE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2.00)</w:t>
            </w:r>
          </w:p>
        </w:tc>
      </w:tr>
      <w:tr w:rsidR="00D45BD1" w:rsidRPr="00850AC5" w14:paraId="76FCDD16" w14:textId="77777777" w:rsidTr="00D46E76">
        <w:trPr>
          <w:trHeight w:val="20"/>
        </w:trPr>
        <w:tc>
          <w:tcPr>
            <w:tcW w:w="3947" w:type="dxa"/>
          </w:tcPr>
          <w:p w14:paraId="0FCDCAE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Foot care</w:t>
            </w:r>
          </w:p>
        </w:tc>
        <w:tc>
          <w:tcPr>
            <w:tcW w:w="1915" w:type="dxa"/>
          </w:tcPr>
          <w:p w14:paraId="64ED758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04C1A63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14114E7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7791AA23" w14:textId="77777777" w:rsidTr="00D46E76">
        <w:trPr>
          <w:trHeight w:val="20"/>
        </w:trPr>
        <w:tc>
          <w:tcPr>
            <w:tcW w:w="3947" w:type="dxa"/>
          </w:tcPr>
          <w:p w14:paraId="5DBA805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56DB54D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49" w:type="dxa"/>
          </w:tcPr>
          <w:p w14:paraId="37537D6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80" w:type="dxa"/>
          </w:tcPr>
          <w:p w14:paraId="18FE871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566E07ED" w14:textId="77777777" w:rsidTr="00D46E76">
        <w:trPr>
          <w:trHeight w:val="20"/>
        </w:trPr>
        <w:tc>
          <w:tcPr>
            <w:tcW w:w="3947" w:type="dxa"/>
          </w:tcPr>
          <w:p w14:paraId="2A38FBA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671BD22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4.00)</w:t>
            </w:r>
          </w:p>
        </w:tc>
        <w:tc>
          <w:tcPr>
            <w:tcW w:w="1849" w:type="dxa"/>
          </w:tcPr>
          <w:p w14:paraId="315AAFE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1.00, 8.00)</w:t>
            </w:r>
          </w:p>
        </w:tc>
        <w:tc>
          <w:tcPr>
            <w:tcW w:w="1480" w:type="dxa"/>
          </w:tcPr>
          <w:p w14:paraId="7F1B53E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7.00)</w:t>
            </w:r>
          </w:p>
        </w:tc>
      </w:tr>
      <w:tr w:rsidR="00D45BD1" w:rsidRPr="00850AC5" w14:paraId="095FDA8E" w14:textId="77777777" w:rsidTr="00D46E76">
        <w:trPr>
          <w:trHeight w:val="20"/>
        </w:trPr>
        <w:tc>
          <w:tcPr>
            <w:tcW w:w="3947" w:type="dxa"/>
          </w:tcPr>
          <w:p w14:paraId="5632EEA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Inspect inside shoes</w:t>
            </w:r>
          </w:p>
        </w:tc>
        <w:tc>
          <w:tcPr>
            <w:tcW w:w="1915" w:type="dxa"/>
          </w:tcPr>
          <w:p w14:paraId="7AF9870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51BE110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039F17C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45EE0626" w14:textId="77777777" w:rsidTr="00D46E76">
        <w:trPr>
          <w:trHeight w:val="20"/>
        </w:trPr>
        <w:tc>
          <w:tcPr>
            <w:tcW w:w="3947" w:type="dxa"/>
          </w:tcPr>
          <w:p w14:paraId="3D5021F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463423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849" w:type="dxa"/>
          </w:tcPr>
          <w:p w14:paraId="5947869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80" w:type="dxa"/>
          </w:tcPr>
          <w:p w14:paraId="28043EE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D45BD1" w:rsidRPr="00850AC5" w14:paraId="49A39F21" w14:textId="77777777" w:rsidTr="00D46E76">
        <w:trPr>
          <w:trHeight w:val="20"/>
        </w:trPr>
        <w:tc>
          <w:tcPr>
            <w:tcW w:w="3947" w:type="dxa"/>
          </w:tcPr>
          <w:p w14:paraId="576EBEA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4E9557F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49" w:type="dxa"/>
          </w:tcPr>
          <w:p w14:paraId="525BD71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80" w:type="dxa"/>
          </w:tcPr>
          <w:p w14:paraId="2857C16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5</w:t>
            </w:r>
          </w:p>
        </w:tc>
      </w:tr>
      <w:tr w:rsidR="00D45BD1" w:rsidRPr="00850AC5" w14:paraId="72C67618" w14:textId="77777777" w:rsidTr="00D46E76">
        <w:trPr>
          <w:trHeight w:val="20"/>
        </w:trPr>
        <w:tc>
          <w:tcPr>
            <w:tcW w:w="3947" w:type="dxa"/>
          </w:tcPr>
          <w:p w14:paraId="251C817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51A083B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1.00)</w:t>
            </w:r>
          </w:p>
        </w:tc>
        <w:tc>
          <w:tcPr>
            <w:tcW w:w="1849" w:type="dxa"/>
          </w:tcPr>
          <w:p w14:paraId="15E994C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1.00)</w:t>
            </w:r>
          </w:p>
        </w:tc>
        <w:tc>
          <w:tcPr>
            <w:tcW w:w="1480" w:type="dxa"/>
          </w:tcPr>
          <w:p w14:paraId="3CFDE1A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.00 (1.00, 1.00)</w:t>
            </w:r>
          </w:p>
        </w:tc>
      </w:tr>
      <w:tr w:rsidR="00D45BD1" w:rsidRPr="00850AC5" w14:paraId="4925C591" w14:textId="77777777" w:rsidTr="00D46E76">
        <w:trPr>
          <w:trHeight w:val="20"/>
        </w:trPr>
        <w:tc>
          <w:tcPr>
            <w:tcW w:w="3947" w:type="dxa"/>
          </w:tcPr>
          <w:p w14:paraId="42AD59E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moked a cigarette</w:t>
            </w:r>
          </w:p>
        </w:tc>
        <w:tc>
          <w:tcPr>
            <w:tcW w:w="1915" w:type="dxa"/>
          </w:tcPr>
          <w:p w14:paraId="0F5F9F7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6275147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409FAFB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5F4B69ED" w14:textId="77777777" w:rsidTr="00D46E76">
        <w:trPr>
          <w:trHeight w:val="20"/>
        </w:trPr>
        <w:tc>
          <w:tcPr>
            <w:tcW w:w="3947" w:type="dxa"/>
          </w:tcPr>
          <w:p w14:paraId="491938B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67A0E98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849" w:type="dxa"/>
          </w:tcPr>
          <w:p w14:paraId="232B598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480" w:type="dxa"/>
          </w:tcPr>
          <w:p w14:paraId="51164B1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9</w:t>
            </w:r>
          </w:p>
        </w:tc>
      </w:tr>
      <w:tr w:rsidR="00D45BD1" w:rsidRPr="00850AC5" w14:paraId="3B6AF762" w14:textId="77777777" w:rsidTr="00D46E76">
        <w:trPr>
          <w:trHeight w:val="20"/>
        </w:trPr>
        <w:tc>
          <w:tcPr>
            <w:tcW w:w="3947" w:type="dxa"/>
          </w:tcPr>
          <w:p w14:paraId="6B2B884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001719A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849" w:type="dxa"/>
          </w:tcPr>
          <w:p w14:paraId="1140E9A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1480" w:type="dxa"/>
          </w:tcPr>
          <w:p w14:paraId="024F688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67</w:t>
            </w:r>
          </w:p>
        </w:tc>
      </w:tr>
      <w:tr w:rsidR="00D45BD1" w:rsidRPr="00850AC5" w14:paraId="77F2424E" w14:textId="77777777" w:rsidTr="00D46E76">
        <w:trPr>
          <w:trHeight w:val="20"/>
        </w:trPr>
        <w:tc>
          <w:tcPr>
            <w:tcW w:w="3947" w:type="dxa"/>
          </w:tcPr>
          <w:p w14:paraId="11A12C3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6F28ED9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2.00, 2.00)</w:t>
            </w:r>
          </w:p>
        </w:tc>
        <w:tc>
          <w:tcPr>
            <w:tcW w:w="1849" w:type="dxa"/>
          </w:tcPr>
          <w:p w14:paraId="102F0CD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2.00, 2.00)</w:t>
            </w:r>
          </w:p>
        </w:tc>
        <w:tc>
          <w:tcPr>
            <w:tcW w:w="1480" w:type="dxa"/>
          </w:tcPr>
          <w:p w14:paraId="780BCE3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.00 (2.00, 2.00)</w:t>
            </w:r>
          </w:p>
        </w:tc>
      </w:tr>
      <w:tr w:rsidR="00D45BD1" w:rsidRPr="00850AC5" w14:paraId="634040D8" w14:textId="77777777" w:rsidTr="00D46E76">
        <w:trPr>
          <w:trHeight w:val="20"/>
        </w:trPr>
        <w:tc>
          <w:tcPr>
            <w:tcW w:w="0" w:type="auto"/>
            <w:gridSpan w:val="4"/>
          </w:tcPr>
          <w:p w14:paraId="23E6AB2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Quality of life domain scores, median (Q1,Q3)</w:t>
            </w:r>
          </w:p>
        </w:tc>
      </w:tr>
      <w:tr w:rsidR="00D45BD1" w:rsidRPr="00850AC5" w14:paraId="4AA813F0" w14:textId="77777777" w:rsidTr="00D46E76">
        <w:trPr>
          <w:trHeight w:val="20"/>
        </w:trPr>
        <w:tc>
          <w:tcPr>
            <w:tcW w:w="3947" w:type="dxa"/>
          </w:tcPr>
          <w:p w14:paraId="3304843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hysical health</w:t>
            </w:r>
          </w:p>
        </w:tc>
        <w:tc>
          <w:tcPr>
            <w:tcW w:w="1915" w:type="dxa"/>
          </w:tcPr>
          <w:p w14:paraId="4F514BC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7CD61A8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3CC41D6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056</w:t>
            </w:r>
          </w:p>
        </w:tc>
      </w:tr>
      <w:tr w:rsidR="00D45BD1" w:rsidRPr="00850AC5" w14:paraId="4A4B3DBF" w14:textId="77777777" w:rsidTr="00D46E76">
        <w:trPr>
          <w:trHeight w:val="20"/>
        </w:trPr>
        <w:tc>
          <w:tcPr>
            <w:tcW w:w="3947" w:type="dxa"/>
          </w:tcPr>
          <w:p w14:paraId="2D11C82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1E37BA6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49" w:type="dxa"/>
          </w:tcPr>
          <w:p w14:paraId="5AF723D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80" w:type="dxa"/>
          </w:tcPr>
          <w:p w14:paraId="5627A75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D45BD1" w:rsidRPr="00850AC5" w14:paraId="4F2F124E" w14:textId="77777777" w:rsidTr="00D46E76">
        <w:trPr>
          <w:trHeight w:val="20"/>
        </w:trPr>
        <w:tc>
          <w:tcPr>
            <w:tcW w:w="3947" w:type="dxa"/>
          </w:tcPr>
          <w:p w14:paraId="438CA85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0624122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49" w:type="dxa"/>
          </w:tcPr>
          <w:p w14:paraId="30D8A97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480" w:type="dxa"/>
          </w:tcPr>
          <w:p w14:paraId="02E9675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4</w:t>
            </w:r>
          </w:p>
        </w:tc>
      </w:tr>
      <w:tr w:rsidR="00D45BD1" w:rsidRPr="00850AC5" w14:paraId="2908881A" w14:textId="77777777" w:rsidTr="00D46E76">
        <w:trPr>
          <w:trHeight w:val="20"/>
        </w:trPr>
        <w:tc>
          <w:tcPr>
            <w:tcW w:w="3947" w:type="dxa"/>
          </w:tcPr>
          <w:p w14:paraId="5BDE2B0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7525A39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2 (81, 99)</w:t>
            </w:r>
          </w:p>
        </w:tc>
        <w:tc>
          <w:tcPr>
            <w:tcW w:w="1849" w:type="dxa"/>
          </w:tcPr>
          <w:p w14:paraId="40013E2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2 (88, 104)</w:t>
            </w:r>
          </w:p>
        </w:tc>
        <w:tc>
          <w:tcPr>
            <w:tcW w:w="1480" w:type="dxa"/>
          </w:tcPr>
          <w:p w14:paraId="0ABA52D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92 (84, 100)</w:t>
            </w:r>
          </w:p>
        </w:tc>
      </w:tr>
      <w:tr w:rsidR="00D45BD1" w:rsidRPr="00850AC5" w14:paraId="5592D7BC" w14:textId="77777777" w:rsidTr="00D46E76">
        <w:trPr>
          <w:trHeight w:val="20"/>
        </w:trPr>
        <w:tc>
          <w:tcPr>
            <w:tcW w:w="3947" w:type="dxa"/>
          </w:tcPr>
          <w:p w14:paraId="475A154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sychological</w:t>
            </w:r>
          </w:p>
        </w:tc>
        <w:tc>
          <w:tcPr>
            <w:tcW w:w="1915" w:type="dxa"/>
          </w:tcPr>
          <w:p w14:paraId="65F00C3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4512046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5F40D75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40</w:t>
            </w:r>
          </w:p>
        </w:tc>
      </w:tr>
      <w:tr w:rsidR="00D45BD1" w:rsidRPr="00850AC5" w14:paraId="4490931D" w14:textId="77777777" w:rsidTr="00D46E76">
        <w:trPr>
          <w:trHeight w:val="20"/>
        </w:trPr>
        <w:tc>
          <w:tcPr>
            <w:tcW w:w="3947" w:type="dxa"/>
          </w:tcPr>
          <w:p w14:paraId="7D6B360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1505094F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49" w:type="dxa"/>
          </w:tcPr>
          <w:p w14:paraId="7D42CFE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80" w:type="dxa"/>
          </w:tcPr>
          <w:p w14:paraId="072F81B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45BD1" w:rsidRPr="00850AC5" w14:paraId="66BD3A38" w14:textId="77777777" w:rsidTr="00D46E76">
        <w:trPr>
          <w:trHeight w:val="20"/>
        </w:trPr>
        <w:tc>
          <w:tcPr>
            <w:tcW w:w="3947" w:type="dxa"/>
          </w:tcPr>
          <w:p w14:paraId="7968918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3BA2F720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49" w:type="dxa"/>
          </w:tcPr>
          <w:p w14:paraId="75EF6AC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480" w:type="dxa"/>
          </w:tcPr>
          <w:p w14:paraId="7CE1350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3</w:t>
            </w:r>
          </w:p>
        </w:tc>
      </w:tr>
      <w:tr w:rsidR="00D45BD1" w:rsidRPr="00850AC5" w14:paraId="2CEBDEED" w14:textId="77777777" w:rsidTr="00D46E76">
        <w:trPr>
          <w:trHeight w:val="20"/>
        </w:trPr>
        <w:tc>
          <w:tcPr>
            <w:tcW w:w="3947" w:type="dxa"/>
          </w:tcPr>
          <w:p w14:paraId="046F51F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3DA8E9A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 (76, 88)</w:t>
            </w:r>
          </w:p>
        </w:tc>
        <w:tc>
          <w:tcPr>
            <w:tcW w:w="1849" w:type="dxa"/>
          </w:tcPr>
          <w:p w14:paraId="1418222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 (76, 88)</w:t>
            </w:r>
          </w:p>
        </w:tc>
        <w:tc>
          <w:tcPr>
            <w:tcW w:w="1480" w:type="dxa"/>
          </w:tcPr>
          <w:p w14:paraId="7CE3096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80 (76, 88)</w:t>
            </w:r>
          </w:p>
        </w:tc>
      </w:tr>
      <w:tr w:rsidR="00D45BD1" w:rsidRPr="00850AC5" w14:paraId="3C223A30" w14:textId="77777777" w:rsidTr="00D46E76">
        <w:trPr>
          <w:trHeight w:val="20"/>
        </w:trPr>
        <w:tc>
          <w:tcPr>
            <w:tcW w:w="3947" w:type="dxa"/>
          </w:tcPr>
          <w:p w14:paraId="6FD3FA5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ocial relationship</w:t>
            </w:r>
          </w:p>
        </w:tc>
        <w:tc>
          <w:tcPr>
            <w:tcW w:w="1915" w:type="dxa"/>
          </w:tcPr>
          <w:p w14:paraId="3237F06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270EE275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0112751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5B1FCCE1" w14:textId="77777777" w:rsidTr="00D46E76">
        <w:trPr>
          <w:trHeight w:val="20"/>
        </w:trPr>
        <w:tc>
          <w:tcPr>
            <w:tcW w:w="3947" w:type="dxa"/>
          </w:tcPr>
          <w:p w14:paraId="081F0694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294C111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49" w:type="dxa"/>
          </w:tcPr>
          <w:p w14:paraId="66396BF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480" w:type="dxa"/>
          </w:tcPr>
          <w:p w14:paraId="43EFA1D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6</w:t>
            </w:r>
          </w:p>
        </w:tc>
      </w:tr>
      <w:tr w:rsidR="00D45BD1" w:rsidRPr="00850AC5" w14:paraId="31A38541" w14:textId="77777777" w:rsidTr="00D46E76">
        <w:trPr>
          <w:trHeight w:val="20"/>
        </w:trPr>
        <w:tc>
          <w:tcPr>
            <w:tcW w:w="3947" w:type="dxa"/>
          </w:tcPr>
          <w:p w14:paraId="6E03BA8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</w:tcPr>
          <w:p w14:paraId="2018221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 (36, 48)</w:t>
            </w:r>
          </w:p>
        </w:tc>
        <w:tc>
          <w:tcPr>
            <w:tcW w:w="1849" w:type="dxa"/>
          </w:tcPr>
          <w:p w14:paraId="58DFA93C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 (40, 48)</w:t>
            </w:r>
          </w:p>
        </w:tc>
        <w:tc>
          <w:tcPr>
            <w:tcW w:w="1480" w:type="dxa"/>
          </w:tcPr>
          <w:p w14:paraId="176C5271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4 (36, 48)</w:t>
            </w:r>
          </w:p>
        </w:tc>
      </w:tr>
      <w:tr w:rsidR="00D45BD1" w:rsidRPr="00850AC5" w14:paraId="33EED11D" w14:textId="77777777" w:rsidTr="00D46E76">
        <w:trPr>
          <w:trHeight w:val="20"/>
        </w:trPr>
        <w:tc>
          <w:tcPr>
            <w:tcW w:w="3947" w:type="dxa"/>
          </w:tcPr>
          <w:p w14:paraId="693BDE09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nvironment</w:t>
            </w:r>
          </w:p>
        </w:tc>
        <w:tc>
          <w:tcPr>
            <w:tcW w:w="1915" w:type="dxa"/>
          </w:tcPr>
          <w:p w14:paraId="38C1EDC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9" w:type="dxa"/>
          </w:tcPr>
          <w:p w14:paraId="02CC352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</w:tcPr>
          <w:p w14:paraId="6F1FD9AE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45BD1" w:rsidRPr="00850AC5" w14:paraId="2817B7AC" w14:textId="77777777" w:rsidTr="00D46E76">
        <w:trPr>
          <w:trHeight w:val="20"/>
        </w:trPr>
        <w:tc>
          <w:tcPr>
            <w:tcW w:w="3947" w:type="dxa"/>
          </w:tcPr>
          <w:p w14:paraId="6BD91B7A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15" w:type="dxa"/>
          </w:tcPr>
          <w:p w14:paraId="02FFFE47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849" w:type="dxa"/>
          </w:tcPr>
          <w:p w14:paraId="31CA8D1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80" w:type="dxa"/>
          </w:tcPr>
          <w:p w14:paraId="42934DAD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D45BD1" w:rsidRPr="00850AC5" w14:paraId="22FFB3F5" w14:textId="77777777" w:rsidTr="00D46E76">
        <w:trPr>
          <w:trHeight w:val="20"/>
        </w:trPr>
        <w:tc>
          <w:tcPr>
            <w:tcW w:w="3947" w:type="dxa"/>
          </w:tcPr>
          <w:p w14:paraId="30EE027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15" w:type="dxa"/>
          </w:tcPr>
          <w:p w14:paraId="35E0BBC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49" w:type="dxa"/>
          </w:tcPr>
          <w:p w14:paraId="098FF458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480" w:type="dxa"/>
          </w:tcPr>
          <w:p w14:paraId="729D98E6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202</w:t>
            </w:r>
          </w:p>
        </w:tc>
      </w:tr>
      <w:tr w:rsidR="00D45BD1" w:rsidRPr="00850AC5" w14:paraId="1DFF9DBD" w14:textId="77777777" w:rsidTr="00D46E76">
        <w:trPr>
          <w:trHeight w:val="20"/>
        </w:trPr>
        <w:tc>
          <w:tcPr>
            <w:tcW w:w="3947" w:type="dxa"/>
            <w:tcBorders>
              <w:bottom w:val="single" w:sz="8" w:space="0" w:color="auto"/>
            </w:tcBorders>
          </w:tcPr>
          <w:p w14:paraId="46A76FFB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dian (Q1, Q3)</w:t>
            </w:r>
          </w:p>
        </w:tc>
        <w:tc>
          <w:tcPr>
            <w:tcW w:w="1915" w:type="dxa"/>
            <w:tcBorders>
              <w:bottom w:val="single" w:sz="8" w:space="0" w:color="auto"/>
            </w:tcBorders>
          </w:tcPr>
          <w:p w14:paraId="207FCFF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2 (100, 124)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14:paraId="62592FA2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6 (104, 125)</w:t>
            </w:r>
          </w:p>
        </w:tc>
        <w:tc>
          <w:tcPr>
            <w:tcW w:w="1480" w:type="dxa"/>
            <w:tcBorders>
              <w:bottom w:val="single" w:sz="8" w:space="0" w:color="auto"/>
            </w:tcBorders>
          </w:tcPr>
          <w:p w14:paraId="128546F3" w14:textId="77777777" w:rsidR="00D45BD1" w:rsidRPr="00850AC5" w:rsidRDefault="00D45BD1" w:rsidP="00D46E76">
            <w:pPr>
              <w:autoSpaceDE w:val="0"/>
              <w:autoSpaceDN w:val="0"/>
              <w:spacing w:before="56" w:line="174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112 (104, 124)</w:t>
            </w:r>
          </w:p>
        </w:tc>
      </w:tr>
    </w:tbl>
    <w:p w14:paraId="7310CDEC" w14:textId="77777777" w:rsidR="00D45BD1" w:rsidRPr="00850AC5" w:rsidRDefault="00D45BD1" w:rsidP="00D45BD1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1"/>
        <w:gridCol w:w="2276"/>
        <w:gridCol w:w="1592"/>
        <w:gridCol w:w="1592"/>
        <w:gridCol w:w="1486"/>
        <w:gridCol w:w="919"/>
      </w:tblGrid>
      <w:tr w:rsidR="00D45BD1" w:rsidRPr="00850AC5" w14:paraId="76AD0B24" w14:textId="77777777" w:rsidTr="00D46E76">
        <w:trPr>
          <w:trHeight w:val="336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A10843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Supplementary Table 2.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hange in HbA1c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</w:rPr>
              <w:t>¶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primary outcome) from baseline to follow-up, by intervention group, mean (CI).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D45BD1" w:rsidRPr="00850AC5" w14:paraId="0B53E5BC" w14:textId="77777777" w:rsidTr="00D46E76">
        <w:trPr>
          <w:trHeight w:val="336"/>
        </w:trPr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67916A1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35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Arm</w:t>
            </w:r>
          </w:p>
        </w:tc>
        <w:tc>
          <w:tcPr>
            <w:tcW w:w="21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125D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2480"/>
              <w:rPr>
                <w:rFonts w:ascii="Times New Roman" w:eastAsia="Cambria" w:hAnsi="Times New Roman" w:cs="Times New Roman"/>
                <w:b/>
                <w:bCs/>
                <w:w w:val="90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w w:val="90"/>
                <w:sz w:val="22"/>
                <w:szCs w:val="22"/>
                <w:lang w:val="en-US"/>
              </w:rPr>
              <w:t>Baseline</w:t>
            </w:r>
            <w:r w:rsidRPr="00850AC5">
              <w:rPr>
                <w:rFonts w:ascii="Times New Roman" w:eastAsia="Cambria" w:hAnsi="Times New Roman" w:cs="Times New Roman"/>
                <w:b/>
                <w:bCs/>
                <w:spacing w:val="19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b/>
                <w:bCs/>
                <w:w w:val="90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513494B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38"/>
              <w:rPr>
                <w:rFonts w:ascii="Times New Roman" w:eastAsia="Cambria" w:hAnsi="Times New Roman" w:cs="Times New Roman"/>
                <w:b/>
                <w:bCs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w w:val="95"/>
                <w:sz w:val="22"/>
                <w:szCs w:val="22"/>
                <w:lang w:val="en-US"/>
              </w:rPr>
              <w:t>Endline</w:t>
            </w:r>
            <w:r w:rsidRPr="00850AC5">
              <w:rPr>
                <w:rFonts w:ascii="Times New Roman" w:eastAsia="Cambria" w:hAnsi="Times New Roman" w:cs="Times New Roman"/>
                <w:b/>
                <w:bCs/>
                <w:spacing w:val="-8"/>
                <w:w w:val="9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b/>
                <w:bCs/>
                <w:w w:val="95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693B4AB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39" w:right="-15"/>
              <w:rPr>
                <w:rFonts w:ascii="Times New Roman" w:eastAsia="Cambria" w:hAnsi="Times New Roman" w:cs="Times New Roman"/>
                <w:b/>
                <w:bCs/>
                <w:spacing w:val="-2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pacing w:val="-2"/>
                <w:w w:val="95"/>
                <w:sz w:val="22"/>
                <w:szCs w:val="22"/>
                <w:lang w:val="en-US"/>
              </w:rPr>
              <w:t>Difference</w:t>
            </w:r>
            <w:r w:rsidRPr="00850AC5">
              <w:rPr>
                <w:rFonts w:ascii="Times New Roman" w:eastAsia="Cambria" w:hAnsi="Times New Roman" w:cs="Times New Roman"/>
                <w:b/>
                <w:bCs/>
                <w:spacing w:val="-3"/>
                <w:w w:val="9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b/>
                <w:bCs/>
                <w:spacing w:val="-1"/>
                <w:w w:val="95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22AE147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279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850AC5">
              <w:rPr>
                <w:rFonts w:ascii="Times New Roman" w:eastAsia="Cambria" w:hAnsi="Times New Roman" w:cs="Times New Roman"/>
                <w:b/>
                <w:bCs/>
                <w:spacing w:val="-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D45BD1" w:rsidRPr="00850AC5" w14:paraId="0870C984" w14:textId="77777777" w:rsidTr="00D46E76">
        <w:trPr>
          <w:trHeight w:val="260"/>
        </w:trPr>
        <w:tc>
          <w:tcPr>
            <w:tcW w:w="643" w:type="pct"/>
            <w:tcBorders>
              <w:top w:val="single" w:sz="4" w:space="0" w:color="auto"/>
            </w:tcBorders>
          </w:tcPr>
          <w:p w14:paraId="2CA1223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49" w:line="186" w:lineRule="exact"/>
              <w:ind w:left="135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3CAB0F7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49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>HbA1c-mmol/mol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097D46D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26143EB7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</w:tcBorders>
          </w:tcPr>
          <w:p w14:paraId="71B6AF5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49" w:line="186" w:lineRule="exact"/>
              <w:ind w:right="287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0.172</w:t>
            </w:r>
          </w:p>
        </w:tc>
      </w:tr>
      <w:tr w:rsidR="00D45BD1" w:rsidRPr="00850AC5" w14:paraId="31B017CD" w14:textId="77777777" w:rsidTr="00D46E76">
        <w:trPr>
          <w:trHeight w:val="226"/>
        </w:trPr>
        <w:tc>
          <w:tcPr>
            <w:tcW w:w="643" w:type="pct"/>
          </w:tcPr>
          <w:p w14:paraId="69EF6FA5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219AEA9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882" w:type="pct"/>
          </w:tcPr>
          <w:p w14:paraId="4F26F1B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  <w:t>0</w:t>
            </w:r>
          </w:p>
        </w:tc>
        <w:tc>
          <w:tcPr>
            <w:tcW w:w="882" w:type="pct"/>
          </w:tcPr>
          <w:p w14:paraId="2414805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3</w:t>
            </w:r>
          </w:p>
        </w:tc>
        <w:tc>
          <w:tcPr>
            <w:tcW w:w="1332" w:type="pct"/>
            <w:gridSpan w:val="2"/>
          </w:tcPr>
          <w:p w14:paraId="418BF7D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3</w:t>
            </w:r>
          </w:p>
        </w:tc>
      </w:tr>
      <w:tr w:rsidR="00D45BD1" w:rsidRPr="00850AC5" w14:paraId="7C36862D" w14:textId="77777777" w:rsidTr="00D46E76">
        <w:trPr>
          <w:trHeight w:val="226"/>
        </w:trPr>
        <w:tc>
          <w:tcPr>
            <w:tcW w:w="643" w:type="pct"/>
          </w:tcPr>
          <w:p w14:paraId="4B8DD06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1A8059A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82" w:type="pct"/>
          </w:tcPr>
          <w:p w14:paraId="48FC46E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882" w:type="pct"/>
          </w:tcPr>
          <w:p w14:paraId="11386FE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0</w:t>
            </w:r>
          </w:p>
        </w:tc>
        <w:tc>
          <w:tcPr>
            <w:tcW w:w="1332" w:type="pct"/>
            <w:gridSpan w:val="2"/>
          </w:tcPr>
          <w:p w14:paraId="3D29809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0</w:t>
            </w:r>
          </w:p>
        </w:tc>
      </w:tr>
      <w:tr w:rsidR="00D45BD1" w:rsidRPr="00850AC5" w14:paraId="76F1CAD0" w14:textId="77777777" w:rsidTr="00D46E76">
        <w:trPr>
          <w:trHeight w:val="226"/>
        </w:trPr>
        <w:tc>
          <w:tcPr>
            <w:tcW w:w="643" w:type="pct"/>
          </w:tcPr>
          <w:p w14:paraId="52C67970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232D98B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882" w:type="pct"/>
          </w:tcPr>
          <w:p w14:paraId="2748E5A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66</w:t>
            </w:r>
            <w:r w:rsidRPr="00850AC5">
              <w:rPr>
                <w:rFonts w:ascii="Times New Roman" w:eastAsia="Cambria" w:hAnsi="Times New Roman" w:cs="Times New Roman"/>
                <w:spacing w:val="16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(61 to</w:t>
            </w:r>
            <w:r w:rsidRPr="00850AC5">
              <w:rPr>
                <w:rFonts w:ascii="Times New Roman" w:eastAsia="Cambria" w:hAnsi="Times New Roman" w:cs="Times New Roman"/>
                <w:spacing w:val="17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71)</w:t>
            </w:r>
          </w:p>
        </w:tc>
        <w:tc>
          <w:tcPr>
            <w:tcW w:w="882" w:type="pct"/>
          </w:tcPr>
          <w:p w14:paraId="329ECF1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60</w:t>
            </w:r>
            <w:r w:rsidRPr="00850AC5">
              <w:rPr>
                <w:rFonts w:ascii="Times New Roman" w:eastAsia="Cambria" w:hAnsi="Times New Roman" w:cs="Times New Roman"/>
                <w:spacing w:val="16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(55 to</w:t>
            </w:r>
            <w:r w:rsidRPr="00850AC5">
              <w:rPr>
                <w:rFonts w:ascii="Times New Roman" w:eastAsia="Cambria" w:hAnsi="Times New Roman" w:cs="Times New Roman"/>
                <w:spacing w:val="17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65)</w:t>
            </w:r>
          </w:p>
        </w:tc>
        <w:tc>
          <w:tcPr>
            <w:tcW w:w="1332" w:type="pct"/>
            <w:gridSpan w:val="2"/>
          </w:tcPr>
          <w:p w14:paraId="117CAC7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3</w:t>
            </w:r>
            <w:r w:rsidRPr="00850AC5">
              <w:rPr>
                <w:rFonts w:ascii="Times New Roman" w:eastAsia="Cambria" w:hAnsi="Times New Roman" w:cs="Times New Roman"/>
                <w:spacing w:val="-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6 to 1)</w:t>
            </w:r>
          </w:p>
        </w:tc>
      </w:tr>
      <w:tr w:rsidR="00D45BD1" w:rsidRPr="00850AC5" w14:paraId="0ACAD50C" w14:textId="77777777" w:rsidTr="00D46E76">
        <w:trPr>
          <w:trHeight w:val="288"/>
        </w:trPr>
        <w:tc>
          <w:tcPr>
            <w:tcW w:w="643" w:type="pct"/>
          </w:tcPr>
          <w:p w14:paraId="34FE8F7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24D3870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bA1c-%</w:t>
            </w:r>
          </w:p>
        </w:tc>
        <w:tc>
          <w:tcPr>
            <w:tcW w:w="882" w:type="pct"/>
          </w:tcPr>
          <w:p w14:paraId="61F0D2F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</w:tcPr>
          <w:p w14:paraId="6EDB28DF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  <w:gridSpan w:val="2"/>
          </w:tcPr>
          <w:p w14:paraId="68BBE19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/>
              <w:ind w:right="287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0.068</w:t>
            </w:r>
          </w:p>
        </w:tc>
      </w:tr>
      <w:tr w:rsidR="00D45BD1" w:rsidRPr="00850AC5" w14:paraId="74855CFC" w14:textId="77777777" w:rsidTr="00D46E76">
        <w:trPr>
          <w:trHeight w:val="288"/>
        </w:trPr>
        <w:tc>
          <w:tcPr>
            <w:tcW w:w="643" w:type="pct"/>
          </w:tcPr>
          <w:p w14:paraId="225BE9C1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3B23540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2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882" w:type="pct"/>
          </w:tcPr>
          <w:p w14:paraId="555B4BE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2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  <w:t>0</w:t>
            </w:r>
          </w:p>
        </w:tc>
        <w:tc>
          <w:tcPr>
            <w:tcW w:w="882" w:type="pct"/>
          </w:tcPr>
          <w:p w14:paraId="2A7B17E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2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3</w:t>
            </w:r>
          </w:p>
        </w:tc>
        <w:tc>
          <w:tcPr>
            <w:tcW w:w="1332" w:type="pct"/>
            <w:gridSpan w:val="2"/>
          </w:tcPr>
          <w:p w14:paraId="4F51145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2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3</w:t>
            </w:r>
          </w:p>
        </w:tc>
      </w:tr>
      <w:tr w:rsidR="00D45BD1" w:rsidRPr="00850AC5" w14:paraId="4E3240E8" w14:textId="77777777" w:rsidTr="00D46E76">
        <w:trPr>
          <w:trHeight w:val="226"/>
        </w:trPr>
        <w:tc>
          <w:tcPr>
            <w:tcW w:w="643" w:type="pct"/>
          </w:tcPr>
          <w:p w14:paraId="3B4D2F86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1B250AD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882" w:type="pct"/>
          </w:tcPr>
          <w:p w14:paraId="771C8CF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882" w:type="pct"/>
          </w:tcPr>
          <w:p w14:paraId="1D5839B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0</w:t>
            </w:r>
          </w:p>
        </w:tc>
        <w:tc>
          <w:tcPr>
            <w:tcW w:w="1332" w:type="pct"/>
            <w:gridSpan w:val="2"/>
          </w:tcPr>
          <w:p w14:paraId="5CAC046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0</w:t>
            </w:r>
          </w:p>
        </w:tc>
      </w:tr>
      <w:tr w:rsidR="00D45BD1" w:rsidRPr="00850AC5" w14:paraId="67C7534B" w14:textId="77777777" w:rsidTr="00D46E76">
        <w:trPr>
          <w:trHeight w:val="226"/>
        </w:trPr>
        <w:tc>
          <w:tcPr>
            <w:tcW w:w="643" w:type="pct"/>
          </w:tcPr>
          <w:p w14:paraId="78F0DB6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4B1EA19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882" w:type="pct"/>
          </w:tcPr>
          <w:p w14:paraId="7129F24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.2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.7 to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.7)</w:t>
            </w:r>
          </w:p>
        </w:tc>
        <w:tc>
          <w:tcPr>
            <w:tcW w:w="882" w:type="pct"/>
          </w:tcPr>
          <w:p w14:paraId="714142A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7.7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.2 to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)</w:t>
            </w:r>
          </w:p>
        </w:tc>
        <w:tc>
          <w:tcPr>
            <w:tcW w:w="1332" w:type="pct"/>
            <w:gridSpan w:val="2"/>
          </w:tcPr>
          <w:p w14:paraId="6FA6A9A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0.3</w:t>
            </w:r>
            <w:r w:rsidRPr="00850AC5">
              <w:rPr>
                <w:rFonts w:ascii="Times New Roman" w:eastAsia="Cambria" w:hAnsi="Times New Roman" w:cs="Times New Roman"/>
                <w:spacing w:val="-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0.6 to 0.0)</w:t>
            </w:r>
          </w:p>
        </w:tc>
      </w:tr>
      <w:tr w:rsidR="00D45BD1" w:rsidRPr="00850AC5" w14:paraId="2A9CD158" w14:textId="77777777" w:rsidTr="00D46E76">
        <w:trPr>
          <w:trHeight w:val="226"/>
        </w:trPr>
        <w:tc>
          <w:tcPr>
            <w:tcW w:w="643" w:type="pct"/>
          </w:tcPr>
          <w:p w14:paraId="64D3462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183815B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</w:tcPr>
          <w:p w14:paraId="3AA5365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</w:tcPr>
          <w:p w14:paraId="6F2277E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  <w:gridSpan w:val="2"/>
          </w:tcPr>
          <w:p w14:paraId="185FB48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/>
              <w:ind w:right="287"/>
              <w:jc w:val="right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</w:p>
        </w:tc>
      </w:tr>
      <w:tr w:rsidR="00D45BD1" w:rsidRPr="00850AC5" w14:paraId="23971CF4" w14:textId="77777777" w:rsidTr="00D46E76">
        <w:trPr>
          <w:trHeight w:val="226"/>
        </w:trPr>
        <w:tc>
          <w:tcPr>
            <w:tcW w:w="643" w:type="pct"/>
          </w:tcPr>
          <w:p w14:paraId="5D17E8F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1261" w:type="pct"/>
          </w:tcPr>
          <w:p w14:paraId="79506CC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>HbA1c-mmol/mol</w:t>
            </w:r>
          </w:p>
        </w:tc>
        <w:tc>
          <w:tcPr>
            <w:tcW w:w="882" w:type="pct"/>
          </w:tcPr>
          <w:p w14:paraId="1D6AA2A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</w:tcPr>
          <w:p w14:paraId="1EEDD02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  <w:gridSpan w:val="2"/>
          </w:tcPr>
          <w:p w14:paraId="2456736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/>
              <w:ind w:right="287"/>
              <w:jc w:val="right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&lt; 0.001</w:t>
            </w:r>
          </w:p>
        </w:tc>
      </w:tr>
      <w:tr w:rsidR="00D45BD1" w:rsidRPr="00850AC5" w14:paraId="38F7F885" w14:textId="77777777" w:rsidTr="00D46E76">
        <w:trPr>
          <w:trHeight w:val="226"/>
        </w:trPr>
        <w:tc>
          <w:tcPr>
            <w:tcW w:w="643" w:type="pct"/>
          </w:tcPr>
          <w:p w14:paraId="773E75E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323D569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882" w:type="pct"/>
          </w:tcPr>
          <w:p w14:paraId="7630941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  <w:t>0</w:t>
            </w:r>
          </w:p>
        </w:tc>
        <w:tc>
          <w:tcPr>
            <w:tcW w:w="882" w:type="pct"/>
          </w:tcPr>
          <w:p w14:paraId="40ADDBA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4</w:t>
            </w:r>
          </w:p>
        </w:tc>
        <w:tc>
          <w:tcPr>
            <w:tcW w:w="1332" w:type="pct"/>
            <w:gridSpan w:val="2"/>
          </w:tcPr>
          <w:p w14:paraId="68D11AA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4</w:t>
            </w:r>
          </w:p>
        </w:tc>
      </w:tr>
      <w:tr w:rsidR="00D45BD1" w:rsidRPr="00850AC5" w14:paraId="084D3D71" w14:textId="77777777" w:rsidTr="00D46E76">
        <w:trPr>
          <w:trHeight w:val="226"/>
        </w:trPr>
        <w:tc>
          <w:tcPr>
            <w:tcW w:w="643" w:type="pct"/>
          </w:tcPr>
          <w:p w14:paraId="1C05D239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265E884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882" w:type="pct"/>
          </w:tcPr>
          <w:p w14:paraId="139E249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882" w:type="pct"/>
          </w:tcPr>
          <w:p w14:paraId="34EF96A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79</w:t>
            </w:r>
          </w:p>
        </w:tc>
        <w:tc>
          <w:tcPr>
            <w:tcW w:w="1332" w:type="pct"/>
            <w:gridSpan w:val="2"/>
          </w:tcPr>
          <w:p w14:paraId="6673ECB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79</w:t>
            </w:r>
          </w:p>
        </w:tc>
      </w:tr>
      <w:tr w:rsidR="00D45BD1" w:rsidRPr="00850AC5" w14:paraId="70C91C31" w14:textId="77777777" w:rsidTr="00D46E76">
        <w:trPr>
          <w:trHeight w:val="226"/>
        </w:trPr>
        <w:tc>
          <w:tcPr>
            <w:tcW w:w="643" w:type="pct"/>
          </w:tcPr>
          <w:p w14:paraId="163ACF6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693444F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882" w:type="pct"/>
          </w:tcPr>
          <w:p w14:paraId="1547873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70</w:t>
            </w:r>
            <w:r w:rsidRPr="00850AC5">
              <w:rPr>
                <w:rFonts w:ascii="Times New Roman" w:eastAsia="Cambria" w:hAnsi="Times New Roman" w:cs="Times New Roman"/>
                <w:spacing w:val="16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(64 to</w:t>
            </w:r>
            <w:r w:rsidRPr="00850AC5">
              <w:rPr>
                <w:rFonts w:ascii="Times New Roman" w:eastAsia="Cambria" w:hAnsi="Times New Roman" w:cs="Times New Roman"/>
                <w:spacing w:val="17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75)</w:t>
            </w:r>
          </w:p>
        </w:tc>
        <w:tc>
          <w:tcPr>
            <w:tcW w:w="882" w:type="pct"/>
          </w:tcPr>
          <w:p w14:paraId="7419F7C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60</w:t>
            </w:r>
            <w:r w:rsidRPr="00850AC5">
              <w:rPr>
                <w:rFonts w:ascii="Times New Roman" w:eastAsia="Cambria" w:hAnsi="Times New Roman" w:cs="Times New Roman"/>
                <w:spacing w:val="16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(55 to</w:t>
            </w:r>
            <w:r w:rsidRPr="00850AC5">
              <w:rPr>
                <w:rFonts w:ascii="Times New Roman" w:eastAsia="Cambria" w:hAnsi="Times New Roman" w:cs="Times New Roman"/>
                <w:spacing w:val="17"/>
                <w:w w:val="8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  <w:t>65)</w:t>
            </w:r>
          </w:p>
        </w:tc>
        <w:tc>
          <w:tcPr>
            <w:tcW w:w="1332" w:type="pct"/>
            <w:gridSpan w:val="2"/>
          </w:tcPr>
          <w:p w14:paraId="2343881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9 (-13 to -5)</w:t>
            </w:r>
          </w:p>
        </w:tc>
      </w:tr>
      <w:tr w:rsidR="00D45BD1" w:rsidRPr="00850AC5" w14:paraId="1CDF1675" w14:textId="77777777" w:rsidTr="00D46E76">
        <w:trPr>
          <w:trHeight w:val="226"/>
        </w:trPr>
        <w:tc>
          <w:tcPr>
            <w:tcW w:w="643" w:type="pct"/>
          </w:tcPr>
          <w:p w14:paraId="6E4B805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6187128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bA1c-%</w:t>
            </w:r>
          </w:p>
        </w:tc>
        <w:tc>
          <w:tcPr>
            <w:tcW w:w="882" w:type="pct"/>
          </w:tcPr>
          <w:p w14:paraId="15DE69D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</w:pPr>
          </w:p>
        </w:tc>
        <w:tc>
          <w:tcPr>
            <w:tcW w:w="882" w:type="pct"/>
          </w:tcPr>
          <w:p w14:paraId="108EF15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</w:pPr>
          </w:p>
        </w:tc>
        <w:tc>
          <w:tcPr>
            <w:tcW w:w="1332" w:type="pct"/>
            <w:gridSpan w:val="2"/>
          </w:tcPr>
          <w:p w14:paraId="56CD4BB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/>
              <w:ind w:right="287"/>
              <w:jc w:val="right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&lt; 0.001</w:t>
            </w:r>
          </w:p>
        </w:tc>
      </w:tr>
      <w:tr w:rsidR="00D45BD1" w:rsidRPr="00850AC5" w14:paraId="2D7C9870" w14:textId="77777777" w:rsidTr="00D46E76">
        <w:trPr>
          <w:trHeight w:val="226"/>
        </w:trPr>
        <w:tc>
          <w:tcPr>
            <w:tcW w:w="643" w:type="pct"/>
          </w:tcPr>
          <w:p w14:paraId="356D51F5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3DEDFA7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882" w:type="pct"/>
          </w:tcPr>
          <w:p w14:paraId="6DAEBEF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  <w:t>0</w:t>
            </w:r>
          </w:p>
        </w:tc>
        <w:tc>
          <w:tcPr>
            <w:tcW w:w="882" w:type="pct"/>
          </w:tcPr>
          <w:p w14:paraId="63E0B66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8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4</w:t>
            </w:r>
          </w:p>
        </w:tc>
        <w:tc>
          <w:tcPr>
            <w:tcW w:w="1332" w:type="pct"/>
            <w:gridSpan w:val="2"/>
          </w:tcPr>
          <w:p w14:paraId="3EC1D7B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4</w:t>
            </w:r>
          </w:p>
        </w:tc>
      </w:tr>
      <w:tr w:rsidR="00D45BD1" w:rsidRPr="00850AC5" w14:paraId="55B4350B" w14:textId="77777777" w:rsidTr="00D46E76">
        <w:trPr>
          <w:trHeight w:val="226"/>
        </w:trPr>
        <w:tc>
          <w:tcPr>
            <w:tcW w:w="643" w:type="pct"/>
          </w:tcPr>
          <w:p w14:paraId="1FF0D330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</w:tcPr>
          <w:p w14:paraId="74E28B6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882" w:type="pct"/>
          </w:tcPr>
          <w:p w14:paraId="320A429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84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882" w:type="pct"/>
          </w:tcPr>
          <w:p w14:paraId="4EA9447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79</w:t>
            </w:r>
          </w:p>
        </w:tc>
        <w:tc>
          <w:tcPr>
            <w:tcW w:w="1332" w:type="pct"/>
            <w:gridSpan w:val="2"/>
          </w:tcPr>
          <w:p w14:paraId="4EB3759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79</w:t>
            </w:r>
          </w:p>
        </w:tc>
      </w:tr>
      <w:tr w:rsidR="00D45BD1" w:rsidRPr="00850AC5" w14:paraId="28D5FCAA" w14:textId="77777777" w:rsidTr="00D46E76">
        <w:trPr>
          <w:trHeight w:val="226"/>
        </w:trPr>
        <w:tc>
          <w:tcPr>
            <w:tcW w:w="643" w:type="pct"/>
            <w:tcBorders>
              <w:bottom w:val="single" w:sz="4" w:space="0" w:color="auto"/>
            </w:tcBorders>
          </w:tcPr>
          <w:p w14:paraId="7D63D07E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7942686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6"/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-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03AB662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7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.5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8.0 to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.0)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61798A1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8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7.7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.2 to</w:t>
            </w:r>
            <w:r w:rsidRPr="00850AC5">
              <w:rPr>
                <w:rFonts w:ascii="Times New Roman" w:eastAsia="Cambria" w:hAnsi="Times New Roman" w:cs="Times New Roman"/>
                <w:spacing w:val="-3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.1)</w:t>
            </w:r>
          </w:p>
        </w:tc>
        <w:tc>
          <w:tcPr>
            <w:tcW w:w="1332" w:type="pct"/>
            <w:gridSpan w:val="2"/>
            <w:tcBorders>
              <w:bottom w:val="single" w:sz="4" w:space="0" w:color="auto"/>
            </w:tcBorders>
          </w:tcPr>
          <w:p w14:paraId="0EB3F54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0" w:line="186" w:lineRule="exact"/>
              <w:ind w:left="139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0.9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1.2 to -0.5)</w:t>
            </w:r>
          </w:p>
        </w:tc>
      </w:tr>
    </w:tbl>
    <w:p w14:paraId="68EDA2A6" w14:textId="77777777" w:rsidR="00D45BD1" w:rsidRPr="00850AC5" w:rsidRDefault="00D45BD1" w:rsidP="00D45BD1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</w:rPr>
        <w:t>HbA1c is glycated Haemoglobin.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Data are presented as estimates from paired t-tests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</w:rPr>
        <w:t>N is number of observations.</w:t>
      </w:r>
    </w:p>
    <w:p w14:paraId="7F859D6E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†</w:t>
      </w:r>
      <w:r w:rsidRPr="00850AC5">
        <w:rPr>
          <w:rFonts w:ascii="Times New Roman" w:eastAsia="Cambria" w:hAnsi="Times New Roman" w:cs="Times New Roman"/>
          <w:sz w:val="22"/>
          <w:szCs w:val="22"/>
        </w:rPr>
        <w:t>N-Miss is number of missing observations.</w:t>
      </w:r>
    </w:p>
    <w:p w14:paraId="43F59114" w14:textId="77777777" w:rsidR="00D45BD1" w:rsidRPr="00850AC5" w:rsidRDefault="00D45BD1" w:rsidP="00D45BD1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CB49D4B" w14:textId="3ECB7984" w:rsidR="00D45BD1" w:rsidRDefault="00D45BD1"/>
    <w:p w14:paraId="1F01A136" w14:textId="5FC2C4AF" w:rsidR="00D45BD1" w:rsidRDefault="00D45BD1"/>
    <w:p w14:paraId="4E004AA2" w14:textId="7C3C199E" w:rsidR="00D45BD1" w:rsidRDefault="00D45BD1"/>
    <w:p w14:paraId="28AFAA67" w14:textId="7628E963" w:rsidR="00D45BD1" w:rsidRDefault="00D45BD1"/>
    <w:p w14:paraId="1A8E6F1B" w14:textId="65492743" w:rsidR="00D45BD1" w:rsidRDefault="00D45BD1"/>
    <w:p w14:paraId="427427FB" w14:textId="7D2E9E93" w:rsidR="00D45BD1" w:rsidRDefault="00D45BD1"/>
    <w:p w14:paraId="008657CE" w14:textId="3CE32A9D" w:rsidR="00D45BD1" w:rsidRDefault="00D45BD1"/>
    <w:p w14:paraId="71E6AC63" w14:textId="39705816" w:rsidR="00D45BD1" w:rsidRDefault="00D45BD1"/>
    <w:p w14:paraId="25F0233A" w14:textId="08843CBE" w:rsidR="00D45BD1" w:rsidRDefault="00D45BD1"/>
    <w:p w14:paraId="541B023D" w14:textId="2B31C75C" w:rsidR="00D45BD1" w:rsidRDefault="00D45BD1"/>
    <w:p w14:paraId="2FB9EF29" w14:textId="0B18D077" w:rsidR="00D45BD1" w:rsidRDefault="00D45BD1"/>
    <w:p w14:paraId="52020D2B" w14:textId="33BFFD58" w:rsidR="00D45BD1" w:rsidRDefault="00D45BD1"/>
    <w:p w14:paraId="6766E0D3" w14:textId="70CBDFE8" w:rsidR="00D45BD1" w:rsidRDefault="00D45BD1"/>
    <w:p w14:paraId="5859BEA4" w14:textId="05F3810F" w:rsidR="00D45BD1" w:rsidRDefault="00D45BD1"/>
    <w:p w14:paraId="69AACA01" w14:textId="581472FC" w:rsidR="00D45BD1" w:rsidRDefault="00D45BD1"/>
    <w:p w14:paraId="238C1998" w14:textId="50BEB336" w:rsidR="00D45BD1" w:rsidRDefault="00D45BD1"/>
    <w:p w14:paraId="3EEDF409" w14:textId="49B7D9CE" w:rsidR="00D45BD1" w:rsidRDefault="00D45BD1"/>
    <w:p w14:paraId="2D2B9A31" w14:textId="7CC701EB" w:rsidR="00D45BD1" w:rsidRDefault="00D45BD1"/>
    <w:p w14:paraId="79A19672" w14:textId="471579D7" w:rsidR="00D45BD1" w:rsidRDefault="00D45BD1"/>
    <w:p w14:paraId="1DF012A3" w14:textId="1E07AF6A" w:rsidR="00D45BD1" w:rsidRDefault="00D45BD1"/>
    <w:p w14:paraId="27E131D4" w14:textId="05414DF6" w:rsidR="00D45BD1" w:rsidRDefault="00D45BD1"/>
    <w:p w14:paraId="355895D5" w14:textId="2278E073" w:rsidR="00D45BD1" w:rsidRDefault="00D45BD1"/>
    <w:p w14:paraId="12476DFA" w14:textId="5952CD43" w:rsidR="00D45BD1" w:rsidRDefault="00D45BD1"/>
    <w:p w14:paraId="58995B14" w14:textId="77777777" w:rsidR="00D45BD1" w:rsidRDefault="00D45BD1"/>
    <w:p w14:paraId="33185010" w14:textId="46C451C0" w:rsidR="00D45BD1" w:rsidRDefault="00D45BD1"/>
    <w:tbl>
      <w:tblPr>
        <w:tblW w:w="9292" w:type="dxa"/>
        <w:tblInd w:w="1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5"/>
        <w:gridCol w:w="2343"/>
        <w:gridCol w:w="1639"/>
        <w:gridCol w:w="1639"/>
        <w:gridCol w:w="1530"/>
        <w:gridCol w:w="946"/>
      </w:tblGrid>
      <w:tr w:rsidR="00D45BD1" w:rsidRPr="00850AC5" w14:paraId="1FD09B47" w14:textId="77777777" w:rsidTr="00D45BD1">
        <w:trPr>
          <w:trHeight w:val="336"/>
        </w:trPr>
        <w:tc>
          <w:tcPr>
            <w:tcW w:w="9292" w:type="dxa"/>
            <w:gridSpan w:val="6"/>
            <w:tcBorders>
              <w:bottom w:val="single" w:sz="4" w:space="0" w:color="auto"/>
            </w:tcBorders>
          </w:tcPr>
          <w:p w14:paraId="6DCB001F" w14:textId="77777777" w:rsidR="00D45BD1" w:rsidRPr="00850AC5" w:rsidRDefault="00D45BD1" w:rsidP="00D46E76">
            <w:pPr>
              <w:spacing w:before="56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lastRenderedPageBreak/>
              <w:t xml:space="preserve">Supplementary Table 3 (a).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en-GB"/>
              </w:rPr>
              <w:t>#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on the secondary outcome (average change in SDSCA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¶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) after 3-months follow-up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mean (CI).</w:t>
            </w:r>
          </w:p>
        </w:tc>
      </w:tr>
      <w:tr w:rsidR="00D45BD1" w:rsidRPr="00850AC5" w14:paraId="44F3D4C2" w14:textId="77777777" w:rsidTr="00D45BD1">
        <w:trPr>
          <w:trHeight w:val="336"/>
        </w:trPr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20E1A991" w14:textId="77777777" w:rsidR="00D45BD1" w:rsidRPr="00850AC5" w:rsidRDefault="00D45BD1" w:rsidP="00D46E7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0C32F10D" w14:textId="77777777" w:rsidR="00D45BD1" w:rsidRPr="00850AC5" w:rsidRDefault="00D45BD1" w:rsidP="00D46E7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19563D3E" w14:textId="77777777" w:rsidR="00D45BD1" w:rsidRPr="00850AC5" w:rsidRDefault="00D45BD1" w:rsidP="00D46E76">
            <w:pPr>
              <w:spacing w:before="56"/>
              <w:ind w:left="135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3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82BDF" w14:textId="77777777" w:rsidR="00D45BD1" w:rsidRPr="00850AC5" w:rsidRDefault="00D45BD1" w:rsidP="00D46E76">
            <w:pPr>
              <w:spacing w:before="56"/>
              <w:ind w:left="2480"/>
              <w:contextualSpacing/>
              <w:rPr>
                <w:rFonts w:ascii="Times New Roman" w:eastAsia="Times New Roman" w:hAnsi="Times New Roman" w:cs="Times New Roman"/>
                <w:b/>
                <w:bCs/>
                <w:w w:val="90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2"/>
                <w:szCs w:val="22"/>
                <w:lang w:eastAsia="en-GB"/>
              </w:rPr>
              <w:t>Base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19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2"/>
                <w:szCs w:val="22"/>
                <w:lang w:eastAsia="en-GB"/>
              </w:rPr>
              <w:t>(N=206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937D444" w14:textId="77777777" w:rsidR="00D45BD1" w:rsidRPr="00850AC5" w:rsidRDefault="00D45BD1" w:rsidP="00D46E76">
            <w:pPr>
              <w:spacing w:before="56"/>
              <w:ind w:left="138"/>
              <w:contextualSpacing/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End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-8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(N=2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D70EC3" w14:textId="77777777" w:rsidR="00D45BD1" w:rsidRPr="00850AC5" w:rsidRDefault="00D45BD1" w:rsidP="00D46E76">
            <w:pPr>
              <w:spacing w:before="56"/>
              <w:ind w:left="139" w:right="-15"/>
              <w:contextualSpacing/>
              <w:rPr>
                <w:rFonts w:ascii="Times New Roman" w:eastAsia="Times New Roman" w:hAnsi="Times New Roman" w:cs="Times New Roman"/>
                <w:b/>
                <w:bCs/>
                <w:spacing w:val="-2"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pacing w:val="-2"/>
                <w:w w:val="95"/>
                <w:sz w:val="22"/>
                <w:szCs w:val="22"/>
                <w:lang w:eastAsia="en-GB"/>
              </w:rPr>
              <w:t>Differenc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-3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-1"/>
                <w:w w:val="95"/>
                <w:sz w:val="22"/>
                <w:szCs w:val="22"/>
                <w:lang w:eastAsia="en-GB"/>
              </w:rPr>
              <w:t>(N=206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E5E5BC8" w14:textId="77777777" w:rsidR="00D45BD1" w:rsidRPr="00850AC5" w:rsidRDefault="00D45BD1" w:rsidP="00D46E76">
            <w:pPr>
              <w:spacing w:before="56"/>
              <w:ind w:left="279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-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alue</w:t>
            </w:r>
          </w:p>
        </w:tc>
      </w:tr>
      <w:tr w:rsidR="00D45BD1" w:rsidRPr="00850AC5" w14:paraId="2E0EA364" w14:textId="77777777" w:rsidTr="00D45BD1">
        <w:trPr>
          <w:trHeight w:val="226"/>
        </w:trPr>
        <w:tc>
          <w:tcPr>
            <w:tcW w:w="1195" w:type="dxa"/>
            <w:tcBorders>
              <w:top w:val="single" w:sz="4" w:space="0" w:color="auto"/>
            </w:tcBorders>
          </w:tcPr>
          <w:p w14:paraId="5935ECCB" w14:textId="77777777" w:rsidR="00D45BD1" w:rsidRPr="00850AC5" w:rsidRDefault="00D45BD1" w:rsidP="00D46E7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04CA0B2E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althy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ating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561B989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7BBA7BA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</w:tcBorders>
          </w:tcPr>
          <w:p w14:paraId="3C268D7C" w14:textId="77777777" w:rsidR="00D45BD1" w:rsidRPr="00850AC5" w:rsidRDefault="00D45BD1" w:rsidP="00D46E76">
            <w:pPr>
              <w:spacing w:before="20" w:line="186" w:lineRule="exact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02</w:t>
            </w:r>
          </w:p>
        </w:tc>
      </w:tr>
      <w:tr w:rsidR="00D45BD1" w:rsidRPr="00850AC5" w14:paraId="16329053" w14:textId="77777777" w:rsidTr="00D45BD1">
        <w:trPr>
          <w:trHeight w:val="288"/>
        </w:trPr>
        <w:tc>
          <w:tcPr>
            <w:tcW w:w="1195" w:type="dxa"/>
          </w:tcPr>
          <w:p w14:paraId="029F08E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2A2523AB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  <w:r w:rsidRPr="00850AC5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†</w:t>
            </w:r>
          </w:p>
        </w:tc>
        <w:tc>
          <w:tcPr>
            <w:tcW w:w="1639" w:type="dxa"/>
          </w:tcPr>
          <w:p w14:paraId="6DD60EDE" w14:textId="77777777" w:rsidR="00D45BD1" w:rsidRPr="00850AC5" w:rsidRDefault="00D45BD1" w:rsidP="00D46E76">
            <w:pPr>
              <w:spacing w:before="20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39" w:type="dxa"/>
          </w:tcPr>
          <w:p w14:paraId="480550E3" w14:textId="77777777" w:rsidR="00D45BD1" w:rsidRPr="00850AC5" w:rsidRDefault="00D45BD1" w:rsidP="00D46E76">
            <w:pPr>
              <w:spacing w:before="20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76" w:type="dxa"/>
            <w:gridSpan w:val="2"/>
          </w:tcPr>
          <w:p w14:paraId="0EFCE038" w14:textId="77777777" w:rsidR="00D45BD1" w:rsidRPr="00850AC5" w:rsidRDefault="00D45BD1" w:rsidP="00D46E76">
            <w:pPr>
              <w:spacing w:before="20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</w:tr>
      <w:tr w:rsidR="00D45BD1" w:rsidRPr="00850AC5" w14:paraId="27B6CE43" w14:textId="77777777" w:rsidTr="00D45BD1">
        <w:trPr>
          <w:trHeight w:val="288"/>
        </w:trPr>
        <w:tc>
          <w:tcPr>
            <w:tcW w:w="1195" w:type="dxa"/>
          </w:tcPr>
          <w:p w14:paraId="2CD77AA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6189ED00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1639" w:type="dxa"/>
          </w:tcPr>
          <w:p w14:paraId="03561503" w14:textId="77777777" w:rsidR="00D45BD1" w:rsidRPr="00850AC5" w:rsidRDefault="00D45BD1" w:rsidP="00D46E76">
            <w:pPr>
              <w:spacing w:before="82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639" w:type="dxa"/>
          </w:tcPr>
          <w:p w14:paraId="1870B8CF" w14:textId="77777777" w:rsidR="00D45BD1" w:rsidRPr="00850AC5" w:rsidRDefault="00D45BD1" w:rsidP="00D46E76">
            <w:pPr>
              <w:spacing w:before="8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2476" w:type="dxa"/>
            <w:gridSpan w:val="2"/>
          </w:tcPr>
          <w:p w14:paraId="376E90D3" w14:textId="77777777" w:rsidR="00D45BD1" w:rsidRPr="00850AC5" w:rsidRDefault="00D45BD1" w:rsidP="00D46E76">
            <w:pPr>
              <w:spacing w:before="8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</w:tr>
      <w:tr w:rsidR="00D45BD1" w:rsidRPr="00850AC5" w14:paraId="2646C872" w14:textId="77777777" w:rsidTr="00D45BD1">
        <w:trPr>
          <w:trHeight w:val="226"/>
        </w:trPr>
        <w:tc>
          <w:tcPr>
            <w:tcW w:w="1195" w:type="dxa"/>
          </w:tcPr>
          <w:p w14:paraId="2B13B17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2D8CD763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0F2FB5AD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 (4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)</w:t>
            </w:r>
          </w:p>
        </w:tc>
        <w:tc>
          <w:tcPr>
            <w:tcW w:w="1639" w:type="dxa"/>
          </w:tcPr>
          <w:p w14:paraId="345976FB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 (5 to 6)</w:t>
            </w:r>
          </w:p>
        </w:tc>
        <w:tc>
          <w:tcPr>
            <w:tcW w:w="2476" w:type="dxa"/>
            <w:gridSpan w:val="2"/>
          </w:tcPr>
          <w:p w14:paraId="67363972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 (0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)</w:t>
            </w:r>
          </w:p>
        </w:tc>
      </w:tr>
      <w:tr w:rsidR="00D45BD1" w:rsidRPr="00850AC5" w14:paraId="1662B6F6" w14:textId="77777777" w:rsidTr="00D45BD1">
        <w:trPr>
          <w:trHeight w:val="226"/>
        </w:trPr>
        <w:tc>
          <w:tcPr>
            <w:tcW w:w="1195" w:type="dxa"/>
          </w:tcPr>
          <w:p w14:paraId="048484D3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6AE84A19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Followed</w:t>
            </w:r>
            <w:r w:rsidRPr="00850AC5">
              <w:rPr>
                <w:rFonts w:ascii="Times New Roman" w:eastAsia="Times New Roman" w:hAnsi="Times New Roman" w:cs="Times New Roman"/>
                <w:spacing w:val="7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ating</w:t>
            </w:r>
            <w:r w:rsidRPr="00850AC5">
              <w:rPr>
                <w:rFonts w:ascii="Times New Roman" w:eastAsia="Times New Roman" w:hAnsi="Times New Roman" w:cs="Times New Roman"/>
                <w:spacing w:val="8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plan</w:t>
            </w:r>
          </w:p>
        </w:tc>
        <w:tc>
          <w:tcPr>
            <w:tcW w:w="1639" w:type="dxa"/>
          </w:tcPr>
          <w:p w14:paraId="6C6F8AC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0E2CE61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6B82DCEF" w14:textId="77777777" w:rsidR="00D45BD1" w:rsidRPr="00850AC5" w:rsidRDefault="00D45BD1" w:rsidP="00D46E76">
            <w:pPr>
              <w:spacing w:before="20" w:line="186" w:lineRule="exact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17</w:t>
            </w:r>
          </w:p>
        </w:tc>
      </w:tr>
      <w:tr w:rsidR="00D45BD1" w:rsidRPr="00850AC5" w14:paraId="7CEBE73A" w14:textId="77777777" w:rsidTr="00D45BD1">
        <w:trPr>
          <w:trHeight w:val="226"/>
        </w:trPr>
        <w:tc>
          <w:tcPr>
            <w:tcW w:w="1195" w:type="dxa"/>
          </w:tcPr>
          <w:p w14:paraId="6411B1D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15E060F8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5BF4D818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39" w:type="dxa"/>
          </w:tcPr>
          <w:p w14:paraId="5B12EDEE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76" w:type="dxa"/>
            <w:gridSpan w:val="2"/>
          </w:tcPr>
          <w:p w14:paraId="003E9BCE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</w:tr>
      <w:tr w:rsidR="00D45BD1" w:rsidRPr="00850AC5" w14:paraId="373BFCC0" w14:textId="77777777" w:rsidTr="00D45BD1">
        <w:trPr>
          <w:trHeight w:val="288"/>
        </w:trPr>
        <w:tc>
          <w:tcPr>
            <w:tcW w:w="1195" w:type="dxa"/>
          </w:tcPr>
          <w:p w14:paraId="0112A18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2CB4083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0A76A93A" w14:textId="77777777" w:rsidR="00D45BD1" w:rsidRPr="00850AC5" w:rsidRDefault="00D45BD1" w:rsidP="00D46E76">
            <w:pPr>
              <w:spacing w:before="20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639" w:type="dxa"/>
          </w:tcPr>
          <w:p w14:paraId="0546C787" w14:textId="77777777" w:rsidR="00D45BD1" w:rsidRPr="00850AC5" w:rsidRDefault="00D45BD1" w:rsidP="00D46E76">
            <w:pPr>
              <w:spacing w:before="20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2476" w:type="dxa"/>
            <w:gridSpan w:val="2"/>
          </w:tcPr>
          <w:p w14:paraId="07613507" w14:textId="77777777" w:rsidR="00D45BD1" w:rsidRPr="00850AC5" w:rsidRDefault="00D45BD1" w:rsidP="00D46E76">
            <w:pPr>
              <w:spacing w:before="20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</w:tr>
      <w:tr w:rsidR="00D45BD1" w:rsidRPr="00850AC5" w14:paraId="6D7D6901" w14:textId="77777777" w:rsidTr="00D45BD1">
        <w:trPr>
          <w:trHeight w:val="300"/>
        </w:trPr>
        <w:tc>
          <w:tcPr>
            <w:tcW w:w="1195" w:type="dxa"/>
          </w:tcPr>
          <w:p w14:paraId="135C15D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EBF7708" w14:textId="77777777" w:rsidR="00D45BD1" w:rsidRPr="00850AC5" w:rsidRDefault="00D45BD1" w:rsidP="00D46E76">
            <w:pPr>
              <w:spacing w:before="82" w:line="198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22464D24" w14:textId="77777777" w:rsidR="00D45BD1" w:rsidRPr="00850AC5" w:rsidRDefault="00D45BD1" w:rsidP="00D46E76">
            <w:pPr>
              <w:spacing w:before="82" w:line="198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4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)</w:t>
            </w:r>
          </w:p>
        </w:tc>
        <w:tc>
          <w:tcPr>
            <w:tcW w:w="1639" w:type="dxa"/>
          </w:tcPr>
          <w:p w14:paraId="7E0A32BE" w14:textId="77777777" w:rsidR="00D45BD1" w:rsidRPr="00850AC5" w:rsidRDefault="00D45BD1" w:rsidP="00D46E76">
            <w:pPr>
              <w:spacing w:before="82" w:line="198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 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2476" w:type="dxa"/>
            <w:gridSpan w:val="2"/>
          </w:tcPr>
          <w:p w14:paraId="6849ACF7" w14:textId="77777777" w:rsidR="00D45BD1" w:rsidRPr="00850AC5" w:rsidRDefault="00D45BD1" w:rsidP="00D46E76">
            <w:pPr>
              <w:spacing w:before="82" w:line="198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1C1D71DC" w14:textId="77777777" w:rsidTr="00D45BD1">
        <w:trPr>
          <w:trHeight w:val="202"/>
        </w:trPr>
        <w:tc>
          <w:tcPr>
            <w:tcW w:w="1195" w:type="dxa"/>
          </w:tcPr>
          <w:p w14:paraId="7F322D1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2F7DFFC" w14:textId="77777777" w:rsidR="00D45BD1" w:rsidRPr="00850AC5" w:rsidRDefault="00D45BD1" w:rsidP="00D46E76">
            <w:pPr>
              <w:spacing w:before="9" w:line="174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at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Fruits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and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vegetable</w:t>
            </w:r>
          </w:p>
        </w:tc>
        <w:tc>
          <w:tcPr>
            <w:tcW w:w="1639" w:type="dxa"/>
          </w:tcPr>
          <w:p w14:paraId="3A58954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73645AC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30" w:type="dxa"/>
          </w:tcPr>
          <w:p w14:paraId="6BFB59C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</w:tcPr>
          <w:p w14:paraId="24B0579A" w14:textId="77777777" w:rsidR="00D45BD1" w:rsidRPr="00850AC5" w:rsidRDefault="00D45BD1" w:rsidP="00D46E76">
            <w:pPr>
              <w:spacing w:before="9" w:line="174" w:lineRule="exact"/>
              <w:ind w:left="27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261</w:t>
            </w:r>
          </w:p>
        </w:tc>
      </w:tr>
      <w:tr w:rsidR="00D45BD1" w:rsidRPr="00850AC5" w14:paraId="0778049D" w14:textId="77777777" w:rsidTr="00D45BD1">
        <w:trPr>
          <w:trHeight w:val="238"/>
        </w:trPr>
        <w:tc>
          <w:tcPr>
            <w:tcW w:w="1195" w:type="dxa"/>
          </w:tcPr>
          <w:p w14:paraId="30A5C04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61CDC525" w14:textId="77777777" w:rsidR="00D45BD1" w:rsidRPr="00850AC5" w:rsidRDefault="00D45BD1" w:rsidP="00D46E76">
            <w:pPr>
              <w:spacing w:before="3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2E11117B" w14:textId="77777777" w:rsidR="00D45BD1" w:rsidRPr="00850AC5" w:rsidRDefault="00D45BD1" w:rsidP="00D46E76">
            <w:pPr>
              <w:spacing w:before="32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39" w:type="dxa"/>
          </w:tcPr>
          <w:p w14:paraId="5FD86AE2" w14:textId="77777777" w:rsidR="00D45BD1" w:rsidRPr="00850AC5" w:rsidRDefault="00D45BD1" w:rsidP="00D46E76">
            <w:pPr>
              <w:spacing w:before="3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76" w:type="dxa"/>
            <w:gridSpan w:val="2"/>
          </w:tcPr>
          <w:p w14:paraId="0C8939B8" w14:textId="77777777" w:rsidR="00D45BD1" w:rsidRPr="00850AC5" w:rsidRDefault="00D45BD1" w:rsidP="00D46E76">
            <w:pPr>
              <w:spacing w:before="3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7</w:t>
            </w:r>
          </w:p>
        </w:tc>
      </w:tr>
      <w:tr w:rsidR="00D45BD1" w:rsidRPr="00850AC5" w14:paraId="6A64468E" w14:textId="77777777" w:rsidTr="00D45BD1">
        <w:trPr>
          <w:trHeight w:val="226"/>
        </w:trPr>
        <w:tc>
          <w:tcPr>
            <w:tcW w:w="1195" w:type="dxa"/>
          </w:tcPr>
          <w:p w14:paraId="2255BA6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DDDB4B3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4D6A0D58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639" w:type="dxa"/>
          </w:tcPr>
          <w:p w14:paraId="788ECC65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2476" w:type="dxa"/>
            <w:gridSpan w:val="2"/>
          </w:tcPr>
          <w:p w14:paraId="19444052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6</w:t>
            </w:r>
          </w:p>
        </w:tc>
      </w:tr>
      <w:tr w:rsidR="00D45BD1" w:rsidRPr="00850AC5" w14:paraId="23C56E0B" w14:textId="77777777" w:rsidTr="00D45BD1">
        <w:trPr>
          <w:trHeight w:val="288"/>
        </w:trPr>
        <w:tc>
          <w:tcPr>
            <w:tcW w:w="1195" w:type="dxa"/>
          </w:tcPr>
          <w:p w14:paraId="23F39B5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539B25B5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02026713" w14:textId="77777777" w:rsidR="00D45BD1" w:rsidRPr="00850AC5" w:rsidRDefault="00D45BD1" w:rsidP="00D46E76">
            <w:pPr>
              <w:spacing w:before="20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3.6 to 4.5)</w:t>
            </w:r>
          </w:p>
        </w:tc>
        <w:tc>
          <w:tcPr>
            <w:tcW w:w="1639" w:type="dxa"/>
          </w:tcPr>
          <w:p w14:paraId="313900F8" w14:textId="77777777" w:rsidR="00D45BD1" w:rsidRPr="00850AC5" w:rsidRDefault="00D45BD1" w:rsidP="00D46E76">
            <w:pPr>
              <w:spacing w:before="20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4 to 5)</w:t>
            </w:r>
          </w:p>
        </w:tc>
        <w:tc>
          <w:tcPr>
            <w:tcW w:w="2476" w:type="dxa"/>
            <w:gridSpan w:val="2"/>
          </w:tcPr>
          <w:p w14:paraId="72E7055B" w14:textId="77777777" w:rsidR="00D45BD1" w:rsidRPr="00850AC5" w:rsidRDefault="00D45BD1" w:rsidP="00D46E76">
            <w:pPr>
              <w:spacing w:before="20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69ECEFDB" w14:textId="77777777" w:rsidTr="00D45BD1">
        <w:trPr>
          <w:trHeight w:val="288"/>
        </w:trPr>
        <w:tc>
          <w:tcPr>
            <w:tcW w:w="1195" w:type="dxa"/>
          </w:tcPr>
          <w:p w14:paraId="681B6AB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7EDAF78D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at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igh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at food</w:t>
            </w:r>
          </w:p>
        </w:tc>
        <w:tc>
          <w:tcPr>
            <w:tcW w:w="1639" w:type="dxa"/>
          </w:tcPr>
          <w:p w14:paraId="3157D81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12095AD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0BEEF9AC" w14:textId="77777777" w:rsidR="00D45BD1" w:rsidRPr="00850AC5" w:rsidRDefault="00D45BD1" w:rsidP="00D46E76">
            <w:pPr>
              <w:spacing w:before="82" w:line="186" w:lineRule="exact"/>
              <w:ind w:left="720" w:right="142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&lt;</w:t>
            </w:r>
            <w:r w:rsidRPr="00850AC5">
              <w:rPr>
                <w:rFonts w:ascii="Times New Roman" w:eastAsia="Times New Roman" w:hAnsi="Times New Roman" w:cs="Times New Roman"/>
                <w:spacing w:val="-7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01</w:t>
            </w:r>
          </w:p>
        </w:tc>
      </w:tr>
      <w:tr w:rsidR="00D45BD1" w:rsidRPr="00850AC5" w14:paraId="78E5401F" w14:textId="77777777" w:rsidTr="00D45BD1">
        <w:trPr>
          <w:trHeight w:val="226"/>
        </w:trPr>
        <w:tc>
          <w:tcPr>
            <w:tcW w:w="1195" w:type="dxa"/>
          </w:tcPr>
          <w:p w14:paraId="41BAA37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301EC0B6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26D3D8D7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39" w:type="dxa"/>
          </w:tcPr>
          <w:p w14:paraId="283277F7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76" w:type="dxa"/>
            <w:gridSpan w:val="2"/>
          </w:tcPr>
          <w:p w14:paraId="3330F9A0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6</w:t>
            </w:r>
          </w:p>
        </w:tc>
      </w:tr>
      <w:tr w:rsidR="00D45BD1" w:rsidRPr="00850AC5" w14:paraId="22CF19ED" w14:textId="77777777" w:rsidTr="00D45BD1">
        <w:trPr>
          <w:trHeight w:val="226"/>
        </w:trPr>
        <w:tc>
          <w:tcPr>
            <w:tcW w:w="1195" w:type="dxa"/>
          </w:tcPr>
          <w:p w14:paraId="0DD9CCA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778D62B5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0610A880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1639" w:type="dxa"/>
          </w:tcPr>
          <w:p w14:paraId="481CFBF5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2476" w:type="dxa"/>
            <w:gridSpan w:val="2"/>
          </w:tcPr>
          <w:p w14:paraId="1AFACE75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7</w:t>
            </w:r>
          </w:p>
        </w:tc>
      </w:tr>
      <w:tr w:rsidR="00D45BD1" w:rsidRPr="00850AC5" w14:paraId="25F29A56" w14:textId="77777777" w:rsidTr="00D45BD1">
        <w:trPr>
          <w:trHeight w:val="226"/>
        </w:trPr>
        <w:tc>
          <w:tcPr>
            <w:tcW w:w="1195" w:type="dxa"/>
          </w:tcPr>
          <w:p w14:paraId="7E224E2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051CD25D" w14:textId="77777777" w:rsidR="00D45BD1" w:rsidRPr="00850AC5" w:rsidRDefault="00D45BD1" w:rsidP="00D46E76">
            <w:pPr>
              <w:spacing w:before="20" w:line="186" w:lineRule="exac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3DBEE312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3 (3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)</w:t>
            </w:r>
          </w:p>
        </w:tc>
        <w:tc>
          <w:tcPr>
            <w:tcW w:w="1639" w:type="dxa"/>
          </w:tcPr>
          <w:p w14:paraId="5F1A0699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1.8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.5)</w:t>
            </w:r>
          </w:p>
        </w:tc>
        <w:tc>
          <w:tcPr>
            <w:tcW w:w="2476" w:type="dxa"/>
            <w:gridSpan w:val="2"/>
          </w:tcPr>
          <w:p w14:paraId="047C0C5A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-1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2 to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-1)</w:t>
            </w:r>
          </w:p>
        </w:tc>
      </w:tr>
      <w:tr w:rsidR="00D45BD1" w:rsidRPr="00850AC5" w14:paraId="339455BC" w14:textId="77777777" w:rsidTr="00D45BD1">
        <w:trPr>
          <w:trHeight w:val="288"/>
        </w:trPr>
        <w:tc>
          <w:tcPr>
            <w:tcW w:w="1195" w:type="dxa"/>
          </w:tcPr>
          <w:p w14:paraId="67178D3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0D9144C2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xercise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past</w:t>
            </w:r>
          </w:p>
        </w:tc>
        <w:tc>
          <w:tcPr>
            <w:tcW w:w="1639" w:type="dxa"/>
          </w:tcPr>
          <w:p w14:paraId="19078EC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51FD735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033F6F0F" w14:textId="77777777" w:rsidR="00D45BD1" w:rsidRPr="00850AC5" w:rsidRDefault="00D45BD1" w:rsidP="00D46E76">
            <w:pPr>
              <w:spacing w:before="20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03</w:t>
            </w:r>
          </w:p>
        </w:tc>
      </w:tr>
      <w:tr w:rsidR="00D45BD1" w:rsidRPr="00850AC5" w14:paraId="1FC8E70C" w14:textId="77777777" w:rsidTr="00D45BD1">
        <w:trPr>
          <w:trHeight w:val="288"/>
        </w:trPr>
        <w:tc>
          <w:tcPr>
            <w:tcW w:w="1195" w:type="dxa"/>
          </w:tcPr>
          <w:p w14:paraId="5CA9EB7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7DBBCAE3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28635450" w14:textId="77777777" w:rsidR="00D45BD1" w:rsidRPr="00850AC5" w:rsidRDefault="00D45BD1" w:rsidP="00D46E76">
            <w:pPr>
              <w:spacing w:before="82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39" w:type="dxa"/>
          </w:tcPr>
          <w:p w14:paraId="05A63FA2" w14:textId="77777777" w:rsidR="00D45BD1" w:rsidRPr="00850AC5" w:rsidRDefault="00D45BD1" w:rsidP="00D46E76">
            <w:pPr>
              <w:spacing w:before="8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476" w:type="dxa"/>
            <w:gridSpan w:val="2"/>
          </w:tcPr>
          <w:p w14:paraId="55E3D0AA" w14:textId="77777777" w:rsidR="00D45BD1" w:rsidRPr="00850AC5" w:rsidRDefault="00D45BD1" w:rsidP="00D46E76">
            <w:pPr>
              <w:spacing w:before="8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9</w:t>
            </w:r>
          </w:p>
        </w:tc>
      </w:tr>
      <w:tr w:rsidR="00D45BD1" w:rsidRPr="00850AC5" w14:paraId="4AE1697F" w14:textId="77777777" w:rsidTr="00D45BD1">
        <w:trPr>
          <w:trHeight w:val="226"/>
        </w:trPr>
        <w:tc>
          <w:tcPr>
            <w:tcW w:w="1195" w:type="dxa"/>
          </w:tcPr>
          <w:p w14:paraId="7954704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37653BF9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41BA9EFE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639" w:type="dxa"/>
          </w:tcPr>
          <w:p w14:paraId="2F724074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2476" w:type="dxa"/>
            <w:gridSpan w:val="2"/>
          </w:tcPr>
          <w:p w14:paraId="4D1F753C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4</w:t>
            </w:r>
          </w:p>
        </w:tc>
      </w:tr>
      <w:tr w:rsidR="00D45BD1" w:rsidRPr="00850AC5" w14:paraId="31C502FE" w14:textId="77777777" w:rsidTr="00D45BD1">
        <w:trPr>
          <w:trHeight w:val="226"/>
        </w:trPr>
        <w:tc>
          <w:tcPr>
            <w:tcW w:w="1195" w:type="dxa"/>
          </w:tcPr>
          <w:p w14:paraId="4498F9C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3BB38D41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723ECC67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 (3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)</w:t>
            </w:r>
          </w:p>
        </w:tc>
        <w:tc>
          <w:tcPr>
            <w:tcW w:w="1639" w:type="dxa"/>
          </w:tcPr>
          <w:p w14:paraId="6E348ACB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2476" w:type="dxa"/>
            <w:gridSpan w:val="2"/>
          </w:tcPr>
          <w:p w14:paraId="70BD85DA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 2)</w:t>
            </w:r>
          </w:p>
        </w:tc>
      </w:tr>
      <w:tr w:rsidR="00D45BD1" w:rsidRPr="00850AC5" w14:paraId="17B63BE7" w14:textId="77777777" w:rsidTr="00D45BD1">
        <w:trPr>
          <w:trHeight w:val="202"/>
        </w:trPr>
        <w:tc>
          <w:tcPr>
            <w:tcW w:w="1195" w:type="dxa"/>
          </w:tcPr>
          <w:p w14:paraId="6E109B6B" w14:textId="77777777" w:rsidR="00D45BD1" w:rsidRPr="00850AC5" w:rsidRDefault="00D45BD1" w:rsidP="00D46E7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tervention</w:t>
            </w:r>
          </w:p>
        </w:tc>
        <w:tc>
          <w:tcPr>
            <w:tcW w:w="2343" w:type="dxa"/>
          </w:tcPr>
          <w:p w14:paraId="0E274D36" w14:textId="77777777" w:rsidR="00D45BD1" w:rsidRPr="00850AC5" w:rsidRDefault="00D45BD1" w:rsidP="00D46E76">
            <w:pPr>
              <w:spacing w:before="9" w:line="174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althy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ating</w:t>
            </w:r>
          </w:p>
        </w:tc>
        <w:tc>
          <w:tcPr>
            <w:tcW w:w="1639" w:type="dxa"/>
          </w:tcPr>
          <w:p w14:paraId="14C9D57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1E0F806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530" w:type="dxa"/>
          </w:tcPr>
          <w:p w14:paraId="53BD325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</w:tcPr>
          <w:p w14:paraId="1C417F1D" w14:textId="77777777" w:rsidR="00D45BD1" w:rsidRPr="00850AC5" w:rsidRDefault="00D45BD1" w:rsidP="00D46E76">
            <w:pPr>
              <w:spacing w:before="9" w:line="174" w:lineRule="exact"/>
              <w:ind w:left="27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122</w:t>
            </w:r>
          </w:p>
        </w:tc>
      </w:tr>
      <w:tr w:rsidR="00D45BD1" w:rsidRPr="00850AC5" w14:paraId="05502A1C" w14:textId="77777777" w:rsidTr="00D45BD1">
        <w:trPr>
          <w:trHeight w:val="238"/>
        </w:trPr>
        <w:tc>
          <w:tcPr>
            <w:tcW w:w="1195" w:type="dxa"/>
          </w:tcPr>
          <w:p w14:paraId="4524C18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2E20D26D" w14:textId="77777777" w:rsidR="00D45BD1" w:rsidRPr="00850AC5" w:rsidRDefault="00D45BD1" w:rsidP="00D46E76">
            <w:pPr>
              <w:spacing w:before="3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3C356189" w14:textId="77777777" w:rsidR="00D45BD1" w:rsidRPr="00850AC5" w:rsidRDefault="00D45BD1" w:rsidP="00D46E76">
            <w:pPr>
              <w:spacing w:before="32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39" w:type="dxa"/>
          </w:tcPr>
          <w:p w14:paraId="66EB989D" w14:textId="77777777" w:rsidR="00D45BD1" w:rsidRPr="00850AC5" w:rsidRDefault="00D45BD1" w:rsidP="00D46E76">
            <w:pPr>
              <w:spacing w:before="3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76" w:type="dxa"/>
            <w:gridSpan w:val="2"/>
          </w:tcPr>
          <w:p w14:paraId="774AA2B0" w14:textId="77777777" w:rsidR="00D45BD1" w:rsidRPr="00850AC5" w:rsidRDefault="00D45BD1" w:rsidP="00D46E76">
            <w:pPr>
              <w:spacing w:before="3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</w:tr>
      <w:tr w:rsidR="00D45BD1" w:rsidRPr="00850AC5" w14:paraId="29A797B1" w14:textId="77777777" w:rsidTr="00D45BD1">
        <w:trPr>
          <w:trHeight w:val="226"/>
        </w:trPr>
        <w:tc>
          <w:tcPr>
            <w:tcW w:w="1195" w:type="dxa"/>
          </w:tcPr>
          <w:p w14:paraId="6F6C2480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22C12269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6651DCCD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639" w:type="dxa"/>
          </w:tcPr>
          <w:p w14:paraId="6D908953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2476" w:type="dxa"/>
            <w:gridSpan w:val="2"/>
          </w:tcPr>
          <w:p w14:paraId="5CF121B9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</w:tr>
      <w:tr w:rsidR="00D45BD1" w:rsidRPr="00850AC5" w14:paraId="52BA692C" w14:textId="77777777" w:rsidTr="00D45BD1">
        <w:trPr>
          <w:trHeight w:val="288"/>
        </w:trPr>
        <w:tc>
          <w:tcPr>
            <w:tcW w:w="1195" w:type="dxa"/>
          </w:tcPr>
          <w:p w14:paraId="1D7320D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64BFB324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29486085" w14:textId="77777777" w:rsidR="00D45BD1" w:rsidRPr="00850AC5" w:rsidRDefault="00D45BD1" w:rsidP="00D46E76">
            <w:pPr>
              <w:spacing w:before="20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1639" w:type="dxa"/>
          </w:tcPr>
          <w:p w14:paraId="58AB8C22" w14:textId="77777777" w:rsidR="00D45BD1" w:rsidRPr="00850AC5" w:rsidRDefault="00D45BD1" w:rsidP="00D46E76">
            <w:pPr>
              <w:spacing w:before="20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2476" w:type="dxa"/>
            <w:gridSpan w:val="2"/>
          </w:tcPr>
          <w:p w14:paraId="482BC892" w14:textId="77777777" w:rsidR="00D45BD1" w:rsidRPr="00850AC5" w:rsidRDefault="00D45BD1" w:rsidP="00D46E76">
            <w:pPr>
              <w:spacing w:before="20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3E118D31" w14:textId="77777777" w:rsidTr="00D45BD1">
        <w:trPr>
          <w:trHeight w:val="288"/>
        </w:trPr>
        <w:tc>
          <w:tcPr>
            <w:tcW w:w="1195" w:type="dxa"/>
          </w:tcPr>
          <w:p w14:paraId="5461988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3F260B5A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Followed</w:t>
            </w:r>
            <w:r w:rsidRPr="00850AC5">
              <w:rPr>
                <w:rFonts w:ascii="Times New Roman" w:eastAsia="Times New Roman" w:hAnsi="Times New Roman" w:cs="Times New Roman"/>
                <w:spacing w:val="7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ating</w:t>
            </w:r>
            <w:r w:rsidRPr="00850AC5">
              <w:rPr>
                <w:rFonts w:ascii="Times New Roman" w:eastAsia="Times New Roman" w:hAnsi="Times New Roman" w:cs="Times New Roman"/>
                <w:spacing w:val="8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plan</w:t>
            </w:r>
          </w:p>
        </w:tc>
        <w:tc>
          <w:tcPr>
            <w:tcW w:w="1639" w:type="dxa"/>
          </w:tcPr>
          <w:p w14:paraId="318E430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39AE3A63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6C02AF72" w14:textId="77777777" w:rsidR="00D45BD1" w:rsidRPr="00850AC5" w:rsidRDefault="00D45BD1" w:rsidP="00D46E76">
            <w:pPr>
              <w:spacing w:before="82" w:line="186" w:lineRule="exact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162</w:t>
            </w:r>
          </w:p>
        </w:tc>
      </w:tr>
      <w:tr w:rsidR="00D45BD1" w:rsidRPr="00850AC5" w14:paraId="676429CA" w14:textId="77777777" w:rsidTr="00D45BD1">
        <w:trPr>
          <w:trHeight w:val="226"/>
        </w:trPr>
        <w:tc>
          <w:tcPr>
            <w:tcW w:w="1195" w:type="dxa"/>
          </w:tcPr>
          <w:p w14:paraId="4262767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566812D1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71A6B65D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39" w:type="dxa"/>
          </w:tcPr>
          <w:p w14:paraId="23AEF0D8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76" w:type="dxa"/>
            <w:gridSpan w:val="2"/>
          </w:tcPr>
          <w:p w14:paraId="095A470B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</w:tr>
      <w:tr w:rsidR="00D45BD1" w:rsidRPr="00850AC5" w14:paraId="23DB3308" w14:textId="77777777" w:rsidTr="00D45BD1">
        <w:trPr>
          <w:trHeight w:val="226"/>
        </w:trPr>
        <w:tc>
          <w:tcPr>
            <w:tcW w:w="1195" w:type="dxa"/>
          </w:tcPr>
          <w:p w14:paraId="08A41E73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1B30E31E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3D85B85C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639" w:type="dxa"/>
          </w:tcPr>
          <w:p w14:paraId="4DFE7FAE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2476" w:type="dxa"/>
            <w:gridSpan w:val="2"/>
          </w:tcPr>
          <w:p w14:paraId="37752362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</w:tr>
      <w:tr w:rsidR="00D45BD1" w:rsidRPr="00850AC5" w14:paraId="47CAC7A2" w14:textId="77777777" w:rsidTr="00D45BD1">
        <w:trPr>
          <w:trHeight w:val="226"/>
        </w:trPr>
        <w:tc>
          <w:tcPr>
            <w:tcW w:w="1195" w:type="dxa"/>
          </w:tcPr>
          <w:p w14:paraId="2B4177E0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09A0882C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6E94B182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1639" w:type="dxa"/>
          </w:tcPr>
          <w:p w14:paraId="596ACAE6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  <w:tc>
          <w:tcPr>
            <w:tcW w:w="2476" w:type="dxa"/>
            <w:gridSpan w:val="2"/>
          </w:tcPr>
          <w:p w14:paraId="70F6D15D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7853C6BE" w14:textId="77777777" w:rsidTr="00D45BD1">
        <w:trPr>
          <w:trHeight w:val="288"/>
        </w:trPr>
        <w:tc>
          <w:tcPr>
            <w:tcW w:w="1195" w:type="dxa"/>
          </w:tcPr>
          <w:p w14:paraId="49596C9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06A7B56D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at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Fruits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and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vegetable</w:t>
            </w:r>
          </w:p>
        </w:tc>
        <w:tc>
          <w:tcPr>
            <w:tcW w:w="1639" w:type="dxa"/>
          </w:tcPr>
          <w:p w14:paraId="6AE7BE8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5785607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32D389A1" w14:textId="77777777" w:rsidR="00D45BD1" w:rsidRPr="00850AC5" w:rsidRDefault="00D45BD1" w:rsidP="00D46E76">
            <w:pPr>
              <w:spacing w:before="20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54</w:t>
            </w:r>
          </w:p>
        </w:tc>
      </w:tr>
      <w:tr w:rsidR="00D45BD1" w:rsidRPr="00850AC5" w14:paraId="6DC01E1C" w14:textId="77777777" w:rsidTr="00D45BD1">
        <w:trPr>
          <w:trHeight w:val="288"/>
        </w:trPr>
        <w:tc>
          <w:tcPr>
            <w:tcW w:w="1195" w:type="dxa"/>
          </w:tcPr>
          <w:p w14:paraId="40FC5E62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2CBDBD14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060B7C30" w14:textId="77777777" w:rsidR="00D45BD1" w:rsidRPr="00850AC5" w:rsidRDefault="00D45BD1" w:rsidP="00D46E76">
            <w:pPr>
              <w:spacing w:before="82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39" w:type="dxa"/>
          </w:tcPr>
          <w:p w14:paraId="01A801B4" w14:textId="77777777" w:rsidR="00D45BD1" w:rsidRPr="00850AC5" w:rsidRDefault="00D45BD1" w:rsidP="00D46E76">
            <w:pPr>
              <w:spacing w:before="8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76" w:type="dxa"/>
            <w:gridSpan w:val="2"/>
          </w:tcPr>
          <w:p w14:paraId="2555F5B6" w14:textId="77777777" w:rsidR="00D45BD1" w:rsidRPr="00850AC5" w:rsidRDefault="00D45BD1" w:rsidP="00D46E76">
            <w:pPr>
              <w:spacing w:before="8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6</w:t>
            </w:r>
          </w:p>
        </w:tc>
      </w:tr>
      <w:tr w:rsidR="00D45BD1" w:rsidRPr="00850AC5" w14:paraId="047FA455" w14:textId="77777777" w:rsidTr="00D45BD1">
        <w:trPr>
          <w:trHeight w:val="226"/>
        </w:trPr>
        <w:tc>
          <w:tcPr>
            <w:tcW w:w="1195" w:type="dxa"/>
          </w:tcPr>
          <w:p w14:paraId="7E4FF91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5D13D294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5C824EE8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639" w:type="dxa"/>
          </w:tcPr>
          <w:p w14:paraId="0E19FDA4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2476" w:type="dxa"/>
            <w:gridSpan w:val="2"/>
          </w:tcPr>
          <w:p w14:paraId="16242A83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7</w:t>
            </w:r>
          </w:p>
        </w:tc>
      </w:tr>
      <w:tr w:rsidR="00D45BD1" w:rsidRPr="00850AC5" w14:paraId="6834743E" w14:textId="77777777" w:rsidTr="00D45BD1">
        <w:trPr>
          <w:trHeight w:val="226"/>
        </w:trPr>
        <w:tc>
          <w:tcPr>
            <w:tcW w:w="1195" w:type="dxa"/>
          </w:tcPr>
          <w:p w14:paraId="2FD001F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59E7ECDE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3176EAD3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4 (4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)</w:t>
            </w:r>
          </w:p>
        </w:tc>
        <w:tc>
          <w:tcPr>
            <w:tcW w:w="1639" w:type="dxa"/>
          </w:tcPr>
          <w:p w14:paraId="3A1B62E4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 (4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)</w:t>
            </w:r>
          </w:p>
        </w:tc>
        <w:tc>
          <w:tcPr>
            <w:tcW w:w="2476" w:type="dxa"/>
            <w:gridSpan w:val="2"/>
          </w:tcPr>
          <w:p w14:paraId="47AD8E2F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062C66D1" w14:textId="77777777" w:rsidTr="00D45BD1">
        <w:trPr>
          <w:trHeight w:val="226"/>
        </w:trPr>
        <w:tc>
          <w:tcPr>
            <w:tcW w:w="1195" w:type="dxa"/>
          </w:tcPr>
          <w:p w14:paraId="3F5C603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55E30055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at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igh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at food</w:t>
            </w:r>
          </w:p>
        </w:tc>
        <w:tc>
          <w:tcPr>
            <w:tcW w:w="1639" w:type="dxa"/>
          </w:tcPr>
          <w:p w14:paraId="0090902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44F5EDE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29B454F8" w14:textId="77777777" w:rsidR="00D45BD1" w:rsidRPr="00850AC5" w:rsidRDefault="00D45BD1" w:rsidP="00D46E76">
            <w:pPr>
              <w:spacing w:before="20" w:line="186" w:lineRule="exact"/>
              <w:ind w:left="720" w:right="287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19</w:t>
            </w:r>
          </w:p>
        </w:tc>
      </w:tr>
      <w:tr w:rsidR="00D45BD1" w:rsidRPr="00850AC5" w14:paraId="09420A86" w14:textId="77777777" w:rsidTr="00D45BD1">
        <w:trPr>
          <w:trHeight w:val="288"/>
        </w:trPr>
        <w:tc>
          <w:tcPr>
            <w:tcW w:w="1195" w:type="dxa"/>
          </w:tcPr>
          <w:p w14:paraId="707126A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3FE4E6DA" w14:textId="77777777" w:rsidR="00D45BD1" w:rsidRPr="00850AC5" w:rsidRDefault="00D45BD1" w:rsidP="00D46E76">
            <w:pPr>
              <w:spacing w:before="20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4B7921B8" w14:textId="77777777" w:rsidR="00D45BD1" w:rsidRPr="00850AC5" w:rsidRDefault="00D45BD1" w:rsidP="00D46E76">
            <w:pPr>
              <w:spacing w:before="20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39" w:type="dxa"/>
          </w:tcPr>
          <w:p w14:paraId="010F7899" w14:textId="77777777" w:rsidR="00D45BD1" w:rsidRPr="00850AC5" w:rsidRDefault="00D45BD1" w:rsidP="00D46E76">
            <w:pPr>
              <w:spacing w:before="20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76" w:type="dxa"/>
            <w:gridSpan w:val="2"/>
          </w:tcPr>
          <w:p w14:paraId="49923683" w14:textId="77777777" w:rsidR="00D45BD1" w:rsidRPr="00850AC5" w:rsidRDefault="00D45BD1" w:rsidP="00D46E76">
            <w:pPr>
              <w:spacing w:before="20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6</w:t>
            </w:r>
          </w:p>
        </w:tc>
      </w:tr>
      <w:tr w:rsidR="00D45BD1" w:rsidRPr="00850AC5" w14:paraId="3E1381F0" w14:textId="77777777" w:rsidTr="00D45BD1">
        <w:trPr>
          <w:trHeight w:val="288"/>
        </w:trPr>
        <w:tc>
          <w:tcPr>
            <w:tcW w:w="1195" w:type="dxa"/>
          </w:tcPr>
          <w:p w14:paraId="459A67D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F8E3636" w14:textId="77777777" w:rsidR="00D45BD1" w:rsidRPr="00850AC5" w:rsidRDefault="00D45BD1" w:rsidP="00D46E76">
            <w:pPr>
              <w:spacing w:before="82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1DC29BAC" w14:textId="77777777" w:rsidR="00D45BD1" w:rsidRPr="00850AC5" w:rsidRDefault="00D45BD1" w:rsidP="00D46E76">
            <w:pPr>
              <w:tabs>
                <w:tab w:val="left" w:pos="1029"/>
              </w:tabs>
              <w:spacing w:line="268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1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ab/>
            </w:r>
          </w:p>
        </w:tc>
        <w:tc>
          <w:tcPr>
            <w:tcW w:w="1639" w:type="dxa"/>
          </w:tcPr>
          <w:p w14:paraId="4DDAD818" w14:textId="77777777" w:rsidR="00D45BD1" w:rsidRPr="00850AC5" w:rsidRDefault="00D45BD1" w:rsidP="00D46E76">
            <w:pPr>
              <w:spacing w:before="82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2476" w:type="dxa"/>
            <w:gridSpan w:val="2"/>
          </w:tcPr>
          <w:p w14:paraId="5FA0FCEA" w14:textId="77777777" w:rsidR="00D45BD1" w:rsidRPr="00850AC5" w:rsidRDefault="00D45BD1" w:rsidP="00D46E76">
            <w:pPr>
              <w:spacing w:before="82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7</w:t>
            </w:r>
          </w:p>
        </w:tc>
      </w:tr>
      <w:tr w:rsidR="00D45BD1" w:rsidRPr="00850AC5" w14:paraId="5F060A4C" w14:textId="77777777" w:rsidTr="00D45BD1">
        <w:trPr>
          <w:trHeight w:val="226"/>
        </w:trPr>
        <w:tc>
          <w:tcPr>
            <w:tcW w:w="1195" w:type="dxa"/>
          </w:tcPr>
          <w:p w14:paraId="0D6CA15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1B774A13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639" w:type="dxa"/>
          </w:tcPr>
          <w:p w14:paraId="4A6173D9" w14:textId="77777777" w:rsidR="00D45BD1" w:rsidRPr="00850AC5" w:rsidRDefault="00D45BD1" w:rsidP="00D46E76">
            <w:pPr>
              <w:spacing w:before="20" w:line="186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2.6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3.4)</w:t>
            </w:r>
          </w:p>
        </w:tc>
        <w:tc>
          <w:tcPr>
            <w:tcW w:w="1639" w:type="dxa"/>
          </w:tcPr>
          <w:p w14:paraId="17A62779" w14:textId="77777777" w:rsidR="00D45BD1" w:rsidRPr="00850AC5" w:rsidRDefault="00D45BD1" w:rsidP="00D46E76">
            <w:pPr>
              <w:spacing w:before="20" w:line="186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2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3)</w:t>
            </w:r>
          </w:p>
        </w:tc>
        <w:tc>
          <w:tcPr>
            <w:tcW w:w="2476" w:type="dxa"/>
            <w:gridSpan w:val="2"/>
          </w:tcPr>
          <w:p w14:paraId="5C45060D" w14:textId="77777777" w:rsidR="00D45BD1" w:rsidRPr="00850AC5" w:rsidRDefault="00D45BD1" w:rsidP="00D46E76">
            <w:pPr>
              <w:spacing w:before="20" w:line="186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-1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1 to 0)</w:t>
            </w:r>
          </w:p>
        </w:tc>
      </w:tr>
      <w:tr w:rsidR="00D45BD1" w:rsidRPr="00850AC5" w14:paraId="32D320BF" w14:textId="77777777" w:rsidTr="00D45BD1">
        <w:trPr>
          <w:trHeight w:val="226"/>
        </w:trPr>
        <w:tc>
          <w:tcPr>
            <w:tcW w:w="1195" w:type="dxa"/>
          </w:tcPr>
          <w:p w14:paraId="05C5DCD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12B574FB" w14:textId="77777777" w:rsidR="00D45BD1" w:rsidRPr="00850AC5" w:rsidRDefault="00D45BD1" w:rsidP="00D46E76">
            <w:pPr>
              <w:spacing w:before="20" w:line="186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Exercise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past</w:t>
            </w:r>
          </w:p>
        </w:tc>
        <w:tc>
          <w:tcPr>
            <w:tcW w:w="1639" w:type="dxa"/>
          </w:tcPr>
          <w:p w14:paraId="56556AF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39" w:type="dxa"/>
          </w:tcPr>
          <w:p w14:paraId="25F679C0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476" w:type="dxa"/>
            <w:gridSpan w:val="2"/>
          </w:tcPr>
          <w:p w14:paraId="7BA98EAB" w14:textId="77777777" w:rsidR="00D45BD1" w:rsidRPr="00850AC5" w:rsidRDefault="00D45BD1" w:rsidP="00D46E76">
            <w:pPr>
              <w:spacing w:before="20" w:line="186" w:lineRule="exact"/>
              <w:ind w:left="720" w:right="142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&lt;</w:t>
            </w:r>
            <w:r w:rsidRPr="00850AC5">
              <w:rPr>
                <w:rFonts w:ascii="Times New Roman" w:eastAsia="Times New Roman" w:hAnsi="Times New Roman" w:cs="Times New Roman"/>
                <w:spacing w:val="-7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0.001</w:t>
            </w:r>
          </w:p>
        </w:tc>
      </w:tr>
      <w:tr w:rsidR="00D45BD1" w:rsidRPr="00850AC5" w14:paraId="6CC3DCC5" w14:textId="77777777" w:rsidTr="00D45BD1">
        <w:trPr>
          <w:trHeight w:val="238"/>
        </w:trPr>
        <w:tc>
          <w:tcPr>
            <w:tcW w:w="1195" w:type="dxa"/>
          </w:tcPr>
          <w:p w14:paraId="689C052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447E3A67" w14:textId="77777777" w:rsidR="00D45BD1" w:rsidRPr="00850AC5" w:rsidRDefault="00D45BD1" w:rsidP="00D46E76">
            <w:pPr>
              <w:spacing w:before="20" w:line="198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639" w:type="dxa"/>
          </w:tcPr>
          <w:p w14:paraId="399352B7" w14:textId="77777777" w:rsidR="00D45BD1" w:rsidRPr="00850AC5" w:rsidRDefault="00D45BD1" w:rsidP="00D46E76">
            <w:pPr>
              <w:spacing w:before="20" w:line="198" w:lineRule="exact"/>
              <w:ind w:left="137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639" w:type="dxa"/>
          </w:tcPr>
          <w:p w14:paraId="63D91364" w14:textId="77777777" w:rsidR="00D45BD1" w:rsidRPr="00850AC5" w:rsidRDefault="00D45BD1" w:rsidP="00D46E76">
            <w:pPr>
              <w:spacing w:before="20" w:line="198" w:lineRule="exact"/>
              <w:ind w:left="138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2476" w:type="dxa"/>
            <w:gridSpan w:val="2"/>
          </w:tcPr>
          <w:p w14:paraId="19C9C629" w14:textId="77777777" w:rsidR="00D45BD1" w:rsidRPr="00850AC5" w:rsidRDefault="00D45BD1" w:rsidP="00D46E76">
            <w:pPr>
              <w:spacing w:before="20" w:line="198" w:lineRule="exact"/>
              <w:ind w:left="139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0</w:t>
            </w:r>
          </w:p>
        </w:tc>
      </w:tr>
      <w:tr w:rsidR="00D45BD1" w:rsidRPr="00850AC5" w14:paraId="6756DD13" w14:textId="77777777" w:rsidTr="00D45BD1">
        <w:trPr>
          <w:trHeight w:val="238"/>
        </w:trPr>
        <w:tc>
          <w:tcPr>
            <w:tcW w:w="1195" w:type="dxa"/>
          </w:tcPr>
          <w:p w14:paraId="30F9758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</w:tcPr>
          <w:p w14:paraId="6D1E1DD8" w14:textId="77777777" w:rsidR="00D45BD1" w:rsidRPr="00850AC5" w:rsidRDefault="00D45BD1" w:rsidP="00D46E76">
            <w:pPr>
              <w:spacing w:before="20" w:line="198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639" w:type="dxa"/>
          </w:tcPr>
          <w:p w14:paraId="376BDFF4" w14:textId="77777777" w:rsidR="00D45BD1" w:rsidRPr="00850AC5" w:rsidRDefault="00D45BD1" w:rsidP="00D46E76">
            <w:pPr>
              <w:spacing w:before="20" w:line="198" w:lineRule="exact"/>
              <w:ind w:left="137"/>
              <w:contextualSpacing/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639" w:type="dxa"/>
          </w:tcPr>
          <w:p w14:paraId="407B707A" w14:textId="77777777" w:rsidR="00D45BD1" w:rsidRPr="00850AC5" w:rsidRDefault="00D45BD1" w:rsidP="00D46E76">
            <w:pPr>
              <w:spacing w:before="20" w:line="198" w:lineRule="exact"/>
              <w:ind w:left="138"/>
              <w:contextualSpacing/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2476" w:type="dxa"/>
            <w:gridSpan w:val="2"/>
          </w:tcPr>
          <w:p w14:paraId="5A96D42E" w14:textId="77777777" w:rsidR="00D45BD1" w:rsidRPr="00850AC5" w:rsidRDefault="00D45BD1" w:rsidP="00D46E76">
            <w:pPr>
              <w:spacing w:before="20" w:line="198" w:lineRule="exact"/>
              <w:ind w:left="139"/>
              <w:contextualSpacing/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83</w:t>
            </w:r>
          </w:p>
        </w:tc>
      </w:tr>
      <w:tr w:rsidR="00D45BD1" w:rsidRPr="00850AC5" w14:paraId="3FDE2279" w14:textId="77777777" w:rsidTr="00D45BD1">
        <w:trPr>
          <w:trHeight w:val="238"/>
        </w:trPr>
        <w:tc>
          <w:tcPr>
            <w:tcW w:w="1195" w:type="dxa"/>
            <w:tcBorders>
              <w:bottom w:val="single" w:sz="4" w:space="0" w:color="auto"/>
            </w:tcBorders>
          </w:tcPr>
          <w:p w14:paraId="0A6BFF1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6C26D3E0" w14:textId="77777777" w:rsidR="00D45BD1" w:rsidRPr="00850AC5" w:rsidRDefault="00D45BD1" w:rsidP="00D46E76">
            <w:pPr>
              <w:spacing w:before="20" w:line="198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 xml:space="preserve">Mean (CI) 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89B1823" w14:textId="77777777" w:rsidR="00D45BD1" w:rsidRPr="00850AC5" w:rsidRDefault="00D45BD1" w:rsidP="00D46E76">
            <w:pPr>
              <w:spacing w:before="20" w:line="198" w:lineRule="exact"/>
              <w:ind w:left="137"/>
              <w:contextualSpacing/>
              <w:rPr>
                <w:rFonts w:ascii="Times New Roman" w:eastAsia="Times New Roman" w:hAnsi="Times New Roman" w:cs="Times New Roman"/>
                <w:w w:val="84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 (3 to 4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0F9AF95" w14:textId="77777777" w:rsidR="00D45BD1" w:rsidRPr="00850AC5" w:rsidRDefault="00D45BD1" w:rsidP="00D46E76">
            <w:pPr>
              <w:spacing w:before="20" w:line="198" w:lineRule="exact"/>
              <w:ind w:left="138"/>
              <w:contextualSpacing/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 (5 to 6)</w:t>
            </w:r>
          </w:p>
        </w:tc>
        <w:tc>
          <w:tcPr>
            <w:tcW w:w="2476" w:type="dxa"/>
            <w:gridSpan w:val="2"/>
            <w:tcBorders>
              <w:bottom w:val="single" w:sz="4" w:space="0" w:color="auto"/>
            </w:tcBorders>
          </w:tcPr>
          <w:p w14:paraId="65D1E229" w14:textId="77777777" w:rsidR="00D45BD1" w:rsidRPr="00850AC5" w:rsidRDefault="00D45BD1" w:rsidP="00D46E76">
            <w:pPr>
              <w:spacing w:before="20" w:line="198" w:lineRule="exact"/>
              <w:ind w:left="139"/>
              <w:contextualSpacing/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 (1 to 2)</w:t>
            </w:r>
          </w:p>
        </w:tc>
      </w:tr>
    </w:tbl>
    <w:p w14:paraId="3E109E4A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DSME is structured diabetes self-management education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</w:rPr>
        <w:t>SDSCA is summary of diabetes self-care assessment.</w:t>
      </w:r>
    </w:p>
    <w:p w14:paraId="1E95469D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ata are presented as estimates from paired t-tests.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N is number of observations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†</w:t>
      </w:r>
      <w:r w:rsidRPr="00850AC5">
        <w:rPr>
          <w:rFonts w:ascii="Times New Roman" w:eastAsia="Cambria" w:hAnsi="Times New Roman" w:cs="Times New Roman"/>
          <w:sz w:val="22"/>
          <w:szCs w:val="22"/>
        </w:rPr>
        <w:t>N-Miss is number of missing observations.</w:t>
      </w:r>
    </w:p>
    <w:p w14:paraId="5EF9C4FF" w14:textId="24685F59" w:rsidR="00D45BD1" w:rsidRDefault="00D45BD1"/>
    <w:p w14:paraId="531EA89B" w14:textId="5A3722E4" w:rsidR="00D45BD1" w:rsidRDefault="00D45BD1"/>
    <w:p w14:paraId="104263D7" w14:textId="5DFCEEDE" w:rsidR="00D45BD1" w:rsidRDefault="00D45BD1"/>
    <w:p w14:paraId="4B64AA97" w14:textId="6FF14AEE" w:rsidR="00D45BD1" w:rsidRDefault="00D45BD1"/>
    <w:tbl>
      <w:tblPr>
        <w:tblW w:w="0" w:type="auto"/>
        <w:tblInd w:w="1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6"/>
        <w:gridCol w:w="2626"/>
        <w:gridCol w:w="1503"/>
        <w:gridCol w:w="1453"/>
        <w:gridCol w:w="1650"/>
        <w:gridCol w:w="799"/>
      </w:tblGrid>
      <w:tr w:rsidR="00D45BD1" w:rsidRPr="00850AC5" w14:paraId="572B45C2" w14:textId="77777777" w:rsidTr="00D46E76">
        <w:trPr>
          <w:trHeight w:val="332"/>
        </w:trPr>
        <w:tc>
          <w:tcPr>
            <w:tcW w:w="9297" w:type="dxa"/>
            <w:gridSpan w:val="6"/>
            <w:tcBorders>
              <w:bottom w:val="single" w:sz="4" w:space="0" w:color="auto"/>
            </w:tcBorders>
          </w:tcPr>
          <w:p w14:paraId="1E525248" w14:textId="77777777" w:rsidR="00D45BD1" w:rsidRPr="00850AC5" w:rsidRDefault="00D45BD1" w:rsidP="00D46E76">
            <w:pPr>
              <w:spacing w:before="5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 xml:space="preserve">Supplementary Table 3 (b) continued.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#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n the secondary outcome (average change in SDSCA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¶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 after 3-months follow-up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ean (CI).</w:t>
            </w:r>
          </w:p>
        </w:tc>
      </w:tr>
      <w:tr w:rsidR="00D45BD1" w:rsidRPr="00850AC5" w14:paraId="2363E335" w14:textId="77777777" w:rsidTr="00D46E76">
        <w:trPr>
          <w:trHeight w:val="332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322006C2" w14:textId="77777777" w:rsidR="00D45BD1" w:rsidRPr="00850AC5" w:rsidRDefault="00D45BD1" w:rsidP="00D46E76">
            <w:pPr>
              <w:spacing w:before="53"/>
              <w:ind w:left="134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4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B00DCE" w14:textId="77777777" w:rsidR="00D45BD1" w:rsidRPr="00850AC5" w:rsidRDefault="00D45BD1" w:rsidP="00D46E76">
            <w:pPr>
              <w:spacing w:before="53"/>
              <w:ind w:left="720" w:right="131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Base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1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(N=206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A0E5CB2" w14:textId="77777777" w:rsidR="00D45BD1" w:rsidRPr="00850AC5" w:rsidRDefault="00D45BD1" w:rsidP="00D46E76">
            <w:pPr>
              <w:spacing w:before="53"/>
              <w:ind w:left="134"/>
              <w:contextualSpacing/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End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15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(N=206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406EFBC" w14:textId="77777777" w:rsidR="00D45BD1" w:rsidRPr="00850AC5" w:rsidRDefault="00D45BD1" w:rsidP="00D46E76">
            <w:pPr>
              <w:spacing w:before="53"/>
              <w:ind w:left="135"/>
              <w:contextualSpacing/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Differenc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20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0"/>
                <w:sz w:val="20"/>
                <w:szCs w:val="20"/>
                <w:lang w:eastAsia="en-GB"/>
              </w:rPr>
              <w:t>(N=206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1927B553" w14:textId="77777777" w:rsidR="00D45BD1" w:rsidRPr="00850AC5" w:rsidRDefault="00D45BD1" w:rsidP="00D46E76">
            <w:pPr>
              <w:spacing w:before="53"/>
              <w:ind w:left="136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alue</w:t>
            </w:r>
          </w:p>
        </w:tc>
      </w:tr>
      <w:tr w:rsidR="00D45BD1" w:rsidRPr="00850AC5" w14:paraId="3B71E909" w14:textId="77777777" w:rsidTr="00D46E76">
        <w:trPr>
          <w:trHeight w:val="257"/>
        </w:trPr>
        <w:tc>
          <w:tcPr>
            <w:tcW w:w="1266" w:type="dxa"/>
            <w:tcBorders>
              <w:top w:val="single" w:sz="4" w:space="0" w:color="auto"/>
            </w:tcBorders>
          </w:tcPr>
          <w:p w14:paraId="4A10289E" w14:textId="77777777" w:rsidR="00D45BD1" w:rsidRPr="00850AC5" w:rsidRDefault="00D45BD1" w:rsidP="00D46E76">
            <w:pPr>
              <w:spacing w:before="46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68F3105C" w14:textId="77777777" w:rsidR="00D45BD1" w:rsidRPr="00850AC5" w:rsidRDefault="00D45BD1" w:rsidP="00D46E76">
            <w:pPr>
              <w:spacing w:before="46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pecific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FC786E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48EC12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</w:tcBorders>
          </w:tcPr>
          <w:p w14:paraId="6393E2D5" w14:textId="77777777" w:rsidR="00D45BD1" w:rsidRPr="00850AC5" w:rsidRDefault="00D45BD1" w:rsidP="00D46E76">
            <w:pPr>
              <w:spacing w:before="46" w:line="185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351</w:t>
            </w:r>
          </w:p>
        </w:tc>
      </w:tr>
      <w:tr w:rsidR="00D45BD1" w:rsidRPr="00850AC5" w14:paraId="1305A8F4" w14:textId="77777777" w:rsidTr="00D46E76">
        <w:trPr>
          <w:trHeight w:val="223"/>
        </w:trPr>
        <w:tc>
          <w:tcPr>
            <w:tcW w:w="1266" w:type="dxa"/>
          </w:tcPr>
          <w:p w14:paraId="1C05C81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24D95785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40FF6242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</w:tcPr>
          <w:p w14:paraId="206948C2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49" w:type="dxa"/>
            <w:gridSpan w:val="2"/>
          </w:tcPr>
          <w:p w14:paraId="0218F899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</w:tr>
      <w:tr w:rsidR="00D45BD1" w:rsidRPr="00850AC5" w14:paraId="5AFE2FC8" w14:textId="77777777" w:rsidTr="00D46E76">
        <w:trPr>
          <w:trHeight w:val="223"/>
        </w:trPr>
        <w:tc>
          <w:tcPr>
            <w:tcW w:w="1266" w:type="dxa"/>
          </w:tcPr>
          <w:p w14:paraId="5B2F41E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3F011529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2795AD99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53" w:type="dxa"/>
          </w:tcPr>
          <w:p w14:paraId="3431890B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449" w:type="dxa"/>
            <w:gridSpan w:val="2"/>
          </w:tcPr>
          <w:p w14:paraId="6B634941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</w:tr>
      <w:tr w:rsidR="00D45BD1" w:rsidRPr="00850AC5" w14:paraId="1155FA56" w14:textId="77777777" w:rsidTr="00D46E76">
        <w:trPr>
          <w:trHeight w:val="223"/>
        </w:trPr>
        <w:tc>
          <w:tcPr>
            <w:tcW w:w="1266" w:type="dxa"/>
          </w:tcPr>
          <w:p w14:paraId="647BFE8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3E01F9E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4829A812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3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453" w:type="dxa"/>
          </w:tcPr>
          <w:p w14:paraId="012192CF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2449" w:type="dxa"/>
            <w:gridSpan w:val="2"/>
          </w:tcPr>
          <w:p w14:paraId="0009C1A1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5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(-1 to</w:t>
            </w:r>
            <w:r w:rsidRPr="00850AC5">
              <w:rPr>
                <w:rFonts w:ascii="Times New Roman" w:eastAsia="Times New Roman" w:hAnsi="Times New Roman" w:cs="Times New Roman"/>
                <w:spacing w:val="-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)</w:t>
            </w:r>
          </w:p>
        </w:tc>
      </w:tr>
      <w:tr w:rsidR="00D45BD1" w:rsidRPr="00850AC5" w14:paraId="22A10757" w14:textId="77777777" w:rsidTr="00D46E76">
        <w:trPr>
          <w:trHeight w:val="285"/>
        </w:trPr>
        <w:tc>
          <w:tcPr>
            <w:tcW w:w="1266" w:type="dxa"/>
          </w:tcPr>
          <w:p w14:paraId="2A7160B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A98F570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test blood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ugar</w:t>
            </w:r>
          </w:p>
        </w:tc>
        <w:tc>
          <w:tcPr>
            <w:tcW w:w="1503" w:type="dxa"/>
          </w:tcPr>
          <w:p w14:paraId="390CBBF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3893598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07DF753B" w14:textId="77777777" w:rsidR="00D45BD1" w:rsidRPr="00850AC5" w:rsidRDefault="00D45BD1" w:rsidP="00D46E76">
            <w:pPr>
              <w:spacing w:before="18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829</w:t>
            </w:r>
          </w:p>
        </w:tc>
      </w:tr>
      <w:tr w:rsidR="00D45BD1" w:rsidRPr="00850AC5" w14:paraId="6F55B893" w14:textId="77777777" w:rsidTr="00D46E76">
        <w:trPr>
          <w:trHeight w:val="285"/>
        </w:trPr>
        <w:tc>
          <w:tcPr>
            <w:tcW w:w="1266" w:type="dxa"/>
          </w:tcPr>
          <w:p w14:paraId="16A3633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1521B07D" w14:textId="77777777" w:rsidR="00D45BD1" w:rsidRPr="00850AC5" w:rsidRDefault="00D45BD1" w:rsidP="00D46E76">
            <w:pPr>
              <w:spacing w:before="8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487C62C8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3" w:type="dxa"/>
          </w:tcPr>
          <w:p w14:paraId="66E67569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49" w:type="dxa"/>
            <w:gridSpan w:val="2"/>
          </w:tcPr>
          <w:p w14:paraId="3233266C" w14:textId="77777777" w:rsidR="00D45BD1" w:rsidRPr="00850AC5" w:rsidRDefault="00D45BD1" w:rsidP="00D46E76">
            <w:pPr>
              <w:spacing w:before="8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7</w:t>
            </w:r>
          </w:p>
        </w:tc>
      </w:tr>
      <w:tr w:rsidR="00D45BD1" w:rsidRPr="00850AC5" w14:paraId="0379B17B" w14:textId="77777777" w:rsidTr="00D46E76">
        <w:trPr>
          <w:trHeight w:val="223"/>
        </w:trPr>
        <w:tc>
          <w:tcPr>
            <w:tcW w:w="1266" w:type="dxa"/>
          </w:tcPr>
          <w:p w14:paraId="4696DA3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243E185E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7D39A450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53" w:type="dxa"/>
          </w:tcPr>
          <w:p w14:paraId="27618CEC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449" w:type="dxa"/>
            <w:gridSpan w:val="2"/>
          </w:tcPr>
          <w:p w14:paraId="6467F6F3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6</w:t>
            </w:r>
          </w:p>
        </w:tc>
      </w:tr>
      <w:tr w:rsidR="00D45BD1" w:rsidRPr="00850AC5" w14:paraId="0E38BD3F" w14:textId="77777777" w:rsidTr="00D46E76">
        <w:trPr>
          <w:trHeight w:val="223"/>
        </w:trPr>
        <w:tc>
          <w:tcPr>
            <w:tcW w:w="1266" w:type="dxa"/>
          </w:tcPr>
          <w:p w14:paraId="6E9A700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35C9C804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190B0FE8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 (1.7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3)</w:t>
            </w:r>
          </w:p>
        </w:tc>
        <w:tc>
          <w:tcPr>
            <w:tcW w:w="1453" w:type="dxa"/>
          </w:tcPr>
          <w:p w14:paraId="586DF193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.6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3)</w:t>
            </w:r>
          </w:p>
        </w:tc>
        <w:tc>
          <w:tcPr>
            <w:tcW w:w="2449" w:type="dxa"/>
            <w:gridSpan w:val="2"/>
          </w:tcPr>
          <w:p w14:paraId="0CD97A62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(-0.4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5)</w:t>
            </w:r>
          </w:p>
        </w:tc>
      </w:tr>
      <w:tr w:rsidR="00D45BD1" w:rsidRPr="00850AC5" w14:paraId="0DB6DF0A" w14:textId="77777777" w:rsidTr="00D46E76">
        <w:trPr>
          <w:trHeight w:val="223"/>
        </w:trPr>
        <w:tc>
          <w:tcPr>
            <w:tcW w:w="1266" w:type="dxa"/>
          </w:tcPr>
          <w:p w14:paraId="31C0E3D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FF193A9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test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blood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ugar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as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recommended</w:t>
            </w:r>
          </w:p>
        </w:tc>
        <w:tc>
          <w:tcPr>
            <w:tcW w:w="1503" w:type="dxa"/>
          </w:tcPr>
          <w:p w14:paraId="01BA8B1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6C76E33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27F8C554" w14:textId="77777777" w:rsidR="00D45BD1" w:rsidRPr="00850AC5" w:rsidRDefault="00D45BD1" w:rsidP="00D46E76">
            <w:pPr>
              <w:spacing w:before="18" w:line="185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005</w:t>
            </w:r>
          </w:p>
        </w:tc>
      </w:tr>
      <w:tr w:rsidR="00D45BD1" w:rsidRPr="00850AC5" w14:paraId="38F35364" w14:textId="77777777" w:rsidTr="00D46E76">
        <w:trPr>
          <w:trHeight w:val="285"/>
        </w:trPr>
        <w:tc>
          <w:tcPr>
            <w:tcW w:w="1266" w:type="dxa"/>
          </w:tcPr>
          <w:p w14:paraId="3B974CF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36705A66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0F48DD84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</w:tcPr>
          <w:p w14:paraId="7966B7FD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49" w:type="dxa"/>
            <w:gridSpan w:val="2"/>
          </w:tcPr>
          <w:p w14:paraId="74AD5719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</w:tr>
      <w:tr w:rsidR="00D45BD1" w:rsidRPr="00850AC5" w14:paraId="15D05E26" w14:textId="77777777" w:rsidTr="00D46E76">
        <w:trPr>
          <w:trHeight w:val="285"/>
        </w:trPr>
        <w:tc>
          <w:tcPr>
            <w:tcW w:w="1266" w:type="dxa"/>
          </w:tcPr>
          <w:p w14:paraId="69D3002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EBA271E" w14:textId="77777777" w:rsidR="00D45BD1" w:rsidRPr="00850AC5" w:rsidRDefault="00D45BD1" w:rsidP="00D46E76">
            <w:pPr>
              <w:spacing w:before="8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267B9E44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53" w:type="dxa"/>
          </w:tcPr>
          <w:p w14:paraId="6F734D8C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449" w:type="dxa"/>
            <w:gridSpan w:val="2"/>
          </w:tcPr>
          <w:p w14:paraId="3572F290" w14:textId="77777777" w:rsidR="00D45BD1" w:rsidRPr="00850AC5" w:rsidRDefault="00D45BD1" w:rsidP="00D46E76">
            <w:pPr>
              <w:spacing w:before="8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</w:tr>
      <w:tr w:rsidR="00D45BD1" w:rsidRPr="00850AC5" w14:paraId="6ED6B09C" w14:textId="77777777" w:rsidTr="00D46E76">
        <w:trPr>
          <w:trHeight w:val="223"/>
        </w:trPr>
        <w:tc>
          <w:tcPr>
            <w:tcW w:w="1266" w:type="dxa"/>
          </w:tcPr>
          <w:p w14:paraId="75B8977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598A5BF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0C1B7CA9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453" w:type="dxa"/>
          </w:tcPr>
          <w:p w14:paraId="158A24EE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 (1.6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4)</w:t>
            </w:r>
          </w:p>
        </w:tc>
        <w:tc>
          <w:tcPr>
            <w:tcW w:w="2449" w:type="dxa"/>
            <w:gridSpan w:val="2"/>
          </w:tcPr>
          <w:p w14:paraId="6FB78783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0.6 (0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1)</w:t>
            </w:r>
          </w:p>
        </w:tc>
      </w:tr>
      <w:tr w:rsidR="00D45BD1" w:rsidRPr="00850AC5" w14:paraId="11357D22" w14:textId="77777777" w:rsidTr="00D46E76">
        <w:trPr>
          <w:trHeight w:val="223"/>
        </w:trPr>
        <w:tc>
          <w:tcPr>
            <w:tcW w:w="1266" w:type="dxa"/>
          </w:tcPr>
          <w:p w14:paraId="3D4252F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3475EF80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check</w:t>
            </w:r>
            <w:r w:rsidRPr="00850AC5">
              <w:rPr>
                <w:rFonts w:ascii="Times New Roman" w:eastAsia="Times New Roman" w:hAnsi="Times New Roman" w:cs="Times New Roman"/>
                <w:spacing w:val="7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feet</w:t>
            </w:r>
          </w:p>
        </w:tc>
        <w:tc>
          <w:tcPr>
            <w:tcW w:w="1503" w:type="dxa"/>
          </w:tcPr>
          <w:p w14:paraId="2B71E18F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4AE6FF8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1AE6541C" w14:textId="77777777" w:rsidR="00D45BD1" w:rsidRPr="00850AC5" w:rsidRDefault="00D45BD1" w:rsidP="00D46E76">
            <w:pPr>
              <w:spacing w:before="18" w:line="185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003</w:t>
            </w:r>
          </w:p>
        </w:tc>
      </w:tr>
      <w:tr w:rsidR="00D45BD1" w:rsidRPr="00850AC5" w14:paraId="6C3261C3" w14:textId="77777777" w:rsidTr="00D46E76">
        <w:trPr>
          <w:trHeight w:val="223"/>
        </w:trPr>
        <w:tc>
          <w:tcPr>
            <w:tcW w:w="1266" w:type="dxa"/>
          </w:tcPr>
          <w:p w14:paraId="4C0E355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82199C8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1C157090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</w:tcPr>
          <w:p w14:paraId="7D8C1528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449" w:type="dxa"/>
            <w:gridSpan w:val="2"/>
          </w:tcPr>
          <w:p w14:paraId="02149F5D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5</w:t>
            </w:r>
          </w:p>
        </w:tc>
      </w:tr>
      <w:tr w:rsidR="00D45BD1" w:rsidRPr="00850AC5" w14:paraId="554D690B" w14:textId="77777777" w:rsidTr="00D46E76">
        <w:trPr>
          <w:trHeight w:val="285"/>
        </w:trPr>
        <w:tc>
          <w:tcPr>
            <w:tcW w:w="1266" w:type="dxa"/>
          </w:tcPr>
          <w:p w14:paraId="63DD71C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162941E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7DD91EE8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53" w:type="dxa"/>
          </w:tcPr>
          <w:p w14:paraId="0D83AC96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449" w:type="dxa"/>
            <w:gridSpan w:val="2"/>
          </w:tcPr>
          <w:p w14:paraId="0F80A52D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8</w:t>
            </w:r>
          </w:p>
        </w:tc>
      </w:tr>
      <w:tr w:rsidR="00D45BD1" w:rsidRPr="00850AC5" w14:paraId="44066BAC" w14:textId="77777777" w:rsidTr="00D46E76">
        <w:trPr>
          <w:trHeight w:val="296"/>
        </w:trPr>
        <w:tc>
          <w:tcPr>
            <w:tcW w:w="1266" w:type="dxa"/>
          </w:tcPr>
          <w:p w14:paraId="15C39F9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CCE4078" w14:textId="77777777" w:rsidR="00D45BD1" w:rsidRPr="00850AC5" w:rsidRDefault="00D45BD1" w:rsidP="00D46E76">
            <w:pPr>
              <w:spacing w:before="80" w:line="197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5F8C028D" w14:textId="77777777" w:rsidR="00D45BD1" w:rsidRPr="00850AC5" w:rsidRDefault="00D45BD1" w:rsidP="00D46E76">
            <w:pPr>
              <w:spacing w:before="80" w:line="197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53" w:type="dxa"/>
          </w:tcPr>
          <w:p w14:paraId="194AB597" w14:textId="77777777" w:rsidR="00D45BD1" w:rsidRPr="00850AC5" w:rsidRDefault="00D45BD1" w:rsidP="00D46E76">
            <w:pPr>
              <w:spacing w:before="80" w:line="197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 (3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2449" w:type="dxa"/>
            <w:gridSpan w:val="2"/>
          </w:tcPr>
          <w:p w14:paraId="62251794" w14:textId="77777777" w:rsidR="00D45BD1" w:rsidRPr="00850AC5" w:rsidRDefault="00D45BD1" w:rsidP="00D46E76">
            <w:pPr>
              <w:spacing w:before="80" w:line="197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0 to 2)</w:t>
            </w:r>
          </w:p>
        </w:tc>
      </w:tr>
      <w:tr w:rsidR="00D45BD1" w:rsidRPr="00850AC5" w14:paraId="01CCD4D2" w14:textId="77777777" w:rsidTr="00D46E76">
        <w:trPr>
          <w:trHeight w:val="200"/>
        </w:trPr>
        <w:tc>
          <w:tcPr>
            <w:tcW w:w="1266" w:type="dxa"/>
          </w:tcPr>
          <w:p w14:paraId="455D765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2D917458" w14:textId="77777777" w:rsidR="00D45BD1" w:rsidRPr="00850AC5" w:rsidRDefault="00D45BD1" w:rsidP="00D46E76">
            <w:pPr>
              <w:spacing w:before="6" w:line="173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Inspect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inside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hoes?</w:t>
            </w:r>
          </w:p>
        </w:tc>
        <w:tc>
          <w:tcPr>
            <w:tcW w:w="1503" w:type="dxa"/>
          </w:tcPr>
          <w:p w14:paraId="4029292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061CF7E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</w:tcPr>
          <w:p w14:paraId="205EB22F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</w:tcPr>
          <w:p w14:paraId="6BE66C12" w14:textId="77777777" w:rsidR="00D45BD1" w:rsidRPr="00850AC5" w:rsidRDefault="00D45BD1" w:rsidP="00D46E76">
            <w:pPr>
              <w:spacing w:before="6" w:line="173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003</w:t>
            </w:r>
          </w:p>
        </w:tc>
      </w:tr>
      <w:tr w:rsidR="00D45BD1" w:rsidRPr="00850AC5" w14:paraId="2E657484" w14:textId="77777777" w:rsidTr="00D46E76">
        <w:trPr>
          <w:trHeight w:val="235"/>
        </w:trPr>
        <w:tc>
          <w:tcPr>
            <w:tcW w:w="1266" w:type="dxa"/>
          </w:tcPr>
          <w:p w14:paraId="2A0D2D85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69807C2" w14:textId="77777777" w:rsidR="00D45BD1" w:rsidRPr="00850AC5" w:rsidRDefault="00D45BD1" w:rsidP="00D46E76">
            <w:pPr>
              <w:spacing w:before="3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216E700D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</w:tcPr>
          <w:p w14:paraId="24CD5CA5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49" w:type="dxa"/>
            <w:gridSpan w:val="2"/>
          </w:tcPr>
          <w:p w14:paraId="7567E913" w14:textId="77777777" w:rsidR="00D45BD1" w:rsidRPr="00850AC5" w:rsidRDefault="00D45BD1" w:rsidP="00D46E76">
            <w:pPr>
              <w:spacing w:before="3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</w:tr>
      <w:tr w:rsidR="00D45BD1" w:rsidRPr="00850AC5" w14:paraId="703F7804" w14:textId="77777777" w:rsidTr="00D46E76">
        <w:trPr>
          <w:trHeight w:val="223"/>
        </w:trPr>
        <w:tc>
          <w:tcPr>
            <w:tcW w:w="1266" w:type="dxa"/>
          </w:tcPr>
          <w:p w14:paraId="0533B41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2B916CF1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050D1A11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53" w:type="dxa"/>
          </w:tcPr>
          <w:p w14:paraId="62ADC0B6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449" w:type="dxa"/>
            <w:gridSpan w:val="2"/>
          </w:tcPr>
          <w:p w14:paraId="3EC6EB59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</w:tr>
      <w:tr w:rsidR="00D45BD1" w:rsidRPr="00850AC5" w14:paraId="2ECCAB30" w14:textId="77777777" w:rsidTr="00D46E76">
        <w:trPr>
          <w:trHeight w:val="285"/>
        </w:trPr>
        <w:tc>
          <w:tcPr>
            <w:tcW w:w="1266" w:type="dxa"/>
          </w:tcPr>
          <w:p w14:paraId="4DEC249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7745A247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456F78AD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453" w:type="dxa"/>
          </w:tcPr>
          <w:p w14:paraId="60755A7D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2449" w:type="dxa"/>
            <w:gridSpan w:val="2"/>
          </w:tcPr>
          <w:p w14:paraId="111D5EDB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1 (0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)</w:t>
            </w:r>
          </w:p>
        </w:tc>
      </w:tr>
      <w:tr w:rsidR="00D45BD1" w:rsidRPr="00850AC5" w14:paraId="09E9DCB7" w14:textId="77777777" w:rsidTr="00D46E76">
        <w:trPr>
          <w:trHeight w:val="273"/>
        </w:trPr>
        <w:tc>
          <w:tcPr>
            <w:tcW w:w="1266" w:type="dxa"/>
          </w:tcPr>
          <w:p w14:paraId="7CD009A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4104FB8" w14:textId="77777777" w:rsidR="00D45BD1" w:rsidRPr="00850AC5" w:rsidRDefault="00D45BD1" w:rsidP="00D46E76">
            <w:pPr>
              <w:spacing w:before="80" w:line="173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moked a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cigarette</w:t>
            </w:r>
          </w:p>
        </w:tc>
        <w:tc>
          <w:tcPr>
            <w:tcW w:w="1503" w:type="dxa"/>
          </w:tcPr>
          <w:p w14:paraId="10CF3B42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79211EA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06A1D80B" w14:textId="77777777" w:rsidR="00D45BD1" w:rsidRPr="00850AC5" w:rsidRDefault="00D45BD1" w:rsidP="00D46E76">
            <w:pPr>
              <w:spacing w:before="80" w:line="173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321</w:t>
            </w:r>
          </w:p>
        </w:tc>
      </w:tr>
      <w:tr w:rsidR="00D45BD1" w:rsidRPr="00850AC5" w14:paraId="3417676C" w14:textId="77777777" w:rsidTr="00D46E76">
        <w:trPr>
          <w:trHeight w:val="235"/>
        </w:trPr>
        <w:tc>
          <w:tcPr>
            <w:tcW w:w="3892" w:type="dxa"/>
            <w:gridSpan w:val="2"/>
          </w:tcPr>
          <w:p w14:paraId="6BC50D3A" w14:textId="77777777" w:rsidR="00D45BD1" w:rsidRPr="00850AC5" w:rsidRDefault="00D45BD1" w:rsidP="00D46E76">
            <w:pPr>
              <w:spacing w:before="30" w:line="185" w:lineRule="exact"/>
              <w:ind w:left="1086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0199657B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53" w:type="dxa"/>
          </w:tcPr>
          <w:p w14:paraId="74D6D973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49" w:type="dxa"/>
            <w:gridSpan w:val="2"/>
          </w:tcPr>
          <w:p w14:paraId="716112B4" w14:textId="77777777" w:rsidR="00D45BD1" w:rsidRPr="00850AC5" w:rsidRDefault="00D45BD1" w:rsidP="00D46E76">
            <w:pPr>
              <w:spacing w:before="3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39</w:t>
            </w:r>
          </w:p>
        </w:tc>
      </w:tr>
      <w:tr w:rsidR="00D45BD1" w:rsidRPr="00850AC5" w14:paraId="173AC77D" w14:textId="77777777" w:rsidTr="00D46E76">
        <w:trPr>
          <w:trHeight w:val="223"/>
        </w:trPr>
        <w:tc>
          <w:tcPr>
            <w:tcW w:w="3892" w:type="dxa"/>
            <w:gridSpan w:val="2"/>
          </w:tcPr>
          <w:p w14:paraId="00E76099" w14:textId="77777777" w:rsidR="00D45BD1" w:rsidRPr="00850AC5" w:rsidRDefault="00D45BD1" w:rsidP="00D46E76">
            <w:pPr>
              <w:spacing w:before="18" w:line="185" w:lineRule="exact"/>
              <w:ind w:left="687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47717033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53" w:type="dxa"/>
          </w:tcPr>
          <w:p w14:paraId="65EA2B38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449" w:type="dxa"/>
            <w:gridSpan w:val="2"/>
          </w:tcPr>
          <w:p w14:paraId="6388EEB7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64</w:t>
            </w:r>
          </w:p>
        </w:tc>
      </w:tr>
      <w:tr w:rsidR="00D45BD1" w:rsidRPr="00850AC5" w14:paraId="764975FA" w14:textId="77777777" w:rsidTr="00D46E76">
        <w:trPr>
          <w:trHeight w:val="223"/>
        </w:trPr>
        <w:tc>
          <w:tcPr>
            <w:tcW w:w="3892" w:type="dxa"/>
            <w:gridSpan w:val="2"/>
          </w:tcPr>
          <w:p w14:paraId="4503B431" w14:textId="77777777" w:rsidR="00D45BD1" w:rsidRPr="00850AC5" w:rsidRDefault="00D45BD1" w:rsidP="00D46E76">
            <w:pPr>
              <w:spacing w:before="18" w:line="185" w:lineRule="exact"/>
              <w:ind w:left="1290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3A2494F7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.99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01)</w:t>
            </w:r>
          </w:p>
        </w:tc>
        <w:tc>
          <w:tcPr>
            <w:tcW w:w="1453" w:type="dxa"/>
          </w:tcPr>
          <w:p w14:paraId="2873A76A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00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.00,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00)</w:t>
            </w:r>
          </w:p>
        </w:tc>
        <w:tc>
          <w:tcPr>
            <w:tcW w:w="2449" w:type="dxa"/>
            <w:gridSpan w:val="2"/>
          </w:tcPr>
          <w:p w14:paraId="77EA659F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0.02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(-0.02,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05)</w:t>
            </w:r>
          </w:p>
        </w:tc>
      </w:tr>
      <w:tr w:rsidR="00D45BD1" w:rsidRPr="00850AC5" w14:paraId="5C42BDD8" w14:textId="77777777" w:rsidTr="00D46E76">
        <w:trPr>
          <w:trHeight w:val="285"/>
        </w:trPr>
        <w:tc>
          <w:tcPr>
            <w:tcW w:w="3892" w:type="dxa"/>
            <w:gridSpan w:val="2"/>
          </w:tcPr>
          <w:p w14:paraId="7B3FE357" w14:textId="77777777" w:rsidR="00D45BD1" w:rsidRPr="00850AC5" w:rsidRDefault="00D45BD1" w:rsidP="00D46E76">
            <w:pPr>
              <w:tabs>
                <w:tab w:val="left" w:pos="1315"/>
              </w:tabs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vention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pecific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1503" w:type="dxa"/>
          </w:tcPr>
          <w:p w14:paraId="5D01739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1BBD6DB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4D269584" w14:textId="77777777" w:rsidR="00D45BD1" w:rsidRPr="00850AC5" w:rsidRDefault="00D45BD1" w:rsidP="00D46E76">
            <w:pPr>
              <w:spacing w:before="18"/>
              <w:ind w:left="720" w:right="145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&lt;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001</w:t>
            </w:r>
          </w:p>
        </w:tc>
      </w:tr>
      <w:tr w:rsidR="00D45BD1" w:rsidRPr="00850AC5" w14:paraId="14D9DEDC" w14:textId="77777777" w:rsidTr="00D46E76">
        <w:trPr>
          <w:trHeight w:val="285"/>
        </w:trPr>
        <w:tc>
          <w:tcPr>
            <w:tcW w:w="3892" w:type="dxa"/>
            <w:gridSpan w:val="2"/>
          </w:tcPr>
          <w:p w14:paraId="0779FFF5" w14:textId="77777777" w:rsidR="00D45BD1" w:rsidRPr="00850AC5" w:rsidRDefault="00D45BD1" w:rsidP="00D46E76">
            <w:pPr>
              <w:spacing w:before="80" w:line="185" w:lineRule="exact"/>
              <w:ind w:left="1086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6E5D1079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53" w:type="dxa"/>
          </w:tcPr>
          <w:p w14:paraId="034DF430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9" w:type="dxa"/>
            <w:gridSpan w:val="2"/>
          </w:tcPr>
          <w:p w14:paraId="609D7D39" w14:textId="77777777" w:rsidR="00D45BD1" w:rsidRPr="00850AC5" w:rsidRDefault="00D45BD1" w:rsidP="00D46E76">
            <w:pPr>
              <w:spacing w:before="8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6</w:t>
            </w:r>
          </w:p>
        </w:tc>
      </w:tr>
      <w:tr w:rsidR="00D45BD1" w:rsidRPr="00850AC5" w14:paraId="2642B549" w14:textId="77777777" w:rsidTr="00D46E76">
        <w:trPr>
          <w:trHeight w:val="223"/>
        </w:trPr>
        <w:tc>
          <w:tcPr>
            <w:tcW w:w="3892" w:type="dxa"/>
            <w:gridSpan w:val="2"/>
          </w:tcPr>
          <w:p w14:paraId="05475EAA" w14:textId="77777777" w:rsidR="00D45BD1" w:rsidRPr="00850AC5" w:rsidRDefault="00D45BD1" w:rsidP="00D46E76">
            <w:pPr>
              <w:spacing w:before="18" w:line="185" w:lineRule="exact"/>
              <w:ind w:left="687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1E0750D7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53" w:type="dxa"/>
          </w:tcPr>
          <w:p w14:paraId="19B4FA9C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449" w:type="dxa"/>
            <w:gridSpan w:val="2"/>
          </w:tcPr>
          <w:p w14:paraId="4EFEF67B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7</w:t>
            </w:r>
          </w:p>
        </w:tc>
      </w:tr>
      <w:tr w:rsidR="00D45BD1" w:rsidRPr="00850AC5" w14:paraId="272003A1" w14:textId="77777777" w:rsidTr="00D46E76">
        <w:trPr>
          <w:trHeight w:val="212"/>
        </w:trPr>
        <w:tc>
          <w:tcPr>
            <w:tcW w:w="3892" w:type="dxa"/>
            <w:gridSpan w:val="2"/>
          </w:tcPr>
          <w:p w14:paraId="68317ADF" w14:textId="77777777" w:rsidR="00D45BD1" w:rsidRPr="00850AC5" w:rsidRDefault="00D45BD1" w:rsidP="00D46E76">
            <w:pPr>
              <w:spacing w:before="18" w:line="173" w:lineRule="exact"/>
              <w:ind w:left="1290" w:right="1714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4D43B68B" w14:textId="77777777" w:rsidR="00D45BD1" w:rsidRPr="00850AC5" w:rsidRDefault="00D45BD1" w:rsidP="00D46E76">
            <w:pPr>
              <w:spacing w:before="18" w:line="173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 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53" w:type="dxa"/>
          </w:tcPr>
          <w:p w14:paraId="39BEE42A" w14:textId="77777777" w:rsidR="00D45BD1" w:rsidRPr="00850AC5" w:rsidRDefault="00D45BD1" w:rsidP="00D46E76">
            <w:pPr>
              <w:spacing w:before="18" w:line="173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 (4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2449" w:type="dxa"/>
            <w:gridSpan w:val="2"/>
          </w:tcPr>
          <w:p w14:paraId="6B43E7C9" w14:textId="77777777" w:rsidR="00D45BD1" w:rsidRPr="00850AC5" w:rsidRDefault="00D45BD1" w:rsidP="00D46E76">
            <w:pPr>
              <w:spacing w:before="18" w:line="173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 to 2)</w:t>
            </w:r>
          </w:p>
        </w:tc>
      </w:tr>
      <w:tr w:rsidR="00D45BD1" w:rsidRPr="00850AC5" w14:paraId="3B238D34" w14:textId="77777777" w:rsidTr="00D46E76">
        <w:trPr>
          <w:trHeight w:val="235"/>
        </w:trPr>
        <w:tc>
          <w:tcPr>
            <w:tcW w:w="1266" w:type="dxa"/>
          </w:tcPr>
          <w:p w14:paraId="123809D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ADE2220" w14:textId="77777777" w:rsidR="00D45BD1" w:rsidRPr="00850AC5" w:rsidRDefault="00D45BD1" w:rsidP="00D46E76">
            <w:pPr>
              <w:spacing w:before="3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test blood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ugar</w:t>
            </w:r>
          </w:p>
        </w:tc>
        <w:tc>
          <w:tcPr>
            <w:tcW w:w="1503" w:type="dxa"/>
          </w:tcPr>
          <w:p w14:paraId="06CFCEC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6D3BDDF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2CBF1F61" w14:textId="77777777" w:rsidR="00D45BD1" w:rsidRPr="00850AC5" w:rsidRDefault="00D45BD1" w:rsidP="00D46E76">
            <w:pPr>
              <w:spacing w:before="30" w:line="185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599</w:t>
            </w:r>
          </w:p>
        </w:tc>
      </w:tr>
      <w:tr w:rsidR="00D45BD1" w:rsidRPr="00850AC5" w14:paraId="02B94CEC" w14:textId="77777777" w:rsidTr="00D46E76">
        <w:trPr>
          <w:trHeight w:val="285"/>
        </w:trPr>
        <w:tc>
          <w:tcPr>
            <w:tcW w:w="1266" w:type="dxa"/>
          </w:tcPr>
          <w:p w14:paraId="5DECC9DF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600962E0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632316AC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3" w:type="dxa"/>
          </w:tcPr>
          <w:p w14:paraId="5429A285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9" w:type="dxa"/>
            <w:gridSpan w:val="2"/>
          </w:tcPr>
          <w:p w14:paraId="5C4CA095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5</w:t>
            </w:r>
          </w:p>
        </w:tc>
      </w:tr>
      <w:tr w:rsidR="00D45BD1" w:rsidRPr="00850AC5" w14:paraId="5A7ED18D" w14:textId="77777777" w:rsidTr="00D46E76">
        <w:trPr>
          <w:trHeight w:val="285"/>
        </w:trPr>
        <w:tc>
          <w:tcPr>
            <w:tcW w:w="1266" w:type="dxa"/>
          </w:tcPr>
          <w:p w14:paraId="19C8B694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4111220" w14:textId="77777777" w:rsidR="00D45BD1" w:rsidRPr="00850AC5" w:rsidRDefault="00D45BD1" w:rsidP="00D46E76">
            <w:pPr>
              <w:spacing w:before="8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5DF1359B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53" w:type="dxa"/>
          </w:tcPr>
          <w:p w14:paraId="09A26F4D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449" w:type="dxa"/>
            <w:gridSpan w:val="2"/>
          </w:tcPr>
          <w:p w14:paraId="37949758" w14:textId="77777777" w:rsidR="00D45BD1" w:rsidRPr="00850AC5" w:rsidRDefault="00D45BD1" w:rsidP="00D46E76">
            <w:pPr>
              <w:spacing w:before="8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8</w:t>
            </w:r>
          </w:p>
        </w:tc>
      </w:tr>
      <w:tr w:rsidR="00D45BD1" w:rsidRPr="00850AC5" w14:paraId="5FD5A8C3" w14:textId="77777777" w:rsidTr="00D46E76">
        <w:trPr>
          <w:trHeight w:val="223"/>
        </w:trPr>
        <w:tc>
          <w:tcPr>
            <w:tcW w:w="1266" w:type="dxa"/>
          </w:tcPr>
          <w:p w14:paraId="4E39EC1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1F23B881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3869E788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53" w:type="dxa"/>
          </w:tcPr>
          <w:p w14:paraId="51E42EDC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 (2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2449" w:type="dxa"/>
            <w:gridSpan w:val="2"/>
          </w:tcPr>
          <w:p w14:paraId="39E6A1B0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0.1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(-0.3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5)</w:t>
            </w:r>
          </w:p>
        </w:tc>
      </w:tr>
      <w:tr w:rsidR="00D45BD1" w:rsidRPr="00850AC5" w14:paraId="4D6E34CC" w14:textId="77777777" w:rsidTr="00D46E76">
        <w:trPr>
          <w:trHeight w:val="223"/>
        </w:trPr>
        <w:tc>
          <w:tcPr>
            <w:tcW w:w="1266" w:type="dxa"/>
          </w:tcPr>
          <w:p w14:paraId="22B83A27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109BA092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test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blood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ugar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as</w:t>
            </w:r>
            <w:r w:rsidRPr="00850AC5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recommended</w:t>
            </w:r>
          </w:p>
        </w:tc>
        <w:tc>
          <w:tcPr>
            <w:tcW w:w="1503" w:type="dxa"/>
          </w:tcPr>
          <w:p w14:paraId="3D6BAF92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673B462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67FF6FBB" w14:textId="77777777" w:rsidR="00D45BD1" w:rsidRPr="00850AC5" w:rsidRDefault="00D45BD1" w:rsidP="00D46E76">
            <w:pPr>
              <w:spacing w:before="18" w:line="185" w:lineRule="exact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096</w:t>
            </w:r>
          </w:p>
        </w:tc>
      </w:tr>
      <w:tr w:rsidR="00D45BD1" w:rsidRPr="00850AC5" w14:paraId="68EAE17E" w14:textId="77777777" w:rsidTr="00D46E76">
        <w:trPr>
          <w:trHeight w:val="223"/>
        </w:trPr>
        <w:tc>
          <w:tcPr>
            <w:tcW w:w="1266" w:type="dxa"/>
          </w:tcPr>
          <w:p w14:paraId="17EC441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DFDC362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6B3D5EF1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3" w:type="dxa"/>
          </w:tcPr>
          <w:p w14:paraId="2C702350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9" w:type="dxa"/>
            <w:gridSpan w:val="2"/>
          </w:tcPr>
          <w:p w14:paraId="65076CEE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5</w:t>
            </w:r>
          </w:p>
        </w:tc>
      </w:tr>
      <w:tr w:rsidR="00D45BD1" w:rsidRPr="00850AC5" w14:paraId="67E7E430" w14:textId="77777777" w:rsidTr="00D46E76">
        <w:trPr>
          <w:trHeight w:val="285"/>
        </w:trPr>
        <w:tc>
          <w:tcPr>
            <w:tcW w:w="1266" w:type="dxa"/>
          </w:tcPr>
          <w:p w14:paraId="15D9825B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46A9FE5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1984EEEF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53" w:type="dxa"/>
          </w:tcPr>
          <w:p w14:paraId="1BCEF907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449" w:type="dxa"/>
            <w:gridSpan w:val="2"/>
          </w:tcPr>
          <w:p w14:paraId="6E344FD7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8</w:t>
            </w:r>
          </w:p>
        </w:tc>
      </w:tr>
      <w:tr w:rsidR="00D45BD1" w:rsidRPr="00850AC5" w14:paraId="4800E449" w14:textId="77777777" w:rsidTr="00D46E76">
        <w:trPr>
          <w:trHeight w:val="296"/>
        </w:trPr>
        <w:tc>
          <w:tcPr>
            <w:tcW w:w="1266" w:type="dxa"/>
          </w:tcPr>
          <w:p w14:paraId="4629F3A8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275554A" w14:textId="77777777" w:rsidR="00D45BD1" w:rsidRPr="00850AC5" w:rsidRDefault="00D45BD1" w:rsidP="00D46E76">
            <w:pPr>
              <w:spacing w:before="80" w:line="197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7A55C8E1" w14:textId="77777777" w:rsidR="00D45BD1" w:rsidRPr="00850AC5" w:rsidRDefault="00D45BD1" w:rsidP="00D46E76">
            <w:pPr>
              <w:spacing w:before="80" w:line="197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 (1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453" w:type="dxa"/>
          </w:tcPr>
          <w:p w14:paraId="48084724" w14:textId="77777777" w:rsidR="00D45BD1" w:rsidRPr="00850AC5" w:rsidRDefault="00D45BD1" w:rsidP="00D46E76">
            <w:pPr>
              <w:spacing w:before="80" w:line="197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.6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3)</w:t>
            </w:r>
          </w:p>
        </w:tc>
        <w:tc>
          <w:tcPr>
            <w:tcW w:w="2449" w:type="dxa"/>
            <w:gridSpan w:val="2"/>
          </w:tcPr>
          <w:p w14:paraId="009DFD09" w14:textId="77777777" w:rsidR="00D45BD1" w:rsidRPr="00850AC5" w:rsidRDefault="00D45BD1" w:rsidP="00D46E76">
            <w:pPr>
              <w:spacing w:before="80" w:line="197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  <w:lang w:eastAsia="en-GB"/>
              </w:rPr>
              <w:t>(0 to</w:t>
            </w:r>
            <w:r w:rsidRPr="00850AC5">
              <w:rPr>
                <w:rFonts w:ascii="Times New Roman" w:eastAsia="Times New Roman" w:hAnsi="Times New Roman" w:cs="Times New Roman"/>
                <w:spacing w:val="-3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1)</w:t>
            </w:r>
          </w:p>
        </w:tc>
      </w:tr>
      <w:tr w:rsidR="00D45BD1" w:rsidRPr="00850AC5" w14:paraId="667A4A91" w14:textId="77777777" w:rsidTr="00D46E76">
        <w:trPr>
          <w:trHeight w:val="200"/>
        </w:trPr>
        <w:tc>
          <w:tcPr>
            <w:tcW w:w="1266" w:type="dxa"/>
          </w:tcPr>
          <w:p w14:paraId="6542B03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A6E2DC7" w14:textId="77777777" w:rsidR="00D45BD1" w:rsidRPr="00850AC5" w:rsidRDefault="00D45BD1" w:rsidP="00D46E76">
            <w:pPr>
              <w:spacing w:before="6" w:line="173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check</w:t>
            </w:r>
            <w:r w:rsidRPr="00850AC5">
              <w:rPr>
                <w:rFonts w:ascii="Times New Roman" w:eastAsia="Times New Roman" w:hAnsi="Times New Roman" w:cs="Times New Roman"/>
                <w:spacing w:val="7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feet</w:t>
            </w:r>
          </w:p>
        </w:tc>
        <w:tc>
          <w:tcPr>
            <w:tcW w:w="1503" w:type="dxa"/>
          </w:tcPr>
          <w:p w14:paraId="7FDF0D4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2B0E0CE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</w:tcPr>
          <w:p w14:paraId="5512C4B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9" w:type="dxa"/>
          </w:tcPr>
          <w:p w14:paraId="4C11EB3C" w14:textId="77777777" w:rsidR="00D45BD1" w:rsidRPr="00850AC5" w:rsidRDefault="00D45BD1" w:rsidP="00D46E76">
            <w:pPr>
              <w:spacing w:before="6" w:line="173" w:lineRule="exact"/>
              <w:ind w:left="13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&lt;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001</w:t>
            </w:r>
          </w:p>
        </w:tc>
      </w:tr>
      <w:tr w:rsidR="00D45BD1" w:rsidRPr="00850AC5" w14:paraId="27B78732" w14:textId="77777777" w:rsidTr="00D46E76">
        <w:trPr>
          <w:trHeight w:val="235"/>
        </w:trPr>
        <w:tc>
          <w:tcPr>
            <w:tcW w:w="1266" w:type="dxa"/>
          </w:tcPr>
          <w:p w14:paraId="7C8B7A7C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DE6D0C6" w14:textId="77777777" w:rsidR="00D45BD1" w:rsidRPr="00850AC5" w:rsidRDefault="00D45BD1" w:rsidP="00D46E76">
            <w:pPr>
              <w:spacing w:before="3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6AE3FACB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</w:tcPr>
          <w:p w14:paraId="471926CC" w14:textId="77777777" w:rsidR="00D45BD1" w:rsidRPr="00850AC5" w:rsidRDefault="00D45BD1" w:rsidP="00D46E76">
            <w:pPr>
              <w:spacing w:before="3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9" w:type="dxa"/>
            <w:gridSpan w:val="2"/>
          </w:tcPr>
          <w:p w14:paraId="2AF22D10" w14:textId="77777777" w:rsidR="00D45BD1" w:rsidRPr="00850AC5" w:rsidRDefault="00D45BD1" w:rsidP="00D46E76">
            <w:pPr>
              <w:spacing w:before="3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</w:tr>
      <w:tr w:rsidR="00D45BD1" w:rsidRPr="00850AC5" w14:paraId="15A8BCA5" w14:textId="77777777" w:rsidTr="00D46E76">
        <w:trPr>
          <w:trHeight w:val="223"/>
        </w:trPr>
        <w:tc>
          <w:tcPr>
            <w:tcW w:w="1266" w:type="dxa"/>
          </w:tcPr>
          <w:p w14:paraId="46CA4E7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A315278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3135AF9E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53" w:type="dxa"/>
          </w:tcPr>
          <w:p w14:paraId="739F1B0F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449" w:type="dxa"/>
            <w:gridSpan w:val="2"/>
          </w:tcPr>
          <w:p w14:paraId="39DE0669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</w:tr>
      <w:tr w:rsidR="00D45BD1" w:rsidRPr="00850AC5" w14:paraId="6C855CB7" w14:textId="77777777" w:rsidTr="00D46E76">
        <w:trPr>
          <w:trHeight w:val="285"/>
        </w:trPr>
        <w:tc>
          <w:tcPr>
            <w:tcW w:w="1266" w:type="dxa"/>
          </w:tcPr>
          <w:p w14:paraId="0559B8E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5E16F072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31133BA7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3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453" w:type="dxa"/>
          </w:tcPr>
          <w:p w14:paraId="49E44145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2449" w:type="dxa"/>
            <w:gridSpan w:val="2"/>
          </w:tcPr>
          <w:p w14:paraId="54A8D878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)</w:t>
            </w:r>
          </w:p>
        </w:tc>
      </w:tr>
      <w:tr w:rsidR="00D45BD1" w:rsidRPr="00850AC5" w14:paraId="64379655" w14:textId="77777777" w:rsidTr="00D46E76">
        <w:trPr>
          <w:trHeight w:val="285"/>
        </w:trPr>
        <w:tc>
          <w:tcPr>
            <w:tcW w:w="1266" w:type="dxa"/>
          </w:tcPr>
          <w:p w14:paraId="5342D29D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4596ADDF" w14:textId="77777777" w:rsidR="00D45BD1" w:rsidRPr="00850AC5" w:rsidRDefault="00D45BD1" w:rsidP="00D46E76">
            <w:pPr>
              <w:spacing w:before="8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Inspect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inside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hoes?</w:t>
            </w:r>
          </w:p>
        </w:tc>
        <w:tc>
          <w:tcPr>
            <w:tcW w:w="1503" w:type="dxa"/>
          </w:tcPr>
          <w:p w14:paraId="40991FE0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4D68A260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422A1A16" w14:textId="77777777" w:rsidR="00D45BD1" w:rsidRPr="00850AC5" w:rsidRDefault="00D45BD1" w:rsidP="00D46E76">
            <w:pPr>
              <w:spacing w:before="80" w:line="185" w:lineRule="exact"/>
              <w:ind w:left="720" w:right="145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&lt;</w:t>
            </w:r>
            <w:r w:rsidRPr="00850AC5">
              <w:rPr>
                <w:rFonts w:ascii="Times New Roman" w:eastAsia="Times New Roman" w:hAnsi="Times New Roman" w:cs="Times New Roman"/>
                <w:spacing w:val="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001</w:t>
            </w:r>
          </w:p>
        </w:tc>
      </w:tr>
      <w:tr w:rsidR="00D45BD1" w:rsidRPr="00850AC5" w14:paraId="20A7E8F6" w14:textId="77777777" w:rsidTr="00D46E76">
        <w:trPr>
          <w:trHeight w:val="223"/>
        </w:trPr>
        <w:tc>
          <w:tcPr>
            <w:tcW w:w="1266" w:type="dxa"/>
          </w:tcPr>
          <w:p w14:paraId="438F1AA3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63FDBE4C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187A56B5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3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3" w:type="dxa"/>
          </w:tcPr>
          <w:p w14:paraId="285D2337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49" w:type="dxa"/>
            <w:gridSpan w:val="2"/>
          </w:tcPr>
          <w:p w14:paraId="181CB712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5</w:t>
            </w:r>
          </w:p>
        </w:tc>
      </w:tr>
      <w:tr w:rsidR="00D45BD1" w:rsidRPr="00850AC5" w14:paraId="50B6D202" w14:textId="77777777" w:rsidTr="00D46E76">
        <w:trPr>
          <w:trHeight w:val="223"/>
        </w:trPr>
        <w:tc>
          <w:tcPr>
            <w:tcW w:w="1266" w:type="dxa"/>
          </w:tcPr>
          <w:p w14:paraId="64A0DA6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9E8056E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2524F62C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453" w:type="dxa"/>
          </w:tcPr>
          <w:p w14:paraId="1604CC14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449" w:type="dxa"/>
            <w:gridSpan w:val="2"/>
          </w:tcPr>
          <w:p w14:paraId="5115E9CA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8</w:t>
            </w:r>
          </w:p>
        </w:tc>
      </w:tr>
      <w:tr w:rsidR="00D45BD1" w:rsidRPr="00850AC5" w14:paraId="61A47E1A" w14:textId="77777777" w:rsidTr="00D46E76">
        <w:trPr>
          <w:trHeight w:val="223"/>
        </w:trPr>
        <w:tc>
          <w:tcPr>
            <w:tcW w:w="1266" w:type="dxa"/>
          </w:tcPr>
          <w:p w14:paraId="10A37896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6A55CE82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</w:tcPr>
          <w:p w14:paraId="78E03E05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.5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3)</w:t>
            </w:r>
          </w:p>
        </w:tc>
        <w:tc>
          <w:tcPr>
            <w:tcW w:w="1453" w:type="dxa"/>
          </w:tcPr>
          <w:p w14:paraId="4DB83C21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3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3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2449" w:type="dxa"/>
            <w:gridSpan w:val="2"/>
          </w:tcPr>
          <w:p w14:paraId="2FE790A3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1 to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)</w:t>
            </w:r>
          </w:p>
        </w:tc>
      </w:tr>
      <w:tr w:rsidR="00D45BD1" w:rsidRPr="00850AC5" w14:paraId="77E9352D" w14:textId="77777777" w:rsidTr="00D46E76">
        <w:trPr>
          <w:trHeight w:val="285"/>
        </w:trPr>
        <w:tc>
          <w:tcPr>
            <w:tcW w:w="1266" w:type="dxa"/>
          </w:tcPr>
          <w:p w14:paraId="7E8690D2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B6EBF47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smoked a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cigarette</w:t>
            </w:r>
          </w:p>
        </w:tc>
        <w:tc>
          <w:tcPr>
            <w:tcW w:w="1503" w:type="dxa"/>
          </w:tcPr>
          <w:p w14:paraId="32ACCB5A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3" w:type="dxa"/>
          </w:tcPr>
          <w:p w14:paraId="2A021D41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9" w:type="dxa"/>
            <w:gridSpan w:val="2"/>
          </w:tcPr>
          <w:p w14:paraId="2E290D1F" w14:textId="77777777" w:rsidR="00D45BD1" w:rsidRPr="00850AC5" w:rsidRDefault="00D45BD1" w:rsidP="00D46E76">
            <w:pPr>
              <w:spacing w:before="18"/>
              <w:ind w:left="720" w:right="288"/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0.321</w:t>
            </w:r>
          </w:p>
        </w:tc>
      </w:tr>
      <w:tr w:rsidR="00D45BD1" w:rsidRPr="00850AC5" w14:paraId="03283422" w14:textId="77777777" w:rsidTr="00D46E76">
        <w:trPr>
          <w:trHeight w:val="285"/>
        </w:trPr>
        <w:tc>
          <w:tcPr>
            <w:tcW w:w="1266" w:type="dxa"/>
          </w:tcPr>
          <w:p w14:paraId="48A9F429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3B08A9A1" w14:textId="77777777" w:rsidR="00D45BD1" w:rsidRPr="00850AC5" w:rsidRDefault="00D45BD1" w:rsidP="00D46E76">
            <w:pPr>
              <w:spacing w:before="80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-Miss</w:t>
            </w:r>
          </w:p>
        </w:tc>
        <w:tc>
          <w:tcPr>
            <w:tcW w:w="1503" w:type="dxa"/>
          </w:tcPr>
          <w:p w14:paraId="56604C12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53" w:type="dxa"/>
          </w:tcPr>
          <w:p w14:paraId="47532C6D" w14:textId="77777777" w:rsidR="00D45BD1" w:rsidRPr="00850AC5" w:rsidRDefault="00D45BD1" w:rsidP="00D46E76">
            <w:pPr>
              <w:spacing w:before="80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449" w:type="dxa"/>
            <w:gridSpan w:val="2"/>
          </w:tcPr>
          <w:p w14:paraId="5CDC1BED" w14:textId="77777777" w:rsidR="00D45BD1" w:rsidRPr="00850AC5" w:rsidRDefault="00D45BD1" w:rsidP="00D46E76">
            <w:pPr>
              <w:spacing w:before="80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36</w:t>
            </w:r>
          </w:p>
        </w:tc>
      </w:tr>
      <w:tr w:rsidR="00D45BD1" w:rsidRPr="00850AC5" w14:paraId="543EA8D6" w14:textId="77777777" w:rsidTr="00D46E76">
        <w:trPr>
          <w:trHeight w:val="223"/>
        </w:trPr>
        <w:tc>
          <w:tcPr>
            <w:tcW w:w="1266" w:type="dxa"/>
          </w:tcPr>
          <w:p w14:paraId="3864B872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</w:tcPr>
          <w:p w14:paraId="0B04BAD2" w14:textId="77777777" w:rsidR="00D45BD1" w:rsidRPr="00850AC5" w:rsidRDefault="00D45BD1" w:rsidP="00D46E76">
            <w:pPr>
              <w:spacing w:before="18" w:line="185" w:lineRule="exact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N</w:t>
            </w:r>
          </w:p>
        </w:tc>
        <w:tc>
          <w:tcPr>
            <w:tcW w:w="1503" w:type="dxa"/>
          </w:tcPr>
          <w:p w14:paraId="4F7FC6C1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53" w:type="dxa"/>
          </w:tcPr>
          <w:p w14:paraId="73F8CA5A" w14:textId="77777777" w:rsidR="00D45BD1" w:rsidRPr="00850AC5" w:rsidRDefault="00D45BD1" w:rsidP="00D46E76">
            <w:pPr>
              <w:spacing w:before="18" w:line="185" w:lineRule="exact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449" w:type="dxa"/>
            <w:gridSpan w:val="2"/>
          </w:tcPr>
          <w:p w14:paraId="2A77E2A5" w14:textId="77777777" w:rsidR="00D45BD1" w:rsidRPr="00850AC5" w:rsidRDefault="00D45BD1" w:rsidP="00D46E76">
            <w:pPr>
              <w:spacing w:before="18" w:line="185" w:lineRule="exact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0"/>
                <w:szCs w:val="20"/>
                <w:lang w:eastAsia="en-GB"/>
              </w:rPr>
              <w:t>67</w:t>
            </w:r>
          </w:p>
        </w:tc>
      </w:tr>
      <w:tr w:rsidR="00D45BD1" w:rsidRPr="00850AC5" w14:paraId="7F23F303" w14:textId="77777777" w:rsidTr="00D46E76">
        <w:trPr>
          <w:trHeight w:val="298"/>
        </w:trPr>
        <w:tc>
          <w:tcPr>
            <w:tcW w:w="1266" w:type="dxa"/>
            <w:tcBorders>
              <w:bottom w:val="single" w:sz="8" w:space="0" w:color="000000"/>
            </w:tcBorders>
          </w:tcPr>
          <w:p w14:paraId="02DFEBDE" w14:textId="77777777" w:rsidR="00D45BD1" w:rsidRPr="00850AC5" w:rsidRDefault="00D45BD1" w:rsidP="00D46E76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  <w:tcBorders>
              <w:bottom w:val="single" w:sz="8" w:space="0" w:color="000000"/>
            </w:tcBorders>
          </w:tcPr>
          <w:p w14:paraId="63685A1F" w14:textId="77777777" w:rsidR="00D45BD1" w:rsidRPr="00850AC5" w:rsidRDefault="00D45BD1" w:rsidP="00D46E76">
            <w:pPr>
              <w:spacing w:before="18"/>
              <w:ind w:left="5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)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35563321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13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(2.00,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00)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</w:tcPr>
          <w:p w14:paraId="46F437A1" w14:textId="77777777" w:rsidR="00D45BD1" w:rsidRPr="00850AC5" w:rsidRDefault="00D45BD1" w:rsidP="00D46E76">
            <w:pPr>
              <w:spacing w:before="18"/>
              <w:ind w:left="13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 (1.94,</w:t>
            </w:r>
            <w:r w:rsidRPr="00850AC5">
              <w:rPr>
                <w:rFonts w:ascii="Times New Roman" w:eastAsia="Times New Roman" w:hAnsi="Times New Roman" w:cs="Times New Roman"/>
                <w:spacing w:val="14"/>
                <w:w w:val="85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85"/>
                <w:sz w:val="20"/>
                <w:szCs w:val="20"/>
                <w:lang w:eastAsia="en-GB"/>
              </w:rPr>
              <w:t>2.01)</w:t>
            </w:r>
          </w:p>
        </w:tc>
        <w:tc>
          <w:tcPr>
            <w:tcW w:w="2449" w:type="dxa"/>
            <w:gridSpan w:val="2"/>
            <w:tcBorders>
              <w:bottom w:val="single" w:sz="8" w:space="0" w:color="000000"/>
            </w:tcBorders>
          </w:tcPr>
          <w:p w14:paraId="2206EFA3" w14:textId="77777777" w:rsidR="00D45BD1" w:rsidRPr="00850AC5" w:rsidRDefault="00D45BD1" w:rsidP="00D46E76">
            <w:pPr>
              <w:spacing w:before="18"/>
              <w:ind w:left="13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-5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(-0.04,</w:t>
            </w:r>
            <w:r w:rsidRPr="00850AC5">
              <w:rPr>
                <w:rFonts w:ascii="Times New Roman" w:eastAsia="Times New Roman" w:hAnsi="Times New Roman" w:cs="Times New Roman"/>
                <w:spacing w:val="-4"/>
                <w:w w:val="90"/>
                <w:sz w:val="20"/>
                <w:szCs w:val="20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  <w:t>0.01)</w:t>
            </w:r>
          </w:p>
        </w:tc>
      </w:tr>
    </w:tbl>
    <w:p w14:paraId="4EA8019A" w14:textId="4311B998" w:rsidR="00D45BD1" w:rsidRDefault="00D45BD1"/>
    <w:p w14:paraId="1A09DD8E" w14:textId="07854231" w:rsidR="00D45BD1" w:rsidRDefault="00D45BD1"/>
    <w:tbl>
      <w:tblPr>
        <w:tblW w:w="9298" w:type="dxa"/>
        <w:tblInd w:w="1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7"/>
        <w:gridCol w:w="2006"/>
        <w:gridCol w:w="1830"/>
        <w:gridCol w:w="1830"/>
        <w:gridCol w:w="1614"/>
        <w:gridCol w:w="781"/>
      </w:tblGrid>
      <w:tr w:rsidR="00D45BD1" w:rsidRPr="00850AC5" w14:paraId="729E0F06" w14:textId="77777777" w:rsidTr="00D45BD1">
        <w:trPr>
          <w:trHeight w:val="324"/>
        </w:trPr>
        <w:tc>
          <w:tcPr>
            <w:tcW w:w="9298" w:type="dxa"/>
            <w:gridSpan w:val="6"/>
            <w:tcBorders>
              <w:bottom w:val="single" w:sz="4" w:space="0" w:color="auto"/>
            </w:tcBorders>
          </w:tcPr>
          <w:p w14:paraId="46CE479C" w14:textId="77777777" w:rsidR="00D45BD1" w:rsidRPr="00850AC5" w:rsidRDefault="00D45BD1" w:rsidP="00D46E76">
            <w:pPr>
              <w:keepNext/>
              <w:spacing w:before="58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lastRenderedPageBreak/>
              <w:t xml:space="preserve">Supplementary Table 3 (c) continued.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en-GB"/>
              </w:rPr>
              <w:t>#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on the secondary outcome (clinical variables) after 3-months follow-up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mean (CI).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**</w:t>
            </w:r>
          </w:p>
        </w:tc>
      </w:tr>
      <w:tr w:rsidR="00D45BD1" w:rsidRPr="00850AC5" w14:paraId="18B72D07" w14:textId="77777777" w:rsidTr="00D45BD1">
        <w:trPr>
          <w:trHeight w:val="324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4B353D7" w14:textId="77777777" w:rsidR="00D45BD1" w:rsidRPr="00850AC5" w:rsidRDefault="00D45BD1" w:rsidP="00D46E76">
            <w:pPr>
              <w:keepNext/>
              <w:spacing w:before="58"/>
              <w:ind w:left="131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3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41FEB" w14:textId="77777777" w:rsidR="00D45BD1" w:rsidRPr="00850AC5" w:rsidRDefault="00D45BD1" w:rsidP="00D46E76">
            <w:pPr>
              <w:keepNext/>
              <w:spacing w:before="58"/>
              <w:ind w:left="2137"/>
              <w:contextualSpacing/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Base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3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(N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=206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96958C8" w14:textId="77777777" w:rsidR="00D45BD1" w:rsidRPr="00850AC5" w:rsidRDefault="00D45BD1" w:rsidP="00D46E76">
            <w:pPr>
              <w:keepNext/>
              <w:spacing w:before="58"/>
              <w:ind w:left="131"/>
              <w:contextualSpacing/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Endlin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5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(N=206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397FC567" w14:textId="77777777" w:rsidR="00D45BD1" w:rsidRPr="00850AC5" w:rsidRDefault="00D45BD1" w:rsidP="00D46E76">
            <w:pPr>
              <w:keepNext/>
              <w:spacing w:before="58"/>
              <w:ind w:left="132"/>
              <w:contextualSpacing/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Difference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spacing w:val="8"/>
                <w:w w:val="95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b/>
                <w:bCs/>
                <w:w w:val="95"/>
                <w:sz w:val="22"/>
                <w:szCs w:val="22"/>
                <w:lang w:eastAsia="en-GB"/>
              </w:rPr>
              <w:t>(N=206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75C4C49A" w14:textId="77777777" w:rsidR="00D45BD1" w:rsidRPr="00850AC5" w:rsidRDefault="00D45BD1" w:rsidP="00D46E76">
            <w:pPr>
              <w:keepNext/>
              <w:spacing w:before="58"/>
              <w:ind w:left="132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</w:tr>
      <w:tr w:rsidR="00D45BD1" w:rsidRPr="00850AC5" w14:paraId="01247EF4" w14:textId="77777777" w:rsidTr="00D45BD1">
        <w:trPr>
          <w:trHeight w:val="252"/>
        </w:trPr>
        <w:tc>
          <w:tcPr>
            <w:tcW w:w="1237" w:type="dxa"/>
            <w:tcBorders>
              <w:top w:val="single" w:sz="4" w:space="0" w:color="auto"/>
            </w:tcBorders>
          </w:tcPr>
          <w:p w14:paraId="46471A5E" w14:textId="77777777" w:rsidR="00D45BD1" w:rsidRPr="00850AC5" w:rsidRDefault="00D45BD1" w:rsidP="00D46E76">
            <w:pPr>
              <w:keepNext/>
              <w:spacing w:before="51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30CB6429" w14:textId="77777777" w:rsidR="00D45BD1" w:rsidRPr="00850AC5" w:rsidRDefault="00D45BD1" w:rsidP="00D46E76">
            <w:pPr>
              <w:keepNext/>
              <w:spacing w:before="51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eight</w:t>
            </w: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KG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05CE54D6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57994459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</w:tcPr>
          <w:p w14:paraId="2DDFE36C" w14:textId="77777777" w:rsidR="00D45BD1" w:rsidRPr="00850AC5" w:rsidRDefault="00D45BD1" w:rsidP="00D46E76">
            <w:pPr>
              <w:keepNext/>
              <w:spacing w:before="51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144</w:t>
            </w:r>
          </w:p>
        </w:tc>
      </w:tr>
      <w:tr w:rsidR="00D45BD1" w:rsidRPr="00850AC5" w14:paraId="6402F702" w14:textId="77777777" w:rsidTr="00D45BD1">
        <w:trPr>
          <w:trHeight w:val="218"/>
        </w:trPr>
        <w:tc>
          <w:tcPr>
            <w:tcW w:w="1237" w:type="dxa"/>
          </w:tcPr>
          <w:p w14:paraId="70270C83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2517EE6F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  <w:r w:rsidRPr="00850AC5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†</w:t>
            </w:r>
          </w:p>
        </w:tc>
        <w:tc>
          <w:tcPr>
            <w:tcW w:w="1830" w:type="dxa"/>
          </w:tcPr>
          <w:p w14:paraId="2222EC79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30D690C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395" w:type="dxa"/>
            <w:gridSpan w:val="2"/>
          </w:tcPr>
          <w:p w14:paraId="327C4229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</w:tr>
      <w:tr w:rsidR="00D45BD1" w:rsidRPr="00850AC5" w14:paraId="5504CF20" w14:textId="77777777" w:rsidTr="00D45BD1">
        <w:trPr>
          <w:trHeight w:val="218"/>
        </w:trPr>
        <w:tc>
          <w:tcPr>
            <w:tcW w:w="1237" w:type="dxa"/>
          </w:tcPr>
          <w:p w14:paraId="60CAF8F1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65BD20FF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1830" w:type="dxa"/>
          </w:tcPr>
          <w:p w14:paraId="23A7C29C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75E1AAB1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395" w:type="dxa"/>
            <w:gridSpan w:val="2"/>
          </w:tcPr>
          <w:p w14:paraId="6D5E4833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</w:tr>
      <w:tr w:rsidR="00D45BD1" w:rsidRPr="00850AC5" w14:paraId="6BC83E5B" w14:textId="77777777" w:rsidTr="00D45BD1">
        <w:trPr>
          <w:trHeight w:val="218"/>
        </w:trPr>
        <w:tc>
          <w:tcPr>
            <w:tcW w:w="1237" w:type="dxa"/>
          </w:tcPr>
          <w:p w14:paraId="348AEF8B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51147712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1928C3A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9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5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3)</w:t>
            </w:r>
          </w:p>
        </w:tc>
        <w:tc>
          <w:tcPr>
            <w:tcW w:w="1830" w:type="dxa"/>
          </w:tcPr>
          <w:p w14:paraId="4BE5EC60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9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5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3)</w:t>
            </w:r>
          </w:p>
        </w:tc>
        <w:tc>
          <w:tcPr>
            <w:tcW w:w="2395" w:type="dxa"/>
            <w:gridSpan w:val="2"/>
          </w:tcPr>
          <w:p w14:paraId="4EAA0680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0 to 2)</w:t>
            </w:r>
          </w:p>
        </w:tc>
      </w:tr>
      <w:tr w:rsidR="00D45BD1" w:rsidRPr="00850AC5" w14:paraId="69537EEA" w14:textId="77777777" w:rsidTr="00D45BD1">
        <w:trPr>
          <w:trHeight w:val="278"/>
        </w:trPr>
        <w:tc>
          <w:tcPr>
            <w:tcW w:w="1237" w:type="dxa"/>
          </w:tcPr>
          <w:p w14:paraId="7C0D0B70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1B7CB490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>Waist</w:t>
            </w:r>
            <w:r w:rsidRPr="00850AC5"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>circumference</w:t>
            </w:r>
            <w:r w:rsidRPr="00850AC5"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830" w:type="dxa"/>
          </w:tcPr>
          <w:p w14:paraId="1A27A8F2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7E88FAF7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6810D8A1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15</w:t>
            </w:r>
          </w:p>
        </w:tc>
      </w:tr>
      <w:tr w:rsidR="00D45BD1" w:rsidRPr="00850AC5" w14:paraId="5D226C44" w14:textId="77777777" w:rsidTr="00D45BD1">
        <w:trPr>
          <w:trHeight w:val="278"/>
        </w:trPr>
        <w:tc>
          <w:tcPr>
            <w:tcW w:w="1237" w:type="dxa"/>
          </w:tcPr>
          <w:p w14:paraId="4338BC76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72A2D275" w14:textId="77777777" w:rsidR="00D45BD1" w:rsidRPr="00850AC5" w:rsidRDefault="00D45BD1" w:rsidP="00D46E76">
            <w:pPr>
              <w:keepNext/>
              <w:spacing w:before="8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6B70B94E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5E81C744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395" w:type="dxa"/>
            <w:gridSpan w:val="2"/>
          </w:tcPr>
          <w:p w14:paraId="33C66521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</w:tr>
      <w:tr w:rsidR="00D45BD1" w:rsidRPr="00850AC5" w14:paraId="411E00B4" w14:textId="77777777" w:rsidTr="00D45BD1">
        <w:trPr>
          <w:trHeight w:val="218"/>
        </w:trPr>
        <w:tc>
          <w:tcPr>
            <w:tcW w:w="1237" w:type="dxa"/>
          </w:tcPr>
          <w:p w14:paraId="0CA05F46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7F73A97D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133A0EEF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355B974E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395" w:type="dxa"/>
            <w:gridSpan w:val="2"/>
          </w:tcPr>
          <w:p w14:paraId="15C852D2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</w:tr>
      <w:tr w:rsidR="00D45BD1" w:rsidRPr="00850AC5" w14:paraId="7018DEEF" w14:textId="77777777" w:rsidTr="00D45BD1">
        <w:trPr>
          <w:trHeight w:val="218"/>
        </w:trPr>
        <w:tc>
          <w:tcPr>
            <w:tcW w:w="1237" w:type="dxa"/>
          </w:tcPr>
          <w:p w14:paraId="370DDEFF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2A309BCE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25D5E609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95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91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99)</w:t>
            </w:r>
          </w:p>
        </w:tc>
        <w:tc>
          <w:tcPr>
            <w:tcW w:w="1830" w:type="dxa"/>
          </w:tcPr>
          <w:p w14:paraId="19E6A397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00</w:t>
            </w:r>
            <w:r w:rsidRPr="00850AC5">
              <w:rPr>
                <w:rFonts w:ascii="Times New Roman" w:eastAsia="Times New Roman" w:hAnsi="Times New Roman" w:cs="Times New Roman"/>
                <w:spacing w:val="1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97 to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03)</w:t>
            </w:r>
          </w:p>
        </w:tc>
        <w:tc>
          <w:tcPr>
            <w:tcW w:w="2395" w:type="dxa"/>
            <w:gridSpan w:val="2"/>
          </w:tcPr>
          <w:p w14:paraId="401E93CC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 (1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)</w:t>
            </w:r>
          </w:p>
        </w:tc>
      </w:tr>
      <w:tr w:rsidR="00D45BD1" w:rsidRPr="00850AC5" w14:paraId="001DD96E" w14:textId="77777777" w:rsidTr="00D45BD1">
        <w:trPr>
          <w:trHeight w:val="218"/>
        </w:trPr>
        <w:tc>
          <w:tcPr>
            <w:tcW w:w="1237" w:type="dxa"/>
          </w:tcPr>
          <w:p w14:paraId="052D7143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3B5EC353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verage SBP</w:t>
            </w:r>
          </w:p>
        </w:tc>
        <w:tc>
          <w:tcPr>
            <w:tcW w:w="1830" w:type="dxa"/>
          </w:tcPr>
          <w:p w14:paraId="3D781288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426BBAE8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39EE2568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143</w:t>
            </w:r>
          </w:p>
        </w:tc>
      </w:tr>
      <w:tr w:rsidR="00D45BD1" w:rsidRPr="00850AC5" w14:paraId="280CC64D" w14:textId="77777777" w:rsidTr="00D45BD1">
        <w:trPr>
          <w:trHeight w:val="278"/>
        </w:trPr>
        <w:tc>
          <w:tcPr>
            <w:tcW w:w="1237" w:type="dxa"/>
          </w:tcPr>
          <w:p w14:paraId="142B11DA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53589736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08ADD19C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0F4F154E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395" w:type="dxa"/>
            <w:gridSpan w:val="2"/>
          </w:tcPr>
          <w:p w14:paraId="67F11DB0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</w:tr>
      <w:tr w:rsidR="00D45BD1" w:rsidRPr="00850AC5" w14:paraId="518604F0" w14:textId="77777777" w:rsidTr="00D45BD1">
        <w:trPr>
          <w:trHeight w:val="278"/>
        </w:trPr>
        <w:tc>
          <w:tcPr>
            <w:tcW w:w="1237" w:type="dxa"/>
          </w:tcPr>
          <w:p w14:paraId="0D2037E4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280CD6FC" w14:textId="77777777" w:rsidR="00D45BD1" w:rsidRPr="00850AC5" w:rsidRDefault="00D45BD1" w:rsidP="00D46E76">
            <w:pPr>
              <w:keepNext/>
              <w:spacing w:before="8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0FA03B05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1104EE82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395" w:type="dxa"/>
            <w:gridSpan w:val="2"/>
          </w:tcPr>
          <w:p w14:paraId="053EB3D7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</w:tr>
      <w:tr w:rsidR="00D45BD1" w:rsidRPr="00850AC5" w14:paraId="0545AEA5" w14:textId="77777777" w:rsidTr="00D45BD1">
        <w:trPr>
          <w:trHeight w:val="218"/>
        </w:trPr>
        <w:tc>
          <w:tcPr>
            <w:tcW w:w="1237" w:type="dxa"/>
          </w:tcPr>
          <w:p w14:paraId="1D78501E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2BA65C13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28272231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29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125 to 132)</w:t>
            </w:r>
          </w:p>
        </w:tc>
        <w:tc>
          <w:tcPr>
            <w:tcW w:w="1830" w:type="dxa"/>
          </w:tcPr>
          <w:p w14:paraId="00576AC0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31(127 to 136)</w:t>
            </w:r>
          </w:p>
        </w:tc>
        <w:tc>
          <w:tcPr>
            <w:tcW w:w="2395" w:type="dxa"/>
            <w:gridSpan w:val="2"/>
          </w:tcPr>
          <w:p w14:paraId="34A6FD06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.6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1,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</w:tr>
      <w:tr w:rsidR="00D45BD1" w:rsidRPr="00850AC5" w14:paraId="5E9A7D65" w14:textId="77777777" w:rsidTr="00D45BD1">
        <w:trPr>
          <w:trHeight w:val="218"/>
        </w:trPr>
        <w:tc>
          <w:tcPr>
            <w:tcW w:w="1237" w:type="dxa"/>
          </w:tcPr>
          <w:p w14:paraId="5D499B2C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6BD2DFC4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verage</w:t>
            </w:r>
            <w:r w:rsidRPr="00850AC5">
              <w:rPr>
                <w:rFonts w:ascii="Times New Roman" w:eastAsia="Times New Roman" w:hAnsi="Times New Roman" w:cs="Times New Roman"/>
                <w:spacing w:val="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BP</w:t>
            </w:r>
          </w:p>
        </w:tc>
        <w:tc>
          <w:tcPr>
            <w:tcW w:w="1830" w:type="dxa"/>
          </w:tcPr>
          <w:p w14:paraId="13DF5AEA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7AAF8E75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3BF91B56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262</w:t>
            </w:r>
          </w:p>
        </w:tc>
      </w:tr>
      <w:tr w:rsidR="00D45BD1" w:rsidRPr="00850AC5" w14:paraId="41C1A82C" w14:textId="77777777" w:rsidTr="00D45BD1">
        <w:trPr>
          <w:trHeight w:val="218"/>
        </w:trPr>
        <w:tc>
          <w:tcPr>
            <w:tcW w:w="1237" w:type="dxa"/>
          </w:tcPr>
          <w:p w14:paraId="67C96CA6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3559F7CB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5783F844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7CD83A84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395" w:type="dxa"/>
            <w:gridSpan w:val="2"/>
          </w:tcPr>
          <w:p w14:paraId="0E49D6C9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4</w:t>
            </w:r>
          </w:p>
        </w:tc>
      </w:tr>
      <w:tr w:rsidR="00D45BD1" w:rsidRPr="00850AC5" w14:paraId="10BC6555" w14:textId="77777777" w:rsidTr="00D45BD1">
        <w:trPr>
          <w:trHeight w:val="278"/>
        </w:trPr>
        <w:tc>
          <w:tcPr>
            <w:tcW w:w="1237" w:type="dxa"/>
          </w:tcPr>
          <w:p w14:paraId="3D5D80F1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4728790A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76B84627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166837FD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2395" w:type="dxa"/>
            <w:gridSpan w:val="2"/>
          </w:tcPr>
          <w:p w14:paraId="37389517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9</w:t>
            </w:r>
          </w:p>
        </w:tc>
      </w:tr>
      <w:tr w:rsidR="00D45BD1" w:rsidRPr="00850AC5" w14:paraId="7E6981E8" w14:textId="77777777" w:rsidTr="00D45BD1">
        <w:trPr>
          <w:trHeight w:val="278"/>
        </w:trPr>
        <w:tc>
          <w:tcPr>
            <w:tcW w:w="1237" w:type="dxa"/>
          </w:tcPr>
          <w:p w14:paraId="2688166B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4DD0C49D" w14:textId="77777777" w:rsidR="00D45BD1" w:rsidRPr="00850AC5" w:rsidRDefault="00D45BD1" w:rsidP="00D46E76">
            <w:pPr>
              <w:keepNext/>
              <w:spacing w:before="84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ab/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5D138849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1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9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4)</w:t>
            </w:r>
          </w:p>
        </w:tc>
        <w:tc>
          <w:tcPr>
            <w:tcW w:w="1830" w:type="dxa"/>
          </w:tcPr>
          <w:p w14:paraId="51603CC6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9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7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2)</w:t>
            </w:r>
          </w:p>
        </w:tc>
        <w:tc>
          <w:tcPr>
            <w:tcW w:w="2395" w:type="dxa"/>
            <w:gridSpan w:val="2"/>
          </w:tcPr>
          <w:p w14:paraId="7408531D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-1</w:t>
            </w:r>
            <w:r w:rsidRPr="00850AC5">
              <w:rPr>
                <w:rFonts w:ascii="Times New Roman" w:eastAsia="Times New Roman" w:hAnsi="Times New Roman" w:cs="Times New Roman"/>
                <w:spacing w:val="8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4 to</w:t>
            </w:r>
            <w:r w:rsidRPr="00850AC5">
              <w:rPr>
                <w:rFonts w:ascii="Times New Roman" w:eastAsia="Times New Roman" w:hAnsi="Times New Roman" w:cs="Times New Roman"/>
                <w:spacing w:val="9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09A28156" w14:textId="77777777" w:rsidTr="00D45BD1">
        <w:trPr>
          <w:trHeight w:val="207"/>
        </w:trPr>
        <w:tc>
          <w:tcPr>
            <w:tcW w:w="1237" w:type="dxa"/>
          </w:tcPr>
          <w:p w14:paraId="30A9A395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76F5602B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>PAID</w:t>
            </w:r>
          </w:p>
        </w:tc>
        <w:tc>
          <w:tcPr>
            <w:tcW w:w="1830" w:type="dxa"/>
          </w:tcPr>
          <w:p w14:paraId="3E77580B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037972BE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6533A735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672</w:t>
            </w:r>
          </w:p>
        </w:tc>
      </w:tr>
      <w:tr w:rsidR="00D45BD1" w:rsidRPr="00850AC5" w14:paraId="5FB81D30" w14:textId="77777777" w:rsidTr="00D45BD1">
        <w:trPr>
          <w:trHeight w:val="230"/>
        </w:trPr>
        <w:tc>
          <w:tcPr>
            <w:tcW w:w="3243" w:type="dxa"/>
            <w:gridSpan w:val="2"/>
          </w:tcPr>
          <w:p w14:paraId="3A4874FE" w14:textId="77777777" w:rsidR="00D45BD1" w:rsidRPr="00850AC5" w:rsidRDefault="00D45BD1" w:rsidP="00D46E76">
            <w:pPr>
              <w:keepNext/>
              <w:spacing w:before="35"/>
              <w:ind w:left="678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08BD0952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571B487C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2395" w:type="dxa"/>
            <w:gridSpan w:val="2"/>
          </w:tcPr>
          <w:p w14:paraId="4CB891A4" w14:textId="77777777" w:rsidR="00D45BD1" w:rsidRPr="00850AC5" w:rsidRDefault="00D45BD1" w:rsidP="00D46E76">
            <w:pPr>
              <w:keepNext/>
              <w:spacing w:before="35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</w:tr>
      <w:tr w:rsidR="00D45BD1" w:rsidRPr="00850AC5" w14:paraId="44B4A99A" w14:textId="77777777" w:rsidTr="00D45BD1">
        <w:trPr>
          <w:trHeight w:val="218"/>
        </w:trPr>
        <w:tc>
          <w:tcPr>
            <w:tcW w:w="3243" w:type="dxa"/>
            <w:gridSpan w:val="2"/>
          </w:tcPr>
          <w:p w14:paraId="3544A7C2" w14:textId="77777777" w:rsidR="00D45BD1" w:rsidRPr="00850AC5" w:rsidRDefault="00D45BD1" w:rsidP="00D46E76">
            <w:pPr>
              <w:keepNext/>
              <w:spacing w:before="24"/>
              <w:ind w:left="1264" w:right="1118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25E497D8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 6)</w:t>
            </w:r>
          </w:p>
        </w:tc>
        <w:tc>
          <w:tcPr>
            <w:tcW w:w="1830" w:type="dxa"/>
          </w:tcPr>
          <w:p w14:paraId="4DA1EF31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)</w:t>
            </w:r>
          </w:p>
        </w:tc>
        <w:tc>
          <w:tcPr>
            <w:tcW w:w="2395" w:type="dxa"/>
            <w:gridSpan w:val="2"/>
          </w:tcPr>
          <w:p w14:paraId="58620DB4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1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)</w:t>
            </w:r>
          </w:p>
        </w:tc>
      </w:tr>
      <w:tr w:rsidR="00D45BD1" w:rsidRPr="00850AC5" w14:paraId="372D8EF4" w14:textId="77777777" w:rsidTr="00D45BD1">
        <w:trPr>
          <w:trHeight w:val="278"/>
        </w:trPr>
        <w:tc>
          <w:tcPr>
            <w:tcW w:w="3243" w:type="dxa"/>
            <w:gridSpan w:val="2"/>
          </w:tcPr>
          <w:p w14:paraId="61DB5268" w14:textId="77777777" w:rsidR="00D45BD1" w:rsidRPr="00850AC5" w:rsidRDefault="00D45BD1" w:rsidP="00D46E76">
            <w:pPr>
              <w:keepNext/>
              <w:tabs>
                <w:tab w:val="left" w:pos="1287"/>
              </w:tabs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tervention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Weight</w:t>
            </w: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KG)</w:t>
            </w:r>
          </w:p>
        </w:tc>
        <w:tc>
          <w:tcPr>
            <w:tcW w:w="1830" w:type="dxa"/>
          </w:tcPr>
          <w:p w14:paraId="35F55B57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20BDE03D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2F505083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777</w:t>
            </w:r>
          </w:p>
        </w:tc>
      </w:tr>
      <w:tr w:rsidR="00D45BD1" w:rsidRPr="00850AC5" w14:paraId="62751A71" w14:textId="77777777" w:rsidTr="00D45BD1">
        <w:trPr>
          <w:trHeight w:val="278"/>
        </w:trPr>
        <w:tc>
          <w:tcPr>
            <w:tcW w:w="3243" w:type="dxa"/>
            <w:gridSpan w:val="2"/>
          </w:tcPr>
          <w:p w14:paraId="69D1E68D" w14:textId="77777777" w:rsidR="00D45BD1" w:rsidRPr="00850AC5" w:rsidRDefault="00D45BD1" w:rsidP="00D46E76">
            <w:pPr>
              <w:keepNext/>
              <w:spacing w:before="84"/>
              <w:ind w:left="1069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3486AD1A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2DAB9E48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395" w:type="dxa"/>
            <w:gridSpan w:val="2"/>
          </w:tcPr>
          <w:p w14:paraId="2BE3EFD9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</w:tr>
      <w:tr w:rsidR="00D45BD1" w:rsidRPr="00850AC5" w14:paraId="57683C3E" w14:textId="77777777" w:rsidTr="00D45BD1">
        <w:trPr>
          <w:trHeight w:val="218"/>
        </w:trPr>
        <w:tc>
          <w:tcPr>
            <w:tcW w:w="3243" w:type="dxa"/>
            <w:gridSpan w:val="2"/>
          </w:tcPr>
          <w:p w14:paraId="41844D3F" w14:textId="77777777" w:rsidR="00D45BD1" w:rsidRPr="00850AC5" w:rsidRDefault="00D45BD1" w:rsidP="00D46E76">
            <w:pPr>
              <w:keepNext/>
              <w:spacing w:before="24"/>
              <w:ind w:left="678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0B944ED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53A0751A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2395" w:type="dxa"/>
            <w:gridSpan w:val="2"/>
          </w:tcPr>
          <w:p w14:paraId="4DB943BB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</w:tr>
      <w:tr w:rsidR="00D45BD1" w:rsidRPr="00850AC5" w14:paraId="76CD267A" w14:textId="77777777" w:rsidTr="00D45BD1">
        <w:trPr>
          <w:trHeight w:val="207"/>
        </w:trPr>
        <w:tc>
          <w:tcPr>
            <w:tcW w:w="3243" w:type="dxa"/>
            <w:gridSpan w:val="2"/>
          </w:tcPr>
          <w:p w14:paraId="54DBF229" w14:textId="77777777" w:rsidR="00D45BD1" w:rsidRPr="00850AC5" w:rsidRDefault="00D45BD1" w:rsidP="00D46E76">
            <w:pPr>
              <w:keepNext/>
              <w:spacing w:before="24"/>
              <w:ind w:left="1264" w:right="1118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14E5EE5B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7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5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0)</w:t>
            </w:r>
          </w:p>
        </w:tc>
        <w:tc>
          <w:tcPr>
            <w:tcW w:w="1830" w:type="dxa"/>
          </w:tcPr>
          <w:p w14:paraId="53F5DC45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7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4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1)</w:t>
            </w:r>
          </w:p>
        </w:tc>
        <w:tc>
          <w:tcPr>
            <w:tcW w:w="2395" w:type="dxa"/>
            <w:gridSpan w:val="2"/>
          </w:tcPr>
          <w:p w14:paraId="1A101A49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1 to 2)</w:t>
            </w:r>
          </w:p>
        </w:tc>
      </w:tr>
      <w:tr w:rsidR="00D45BD1" w:rsidRPr="00850AC5" w14:paraId="5C4B2EDD" w14:textId="77777777" w:rsidTr="00D45BD1">
        <w:trPr>
          <w:trHeight w:val="230"/>
        </w:trPr>
        <w:tc>
          <w:tcPr>
            <w:tcW w:w="1237" w:type="dxa"/>
          </w:tcPr>
          <w:p w14:paraId="374A0CDC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2EDC1530" w14:textId="77777777" w:rsidR="00D45BD1" w:rsidRPr="00850AC5" w:rsidRDefault="00D45BD1" w:rsidP="00D46E76">
            <w:pPr>
              <w:keepNext/>
              <w:spacing w:before="35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>Waist</w:t>
            </w:r>
            <w:r w:rsidRPr="00850AC5"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2"/>
                <w:sz w:val="22"/>
                <w:szCs w:val="22"/>
                <w:lang w:eastAsia="en-GB"/>
              </w:rPr>
              <w:t>circumference</w:t>
            </w:r>
            <w:r w:rsidRPr="00850AC5"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pacing w:val="-1"/>
                <w:sz w:val="22"/>
                <w:szCs w:val="22"/>
                <w:lang w:eastAsia="en-GB"/>
              </w:rPr>
              <w:t>(cm)</w:t>
            </w:r>
          </w:p>
        </w:tc>
        <w:tc>
          <w:tcPr>
            <w:tcW w:w="1830" w:type="dxa"/>
          </w:tcPr>
          <w:p w14:paraId="4C258DEE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57C2C5D7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662CB5E6" w14:textId="77777777" w:rsidR="00D45BD1" w:rsidRPr="00850AC5" w:rsidRDefault="00D45BD1" w:rsidP="00D46E76">
            <w:pPr>
              <w:keepNext/>
              <w:spacing w:before="35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688</w:t>
            </w:r>
          </w:p>
        </w:tc>
      </w:tr>
      <w:tr w:rsidR="00D45BD1" w:rsidRPr="00850AC5" w14:paraId="6B601EF3" w14:textId="77777777" w:rsidTr="00D45BD1">
        <w:trPr>
          <w:trHeight w:val="278"/>
        </w:trPr>
        <w:tc>
          <w:tcPr>
            <w:tcW w:w="1237" w:type="dxa"/>
          </w:tcPr>
          <w:p w14:paraId="4B51CD38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1C3ABDA1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14898CA1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7BE4A65F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2395" w:type="dxa"/>
            <w:gridSpan w:val="2"/>
          </w:tcPr>
          <w:p w14:paraId="0DCF78F6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7</w:t>
            </w:r>
          </w:p>
        </w:tc>
      </w:tr>
      <w:tr w:rsidR="00D45BD1" w:rsidRPr="00850AC5" w14:paraId="14B9F379" w14:textId="77777777" w:rsidTr="00D45BD1">
        <w:trPr>
          <w:trHeight w:val="278"/>
        </w:trPr>
        <w:tc>
          <w:tcPr>
            <w:tcW w:w="1237" w:type="dxa"/>
          </w:tcPr>
          <w:p w14:paraId="61904936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77557D0C" w14:textId="77777777" w:rsidR="00D45BD1" w:rsidRPr="00850AC5" w:rsidRDefault="00D45BD1" w:rsidP="00D46E76">
            <w:pPr>
              <w:keepNext/>
              <w:spacing w:before="8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25AB2CCC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32E25644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2395" w:type="dxa"/>
            <w:gridSpan w:val="2"/>
          </w:tcPr>
          <w:p w14:paraId="30144579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6</w:t>
            </w:r>
          </w:p>
        </w:tc>
      </w:tr>
      <w:tr w:rsidR="00D45BD1" w:rsidRPr="00850AC5" w14:paraId="10FA53F7" w14:textId="77777777" w:rsidTr="00D45BD1">
        <w:trPr>
          <w:trHeight w:val="218"/>
        </w:trPr>
        <w:tc>
          <w:tcPr>
            <w:tcW w:w="1237" w:type="dxa"/>
          </w:tcPr>
          <w:p w14:paraId="3CBE2B7E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66976600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5930F70C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97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94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00)</w:t>
            </w:r>
          </w:p>
        </w:tc>
        <w:tc>
          <w:tcPr>
            <w:tcW w:w="1830" w:type="dxa"/>
          </w:tcPr>
          <w:p w14:paraId="46827A86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97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94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00)</w:t>
            </w:r>
          </w:p>
        </w:tc>
        <w:tc>
          <w:tcPr>
            <w:tcW w:w="2395" w:type="dxa"/>
            <w:gridSpan w:val="2"/>
          </w:tcPr>
          <w:p w14:paraId="16A3477D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2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3)</w:t>
            </w:r>
          </w:p>
        </w:tc>
      </w:tr>
      <w:tr w:rsidR="00D45BD1" w:rsidRPr="00850AC5" w14:paraId="5C04EF21" w14:textId="77777777" w:rsidTr="00D45BD1">
        <w:trPr>
          <w:trHeight w:val="218"/>
        </w:trPr>
        <w:tc>
          <w:tcPr>
            <w:tcW w:w="1237" w:type="dxa"/>
          </w:tcPr>
          <w:p w14:paraId="6E73DE21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6E1D890D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verage SBP</w:t>
            </w:r>
          </w:p>
        </w:tc>
        <w:tc>
          <w:tcPr>
            <w:tcW w:w="1830" w:type="dxa"/>
          </w:tcPr>
          <w:p w14:paraId="7E1FBBAB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226F8A61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95" w:type="dxa"/>
            <w:gridSpan w:val="2"/>
          </w:tcPr>
          <w:p w14:paraId="2C1C7D70" w14:textId="77777777" w:rsidR="00D45BD1" w:rsidRPr="00850AC5" w:rsidRDefault="00D45BD1" w:rsidP="00D46E76">
            <w:pPr>
              <w:keepNext/>
              <w:spacing w:before="24"/>
              <w:ind w:left="720" w:right="281"/>
              <w:contextualSpacing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249</w:t>
            </w:r>
          </w:p>
        </w:tc>
      </w:tr>
      <w:tr w:rsidR="00D45BD1" w:rsidRPr="00850AC5" w14:paraId="1B195DE4" w14:textId="77777777" w:rsidTr="00D45BD1">
        <w:trPr>
          <w:trHeight w:val="218"/>
        </w:trPr>
        <w:tc>
          <w:tcPr>
            <w:tcW w:w="1237" w:type="dxa"/>
          </w:tcPr>
          <w:p w14:paraId="44569CBB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49C7804F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05923064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54573010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395" w:type="dxa"/>
            <w:gridSpan w:val="2"/>
          </w:tcPr>
          <w:p w14:paraId="2FDBB772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</w:tr>
      <w:tr w:rsidR="00D45BD1" w:rsidRPr="00850AC5" w14:paraId="23085F1C" w14:textId="77777777" w:rsidTr="00D45BD1">
        <w:trPr>
          <w:trHeight w:val="278"/>
        </w:trPr>
        <w:tc>
          <w:tcPr>
            <w:tcW w:w="1237" w:type="dxa"/>
          </w:tcPr>
          <w:p w14:paraId="3733C6A0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5857B6F3" w14:textId="77777777" w:rsidR="00D45BD1" w:rsidRPr="00850AC5" w:rsidRDefault="00D45BD1" w:rsidP="00D46E76">
            <w:pPr>
              <w:keepNext/>
              <w:spacing w:before="2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3812656A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34C964E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2395" w:type="dxa"/>
            <w:gridSpan w:val="2"/>
          </w:tcPr>
          <w:p w14:paraId="2D2FEF9F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</w:tr>
      <w:tr w:rsidR="00D45BD1" w:rsidRPr="00850AC5" w14:paraId="1EEB323F" w14:textId="77777777" w:rsidTr="00D45BD1">
        <w:trPr>
          <w:trHeight w:val="290"/>
        </w:trPr>
        <w:tc>
          <w:tcPr>
            <w:tcW w:w="1237" w:type="dxa"/>
          </w:tcPr>
          <w:p w14:paraId="13357F6E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066652AA" w14:textId="77777777" w:rsidR="00D45BD1" w:rsidRPr="00850AC5" w:rsidRDefault="00D45BD1" w:rsidP="00D46E76">
            <w:pPr>
              <w:keepNext/>
              <w:spacing w:before="84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1E7E03F9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30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126 to 134)</w:t>
            </w:r>
          </w:p>
        </w:tc>
        <w:tc>
          <w:tcPr>
            <w:tcW w:w="1830" w:type="dxa"/>
          </w:tcPr>
          <w:p w14:paraId="636B347B" w14:textId="77777777" w:rsidR="00D45BD1" w:rsidRPr="00850AC5" w:rsidRDefault="00D45BD1" w:rsidP="00D46E76">
            <w:pPr>
              <w:keepNext/>
              <w:spacing w:before="8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32</w:t>
            </w:r>
            <w:r w:rsidRPr="00850AC5">
              <w:rPr>
                <w:rFonts w:ascii="Times New Roman" w:eastAsia="Times New Roman" w:hAnsi="Times New Roman" w:cs="Times New Roman"/>
                <w:spacing w:val="-1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128 to 136)</w:t>
            </w:r>
          </w:p>
        </w:tc>
        <w:tc>
          <w:tcPr>
            <w:tcW w:w="2395" w:type="dxa"/>
            <w:gridSpan w:val="2"/>
          </w:tcPr>
          <w:p w14:paraId="22C94866" w14:textId="77777777" w:rsidR="00D45BD1" w:rsidRPr="00850AC5" w:rsidRDefault="00D45BD1" w:rsidP="00D46E76">
            <w:pPr>
              <w:keepNext/>
              <w:spacing w:before="8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2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)</w:t>
            </w:r>
          </w:p>
        </w:tc>
      </w:tr>
      <w:tr w:rsidR="00D45BD1" w:rsidRPr="00850AC5" w14:paraId="19477B96" w14:textId="77777777" w:rsidTr="00D45BD1">
        <w:trPr>
          <w:trHeight w:val="195"/>
        </w:trPr>
        <w:tc>
          <w:tcPr>
            <w:tcW w:w="1237" w:type="dxa"/>
          </w:tcPr>
          <w:p w14:paraId="3FF34F69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743A55A5" w14:textId="77777777" w:rsidR="00D45BD1" w:rsidRPr="00850AC5" w:rsidRDefault="00D45BD1" w:rsidP="00D46E76">
            <w:pPr>
              <w:keepNext/>
              <w:spacing w:before="12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verage</w:t>
            </w:r>
            <w:r w:rsidRPr="00850AC5">
              <w:rPr>
                <w:rFonts w:ascii="Times New Roman" w:eastAsia="Times New Roman" w:hAnsi="Times New Roman" w:cs="Times New Roman"/>
                <w:spacing w:val="4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BP</w:t>
            </w:r>
          </w:p>
        </w:tc>
        <w:tc>
          <w:tcPr>
            <w:tcW w:w="1830" w:type="dxa"/>
          </w:tcPr>
          <w:p w14:paraId="7CF4875C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4BF9CE54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14" w:type="dxa"/>
          </w:tcPr>
          <w:p w14:paraId="496D5ABC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1" w:type="dxa"/>
          </w:tcPr>
          <w:p w14:paraId="033EBF8F" w14:textId="77777777" w:rsidR="00D45BD1" w:rsidRPr="00850AC5" w:rsidRDefault="00D45BD1" w:rsidP="00D46E76">
            <w:pPr>
              <w:keepNext/>
              <w:spacing w:before="12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902</w:t>
            </w:r>
          </w:p>
        </w:tc>
      </w:tr>
      <w:tr w:rsidR="00D45BD1" w:rsidRPr="00850AC5" w14:paraId="0E48F135" w14:textId="77777777" w:rsidTr="00D45BD1">
        <w:trPr>
          <w:trHeight w:val="230"/>
        </w:trPr>
        <w:tc>
          <w:tcPr>
            <w:tcW w:w="3243" w:type="dxa"/>
            <w:gridSpan w:val="2"/>
          </w:tcPr>
          <w:p w14:paraId="665CEA88" w14:textId="77777777" w:rsidR="00D45BD1" w:rsidRPr="00850AC5" w:rsidRDefault="00D45BD1" w:rsidP="00D46E76">
            <w:pPr>
              <w:keepNext/>
              <w:spacing w:before="35"/>
              <w:ind w:left="1069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-Miss</w:t>
            </w:r>
          </w:p>
        </w:tc>
        <w:tc>
          <w:tcPr>
            <w:tcW w:w="1830" w:type="dxa"/>
          </w:tcPr>
          <w:p w14:paraId="159E475D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86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0" w:type="dxa"/>
          </w:tcPr>
          <w:p w14:paraId="74247A19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395" w:type="dxa"/>
            <w:gridSpan w:val="2"/>
          </w:tcPr>
          <w:p w14:paraId="366CFD94" w14:textId="77777777" w:rsidR="00D45BD1" w:rsidRPr="00850AC5" w:rsidRDefault="00D45BD1" w:rsidP="00D46E76">
            <w:pPr>
              <w:keepNext/>
              <w:spacing w:before="35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25</w:t>
            </w:r>
          </w:p>
        </w:tc>
      </w:tr>
      <w:tr w:rsidR="00D45BD1" w:rsidRPr="00850AC5" w14:paraId="4F209FC0" w14:textId="77777777" w:rsidTr="00D45BD1">
        <w:trPr>
          <w:trHeight w:val="218"/>
        </w:trPr>
        <w:tc>
          <w:tcPr>
            <w:tcW w:w="3243" w:type="dxa"/>
            <w:gridSpan w:val="2"/>
          </w:tcPr>
          <w:p w14:paraId="1F5A3AF3" w14:textId="77777777" w:rsidR="00D45BD1" w:rsidRPr="00850AC5" w:rsidRDefault="00D45BD1" w:rsidP="00D46E76">
            <w:pPr>
              <w:keepNext/>
              <w:spacing w:before="24"/>
              <w:ind w:left="678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639434B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47B68840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2395" w:type="dxa"/>
            <w:gridSpan w:val="2"/>
          </w:tcPr>
          <w:p w14:paraId="4095D531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78</w:t>
            </w:r>
          </w:p>
        </w:tc>
      </w:tr>
      <w:tr w:rsidR="00D45BD1" w:rsidRPr="00850AC5" w14:paraId="5793EEF6" w14:textId="77777777" w:rsidTr="00D45BD1">
        <w:trPr>
          <w:trHeight w:val="230"/>
        </w:trPr>
        <w:tc>
          <w:tcPr>
            <w:tcW w:w="3243" w:type="dxa"/>
            <w:gridSpan w:val="2"/>
          </w:tcPr>
          <w:p w14:paraId="319D789F" w14:textId="77777777" w:rsidR="00D45BD1" w:rsidRPr="00850AC5" w:rsidRDefault="00D45BD1" w:rsidP="00D46E76">
            <w:pPr>
              <w:keepNext/>
              <w:spacing w:before="24"/>
              <w:ind w:left="1264" w:right="1118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</w:tcPr>
          <w:p w14:paraId="01292682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1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9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4)</w:t>
            </w:r>
          </w:p>
        </w:tc>
        <w:tc>
          <w:tcPr>
            <w:tcW w:w="1830" w:type="dxa"/>
          </w:tcPr>
          <w:p w14:paraId="22B70C4A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1</w:t>
            </w:r>
            <w:r w:rsidRPr="00850AC5">
              <w:rPr>
                <w:rFonts w:ascii="Times New Roman" w:eastAsia="Times New Roman" w:hAnsi="Times New Roman" w:cs="Times New Roman"/>
                <w:spacing w:val="2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78 to</w:t>
            </w:r>
            <w:r w:rsidRPr="00850AC5">
              <w:rPr>
                <w:rFonts w:ascii="Times New Roman" w:eastAsia="Times New Roman" w:hAnsi="Times New Roman" w:cs="Times New Roman"/>
                <w:spacing w:val="3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83)</w:t>
            </w:r>
          </w:p>
        </w:tc>
        <w:tc>
          <w:tcPr>
            <w:tcW w:w="2395" w:type="dxa"/>
            <w:gridSpan w:val="2"/>
          </w:tcPr>
          <w:p w14:paraId="635F3C29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0</w:t>
            </w:r>
            <w:r w:rsidRPr="00850AC5">
              <w:rPr>
                <w:rFonts w:ascii="Times New Roman" w:eastAsia="Times New Roman" w:hAnsi="Times New Roman" w:cs="Times New Roman"/>
                <w:spacing w:val="8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-3 to</w:t>
            </w:r>
            <w:r w:rsidRPr="00850AC5">
              <w:rPr>
                <w:rFonts w:ascii="Times New Roman" w:eastAsia="Times New Roman" w:hAnsi="Times New Roman" w:cs="Times New Roman"/>
                <w:spacing w:val="9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)</w:t>
            </w:r>
          </w:p>
        </w:tc>
      </w:tr>
      <w:tr w:rsidR="00D45BD1" w:rsidRPr="00850AC5" w14:paraId="60454B39" w14:textId="77777777" w:rsidTr="00D45BD1">
        <w:trPr>
          <w:trHeight w:val="315"/>
        </w:trPr>
        <w:tc>
          <w:tcPr>
            <w:tcW w:w="1237" w:type="dxa"/>
          </w:tcPr>
          <w:p w14:paraId="6143317A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006" w:type="dxa"/>
          </w:tcPr>
          <w:p w14:paraId="69CDF48D" w14:textId="77777777" w:rsidR="00D45BD1" w:rsidRPr="00850AC5" w:rsidRDefault="00D45BD1" w:rsidP="00D46E76">
            <w:pPr>
              <w:keepNext/>
              <w:spacing w:before="132"/>
              <w:ind w:left="5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>PAID</w:t>
            </w:r>
          </w:p>
        </w:tc>
        <w:tc>
          <w:tcPr>
            <w:tcW w:w="1830" w:type="dxa"/>
          </w:tcPr>
          <w:p w14:paraId="1D2BC042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830" w:type="dxa"/>
          </w:tcPr>
          <w:p w14:paraId="327B6132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14" w:type="dxa"/>
          </w:tcPr>
          <w:p w14:paraId="424C7E00" w14:textId="77777777" w:rsidR="00D45BD1" w:rsidRPr="00850AC5" w:rsidRDefault="00D45BD1" w:rsidP="00D46E76">
            <w:pPr>
              <w:keepNext/>
              <w:ind w:left="72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81" w:type="dxa"/>
          </w:tcPr>
          <w:p w14:paraId="0B8AA0BE" w14:textId="77777777" w:rsidR="00D45BD1" w:rsidRPr="00850AC5" w:rsidRDefault="00D45BD1" w:rsidP="00D46E76">
            <w:pPr>
              <w:keepNext/>
              <w:spacing w:before="132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13</w:t>
            </w:r>
          </w:p>
        </w:tc>
      </w:tr>
      <w:tr w:rsidR="00D45BD1" w:rsidRPr="00850AC5" w14:paraId="11E75619" w14:textId="77777777" w:rsidTr="00D45BD1">
        <w:trPr>
          <w:trHeight w:val="230"/>
        </w:trPr>
        <w:tc>
          <w:tcPr>
            <w:tcW w:w="3243" w:type="dxa"/>
            <w:gridSpan w:val="2"/>
          </w:tcPr>
          <w:p w14:paraId="5D63BE5E" w14:textId="77777777" w:rsidR="00D45BD1" w:rsidRPr="00850AC5" w:rsidRDefault="00D45BD1" w:rsidP="00D46E76">
            <w:pPr>
              <w:keepNext/>
              <w:spacing w:before="35"/>
              <w:ind w:left="678" w:right="1119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105"/>
                <w:sz w:val="22"/>
                <w:szCs w:val="22"/>
                <w:lang w:eastAsia="en-GB"/>
              </w:rPr>
              <w:tab/>
              <w:t>N</w:t>
            </w:r>
          </w:p>
        </w:tc>
        <w:tc>
          <w:tcPr>
            <w:tcW w:w="1830" w:type="dxa"/>
          </w:tcPr>
          <w:p w14:paraId="568B153B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830" w:type="dxa"/>
          </w:tcPr>
          <w:p w14:paraId="30BA66A8" w14:textId="77777777" w:rsidR="00D45BD1" w:rsidRPr="00850AC5" w:rsidRDefault="00D45BD1" w:rsidP="00D46E76">
            <w:pPr>
              <w:keepNext/>
              <w:spacing w:before="35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2395" w:type="dxa"/>
            <w:gridSpan w:val="2"/>
          </w:tcPr>
          <w:p w14:paraId="7A00F5EC" w14:textId="77777777" w:rsidR="00D45BD1" w:rsidRPr="00850AC5" w:rsidRDefault="00D45BD1" w:rsidP="00D46E76">
            <w:pPr>
              <w:keepNext/>
              <w:spacing w:before="35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5"/>
                <w:sz w:val="22"/>
                <w:szCs w:val="22"/>
                <w:lang w:eastAsia="en-GB"/>
              </w:rPr>
              <w:t>103</w:t>
            </w:r>
          </w:p>
        </w:tc>
      </w:tr>
      <w:tr w:rsidR="00D45BD1" w:rsidRPr="00850AC5" w14:paraId="78E51999" w14:textId="77777777" w:rsidTr="00D45BD1">
        <w:trPr>
          <w:trHeight w:val="291"/>
        </w:trPr>
        <w:tc>
          <w:tcPr>
            <w:tcW w:w="3243" w:type="dxa"/>
            <w:gridSpan w:val="2"/>
            <w:tcBorders>
              <w:bottom w:val="single" w:sz="8" w:space="0" w:color="000000"/>
            </w:tcBorders>
          </w:tcPr>
          <w:p w14:paraId="72DEBE31" w14:textId="77777777" w:rsidR="00D45BD1" w:rsidRPr="00850AC5" w:rsidRDefault="00D45BD1" w:rsidP="00D46E76">
            <w:pPr>
              <w:keepNext/>
              <w:spacing w:before="24"/>
              <w:ind w:left="1264" w:right="1118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ab/>
              <w:t>Mean</w:t>
            </w:r>
            <w:r w:rsidRPr="00850AC5">
              <w:rPr>
                <w:rFonts w:ascii="Times New Roman" w:eastAsia="Times New Roman" w:hAnsi="Times New Roman" w:cs="Times New Roman"/>
                <w:spacing w:val="3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CI)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 w14:paraId="66335815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4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5)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 w14:paraId="5AC70840" w14:textId="77777777" w:rsidR="00D45BD1" w:rsidRPr="00850AC5" w:rsidRDefault="00D45BD1" w:rsidP="00D46E76">
            <w:pPr>
              <w:keepNext/>
              <w:spacing w:before="24"/>
              <w:ind w:left="131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6</w:t>
            </w:r>
            <w:r w:rsidRPr="00850AC5">
              <w:rPr>
                <w:rFonts w:ascii="Times New Roman" w:eastAsia="Times New Roman" w:hAnsi="Times New Roman" w:cs="Times New Roman"/>
                <w:spacing w:val="5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(5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7)</w:t>
            </w:r>
          </w:p>
        </w:tc>
        <w:tc>
          <w:tcPr>
            <w:tcW w:w="2395" w:type="dxa"/>
            <w:gridSpan w:val="2"/>
            <w:tcBorders>
              <w:bottom w:val="single" w:sz="8" w:space="0" w:color="000000"/>
            </w:tcBorders>
          </w:tcPr>
          <w:p w14:paraId="20946B4D" w14:textId="77777777" w:rsidR="00D45BD1" w:rsidRPr="00850AC5" w:rsidRDefault="00D45BD1" w:rsidP="00D46E76">
            <w:pPr>
              <w:keepNext/>
              <w:spacing w:before="24"/>
              <w:ind w:left="132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1 (0 to</w:t>
            </w:r>
            <w:r w:rsidRPr="00850AC5">
              <w:rPr>
                <w:rFonts w:ascii="Times New Roman" w:eastAsia="Times New Roman" w:hAnsi="Times New Roman" w:cs="Times New Roman"/>
                <w:spacing w:val="6"/>
                <w:w w:val="90"/>
                <w:sz w:val="22"/>
                <w:szCs w:val="22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w w:val="90"/>
                <w:sz w:val="22"/>
                <w:szCs w:val="22"/>
                <w:lang w:eastAsia="en-GB"/>
              </w:rPr>
              <w:t>2)</w:t>
            </w:r>
          </w:p>
        </w:tc>
      </w:tr>
    </w:tbl>
    <w:p w14:paraId="3CCC2093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DSME is structured diabetes self-management education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ata are presented as estimates from paired t-tests.</w:t>
      </w:r>
    </w:p>
    <w:p w14:paraId="7E0A6B95" w14:textId="4A5DEC70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N is number of observations. </w:t>
      </w:r>
      <w:r w:rsidRPr="00850AC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N-Miss is number of missing observations</w:t>
      </w:r>
    </w:p>
    <w:tbl>
      <w:tblPr>
        <w:tblW w:w="9291" w:type="dxa"/>
        <w:tblInd w:w="1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21"/>
        <w:gridCol w:w="1674"/>
        <w:gridCol w:w="1933"/>
        <w:gridCol w:w="1933"/>
        <w:gridCol w:w="1705"/>
        <w:gridCol w:w="825"/>
      </w:tblGrid>
      <w:tr w:rsidR="00D45BD1" w:rsidRPr="00850AC5" w14:paraId="4CD2BEBA" w14:textId="77777777" w:rsidTr="00D45BD1">
        <w:trPr>
          <w:trHeight w:val="339"/>
        </w:trPr>
        <w:tc>
          <w:tcPr>
            <w:tcW w:w="9291" w:type="dxa"/>
            <w:gridSpan w:val="6"/>
            <w:tcBorders>
              <w:bottom w:val="single" w:sz="4" w:space="0" w:color="auto"/>
            </w:tcBorders>
          </w:tcPr>
          <w:p w14:paraId="6062E40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Supplementary Table 3 (d) continued.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ffect of the intervention (structured DSME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#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on the secondary outcome (Quality of life</w:t>
            </w:r>
            <w:r w:rsidRPr="00850AC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¶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) after 3-months follow-up, mean (CI).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D45BD1" w:rsidRPr="00850AC5" w14:paraId="337744A5" w14:textId="77777777" w:rsidTr="00D45BD1">
        <w:trPr>
          <w:trHeight w:val="339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BEBCBC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Arm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53B7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814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Baseline</w:t>
            </w:r>
            <w:r w:rsidRPr="00850AC5">
              <w:rPr>
                <w:rFonts w:ascii="Times New Roman" w:eastAsia="Cambria" w:hAnsi="Times New Roman" w:cs="Times New Roman"/>
                <w:spacing w:val="2"/>
                <w:w w:val="9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6DF79B4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41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Endline</w:t>
            </w:r>
            <w:r w:rsidRPr="00850AC5">
              <w:rPr>
                <w:rFonts w:ascii="Times New Roman" w:eastAsia="Cambria" w:hAnsi="Times New Roman" w:cs="Times New Roman"/>
                <w:spacing w:val="4"/>
                <w:w w:val="9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F0CB21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42"/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Difference</w:t>
            </w:r>
            <w:r w:rsidRPr="00850AC5">
              <w:rPr>
                <w:rFonts w:ascii="Times New Roman" w:eastAsia="Cambria" w:hAnsi="Times New Roman" w:cs="Times New Roman"/>
                <w:spacing w:val="8"/>
                <w:w w:val="95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(N=206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519A26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6"/>
              <w:ind w:left="143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D45BD1" w:rsidRPr="00850AC5" w14:paraId="36C15812" w14:textId="77777777" w:rsidTr="00D45BD1">
        <w:trPr>
          <w:trHeight w:val="266"/>
        </w:trPr>
        <w:tc>
          <w:tcPr>
            <w:tcW w:w="1221" w:type="dxa"/>
            <w:tcBorders>
              <w:top w:val="single" w:sz="4" w:space="0" w:color="auto"/>
            </w:tcBorders>
          </w:tcPr>
          <w:p w14:paraId="01914CE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4" w:line="186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3E3F0C8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4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hysical</w:t>
            </w:r>
            <w:r w:rsidRPr="00850AC5">
              <w:rPr>
                <w:rFonts w:ascii="Times New Roman" w:eastAsia="Cambria" w:hAnsi="Times New Roman" w:cs="Times New Roman"/>
                <w:spacing w:val="-1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ealth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13D0B179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48353BC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</w:tcBorders>
          </w:tcPr>
          <w:p w14:paraId="3D42624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54" w:line="186" w:lineRule="exact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123</w:t>
            </w:r>
          </w:p>
        </w:tc>
      </w:tr>
      <w:tr w:rsidR="00D45BD1" w:rsidRPr="00850AC5" w14:paraId="40C17BE6" w14:textId="77777777" w:rsidTr="00D45BD1">
        <w:trPr>
          <w:trHeight w:val="231"/>
        </w:trPr>
        <w:tc>
          <w:tcPr>
            <w:tcW w:w="1221" w:type="dxa"/>
          </w:tcPr>
          <w:p w14:paraId="325C844E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224C6F0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>N-Miss</w:t>
            </w:r>
          </w:p>
        </w:tc>
        <w:tc>
          <w:tcPr>
            <w:tcW w:w="1933" w:type="dxa"/>
          </w:tcPr>
          <w:p w14:paraId="694CB02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1</w:t>
            </w:r>
          </w:p>
        </w:tc>
        <w:tc>
          <w:tcPr>
            <w:tcW w:w="1933" w:type="dxa"/>
          </w:tcPr>
          <w:p w14:paraId="3E0E494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5</w:t>
            </w:r>
          </w:p>
        </w:tc>
        <w:tc>
          <w:tcPr>
            <w:tcW w:w="2530" w:type="dxa"/>
            <w:gridSpan w:val="2"/>
          </w:tcPr>
          <w:p w14:paraId="451E918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6</w:t>
            </w:r>
          </w:p>
        </w:tc>
      </w:tr>
      <w:tr w:rsidR="00D45BD1" w:rsidRPr="00850AC5" w14:paraId="0D885AD6" w14:textId="77777777" w:rsidTr="00D45BD1">
        <w:trPr>
          <w:trHeight w:val="231"/>
        </w:trPr>
        <w:tc>
          <w:tcPr>
            <w:tcW w:w="1221" w:type="dxa"/>
          </w:tcPr>
          <w:p w14:paraId="59BB0590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6D14B7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5647F7A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33" w:type="dxa"/>
          </w:tcPr>
          <w:p w14:paraId="21F3C3B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8</w:t>
            </w:r>
          </w:p>
        </w:tc>
        <w:tc>
          <w:tcPr>
            <w:tcW w:w="2530" w:type="dxa"/>
            <w:gridSpan w:val="2"/>
          </w:tcPr>
          <w:p w14:paraId="1FA8105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7</w:t>
            </w:r>
          </w:p>
        </w:tc>
      </w:tr>
      <w:tr w:rsidR="00D45BD1" w:rsidRPr="00850AC5" w14:paraId="652F076F" w14:textId="77777777" w:rsidTr="00D45BD1">
        <w:trPr>
          <w:trHeight w:val="231"/>
        </w:trPr>
        <w:tc>
          <w:tcPr>
            <w:tcW w:w="1221" w:type="dxa"/>
          </w:tcPr>
          <w:p w14:paraId="43118D2C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1361AB2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24EEB1C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0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87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3)</w:t>
            </w:r>
          </w:p>
        </w:tc>
        <w:tc>
          <w:tcPr>
            <w:tcW w:w="1933" w:type="dxa"/>
          </w:tcPr>
          <w:p w14:paraId="74281B1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3 (90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6)</w:t>
            </w:r>
          </w:p>
        </w:tc>
        <w:tc>
          <w:tcPr>
            <w:tcW w:w="2530" w:type="dxa"/>
            <w:gridSpan w:val="2"/>
          </w:tcPr>
          <w:p w14:paraId="41A4AA8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3</w:t>
            </w:r>
            <w:r w:rsidRPr="00850AC5">
              <w:rPr>
                <w:rFonts w:ascii="Times New Roman" w:eastAsia="Cambria" w:hAnsi="Times New Roman" w:cs="Times New Roman"/>
                <w:spacing w:val="5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1 to</w:t>
            </w:r>
            <w:r w:rsidRPr="00850AC5">
              <w:rPr>
                <w:rFonts w:ascii="Times New Roman" w:eastAsia="Cambria" w:hAnsi="Times New Roman" w:cs="Times New Roman"/>
                <w:spacing w:val="6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6)</w:t>
            </w:r>
          </w:p>
        </w:tc>
      </w:tr>
      <w:tr w:rsidR="00D45BD1" w:rsidRPr="00850AC5" w14:paraId="63F0E846" w14:textId="77777777" w:rsidTr="00D45BD1">
        <w:trPr>
          <w:trHeight w:val="294"/>
        </w:trPr>
        <w:tc>
          <w:tcPr>
            <w:tcW w:w="1221" w:type="dxa"/>
          </w:tcPr>
          <w:p w14:paraId="583D19F8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3B1A277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sychological</w:t>
            </w:r>
          </w:p>
        </w:tc>
        <w:tc>
          <w:tcPr>
            <w:tcW w:w="1933" w:type="dxa"/>
          </w:tcPr>
          <w:p w14:paraId="75690167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5867D250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21FC37A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937</w:t>
            </w:r>
          </w:p>
        </w:tc>
      </w:tr>
      <w:tr w:rsidR="00D45BD1" w:rsidRPr="00850AC5" w14:paraId="06E3820F" w14:textId="77777777" w:rsidTr="00D45BD1">
        <w:trPr>
          <w:trHeight w:val="294"/>
        </w:trPr>
        <w:tc>
          <w:tcPr>
            <w:tcW w:w="1221" w:type="dxa"/>
          </w:tcPr>
          <w:p w14:paraId="2C0BAC0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56D295C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67C7DC7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1</w:t>
            </w:r>
          </w:p>
        </w:tc>
        <w:tc>
          <w:tcPr>
            <w:tcW w:w="1933" w:type="dxa"/>
          </w:tcPr>
          <w:p w14:paraId="7961826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5</w:t>
            </w:r>
          </w:p>
        </w:tc>
        <w:tc>
          <w:tcPr>
            <w:tcW w:w="2530" w:type="dxa"/>
            <w:gridSpan w:val="2"/>
          </w:tcPr>
          <w:p w14:paraId="2CD51DC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6</w:t>
            </w:r>
          </w:p>
        </w:tc>
      </w:tr>
      <w:tr w:rsidR="00D45BD1" w:rsidRPr="00850AC5" w14:paraId="65AA5FB5" w14:textId="77777777" w:rsidTr="00D45BD1">
        <w:trPr>
          <w:trHeight w:val="231"/>
        </w:trPr>
        <w:tc>
          <w:tcPr>
            <w:tcW w:w="1221" w:type="dxa"/>
          </w:tcPr>
          <w:p w14:paraId="6101201C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0339C7E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5AB610A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33" w:type="dxa"/>
          </w:tcPr>
          <w:p w14:paraId="15A9B19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8</w:t>
            </w:r>
          </w:p>
        </w:tc>
        <w:tc>
          <w:tcPr>
            <w:tcW w:w="2530" w:type="dxa"/>
            <w:gridSpan w:val="2"/>
          </w:tcPr>
          <w:p w14:paraId="2A0D921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7</w:t>
            </w:r>
          </w:p>
        </w:tc>
      </w:tr>
      <w:tr w:rsidR="00D45BD1" w:rsidRPr="00850AC5" w14:paraId="2EC9267D" w14:textId="77777777" w:rsidTr="00D45BD1">
        <w:trPr>
          <w:trHeight w:val="231"/>
        </w:trPr>
        <w:tc>
          <w:tcPr>
            <w:tcW w:w="1221" w:type="dxa"/>
          </w:tcPr>
          <w:p w14:paraId="54269D69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6871AC3E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6BE9C45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0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9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2)</w:t>
            </w:r>
          </w:p>
        </w:tc>
        <w:tc>
          <w:tcPr>
            <w:tcW w:w="1933" w:type="dxa"/>
          </w:tcPr>
          <w:p w14:paraId="021DA36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1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9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3)</w:t>
            </w:r>
          </w:p>
        </w:tc>
        <w:tc>
          <w:tcPr>
            <w:tcW w:w="2530" w:type="dxa"/>
            <w:gridSpan w:val="2"/>
          </w:tcPr>
          <w:p w14:paraId="4611AA9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0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2 to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2)</w:t>
            </w:r>
          </w:p>
        </w:tc>
      </w:tr>
      <w:tr w:rsidR="00D45BD1" w:rsidRPr="00850AC5" w14:paraId="1D55249D" w14:textId="77777777" w:rsidTr="00D45BD1">
        <w:trPr>
          <w:trHeight w:val="231"/>
        </w:trPr>
        <w:tc>
          <w:tcPr>
            <w:tcW w:w="1221" w:type="dxa"/>
          </w:tcPr>
          <w:p w14:paraId="75D66186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3C6842E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ocial</w:t>
            </w:r>
            <w:r w:rsidRPr="00850AC5">
              <w:rPr>
                <w:rFonts w:ascii="Times New Roman" w:eastAsia="Cambria" w:hAnsi="Times New Roman" w:cs="Times New Roman"/>
                <w:spacing w:val="-9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933" w:type="dxa"/>
          </w:tcPr>
          <w:p w14:paraId="06DB36B8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22CED70F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741D265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100</w:t>
            </w:r>
          </w:p>
        </w:tc>
      </w:tr>
      <w:tr w:rsidR="00D45BD1" w:rsidRPr="00850AC5" w14:paraId="5914A9C7" w14:textId="77777777" w:rsidTr="00D45BD1">
        <w:trPr>
          <w:trHeight w:val="294"/>
        </w:trPr>
        <w:tc>
          <w:tcPr>
            <w:tcW w:w="1221" w:type="dxa"/>
          </w:tcPr>
          <w:p w14:paraId="666A4D4F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1724CB5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79994A7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0</w:t>
            </w:r>
          </w:p>
        </w:tc>
        <w:tc>
          <w:tcPr>
            <w:tcW w:w="1933" w:type="dxa"/>
          </w:tcPr>
          <w:p w14:paraId="08CB18E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1</w:t>
            </w:r>
          </w:p>
        </w:tc>
        <w:tc>
          <w:tcPr>
            <w:tcW w:w="2530" w:type="dxa"/>
            <w:gridSpan w:val="2"/>
          </w:tcPr>
          <w:p w14:paraId="7287A6BE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1</w:t>
            </w:r>
          </w:p>
        </w:tc>
      </w:tr>
      <w:tr w:rsidR="00D45BD1" w:rsidRPr="00850AC5" w14:paraId="17CD2606" w14:textId="77777777" w:rsidTr="00D45BD1">
        <w:trPr>
          <w:trHeight w:val="294"/>
        </w:trPr>
        <w:tc>
          <w:tcPr>
            <w:tcW w:w="1221" w:type="dxa"/>
          </w:tcPr>
          <w:p w14:paraId="08C220B9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1A6DFC2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086E23D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1933" w:type="dxa"/>
          </w:tcPr>
          <w:p w14:paraId="04614B7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2</w:t>
            </w:r>
          </w:p>
        </w:tc>
        <w:tc>
          <w:tcPr>
            <w:tcW w:w="2530" w:type="dxa"/>
            <w:gridSpan w:val="2"/>
          </w:tcPr>
          <w:p w14:paraId="2397F63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2</w:t>
            </w:r>
          </w:p>
        </w:tc>
      </w:tr>
      <w:tr w:rsidR="00D45BD1" w:rsidRPr="00850AC5" w14:paraId="61AB2F4C" w14:textId="77777777" w:rsidTr="00D45BD1">
        <w:trPr>
          <w:trHeight w:val="231"/>
        </w:trPr>
        <w:tc>
          <w:tcPr>
            <w:tcW w:w="1221" w:type="dxa"/>
          </w:tcPr>
          <w:p w14:paraId="343874B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4E1933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0CD8F0C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3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42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5)</w:t>
            </w:r>
          </w:p>
        </w:tc>
        <w:tc>
          <w:tcPr>
            <w:tcW w:w="1933" w:type="dxa"/>
          </w:tcPr>
          <w:p w14:paraId="7999053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3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41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4)</w:t>
            </w:r>
          </w:p>
        </w:tc>
        <w:tc>
          <w:tcPr>
            <w:tcW w:w="2530" w:type="dxa"/>
            <w:gridSpan w:val="2"/>
          </w:tcPr>
          <w:p w14:paraId="7E6AC8E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-2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4 to 0.3)</w:t>
            </w:r>
          </w:p>
        </w:tc>
      </w:tr>
      <w:tr w:rsidR="00D45BD1" w:rsidRPr="00850AC5" w14:paraId="33C6D542" w14:textId="77777777" w:rsidTr="00D45BD1">
        <w:trPr>
          <w:trHeight w:val="231"/>
        </w:trPr>
        <w:tc>
          <w:tcPr>
            <w:tcW w:w="1221" w:type="dxa"/>
          </w:tcPr>
          <w:p w14:paraId="7F42528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2E6599D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nvironment</w:t>
            </w:r>
          </w:p>
        </w:tc>
        <w:tc>
          <w:tcPr>
            <w:tcW w:w="1933" w:type="dxa"/>
          </w:tcPr>
          <w:p w14:paraId="0ACB334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307A2B4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59DAA3B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558</w:t>
            </w:r>
          </w:p>
        </w:tc>
      </w:tr>
      <w:tr w:rsidR="00D45BD1" w:rsidRPr="00850AC5" w14:paraId="6389AAF3" w14:textId="77777777" w:rsidTr="00D45BD1">
        <w:trPr>
          <w:trHeight w:val="231"/>
        </w:trPr>
        <w:tc>
          <w:tcPr>
            <w:tcW w:w="1221" w:type="dxa"/>
          </w:tcPr>
          <w:p w14:paraId="6DF00689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2C37B38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6FEE078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1</w:t>
            </w:r>
          </w:p>
        </w:tc>
        <w:tc>
          <w:tcPr>
            <w:tcW w:w="1933" w:type="dxa"/>
          </w:tcPr>
          <w:p w14:paraId="19A45BB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6</w:t>
            </w:r>
          </w:p>
        </w:tc>
        <w:tc>
          <w:tcPr>
            <w:tcW w:w="2530" w:type="dxa"/>
            <w:gridSpan w:val="2"/>
          </w:tcPr>
          <w:p w14:paraId="515FCEB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7</w:t>
            </w:r>
          </w:p>
        </w:tc>
      </w:tr>
      <w:tr w:rsidR="00D45BD1" w:rsidRPr="00850AC5" w14:paraId="2A8F2C74" w14:textId="77777777" w:rsidTr="00D45BD1">
        <w:trPr>
          <w:trHeight w:val="294"/>
        </w:trPr>
        <w:tc>
          <w:tcPr>
            <w:tcW w:w="1221" w:type="dxa"/>
          </w:tcPr>
          <w:p w14:paraId="33702B2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1337EAE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5F8FD66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33" w:type="dxa"/>
          </w:tcPr>
          <w:p w14:paraId="2C218E6E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7</w:t>
            </w:r>
          </w:p>
        </w:tc>
        <w:tc>
          <w:tcPr>
            <w:tcW w:w="2530" w:type="dxa"/>
            <w:gridSpan w:val="2"/>
          </w:tcPr>
          <w:p w14:paraId="1E61D75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6</w:t>
            </w:r>
          </w:p>
        </w:tc>
      </w:tr>
      <w:tr w:rsidR="00D45BD1" w:rsidRPr="00850AC5" w14:paraId="3F856037" w14:textId="77777777" w:rsidTr="00D45BD1">
        <w:trPr>
          <w:trHeight w:val="306"/>
        </w:trPr>
        <w:tc>
          <w:tcPr>
            <w:tcW w:w="1221" w:type="dxa"/>
          </w:tcPr>
          <w:p w14:paraId="51A91DAE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5FE4773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99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5ABFA05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99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2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109 to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5)</w:t>
            </w:r>
          </w:p>
        </w:tc>
        <w:tc>
          <w:tcPr>
            <w:tcW w:w="1933" w:type="dxa"/>
          </w:tcPr>
          <w:p w14:paraId="0476745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99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2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108 to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5)</w:t>
            </w:r>
          </w:p>
        </w:tc>
        <w:tc>
          <w:tcPr>
            <w:tcW w:w="2530" w:type="dxa"/>
            <w:gridSpan w:val="2"/>
          </w:tcPr>
          <w:p w14:paraId="4F59B51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99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1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6 to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3)</w:t>
            </w:r>
          </w:p>
        </w:tc>
      </w:tr>
      <w:tr w:rsidR="00D45BD1" w:rsidRPr="00850AC5" w14:paraId="2065F6AD" w14:textId="77777777" w:rsidTr="00D45BD1">
        <w:trPr>
          <w:trHeight w:val="206"/>
        </w:trPr>
        <w:tc>
          <w:tcPr>
            <w:tcW w:w="1221" w:type="dxa"/>
          </w:tcPr>
          <w:p w14:paraId="7AC8F98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12" w:line="174" w:lineRule="exact"/>
              <w:ind w:left="138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1674" w:type="dxa"/>
          </w:tcPr>
          <w:p w14:paraId="0B1A21F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12" w:line="174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hysical</w:t>
            </w:r>
            <w:r w:rsidRPr="00850AC5">
              <w:rPr>
                <w:rFonts w:ascii="Times New Roman" w:eastAsia="Cambria" w:hAnsi="Times New Roman" w:cs="Times New Roman"/>
                <w:spacing w:val="-1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health</w:t>
            </w:r>
          </w:p>
        </w:tc>
        <w:tc>
          <w:tcPr>
            <w:tcW w:w="1933" w:type="dxa"/>
          </w:tcPr>
          <w:p w14:paraId="0496AE5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23AA373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5" w:type="dxa"/>
          </w:tcPr>
          <w:p w14:paraId="5415E285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669FED7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12" w:line="174" w:lineRule="exact"/>
              <w:ind w:left="143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53</w:t>
            </w:r>
          </w:p>
        </w:tc>
      </w:tr>
      <w:tr w:rsidR="00D45BD1" w:rsidRPr="00850AC5" w14:paraId="0ACE7867" w14:textId="77777777" w:rsidTr="00D45BD1">
        <w:trPr>
          <w:trHeight w:val="243"/>
        </w:trPr>
        <w:tc>
          <w:tcPr>
            <w:tcW w:w="1221" w:type="dxa"/>
          </w:tcPr>
          <w:p w14:paraId="02B51BC6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8F734F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37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3EB9121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37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1</w:t>
            </w:r>
          </w:p>
        </w:tc>
        <w:tc>
          <w:tcPr>
            <w:tcW w:w="1933" w:type="dxa"/>
          </w:tcPr>
          <w:p w14:paraId="5CF741F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37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4</w:t>
            </w:r>
          </w:p>
        </w:tc>
        <w:tc>
          <w:tcPr>
            <w:tcW w:w="2530" w:type="dxa"/>
            <w:gridSpan w:val="2"/>
          </w:tcPr>
          <w:p w14:paraId="14AB4DA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37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5</w:t>
            </w:r>
          </w:p>
        </w:tc>
      </w:tr>
      <w:tr w:rsidR="00D45BD1" w:rsidRPr="00850AC5" w14:paraId="4A3D1DC4" w14:textId="77777777" w:rsidTr="00D45BD1">
        <w:trPr>
          <w:trHeight w:val="231"/>
        </w:trPr>
        <w:tc>
          <w:tcPr>
            <w:tcW w:w="1221" w:type="dxa"/>
          </w:tcPr>
          <w:p w14:paraId="2DEDC982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16583BA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51F5045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2</w:t>
            </w:r>
          </w:p>
        </w:tc>
        <w:tc>
          <w:tcPr>
            <w:tcW w:w="1933" w:type="dxa"/>
          </w:tcPr>
          <w:p w14:paraId="3FB4E19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9</w:t>
            </w:r>
          </w:p>
        </w:tc>
        <w:tc>
          <w:tcPr>
            <w:tcW w:w="2530" w:type="dxa"/>
            <w:gridSpan w:val="2"/>
          </w:tcPr>
          <w:p w14:paraId="1940139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8</w:t>
            </w:r>
          </w:p>
        </w:tc>
      </w:tr>
      <w:tr w:rsidR="00D45BD1" w:rsidRPr="00850AC5" w14:paraId="5A073650" w14:textId="77777777" w:rsidTr="00D45BD1">
        <w:trPr>
          <w:trHeight w:val="294"/>
        </w:trPr>
        <w:tc>
          <w:tcPr>
            <w:tcW w:w="1221" w:type="dxa"/>
          </w:tcPr>
          <w:p w14:paraId="25ABB6B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478DE53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299E910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4 (91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6)</w:t>
            </w:r>
          </w:p>
        </w:tc>
        <w:tc>
          <w:tcPr>
            <w:tcW w:w="1933" w:type="dxa"/>
          </w:tcPr>
          <w:p w14:paraId="432E4F3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5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93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97)</w:t>
            </w:r>
          </w:p>
        </w:tc>
        <w:tc>
          <w:tcPr>
            <w:tcW w:w="2530" w:type="dxa"/>
            <w:gridSpan w:val="2"/>
          </w:tcPr>
          <w:p w14:paraId="62A11DF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</w:t>
            </w:r>
            <w:r w:rsidRPr="00850AC5">
              <w:rPr>
                <w:rFonts w:ascii="Times New Roman" w:eastAsia="Cambria" w:hAnsi="Times New Roman" w:cs="Times New Roman"/>
                <w:spacing w:val="5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3 to</w:t>
            </w:r>
            <w:r w:rsidRPr="00850AC5">
              <w:rPr>
                <w:rFonts w:ascii="Times New Roman" w:eastAsia="Cambria" w:hAnsi="Times New Roman" w:cs="Times New Roman"/>
                <w:spacing w:val="6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)</w:t>
            </w:r>
          </w:p>
        </w:tc>
      </w:tr>
      <w:tr w:rsidR="00D45BD1" w:rsidRPr="00850AC5" w14:paraId="7B8C28E6" w14:textId="77777777" w:rsidTr="00D45BD1">
        <w:trPr>
          <w:trHeight w:val="294"/>
        </w:trPr>
        <w:tc>
          <w:tcPr>
            <w:tcW w:w="1221" w:type="dxa"/>
          </w:tcPr>
          <w:p w14:paraId="61BB93FF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4297DE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Psychological</w:t>
            </w:r>
          </w:p>
        </w:tc>
        <w:tc>
          <w:tcPr>
            <w:tcW w:w="1933" w:type="dxa"/>
          </w:tcPr>
          <w:p w14:paraId="76D089DE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39460043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4D84D27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282</w:t>
            </w:r>
          </w:p>
        </w:tc>
      </w:tr>
      <w:tr w:rsidR="00D45BD1" w:rsidRPr="00850AC5" w14:paraId="016E84B3" w14:textId="77777777" w:rsidTr="00D45BD1">
        <w:trPr>
          <w:trHeight w:val="231"/>
        </w:trPr>
        <w:tc>
          <w:tcPr>
            <w:tcW w:w="1221" w:type="dxa"/>
          </w:tcPr>
          <w:p w14:paraId="4B0A0CC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5B99B0B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321D6F0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2</w:t>
            </w:r>
          </w:p>
        </w:tc>
        <w:tc>
          <w:tcPr>
            <w:tcW w:w="1933" w:type="dxa"/>
          </w:tcPr>
          <w:p w14:paraId="2E39B79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4</w:t>
            </w:r>
          </w:p>
        </w:tc>
        <w:tc>
          <w:tcPr>
            <w:tcW w:w="2530" w:type="dxa"/>
            <w:gridSpan w:val="2"/>
          </w:tcPr>
          <w:p w14:paraId="7743DC7C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6</w:t>
            </w:r>
          </w:p>
        </w:tc>
      </w:tr>
      <w:tr w:rsidR="00D45BD1" w:rsidRPr="00850AC5" w14:paraId="5F4318B2" w14:textId="77777777" w:rsidTr="00D45BD1">
        <w:trPr>
          <w:trHeight w:val="231"/>
        </w:trPr>
        <w:tc>
          <w:tcPr>
            <w:tcW w:w="1221" w:type="dxa"/>
          </w:tcPr>
          <w:p w14:paraId="07E5800D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0A6E2EF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400CA092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1</w:t>
            </w:r>
          </w:p>
        </w:tc>
        <w:tc>
          <w:tcPr>
            <w:tcW w:w="1933" w:type="dxa"/>
          </w:tcPr>
          <w:p w14:paraId="3F78D34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9</w:t>
            </w:r>
          </w:p>
        </w:tc>
        <w:tc>
          <w:tcPr>
            <w:tcW w:w="2530" w:type="dxa"/>
            <w:gridSpan w:val="2"/>
          </w:tcPr>
          <w:p w14:paraId="194DF88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7</w:t>
            </w:r>
          </w:p>
        </w:tc>
      </w:tr>
      <w:tr w:rsidR="00D45BD1" w:rsidRPr="00850AC5" w14:paraId="1A9650FD" w14:textId="77777777" w:rsidTr="00D45BD1">
        <w:trPr>
          <w:trHeight w:val="231"/>
        </w:trPr>
        <w:tc>
          <w:tcPr>
            <w:tcW w:w="1221" w:type="dxa"/>
          </w:tcPr>
          <w:p w14:paraId="2C174878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1443FB5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0F0DE09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1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80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3)</w:t>
            </w:r>
          </w:p>
        </w:tc>
        <w:tc>
          <w:tcPr>
            <w:tcW w:w="1933" w:type="dxa"/>
          </w:tcPr>
          <w:p w14:paraId="226EE71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0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78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83)</w:t>
            </w:r>
          </w:p>
        </w:tc>
        <w:tc>
          <w:tcPr>
            <w:tcW w:w="2530" w:type="dxa"/>
            <w:gridSpan w:val="2"/>
          </w:tcPr>
          <w:p w14:paraId="13A4211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1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4 to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)</w:t>
            </w:r>
          </w:p>
        </w:tc>
      </w:tr>
      <w:tr w:rsidR="00D45BD1" w:rsidRPr="00850AC5" w14:paraId="3F60DE58" w14:textId="77777777" w:rsidTr="00D45BD1">
        <w:trPr>
          <w:trHeight w:val="294"/>
        </w:trPr>
        <w:tc>
          <w:tcPr>
            <w:tcW w:w="1221" w:type="dxa"/>
          </w:tcPr>
          <w:p w14:paraId="13ADC76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0CC6F3C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Social</w:t>
            </w:r>
            <w:r w:rsidRPr="00850AC5">
              <w:rPr>
                <w:rFonts w:ascii="Times New Roman" w:eastAsia="Cambria" w:hAnsi="Times New Roman" w:cs="Times New Roman"/>
                <w:spacing w:val="-9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933" w:type="dxa"/>
          </w:tcPr>
          <w:p w14:paraId="47824EAA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6D10ACE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33C59E9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884</w:t>
            </w:r>
          </w:p>
        </w:tc>
      </w:tr>
      <w:tr w:rsidR="00D45BD1" w:rsidRPr="00850AC5" w14:paraId="7661817E" w14:textId="77777777" w:rsidTr="00D45BD1">
        <w:trPr>
          <w:trHeight w:val="294"/>
        </w:trPr>
        <w:tc>
          <w:tcPr>
            <w:tcW w:w="1221" w:type="dxa"/>
          </w:tcPr>
          <w:p w14:paraId="023E9C41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36FD2BA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-Miss</w:t>
            </w:r>
          </w:p>
        </w:tc>
        <w:tc>
          <w:tcPr>
            <w:tcW w:w="1933" w:type="dxa"/>
          </w:tcPr>
          <w:p w14:paraId="297F73F1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0</w:t>
            </w:r>
          </w:p>
        </w:tc>
        <w:tc>
          <w:tcPr>
            <w:tcW w:w="1933" w:type="dxa"/>
          </w:tcPr>
          <w:p w14:paraId="198FB4B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0</w:t>
            </w:r>
          </w:p>
        </w:tc>
        <w:tc>
          <w:tcPr>
            <w:tcW w:w="2530" w:type="dxa"/>
            <w:gridSpan w:val="2"/>
          </w:tcPr>
          <w:p w14:paraId="391504A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20</w:t>
            </w:r>
          </w:p>
        </w:tc>
      </w:tr>
      <w:tr w:rsidR="00D45BD1" w:rsidRPr="00850AC5" w14:paraId="56AAECC3" w14:textId="77777777" w:rsidTr="00D45BD1">
        <w:trPr>
          <w:trHeight w:val="231"/>
        </w:trPr>
        <w:tc>
          <w:tcPr>
            <w:tcW w:w="1221" w:type="dxa"/>
          </w:tcPr>
          <w:p w14:paraId="15B1A966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5BBC73D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67B3D085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3</w:t>
            </w:r>
          </w:p>
        </w:tc>
        <w:tc>
          <w:tcPr>
            <w:tcW w:w="1933" w:type="dxa"/>
          </w:tcPr>
          <w:p w14:paraId="785375F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3</w:t>
            </w:r>
          </w:p>
        </w:tc>
        <w:tc>
          <w:tcPr>
            <w:tcW w:w="2530" w:type="dxa"/>
            <w:gridSpan w:val="2"/>
          </w:tcPr>
          <w:p w14:paraId="34E1D4B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3</w:t>
            </w:r>
          </w:p>
        </w:tc>
      </w:tr>
      <w:tr w:rsidR="00D45BD1" w:rsidRPr="00850AC5" w14:paraId="4E788952" w14:textId="77777777" w:rsidTr="00D45BD1">
        <w:trPr>
          <w:trHeight w:val="231"/>
        </w:trPr>
        <w:tc>
          <w:tcPr>
            <w:tcW w:w="1221" w:type="dxa"/>
          </w:tcPr>
          <w:p w14:paraId="7649E514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0BE6343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</w:tcPr>
          <w:p w14:paraId="196DF6E0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3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41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4)</w:t>
            </w:r>
          </w:p>
        </w:tc>
        <w:tc>
          <w:tcPr>
            <w:tcW w:w="1933" w:type="dxa"/>
          </w:tcPr>
          <w:p w14:paraId="2AA4C17F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3</w:t>
            </w:r>
            <w:r w:rsidRPr="00850AC5">
              <w:rPr>
                <w:rFonts w:ascii="Times New Roman" w:eastAsia="Cambria" w:hAnsi="Times New Roman" w:cs="Times New Roman"/>
                <w:spacing w:val="1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41 to</w:t>
            </w:r>
            <w:r w:rsidRPr="00850AC5">
              <w:rPr>
                <w:rFonts w:ascii="Times New Roman" w:eastAsia="Cambria" w:hAnsi="Times New Roman" w:cs="Times New Roman"/>
                <w:spacing w:val="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45)</w:t>
            </w:r>
          </w:p>
        </w:tc>
        <w:tc>
          <w:tcPr>
            <w:tcW w:w="2530" w:type="dxa"/>
            <w:gridSpan w:val="2"/>
          </w:tcPr>
          <w:p w14:paraId="0DA001F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0</w:t>
            </w:r>
            <w:r w:rsidRPr="00850AC5">
              <w:rPr>
                <w:rFonts w:ascii="Times New Roman" w:eastAsia="Cambria" w:hAnsi="Times New Roman" w:cs="Times New Roman"/>
                <w:spacing w:val="5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2 to</w:t>
            </w:r>
            <w:r w:rsidRPr="00850AC5">
              <w:rPr>
                <w:rFonts w:ascii="Times New Roman" w:eastAsia="Cambria" w:hAnsi="Times New Roman" w:cs="Times New Roman"/>
                <w:spacing w:val="6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2)</w:t>
            </w:r>
          </w:p>
        </w:tc>
      </w:tr>
      <w:tr w:rsidR="00D45BD1" w:rsidRPr="00850AC5" w14:paraId="5DD73FC2" w14:textId="77777777" w:rsidTr="00D45BD1">
        <w:trPr>
          <w:trHeight w:val="231"/>
        </w:trPr>
        <w:tc>
          <w:tcPr>
            <w:tcW w:w="1221" w:type="dxa"/>
          </w:tcPr>
          <w:p w14:paraId="0138DCC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7D7B0E9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Environment</w:t>
            </w:r>
          </w:p>
        </w:tc>
        <w:tc>
          <w:tcPr>
            <w:tcW w:w="1933" w:type="dxa"/>
          </w:tcPr>
          <w:p w14:paraId="74EBB58F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33" w:type="dxa"/>
          </w:tcPr>
          <w:p w14:paraId="11A11A53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30" w:type="dxa"/>
            <w:gridSpan w:val="2"/>
          </w:tcPr>
          <w:p w14:paraId="6C7BA0D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 w:line="186" w:lineRule="exact"/>
              <w:ind w:right="294"/>
              <w:jc w:val="right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0.798</w:t>
            </w:r>
          </w:p>
        </w:tc>
      </w:tr>
      <w:tr w:rsidR="00D45BD1" w:rsidRPr="00850AC5" w14:paraId="77EF7513" w14:textId="77777777" w:rsidTr="00D45BD1">
        <w:trPr>
          <w:trHeight w:val="294"/>
        </w:trPr>
        <w:tc>
          <w:tcPr>
            <w:tcW w:w="1221" w:type="dxa"/>
          </w:tcPr>
          <w:p w14:paraId="25B5F0E3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4FE6EE29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pacing w:val="-5"/>
                <w:w w:val="105"/>
                <w:sz w:val="22"/>
                <w:szCs w:val="22"/>
                <w:lang w:val="en-US"/>
              </w:rPr>
              <w:tab/>
            </w: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>N-Miss</w:t>
            </w:r>
          </w:p>
        </w:tc>
        <w:tc>
          <w:tcPr>
            <w:tcW w:w="1933" w:type="dxa"/>
          </w:tcPr>
          <w:p w14:paraId="694B6F7D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86"/>
                <w:sz w:val="22"/>
                <w:szCs w:val="22"/>
                <w:lang w:val="en-US"/>
              </w:rPr>
              <w:t>3</w:t>
            </w:r>
          </w:p>
        </w:tc>
        <w:tc>
          <w:tcPr>
            <w:tcW w:w="1933" w:type="dxa"/>
          </w:tcPr>
          <w:p w14:paraId="0E00EB0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5</w:t>
            </w:r>
          </w:p>
        </w:tc>
        <w:tc>
          <w:tcPr>
            <w:tcW w:w="2530" w:type="dxa"/>
            <w:gridSpan w:val="2"/>
          </w:tcPr>
          <w:p w14:paraId="54450C23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8</w:t>
            </w:r>
          </w:p>
        </w:tc>
      </w:tr>
      <w:tr w:rsidR="00D45BD1" w:rsidRPr="00850AC5" w14:paraId="0AE0E291" w14:textId="77777777" w:rsidTr="00D45BD1">
        <w:trPr>
          <w:trHeight w:val="294"/>
        </w:trPr>
        <w:tc>
          <w:tcPr>
            <w:tcW w:w="1221" w:type="dxa"/>
          </w:tcPr>
          <w:p w14:paraId="386B5C5A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</w:tcPr>
          <w:p w14:paraId="09C2CBAE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105"/>
                <w:sz w:val="22"/>
                <w:szCs w:val="22"/>
                <w:lang w:val="en-US"/>
              </w:rPr>
              <w:tab/>
              <w:t>N</w:t>
            </w:r>
          </w:p>
        </w:tc>
        <w:tc>
          <w:tcPr>
            <w:tcW w:w="1933" w:type="dxa"/>
          </w:tcPr>
          <w:p w14:paraId="110C83AB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100</w:t>
            </w:r>
          </w:p>
        </w:tc>
        <w:tc>
          <w:tcPr>
            <w:tcW w:w="1933" w:type="dxa"/>
          </w:tcPr>
          <w:p w14:paraId="2823E61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8</w:t>
            </w:r>
          </w:p>
        </w:tc>
        <w:tc>
          <w:tcPr>
            <w:tcW w:w="2530" w:type="dxa"/>
            <w:gridSpan w:val="2"/>
          </w:tcPr>
          <w:p w14:paraId="043F4904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88" w:line="186" w:lineRule="exact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5"/>
                <w:sz w:val="22"/>
                <w:szCs w:val="22"/>
                <w:lang w:val="en-US"/>
              </w:rPr>
              <w:t>85</w:t>
            </w:r>
          </w:p>
        </w:tc>
      </w:tr>
      <w:tr w:rsidR="00D45BD1" w:rsidRPr="00850AC5" w14:paraId="5E49DAFA" w14:textId="77777777" w:rsidTr="00D45BD1">
        <w:trPr>
          <w:trHeight w:val="304"/>
        </w:trPr>
        <w:tc>
          <w:tcPr>
            <w:tcW w:w="1221" w:type="dxa"/>
            <w:tcBorders>
              <w:bottom w:val="single" w:sz="12" w:space="0" w:color="000000"/>
            </w:tcBorders>
          </w:tcPr>
          <w:p w14:paraId="70608C6B" w14:textId="77777777" w:rsidR="00D45BD1" w:rsidRPr="00850AC5" w:rsidRDefault="00D45BD1" w:rsidP="00D46E76">
            <w:pPr>
              <w:widowControl w:val="0"/>
              <w:autoSpaceDE w:val="0"/>
              <w:autoSpaceDN w:val="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74" w:type="dxa"/>
            <w:tcBorders>
              <w:bottom w:val="single" w:sz="12" w:space="0" w:color="000000"/>
            </w:tcBorders>
          </w:tcPr>
          <w:p w14:paraId="42F7EA78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39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ab/>
              <w:t>Mean</w:t>
            </w:r>
            <w:r w:rsidRPr="00850AC5">
              <w:rPr>
                <w:rFonts w:ascii="Times New Roman" w:eastAsia="Cambria" w:hAnsi="Times New Roman" w:cs="Times New Roman"/>
                <w:spacing w:val="3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  <w:t>(CI)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 w14:paraId="3BEAD257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0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3 (110 to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7)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 w14:paraId="3A9417CA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1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3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110 to</w:t>
            </w:r>
            <w:r w:rsidRPr="00850AC5">
              <w:rPr>
                <w:rFonts w:ascii="Times New Roman" w:eastAsia="Cambria" w:hAnsi="Times New Roman" w:cs="Times New Roman"/>
                <w:spacing w:val="-2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116)</w:t>
            </w:r>
          </w:p>
        </w:tc>
        <w:tc>
          <w:tcPr>
            <w:tcW w:w="2530" w:type="dxa"/>
            <w:gridSpan w:val="2"/>
            <w:tcBorders>
              <w:bottom w:val="single" w:sz="12" w:space="0" w:color="000000"/>
            </w:tcBorders>
          </w:tcPr>
          <w:p w14:paraId="5E618576" w14:textId="77777777" w:rsidR="00D45BD1" w:rsidRPr="00850AC5" w:rsidRDefault="00D45BD1" w:rsidP="00D46E76">
            <w:pPr>
              <w:widowControl w:val="0"/>
              <w:autoSpaceDE w:val="0"/>
              <w:autoSpaceDN w:val="0"/>
              <w:spacing w:before="25"/>
              <w:ind w:left="142"/>
              <w:rPr>
                <w:rFonts w:ascii="Times New Roman" w:eastAsia="Cambria" w:hAnsi="Times New Roman" w:cs="Times New Roman"/>
                <w:sz w:val="22"/>
                <w:szCs w:val="22"/>
                <w:lang w:val="en-US"/>
              </w:rPr>
            </w:pP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-1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(-5 to</w:t>
            </w:r>
            <w:r w:rsidRPr="00850AC5">
              <w:rPr>
                <w:rFonts w:ascii="Times New Roman" w:eastAsia="Cambria" w:hAnsi="Times New Roman" w:cs="Times New Roman"/>
                <w:spacing w:val="8"/>
                <w:w w:val="90"/>
                <w:sz w:val="22"/>
                <w:szCs w:val="22"/>
                <w:lang w:val="en-US"/>
              </w:rPr>
              <w:t xml:space="preserve"> </w:t>
            </w:r>
            <w:r w:rsidRPr="00850AC5">
              <w:rPr>
                <w:rFonts w:ascii="Times New Roman" w:eastAsia="Cambria" w:hAnsi="Times New Roman" w:cs="Times New Roman"/>
                <w:w w:val="90"/>
                <w:sz w:val="22"/>
                <w:szCs w:val="22"/>
                <w:lang w:val="en-US"/>
              </w:rPr>
              <w:t>3)</w:t>
            </w:r>
          </w:p>
        </w:tc>
      </w:tr>
    </w:tbl>
    <w:p w14:paraId="39D602DC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DSME is structured diabetes self-management education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</w:rPr>
        <w:t>Quality of life was assessed with the World Health Organisation BREF tool.</w:t>
      </w:r>
    </w:p>
    <w:p w14:paraId="62389068" w14:textId="77777777" w:rsidR="00D45BD1" w:rsidRPr="00850AC5" w:rsidRDefault="00D45BD1" w:rsidP="00D45BD1">
      <w:pPr>
        <w:autoSpaceDE w:val="0"/>
        <w:autoSpaceDN w:val="0"/>
        <w:spacing w:before="56" w:line="174" w:lineRule="exact"/>
        <w:ind w:left="136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Data are presented as estimates from paired t-tests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</w:rPr>
        <w:t xml:space="preserve">N is number of observations. </w:t>
      </w:r>
      <w:r w:rsidRPr="00850AC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N-Miss is number of missing observations</w:t>
      </w:r>
    </w:p>
    <w:p w14:paraId="2F08C17F" w14:textId="77777777" w:rsidR="00D45BD1" w:rsidRPr="00850AC5" w:rsidRDefault="00D45BD1" w:rsidP="00D45BD1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9B79357" w14:textId="77777777" w:rsidR="00A56F30" w:rsidRPr="00850AC5" w:rsidRDefault="00A56F30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129C5B4E" w14:textId="5A92F9D6" w:rsidR="00A56F30" w:rsidRDefault="00A56F30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38762AE" w14:textId="0BE1822F" w:rsidR="009A328C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654BF7CC" w14:textId="2E6E4C30" w:rsidR="009A328C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86DA9AC" w14:textId="02131C55" w:rsidR="009A328C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32328B1F" w14:textId="580FFE7A" w:rsidR="009A328C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8A27378" w14:textId="0B34CB0B" w:rsidR="009A328C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035E0FA2" w14:textId="77777777" w:rsidR="009A328C" w:rsidRPr="00850AC5" w:rsidRDefault="009A328C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13678BFE" w14:textId="77777777" w:rsidR="00A56F30" w:rsidRPr="00850AC5" w:rsidRDefault="00A56F30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7"/>
        <w:gridCol w:w="2219"/>
        <w:gridCol w:w="2728"/>
        <w:gridCol w:w="1482"/>
      </w:tblGrid>
      <w:tr w:rsidR="00A56F30" w:rsidRPr="00850AC5" w14:paraId="676C3D72" w14:textId="77777777" w:rsidTr="00D46E7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06723BC9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lastRenderedPageBreak/>
              <w:t xml:space="preserve">Supplementary Table 4.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on the average  change in PAID-5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†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fter 3-months follow-up.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‡</w:t>
            </w:r>
          </w:p>
        </w:tc>
      </w:tr>
      <w:tr w:rsidR="00A56F30" w:rsidRPr="00850AC5" w14:paraId="2C09D022" w14:textId="77777777" w:rsidTr="00D46E76"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14:paraId="3E7E3DC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s</w:t>
            </w:r>
          </w:p>
        </w:tc>
        <w:tc>
          <w:tcPr>
            <w:tcW w:w="356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15667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ID 5</w:t>
            </w:r>
          </w:p>
        </w:tc>
      </w:tr>
      <w:tr w:rsidR="00A56F30" w:rsidRPr="00850AC5" w14:paraId="52F1A45D" w14:textId="77777777" w:rsidTr="00D46E76">
        <w:tc>
          <w:tcPr>
            <w:tcW w:w="1439" w:type="pct"/>
            <w:tcBorders>
              <w:top w:val="single" w:sz="4" w:space="0" w:color="auto"/>
              <w:bottom w:val="nil"/>
            </w:tcBorders>
          </w:tcPr>
          <w:p w14:paraId="0F827275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s</w:t>
            </w: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1A6DBEA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1511" w:type="pct"/>
            <w:tcBorders>
              <w:top w:val="single" w:sz="4" w:space="0" w:color="auto"/>
              <w:bottom w:val="nil"/>
            </w:tcBorders>
          </w:tcPr>
          <w:p w14:paraId="7F37154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</w:tcPr>
          <w:p w14:paraId="7F3943F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A56F30" w:rsidRPr="00850AC5" w14:paraId="111F9FF3" w14:textId="77777777" w:rsidTr="00D46E76">
        <w:tc>
          <w:tcPr>
            <w:tcW w:w="1439" w:type="pct"/>
            <w:tcBorders>
              <w:top w:val="nil"/>
            </w:tcBorders>
          </w:tcPr>
          <w:p w14:paraId="1B3B55D6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1229" w:type="pct"/>
            <w:tcBorders>
              <w:top w:val="nil"/>
            </w:tcBorders>
          </w:tcPr>
          <w:p w14:paraId="4E58A23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511" w:type="pct"/>
            <w:tcBorders>
              <w:top w:val="nil"/>
            </w:tcBorders>
          </w:tcPr>
          <w:p w14:paraId="39552AD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.5 to 10.3</w:t>
            </w:r>
          </w:p>
        </w:tc>
        <w:tc>
          <w:tcPr>
            <w:tcW w:w="821" w:type="pct"/>
            <w:tcBorders>
              <w:top w:val="nil"/>
            </w:tcBorders>
          </w:tcPr>
          <w:p w14:paraId="135A7AA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</w:tr>
      <w:tr w:rsidR="00A56F30" w:rsidRPr="00850AC5" w14:paraId="0646FA5D" w14:textId="77777777" w:rsidTr="00D46E76">
        <w:tc>
          <w:tcPr>
            <w:tcW w:w="1439" w:type="pct"/>
          </w:tcPr>
          <w:p w14:paraId="0547F3DD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ite (WGMH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 xml:space="preserve"> ¶</w:t>
            </w:r>
          </w:p>
        </w:tc>
        <w:tc>
          <w:tcPr>
            <w:tcW w:w="1229" w:type="pct"/>
          </w:tcPr>
          <w:p w14:paraId="34631CC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11" w:type="pct"/>
          </w:tcPr>
          <w:p w14:paraId="5954FB8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2.1</w:t>
            </w:r>
          </w:p>
        </w:tc>
        <w:tc>
          <w:tcPr>
            <w:tcW w:w="821" w:type="pct"/>
          </w:tcPr>
          <w:p w14:paraId="2C424B1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85</w:t>
            </w:r>
          </w:p>
        </w:tc>
      </w:tr>
      <w:tr w:rsidR="00A56F30" w:rsidRPr="00850AC5" w14:paraId="59A55824" w14:textId="77777777" w:rsidTr="00D46E76">
        <w:tc>
          <w:tcPr>
            <w:tcW w:w="1439" w:type="pct"/>
          </w:tcPr>
          <w:p w14:paraId="6BFF68D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Diabetes duration (years)*</w:t>
            </w:r>
          </w:p>
        </w:tc>
        <w:tc>
          <w:tcPr>
            <w:tcW w:w="1229" w:type="pct"/>
          </w:tcPr>
          <w:p w14:paraId="4065327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11" w:type="pct"/>
          </w:tcPr>
          <w:p w14:paraId="054E6BA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1</w:t>
            </w:r>
          </w:p>
        </w:tc>
        <w:tc>
          <w:tcPr>
            <w:tcW w:w="821" w:type="pct"/>
          </w:tcPr>
          <w:p w14:paraId="2C83DC4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77</w:t>
            </w:r>
          </w:p>
        </w:tc>
      </w:tr>
      <w:tr w:rsidR="00A56F30" w:rsidRPr="00850AC5" w14:paraId="3E14C779" w14:textId="77777777" w:rsidTr="00D46E76">
        <w:tc>
          <w:tcPr>
            <w:tcW w:w="1439" w:type="pct"/>
          </w:tcPr>
          <w:p w14:paraId="37335590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ge*</w:t>
            </w:r>
          </w:p>
        </w:tc>
        <w:tc>
          <w:tcPr>
            <w:tcW w:w="1229" w:type="pct"/>
          </w:tcPr>
          <w:p w14:paraId="4766522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11" w:type="pct"/>
          </w:tcPr>
          <w:p w14:paraId="3B6A57A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0</w:t>
            </w:r>
          </w:p>
        </w:tc>
        <w:tc>
          <w:tcPr>
            <w:tcW w:w="821" w:type="pct"/>
          </w:tcPr>
          <w:p w14:paraId="79B2091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56</w:t>
            </w:r>
          </w:p>
        </w:tc>
      </w:tr>
      <w:tr w:rsidR="00A56F30" w:rsidRPr="00850AC5" w14:paraId="343E5BDE" w14:textId="77777777" w:rsidTr="00D46E76">
        <w:tc>
          <w:tcPr>
            <w:tcW w:w="1439" w:type="pct"/>
          </w:tcPr>
          <w:p w14:paraId="3E35454C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rm (Intervention)</w:t>
            </w:r>
          </w:p>
        </w:tc>
        <w:tc>
          <w:tcPr>
            <w:tcW w:w="1229" w:type="pct"/>
          </w:tcPr>
          <w:p w14:paraId="1CB0545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11" w:type="pct"/>
          </w:tcPr>
          <w:p w14:paraId="33A1793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6 to 0.6</w:t>
            </w:r>
          </w:p>
        </w:tc>
        <w:tc>
          <w:tcPr>
            <w:tcW w:w="821" w:type="pct"/>
          </w:tcPr>
          <w:p w14:paraId="54B4B98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61</w:t>
            </w:r>
          </w:p>
        </w:tc>
      </w:tr>
      <w:tr w:rsidR="00A56F30" w:rsidRPr="00850AC5" w14:paraId="72C30CC6" w14:textId="77777777" w:rsidTr="00D46E76">
        <w:tc>
          <w:tcPr>
            <w:tcW w:w="1439" w:type="pct"/>
          </w:tcPr>
          <w:p w14:paraId="575715BC" w14:textId="77777777" w:rsidR="00A56F30" w:rsidRPr="00850AC5" w:rsidRDefault="00A56F30" w:rsidP="00D46E76">
            <w:pPr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Follow-up interval</w:t>
            </w:r>
            <w:r w:rsidRPr="00850AC5">
              <w:rPr>
                <w:rFonts w:ascii="Times New Roman" w:eastAsia="Cambria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1229" w:type="pct"/>
          </w:tcPr>
          <w:p w14:paraId="42E9AF1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11" w:type="pct"/>
          </w:tcPr>
          <w:p w14:paraId="19EE6DA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 .0to 0.5</w:t>
            </w:r>
          </w:p>
        </w:tc>
        <w:tc>
          <w:tcPr>
            <w:tcW w:w="821" w:type="pct"/>
          </w:tcPr>
          <w:p w14:paraId="6AF276C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54</w:t>
            </w:r>
          </w:p>
        </w:tc>
      </w:tr>
      <w:tr w:rsidR="00A56F30" w:rsidRPr="00850AC5" w14:paraId="5D90D84E" w14:textId="77777777" w:rsidTr="00D46E76">
        <w:tc>
          <w:tcPr>
            <w:tcW w:w="5000" w:type="pct"/>
            <w:gridSpan w:val="4"/>
          </w:tcPr>
          <w:p w14:paraId="3FCE0489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A56F30" w:rsidRPr="00850AC5" w14:paraId="27328EF3" w14:textId="77777777" w:rsidTr="00D46E76">
        <w:tc>
          <w:tcPr>
            <w:tcW w:w="1439" w:type="pct"/>
          </w:tcPr>
          <w:p w14:paraId="18C70EB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3561" w:type="pct"/>
            <w:gridSpan w:val="3"/>
          </w:tcPr>
          <w:p w14:paraId="278B546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</w:tr>
      <w:tr w:rsidR="00A56F30" w:rsidRPr="00850AC5" w14:paraId="157DAA0B" w14:textId="77777777" w:rsidTr="00D46E76">
        <w:tc>
          <w:tcPr>
            <w:tcW w:w="1439" w:type="pct"/>
          </w:tcPr>
          <w:p w14:paraId="59A2C057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3561" w:type="pct"/>
            <w:gridSpan w:val="3"/>
          </w:tcPr>
          <w:p w14:paraId="53B9AF0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A56F30" w:rsidRPr="00850AC5" w14:paraId="064802F7" w14:textId="77777777" w:rsidTr="00D46E76">
        <w:tc>
          <w:tcPr>
            <w:tcW w:w="1439" w:type="pct"/>
          </w:tcPr>
          <w:p w14:paraId="10F12870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esidual</w:t>
            </w:r>
          </w:p>
        </w:tc>
        <w:tc>
          <w:tcPr>
            <w:tcW w:w="3561" w:type="pct"/>
            <w:gridSpan w:val="3"/>
          </w:tcPr>
          <w:p w14:paraId="0EA90C4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A56F30" w:rsidRPr="00850AC5" w14:paraId="6F1876D6" w14:textId="77777777" w:rsidTr="00D46E76">
        <w:tc>
          <w:tcPr>
            <w:tcW w:w="1439" w:type="pct"/>
          </w:tcPr>
          <w:p w14:paraId="13A6800C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raclass correlation</w:t>
            </w:r>
          </w:p>
        </w:tc>
        <w:tc>
          <w:tcPr>
            <w:tcW w:w="3561" w:type="pct"/>
            <w:gridSpan w:val="3"/>
          </w:tcPr>
          <w:p w14:paraId="758AF65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</w:tbl>
    <w:p w14:paraId="1893E1DC" w14:textId="77777777" w:rsidR="00A56F30" w:rsidRPr="00850AC5" w:rsidRDefault="00A56F30" w:rsidP="00A56F30">
      <w:pPr>
        <w:autoSpaceDE w:val="0"/>
        <w:autoSpaceDN w:val="0"/>
        <w:spacing w:before="56" w:line="174" w:lineRule="exact"/>
        <w:jc w:val="both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SME is diabetes self-management education intervention. The intervention tested was an adapted version of an evidence based structured DSME: Diabetes Self-Management Education for New and ON-going Diabetes (DESMOND).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.DATA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separate"/>
      </w:r>
      <w:r w:rsidRPr="00850AC5">
        <w:rPr>
          <w:rFonts w:ascii="Times New Roman" w:eastAsia="Cambria" w:hAnsi="Times New Roman" w:cs="Times New Roman"/>
          <w:noProof/>
          <w:sz w:val="22"/>
          <w:szCs w:val="22"/>
          <w:lang w:val="en-US"/>
        </w:rPr>
        <w:t>[6, 14]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The comparator was usual care.</w:t>
      </w:r>
    </w:p>
    <w:p w14:paraId="7C4C80F9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 xml:space="preserve"> </w:t>
      </w:r>
      <w:proofErr w:type="gram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PAID-5</w:t>
      </w:r>
      <w:proofErr w:type="gram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is Problem Areas in Diabetes Score. It was used to assess diabetes related distress.</w:t>
      </w:r>
    </w:p>
    <w:p w14:paraId="1DFCB84F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‡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ata are presented as coefficient estimates from linear mixed models.</w:t>
      </w:r>
    </w:p>
    <w:p w14:paraId="03377F40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WGMH is Weija </w:t>
      </w:r>
      <w:proofErr w:type="spell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Gbawe</w:t>
      </w:r>
      <w:proofErr w:type="spell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Municipal Hospital site. The comparator was Korle Bu Teaching Hospital Polyclinic.</w:t>
      </w:r>
    </w:p>
    <w:p w14:paraId="031977D8" w14:textId="77777777" w:rsidR="00A56F30" w:rsidRPr="00850AC5" w:rsidRDefault="00A56F30" w:rsidP="00A56F30">
      <w:pPr>
        <w:widowControl w:val="0"/>
        <w:autoSpaceDE w:val="0"/>
        <w:autoSpaceDN w:val="0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Participants were followed for at least three months.</w:t>
      </w:r>
    </w:p>
    <w:p w14:paraId="031758CA" w14:textId="77777777" w:rsidR="00A56F30" w:rsidRPr="00850AC5" w:rsidRDefault="00A56F30" w:rsidP="00A56F30">
      <w:pPr>
        <w:widowControl w:val="0"/>
        <w:autoSpaceDE w:val="0"/>
        <w:autoSpaceDN w:val="0"/>
        <w:spacing w:before="3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31B5F427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2C6445EA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1DDAF930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4967A18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BD6D022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0AFB8FA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6FC3CC31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57D66AA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6D87321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68C59DFD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004AED6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582FB09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1CE567F5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27D1E225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39DD6B80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E71E0F7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1D07144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6496428D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383F702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28A7F520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E738798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125AA2F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CFEB05A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31C06063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3C3E7AD3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3FAC7B8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06CCBA3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71141D9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6C18088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710D30F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221D2810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396B2A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751478D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28"/>
        <w:gridCol w:w="1202"/>
        <w:gridCol w:w="1207"/>
        <w:gridCol w:w="1328"/>
        <w:gridCol w:w="1202"/>
        <w:gridCol w:w="1205"/>
      </w:tblGrid>
      <w:tr w:rsidR="00A56F30" w:rsidRPr="00850AC5" w14:paraId="0B46E117" w14:textId="77777777" w:rsidTr="00D46E76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432C89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Table 4 (b).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on the average change in blood pressure after 3-months follow-up.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‡</w:t>
            </w:r>
          </w:p>
        </w:tc>
      </w:tr>
      <w:tr w:rsidR="00A56F30" w:rsidRPr="00850AC5" w14:paraId="3645F4A3" w14:textId="77777777" w:rsidTr="00D46E76"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3935EFB8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s</w:t>
            </w:r>
          </w:p>
        </w:tc>
        <w:tc>
          <w:tcPr>
            <w:tcW w:w="2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3A40C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BP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D50C4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BP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†</w:t>
            </w:r>
          </w:p>
        </w:tc>
      </w:tr>
      <w:tr w:rsidR="00A56F30" w:rsidRPr="00850AC5" w14:paraId="60E4BDC7" w14:textId="77777777" w:rsidTr="00D46E76">
        <w:tc>
          <w:tcPr>
            <w:tcW w:w="863" w:type="pct"/>
            <w:tcBorders>
              <w:top w:val="single" w:sz="4" w:space="0" w:color="auto"/>
              <w:bottom w:val="nil"/>
            </w:tcBorders>
          </w:tcPr>
          <w:p w14:paraId="34C6E510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4D4E541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50FD599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2263B2A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65C9899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7FB0F07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4205504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A56F30" w:rsidRPr="00850AC5" w14:paraId="6A997421" w14:textId="77777777" w:rsidTr="00D46E76">
        <w:tc>
          <w:tcPr>
            <w:tcW w:w="863" w:type="pct"/>
            <w:tcBorders>
              <w:top w:val="nil"/>
              <w:bottom w:val="nil"/>
            </w:tcBorders>
          </w:tcPr>
          <w:p w14:paraId="42517846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A7FEE5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9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8E87D4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5 to 108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A1B645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7E60D8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FA1509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5 to 90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A9E010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</w:tr>
      <w:tr w:rsidR="00A56F30" w:rsidRPr="00850AC5" w14:paraId="348D4077" w14:textId="77777777" w:rsidTr="00D46E76">
        <w:tc>
          <w:tcPr>
            <w:tcW w:w="863" w:type="pct"/>
            <w:tcBorders>
              <w:top w:val="nil"/>
            </w:tcBorders>
          </w:tcPr>
          <w:p w14:paraId="1C08FDFE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ite (WGMH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 xml:space="preserve"> ¶</w:t>
            </w:r>
          </w:p>
        </w:tc>
        <w:tc>
          <w:tcPr>
            <w:tcW w:w="733" w:type="pct"/>
            <w:tcBorders>
              <w:top w:val="nil"/>
            </w:tcBorders>
          </w:tcPr>
          <w:p w14:paraId="2004B13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3</w:t>
            </w:r>
          </w:p>
        </w:tc>
        <w:tc>
          <w:tcPr>
            <w:tcW w:w="668" w:type="pct"/>
            <w:tcBorders>
              <w:top w:val="nil"/>
            </w:tcBorders>
          </w:tcPr>
          <w:p w14:paraId="6F108BA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 to 2</w:t>
            </w:r>
          </w:p>
        </w:tc>
        <w:tc>
          <w:tcPr>
            <w:tcW w:w="670" w:type="pct"/>
            <w:tcBorders>
              <w:top w:val="nil"/>
            </w:tcBorders>
          </w:tcPr>
          <w:p w14:paraId="68CAC11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85</w:t>
            </w:r>
          </w:p>
        </w:tc>
        <w:tc>
          <w:tcPr>
            <w:tcW w:w="727" w:type="pct"/>
            <w:tcBorders>
              <w:top w:val="nil"/>
            </w:tcBorders>
          </w:tcPr>
          <w:p w14:paraId="455D679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4</w:t>
            </w:r>
          </w:p>
        </w:tc>
        <w:tc>
          <w:tcPr>
            <w:tcW w:w="668" w:type="pct"/>
            <w:tcBorders>
              <w:top w:val="nil"/>
            </w:tcBorders>
          </w:tcPr>
          <w:p w14:paraId="2B5BF17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5.3 to 0.5</w:t>
            </w:r>
          </w:p>
        </w:tc>
        <w:tc>
          <w:tcPr>
            <w:tcW w:w="669" w:type="pct"/>
            <w:tcBorders>
              <w:top w:val="nil"/>
            </w:tcBorders>
          </w:tcPr>
          <w:p w14:paraId="014AFB0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08</w:t>
            </w:r>
          </w:p>
        </w:tc>
      </w:tr>
      <w:tr w:rsidR="00A56F30" w:rsidRPr="00850AC5" w14:paraId="5ACBB033" w14:textId="77777777" w:rsidTr="00D46E76">
        <w:tc>
          <w:tcPr>
            <w:tcW w:w="863" w:type="pct"/>
          </w:tcPr>
          <w:p w14:paraId="29EEF7E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Diabetes duration (years)*</w:t>
            </w:r>
          </w:p>
        </w:tc>
        <w:tc>
          <w:tcPr>
            <w:tcW w:w="733" w:type="pct"/>
          </w:tcPr>
          <w:p w14:paraId="4FA9937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668" w:type="pct"/>
          </w:tcPr>
          <w:p w14:paraId="378A974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 to 1</w:t>
            </w:r>
          </w:p>
        </w:tc>
        <w:tc>
          <w:tcPr>
            <w:tcW w:w="670" w:type="pct"/>
          </w:tcPr>
          <w:p w14:paraId="5AD96D2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77</w:t>
            </w:r>
          </w:p>
        </w:tc>
        <w:tc>
          <w:tcPr>
            <w:tcW w:w="727" w:type="pct"/>
          </w:tcPr>
          <w:p w14:paraId="623C86F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4713AFB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3 to 0.2</w:t>
            </w:r>
          </w:p>
        </w:tc>
        <w:tc>
          <w:tcPr>
            <w:tcW w:w="669" w:type="pct"/>
          </w:tcPr>
          <w:p w14:paraId="5948D97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32</w:t>
            </w:r>
          </w:p>
        </w:tc>
      </w:tr>
      <w:tr w:rsidR="00A56F30" w:rsidRPr="00850AC5" w14:paraId="6C17922F" w14:textId="77777777" w:rsidTr="00D46E76">
        <w:tc>
          <w:tcPr>
            <w:tcW w:w="863" w:type="pct"/>
          </w:tcPr>
          <w:p w14:paraId="53338C0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ge*</w:t>
            </w:r>
          </w:p>
        </w:tc>
        <w:tc>
          <w:tcPr>
            <w:tcW w:w="733" w:type="pct"/>
          </w:tcPr>
          <w:p w14:paraId="7B902A9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668" w:type="pct"/>
          </w:tcPr>
          <w:p w14:paraId="64BF676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 to 1</w:t>
            </w:r>
          </w:p>
        </w:tc>
        <w:tc>
          <w:tcPr>
            <w:tcW w:w="670" w:type="pct"/>
          </w:tcPr>
          <w:p w14:paraId="1DEDE3C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56</w:t>
            </w:r>
          </w:p>
        </w:tc>
        <w:tc>
          <w:tcPr>
            <w:tcW w:w="727" w:type="pct"/>
          </w:tcPr>
          <w:p w14:paraId="4A49416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776012D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1</w:t>
            </w:r>
          </w:p>
        </w:tc>
        <w:tc>
          <w:tcPr>
            <w:tcW w:w="669" w:type="pct"/>
          </w:tcPr>
          <w:p w14:paraId="3BC0BCC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04</w:t>
            </w:r>
          </w:p>
        </w:tc>
      </w:tr>
      <w:tr w:rsidR="00A56F30" w:rsidRPr="00850AC5" w14:paraId="3D7D4C8C" w14:textId="77777777" w:rsidTr="00D46E76">
        <w:tc>
          <w:tcPr>
            <w:tcW w:w="863" w:type="pct"/>
          </w:tcPr>
          <w:p w14:paraId="5F4FF82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rm (Intervention)</w:t>
            </w:r>
          </w:p>
        </w:tc>
        <w:tc>
          <w:tcPr>
            <w:tcW w:w="733" w:type="pct"/>
          </w:tcPr>
          <w:p w14:paraId="19EEE8E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.1</w:t>
            </w:r>
          </w:p>
        </w:tc>
        <w:tc>
          <w:tcPr>
            <w:tcW w:w="668" w:type="pct"/>
          </w:tcPr>
          <w:p w14:paraId="7D6A84E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3 to 6</w:t>
            </w:r>
          </w:p>
        </w:tc>
        <w:tc>
          <w:tcPr>
            <w:tcW w:w="670" w:type="pct"/>
          </w:tcPr>
          <w:p w14:paraId="7A7912E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61</w:t>
            </w:r>
          </w:p>
        </w:tc>
        <w:tc>
          <w:tcPr>
            <w:tcW w:w="727" w:type="pct"/>
          </w:tcPr>
          <w:p w14:paraId="11D69C9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668" w:type="pct"/>
          </w:tcPr>
          <w:p w14:paraId="7142AFD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6 to 3.2</w:t>
            </w:r>
          </w:p>
        </w:tc>
        <w:tc>
          <w:tcPr>
            <w:tcW w:w="669" w:type="pct"/>
          </w:tcPr>
          <w:p w14:paraId="265F9FA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830</w:t>
            </w:r>
          </w:p>
        </w:tc>
      </w:tr>
      <w:tr w:rsidR="00A56F30" w:rsidRPr="00850AC5" w14:paraId="0C4140F5" w14:textId="77777777" w:rsidTr="00D46E76">
        <w:tc>
          <w:tcPr>
            <w:tcW w:w="863" w:type="pct"/>
          </w:tcPr>
          <w:p w14:paraId="0AEE6025" w14:textId="77777777" w:rsidR="00A56F30" w:rsidRPr="00850AC5" w:rsidRDefault="00A56F30" w:rsidP="00D46E76">
            <w:pPr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Follow-up interval</w:t>
            </w:r>
            <w:r w:rsidRPr="00850AC5">
              <w:rPr>
                <w:rFonts w:ascii="Times New Roman" w:eastAsia="Cambria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733" w:type="pct"/>
          </w:tcPr>
          <w:p w14:paraId="75EB114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  <w:tc>
          <w:tcPr>
            <w:tcW w:w="668" w:type="pct"/>
          </w:tcPr>
          <w:p w14:paraId="5602C69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 to 2</w:t>
            </w:r>
          </w:p>
        </w:tc>
        <w:tc>
          <w:tcPr>
            <w:tcW w:w="670" w:type="pct"/>
          </w:tcPr>
          <w:p w14:paraId="43890A4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54</w:t>
            </w:r>
          </w:p>
        </w:tc>
        <w:tc>
          <w:tcPr>
            <w:tcW w:w="727" w:type="pct"/>
          </w:tcPr>
          <w:p w14:paraId="7B5C694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668" w:type="pct"/>
          </w:tcPr>
          <w:p w14:paraId="233FFC6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8 to 0.2</w:t>
            </w:r>
          </w:p>
        </w:tc>
        <w:tc>
          <w:tcPr>
            <w:tcW w:w="669" w:type="pct"/>
          </w:tcPr>
          <w:p w14:paraId="68C297A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56</w:t>
            </w:r>
          </w:p>
        </w:tc>
      </w:tr>
      <w:tr w:rsidR="00A56F30" w:rsidRPr="00850AC5" w14:paraId="3BFE6E44" w14:textId="77777777" w:rsidTr="00D46E76">
        <w:tc>
          <w:tcPr>
            <w:tcW w:w="863" w:type="pct"/>
          </w:tcPr>
          <w:p w14:paraId="3E65B59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37" w:type="pct"/>
            <w:gridSpan w:val="6"/>
          </w:tcPr>
          <w:p w14:paraId="5EF36F3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A56F30" w:rsidRPr="00850AC5" w14:paraId="1C2AB51F" w14:textId="77777777" w:rsidTr="00D46E76">
        <w:tc>
          <w:tcPr>
            <w:tcW w:w="863" w:type="pct"/>
          </w:tcPr>
          <w:p w14:paraId="2AD90603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2072" w:type="pct"/>
            <w:gridSpan w:val="3"/>
          </w:tcPr>
          <w:p w14:paraId="62C87CB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2065" w:type="pct"/>
            <w:gridSpan w:val="3"/>
          </w:tcPr>
          <w:p w14:paraId="4065CB0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</w:tr>
      <w:tr w:rsidR="00A56F30" w:rsidRPr="00850AC5" w14:paraId="44E06D32" w14:textId="77777777" w:rsidTr="00D46E76">
        <w:tc>
          <w:tcPr>
            <w:tcW w:w="863" w:type="pct"/>
          </w:tcPr>
          <w:p w14:paraId="2D73171E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2072" w:type="pct"/>
            <w:gridSpan w:val="3"/>
          </w:tcPr>
          <w:p w14:paraId="334A9DD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065" w:type="pct"/>
            <w:gridSpan w:val="3"/>
          </w:tcPr>
          <w:p w14:paraId="5096D11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.5</w:t>
            </w:r>
          </w:p>
        </w:tc>
      </w:tr>
      <w:tr w:rsidR="00A56F30" w:rsidRPr="00850AC5" w14:paraId="79B0D878" w14:textId="77777777" w:rsidTr="00D46E76">
        <w:tc>
          <w:tcPr>
            <w:tcW w:w="863" w:type="pct"/>
          </w:tcPr>
          <w:p w14:paraId="70C9EB15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esidual</w:t>
            </w:r>
          </w:p>
        </w:tc>
        <w:tc>
          <w:tcPr>
            <w:tcW w:w="2072" w:type="pct"/>
            <w:gridSpan w:val="3"/>
          </w:tcPr>
          <w:p w14:paraId="0D4C6F4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065" w:type="pct"/>
            <w:gridSpan w:val="3"/>
          </w:tcPr>
          <w:p w14:paraId="4854D65F" w14:textId="77777777" w:rsidR="00A56F30" w:rsidRPr="00850AC5" w:rsidRDefault="00A56F30" w:rsidP="00D46E76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.8</w:t>
            </w:r>
          </w:p>
        </w:tc>
      </w:tr>
      <w:tr w:rsidR="00A56F30" w:rsidRPr="00850AC5" w14:paraId="2236915D" w14:textId="77777777" w:rsidTr="00D46E76">
        <w:tc>
          <w:tcPr>
            <w:tcW w:w="863" w:type="pct"/>
          </w:tcPr>
          <w:p w14:paraId="106D6B4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raclass correlation</w:t>
            </w:r>
          </w:p>
        </w:tc>
        <w:tc>
          <w:tcPr>
            <w:tcW w:w="2072" w:type="pct"/>
            <w:gridSpan w:val="3"/>
          </w:tcPr>
          <w:p w14:paraId="50B8799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2065" w:type="pct"/>
            <w:gridSpan w:val="3"/>
          </w:tcPr>
          <w:p w14:paraId="501DCC6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5</w:t>
            </w:r>
          </w:p>
        </w:tc>
      </w:tr>
    </w:tbl>
    <w:p w14:paraId="22735462" w14:textId="77777777" w:rsidR="00A56F30" w:rsidRPr="00850AC5" w:rsidRDefault="00A56F30" w:rsidP="00A56F30">
      <w:pPr>
        <w:autoSpaceDE w:val="0"/>
        <w:autoSpaceDN w:val="0"/>
        <w:spacing w:before="56" w:line="174" w:lineRule="exact"/>
        <w:jc w:val="both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SME is diabetes self-management education intervention. The intervention tested was an adapted version of an evidence based structured DSME: Diabetes Self-Management Education for New and ON-going Diabetes (DESMOND).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.DATA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separate"/>
      </w:r>
      <w:r w:rsidRPr="00850AC5">
        <w:rPr>
          <w:rFonts w:ascii="Times New Roman" w:eastAsia="Cambria" w:hAnsi="Times New Roman" w:cs="Times New Roman"/>
          <w:noProof/>
          <w:sz w:val="22"/>
          <w:szCs w:val="22"/>
          <w:lang w:val="en-US"/>
        </w:rPr>
        <w:t>[6, 14]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 The comparator was usual care.</w:t>
      </w:r>
    </w:p>
    <w:p w14:paraId="3D7904E6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SBP is mean systolic blood pressure. </w:t>
      </w: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 xml:space="preserve">†† 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DBP is mean diastolic blood pressure. </w:t>
      </w:r>
    </w:p>
    <w:p w14:paraId="66BDC877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‡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ata are presented as coefficient estimates from linear mixed models.</w:t>
      </w:r>
    </w:p>
    <w:p w14:paraId="19C06010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WGMH is Weija </w:t>
      </w:r>
      <w:proofErr w:type="spell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Gbawe</w:t>
      </w:r>
      <w:proofErr w:type="spell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Municipal Hospital site. The comparator was Korle Bu Teaching Hospital Polyclinic.</w:t>
      </w:r>
    </w:p>
    <w:p w14:paraId="04320FB2" w14:textId="77777777" w:rsidR="00A56F30" w:rsidRPr="00850AC5" w:rsidRDefault="00A56F30" w:rsidP="00A56F30">
      <w:pPr>
        <w:widowControl w:val="0"/>
        <w:autoSpaceDE w:val="0"/>
        <w:autoSpaceDN w:val="0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Participants were followed for at least three months.</w:t>
      </w:r>
    </w:p>
    <w:p w14:paraId="0F90D6E4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  <w:bookmarkStart w:id="0" w:name="_bookmark19"/>
      <w:bookmarkStart w:id="1" w:name="_bookmark27"/>
      <w:bookmarkEnd w:id="0"/>
      <w:bookmarkEnd w:id="1"/>
    </w:p>
    <w:p w14:paraId="4290974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00896A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489257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C6E3B8A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BEEEEA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8466E7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109619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FF1AFD3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5F326EB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C28C32F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2D4DCA8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B21F92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1609BD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2469FEE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A7242BA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C76CE8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4DE2613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9678B9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46397F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BC8E233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49A9CB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A7AD866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5CC7236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F463B1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455A10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4100BF8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28"/>
        <w:gridCol w:w="1202"/>
        <w:gridCol w:w="1207"/>
        <w:gridCol w:w="1328"/>
        <w:gridCol w:w="1202"/>
        <w:gridCol w:w="1205"/>
      </w:tblGrid>
      <w:tr w:rsidR="00A56F30" w:rsidRPr="00850AC5" w14:paraId="79459CCF" w14:textId="77777777" w:rsidTr="00D46E76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6A8154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Table 4 (c).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lang w:val="en-US" w:eastAsia="en-GB"/>
              </w:rPr>
              <w:t>on the average change in waist circumference and weight after 3-months follow-up.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‡</w:t>
            </w:r>
          </w:p>
        </w:tc>
      </w:tr>
      <w:tr w:rsidR="00A56F30" w:rsidRPr="00850AC5" w14:paraId="3CEDEBFF" w14:textId="77777777" w:rsidTr="00D46E76"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7E9DA4BC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s</w:t>
            </w:r>
          </w:p>
        </w:tc>
        <w:tc>
          <w:tcPr>
            <w:tcW w:w="2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C5C41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aist circumference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00BA0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eight</w:t>
            </w:r>
          </w:p>
        </w:tc>
      </w:tr>
      <w:tr w:rsidR="00A56F30" w:rsidRPr="00850AC5" w14:paraId="09539558" w14:textId="77777777" w:rsidTr="00D46E76">
        <w:tc>
          <w:tcPr>
            <w:tcW w:w="863" w:type="pct"/>
            <w:tcBorders>
              <w:top w:val="single" w:sz="4" w:space="0" w:color="auto"/>
              <w:bottom w:val="nil"/>
            </w:tcBorders>
          </w:tcPr>
          <w:p w14:paraId="0E837D3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6566755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26AFD7A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2F10E1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34B65BD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52ED94D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7F73676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A56F30" w:rsidRPr="00850AC5" w14:paraId="627C2E76" w14:textId="77777777" w:rsidTr="00D46E76">
        <w:tc>
          <w:tcPr>
            <w:tcW w:w="863" w:type="pct"/>
            <w:tcBorders>
              <w:top w:val="nil"/>
            </w:tcBorders>
          </w:tcPr>
          <w:p w14:paraId="6695153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733" w:type="pct"/>
            <w:tcBorders>
              <w:top w:val="nil"/>
            </w:tcBorders>
          </w:tcPr>
          <w:p w14:paraId="005C3E1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668" w:type="pct"/>
            <w:tcBorders>
              <w:top w:val="nil"/>
            </w:tcBorders>
          </w:tcPr>
          <w:p w14:paraId="6DC7DBE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0 to 92</w:t>
            </w:r>
          </w:p>
        </w:tc>
        <w:tc>
          <w:tcPr>
            <w:tcW w:w="670" w:type="pct"/>
            <w:tcBorders>
              <w:top w:val="nil"/>
            </w:tcBorders>
          </w:tcPr>
          <w:p w14:paraId="274B8F4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  <w:tc>
          <w:tcPr>
            <w:tcW w:w="727" w:type="pct"/>
            <w:tcBorders>
              <w:top w:val="nil"/>
            </w:tcBorders>
          </w:tcPr>
          <w:p w14:paraId="18C34ED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8</w:t>
            </w:r>
          </w:p>
        </w:tc>
        <w:tc>
          <w:tcPr>
            <w:tcW w:w="668" w:type="pct"/>
            <w:tcBorders>
              <w:top w:val="nil"/>
            </w:tcBorders>
          </w:tcPr>
          <w:p w14:paraId="17B33CC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66 to 90</w:t>
            </w:r>
          </w:p>
        </w:tc>
        <w:tc>
          <w:tcPr>
            <w:tcW w:w="669" w:type="pct"/>
            <w:tcBorders>
              <w:top w:val="nil"/>
            </w:tcBorders>
          </w:tcPr>
          <w:p w14:paraId="522EA4F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</w:tr>
      <w:tr w:rsidR="00A56F30" w:rsidRPr="00850AC5" w14:paraId="1A1B1964" w14:textId="77777777" w:rsidTr="00D46E76">
        <w:tc>
          <w:tcPr>
            <w:tcW w:w="863" w:type="pct"/>
          </w:tcPr>
          <w:p w14:paraId="510F59AE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ite (WGMH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 xml:space="preserve"> ¶</w:t>
            </w:r>
          </w:p>
        </w:tc>
        <w:tc>
          <w:tcPr>
            <w:tcW w:w="733" w:type="pct"/>
          </w:tcPr>
          <w:p w14:paraId="54F048D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3.71</w:t>
            </w:r>
          </w:p>
        </w:tc>
        <w:tc>
          <w:tcPr>
            <w:tcW w:w="668" w:type="pct"/>
          </w:tcPr>
          <w:p w14:paraId="212852A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7.8 to 0.4</w:t>
            </w:r>
          </w:p>
        </w:tc>
        <w:tc>
          <w:tcPr>
            <w:tcW w:w="670" w:type="pct"/>
          </w:tcPr>
          <w:p w14:paraId="22F6A62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78</w:t>
            </w:r>
          </w:p>
        </w:tc>
        <w:tc>
          <w:tcPr>
            <w:tcW w:w="727" w:type="pct"/>
          </w:tcPr>
          <w:p w14:paraId="6B50304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668" w:type="pct"/>
          </w:tcPr>
          <w:p w14:paraId="7E5A04E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4.6 to 4.9</w:t>
            </w:r>
          </w:p>
        </w:tc>
        <w:tc>
          <w:tcPr>
            <w:tcW w:w="669" w:type="pct"/>
          </w:tcPr>
          <w:p w14:paraId="5E7A6FA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50</w:t>
            </w:r>
          </w:p>
        </w:tc>
      </w:tr>
      <w:tr w:rsidR="00A56F30" w:rsidRPr="00850AC5" w14:paraId="1381B4CB" w14:textId="77777777" w:rsidTr="00D46E76">
        <w:tc>
          <w:tcPr>
            <w:tcW w:w="863" w:type="pct"/>
          </w:tcPr>
          <w:p w14:paraId="1CA9C72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Diabetes duration (years)*</w:t>
            </w:r>
          </w:p>
        </w:tc>
        <w:tc>
          <w:tcPr>
            <w:tcW w:w="733" w:type="pct"/>
          </w:tcPr>
          <w:p w14:paraId="3849008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63A4FB3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3 to 0.4</w:t>
            </w:r>
          </w:p>
        </w:tc>
        <w:tc>
          <w:tcPr>
            <w:tcW w:w="670" w:type="pct"/>
          </w:tcPr>
          <w:p w14:paraId="4B46B9E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12</w:t>
            </w:r>
          </w:p>
        </w:tc>
        <w:tc>
          <w:tcPr>
            <w:tcW w:w="727" w:type="pct"/>
          </w:tcPr>
          <w:p w14:paraId="7356F15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668" w:type="pct"/>
          </w:tcPr>
          <w:p w14:paraId="697489D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3 to 0.4</w:t>
            </w:r>
          </w:p>
        </w:tc>
        <w:tc>
          <w:tcPr>
            <w:tcW w:w="669" w:type="pct"/>
          </w:tcPr>
          <w:p w14:paraId="36D7E53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71</w:t>
            </w:r>
          </w:p>
        </w:tc>
      </w:tr>
      <w:tr w:rsidR="00A56F30" w:rsidRPr="00850AC5" w14:paraId="3A82C8FB" w14:textId="77777777" w:rsidTr="00D46E76">
        <w:tc>
          <w:tcPr>
            <w:tcW w:w="863" w:type="pct"/>
          </w:tcPr>
          <w:p w14:paraId="72019799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ge*</w:t>
            </w:r>
          </w:p>
        </w:tc>
        <w:tc>
          <w:tcPr>
            <w:tcW w:w="733" w:type="pct"/>
          </w:tcPr>
          <w:p w14:paraId="4221D03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9</w:t>
            </w:r>
          </w:p>
        </w:tc>
        <w:tc>
          <w:tcPr>
            <w:tcW w:w="668" w:type="pct"/>
          </w:tcPr>
          <w:p w14:paraId="263D2C0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 to 0.5</w:t>
            </w:r>
          </w:p>
        </w:tc>
        <w:tc>
          <w:tcPr>
            <w:tcW w:w="670" w:type="pct"/>
          </w:tcPr>
          <w:p w14:paraId="13CF4A9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727" w:type="pct"/>
          </w:tcPr>
          <w:p w14:paraId="126E076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221E03B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 to 0.2</w:t>
            </w:r>
          </w:p>
        </w:tc>
        <w:tc>
          <w:tcPr>
            <w:tcW w:w="669" w:type="pct"/>
          </w:tcPr>
          <w:p w14:paraId="7482018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33</w:t>
            </w:r>
          </w:p>
        </w:tc>
      </w:tr>
      <w:tr w:rsidR="00A56F30" w:rsidRPr="00850AC5" w14:paraId="31270B6C" w14:textId="77777777" w:rsidTr="00D46E76">
        <w:tc>
          <w:tcPr>
            <w:tcW w:w="863" w:type="pct"/>
          </w:tcPr>
          <w:p w14:paraId="46650CBD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rm (Intervention)</w:t>
            </w:r>
          </w:p>
        </w:tc>
        <w:tc>
          <w:tcPr>
            <w:tcW w:w="733" w:type="pct"/>
          </w:tcPr>
          <w:p w14:paraId="2DA69A6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0</w:t>
            </w:r>
          </w:p>
        </w:tc>
        <w:tc>
          <w:tcPr>
            <w:tcW w:w="668" w:type="pct"/>
          </w:tcPr>
          <w:p w14:paraId="6B7E694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4.0 to 4.2</w:t>
            </w:r>
          </w:p>
        </w:tc>
        <w:tc>
          <w:tcPr>
            <w:tcW w:w="670" w:type="pct"/>
          </w:tcPr>
          <w:p w14:paraId="6B99153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62</w:t>
            </w:r>
          </w:p>
        </w:tc>
        <w:tc>
          <w:tcPr>
            <w:tcW w:w="727" w:type="pct"/>
          </w:tcPr>
          <w:p w14:paraId="6AD0C68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2</w:t>
            </w:r>
          </w:p>
        </w:tc>
        <w:tc>
          <w:tcPr>
            <w:tcW w:w="668" w:type="pct"/>
          </w:tcPr>
          <w:p w14:paraId="665E507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7.0  to 2.5</w:t>
            </w:r>
          </w:p>
        </w:tc>
        <w:tc>
          <w:tcPr>
            <w:tcW w:w="669" w:type="pct"/>
          </w:tcPr>
          <w:p w14:paraId="4B41AA1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51</w:t>
            </w:r>
          </w:p>
        </w:tc>
      </w:tr>
      <w:tr w:rsidR="00A56F30" w:rsidRPr="00850AC5" w14:paraId="4389AB5A" w14:textId="77777777" w:rsidTr="00D46E76">
        <w:tc>
          <w:tcPr>
            <w:tcW w:w="863" w:type="pct"/>
          </w:tcPr>
          <w:p w14:paraId="41EE0A9F" w14:textId="77777777" w:rsidR="00A56F30" w:rsidRPr="00850AC5" w:rsidRDefault="00A56F30" w:rsidP="00D46E76">
            <w:pPr>
              <w:rPr>
                <w:rFonts w:ascii="Times New Roman" w:eastAsia="Cambria" w:hAnsi="Times New Roman" w:cs="Times New Roman"/>
                <w:b/>
                <w:bCs/>
                <w:lang w:val="en-US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Follow-up interval</w:t>
            </w:r>
            <w:r w:rsidRPr="00850AC5">
              <w:rPr>
                <w:rFonts w:ascii="Times New Roman" w:eastAsia="Cambria" w:hAnsi="Times New Roman" w:cs="Times New Roman"/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733" w:type="pct"/>
          </w:tcPr>
          <w:p w14:paraId="641A4E2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668" w:type="pct"/>
          </w:tcPr>
          <w:p w14:paraId="6035FB1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 .1 to 1.6</w:t>
            </w:r>
          </w:p>
        </w:tc>
        <w:tc>
          <w:tcPr>
            <w:tcW w:w="670" w:type="pct"/>
          </w:tcPr>
          <w:p w14:paraId="11EDE2D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23</w:t>
            </w:r>
          </w:p>
        </w:tc>
        <w:tc>
          <w:tcPr>
            <w:tcW w:w="727" w:type="pct"/>
          </w:tcPr>
          <w:p w14:paraId="6E2525C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668" w:type="pct"/>
          </w:tcPr>
          <w:p w14:paraId="2226456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5</w:t>
            </w:r>
          </w:p>
        </w:tc>
        <w:tc>
          <w:tcPr>
            <w:tcW w:w="669" w:type="pct"/>
          </w:tcPr>
          <w:p w14:paraId="3141C75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46</w:t>
            </w:r>
          </w:p>
        </w:tc>
      </w:tr>
      <w:tr w:rsidR="00A56F30" w:rsidRPr="00850AC5" w14:paraId="6E0875D6" w14:textId="77777777" w:rsidTr="00D46E76">
        <w:tc>
          <w:tcPr>
            <w:tcW w:w="863" w:type="pct"/>
          </w:tcPr>
          <w:p w14:paraId="137F658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37" w:type="pct"/>
            <w:gridSpan w:val="6"/>
          </w:tcPr>
          <w:p w14:paraId="1965B61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A56F30" w:rsidRPr="00850AC5" w14:paraId="5826055A" w14:textId="77777777" w:rsidTr="00D46E76">
        <w:tc>
          <w:tcPr>
            <w:tcW w:w="863" w:type="pct"/>
          </w:tcPr>
          <w:p w14:paraId="559D83E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2072" w:type="pct"/>
            <w:gridSpan w:val="3"/>
          </w:tcPr>
          <w:p w14:paraId="16D959B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  <w:tc>
          <w:tcPr>
            <w:tcW w:w="2065" w:type="pct"/>
            <w:gridSpan w:val="3"/>
          </w:tcPr>
          <w:p w14:paraId="2B54329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D</w:t>
            </w:r>
          </w:p>
        </w:tc>
      </w:tr>
      <w:tr w:rsidR="00A56F30" w:rsidRPr="00850AC5" w14:paraId="4210A406" w14:textId="77777777" w:rsidTr="00D46E76">
        <w:tc>
          <w:tcPr>
            <w:tcW w:w="863" w:type="pct"/>
          </w:tcPr>
          <w:p w14:paraId="45A82B8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2072" w:type="pct"/>
            <w:gridSpan w:val="3"/>
          </w:tcPr>
          <w:p w14:paraId="5F99DD9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065" w:type="pct"/>
            <w:gridSpan w:val="3"/>
          </w:tcPr>
          <w:p w14:paraId="2CD6A8A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</w:tr>
      <w:tr w:rsidR="00A56F30" w:rsidRPr="00850AC5" w14:paraId="34AD7FB8" w14:textId="77777777" w:rsidTr="00D46E76">
        <w:tc>
          <w:tcPr>
            <w:tcW w:w="863" w:type="pct"/>
          </w:tcPr>
          <w:p w14:paraId="13714B1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esidual</w:t>
            </w:r>
          </w:p>
        </w:tc>
        <w:tc>
          <w:tcPr>
            <w:tcW w:w="2072" w:type="pct"/>
            <w:gridSpan w:val="3"/>
          </w:tcPr>
          <w:p w14:paraId="7C5B04E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9.9</w:t>
            </w:r>
          </w:p>
        </w:tc>
        <w:tc>
          <w:tcPr>
            <w:tcW w:w="2065" w:type="pct"/>
            <w:gridSpan w:val="3"/>
          </w:tcPr>
          <w:p w14:paraId="4AD6FCCF" w14:textId="77777777" w:rsidR="00A56F30" w:rsidRPr="00850AC5" w:rsidRDefault="00A56F30" w:rsidP="00D46E76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</w:p>
        </w:tc>
      </w:tr>
      <w:tr w:rsidR="00A56F30" w:rsidRPr="00850AC5" w14:paraId="63A4C993" w14:textId="77777777" w:rsidTr="00D46E76">
        <w:tc>
          <w:tcPr>
            <w:tcW w:w="863" w:type="pct"/>
          </w:tcPr>
          <w:p w14:paraId="7F098C9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raclass correlation</w:t>
            </w:r>
          </w:p>
        </w:tc>
        <w:tc>
          <w:tcPr>
            <w:tcW w:w="2072" w:type="pct"/>
            <w:gridSpan w:val="3"/>
          </w:tcPr>
          <w:p w14:paraId="2C64238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</w:p>
        </w:tc>
        <w:tc>
          <w:tcPr>
            <w:tcW w:w="2065" w:type="pct"/>
            <w:gridSpan w:val="3"/>
          </w:tcPr>
          <w:p w14:paraId="18B49AD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</w:p>
        </w:tc>
      </w:tr>
    </w:tbl>
    <w:p w14:paraId="43D5F155" w14:textId="77777777" w:rsidR="00A56F30" w:rsidRPr="00850AC5" w:rsidRDefault="00A56F30" w:rsidP="00A56F30">
      <w:pPr>
        <w:autoSpaceDE w:val="0"/>
        <w:autoSpaceDN w:val="0"/>
        <w:spacing w:before="56" w:line="174" w:lineRule="exact"/>
        <w:jc w:val="both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*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SME is diabetes self-management education intervention. The intervention tested was an adapted version of an evidence based structured DSME: Diabetes Self-Management Education for New and ON-going Diabetes (DESMOND).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instrText xml:space="preserve"> ADDIN EN.CITE.DATA </w:instrTex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separate"/>
      </w:r>
      <w:r w:rsidRPr="00850AC5">
        <w:rPr>
          <w:rFonts w:ascii="Times New Roman" w:eastAsia="Cambria" w:hAnsi="Times New Roman" w:cs="Times New Roman"/>
          <w:noProof/>
          <w:sz w:val="22"/>
          <w:szCs w:val="22"/>
          <w:lang w:val="en-US"/>
        </w:rPr>
        <w:t>[6, 14]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fldChar w:fldCharType="end"/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The comparator was usual care.</w:t>
      </w:r>
    </w:p>
    <w:p w14:paraId="0198170F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†</w:t>
      </w: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 xml:space="preserve"> 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HbA1c is glycated </w:t>
      </w:r>
      <w:proofErr w:type="spell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Haemoglobin</w:t>
      </w:r>
      <w:proofErr w:type="spell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.</w:t>
      </w:r>
    </w:p>
    <w:p w14:paraId="42B9515F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‡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Data are presented as coefficient estimates from linear mixed models.</w:t>
      </w:r>
    </w:p>
    <w:p w14:paraId="5A7388D2" w14:textId="77777777" w:rsidR="00A56F30" w:rsidRPr="00850AC5" w:rsidRDefault="00A56F30" w:rsidP="00A56F30">
      <w:pPr>
        <w:autoSpaceDE w:val="0"/>
        <w:autoSpaceDN w:val="0"/>
        <w:spacing w:before="56" w:line="174" w:lineRule="exact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sz w:val="22"/>
          <w:szCs w:val="22"/>
          <w:vertAlign w:val="superscript"/>
          <w:lang w:val="en-US"/>
        </w:rPr>
        <w:t>¶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WGMH is Weija </w:t>
      </w:r>
      <w:proofErr w:type="spellStart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>Gbawe</w:t>
      </w:r>
      <w:proofErr w:type="spellEnd"/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Municipal Hospital site. The comparator was Korle Bu Teaching Hospital Polyclinic.</w:t>
      </w:r>
    </w:p>
    <w:p w14:paraId="1D54C765" w14:textId="77777777" w:rsidR="00A56F30" w:rsidRPr="00850AC5" w:rsidRDefault="00A56F30" w:rsidP="00A56F30">
      <w:pPr>
        <w:widowControl w:val="0"/>
        <w:autoSpaceDE w:val="0"/>
        <w:autoSpaceDN w:val="0"/>
        <w:rPr>
          <w:rFonts w:ascii="Times New Roman" w:eastAsia="Cambria" w:hAnsi="Times New Roman" w:cs="Times New Roman"/>
          <w:sz w:val="22"/>
          <w:szCs w:val="22"/>
          <w:lang w:val="en-US"/>
        </w:rPr>
      </w:pPr>
      <w:r w:rsidRPr="00850AC5">
        <w:rPr>
          <w:rFonts w:ascii="Times New Roman" w:eastAsia="Cambria" w:hAnsi="Times New Roman" w:cs="Times New Roman"/>
          <w:b/>
          <w:bCs/>
          <w:sz w:val="22"/>
          <w:szCs w:val="22"/>
          <w:vertAlign w:val="superscript"/>
          <w:lang w:val="en-US"/>
        </w:rPr>
        <w:t>#</w:t>
      </w:r>
      <w:r w:rsidRPr="00850AC5">
        <w:rPr>
          <w:rFonts w:ascii="Times New Roman" w:eastAsia="Cambria" w:hAnsi="Times New Roman" w:cs="Times New Roman"/>
          <w:sz w:val="22"/>
          <w:szCs w:val="22"/>
          <w:lang w:val="en-US"/>
        </w:rPr>
        <w:t xml:space="preserve"> Participants were followed for at least three months.</w:t>
      </w:r>
      <w:bookmarkStart w:id="2" w:name="_bookmark31"/>
      <w:bookmarkStart w:id="3" w:name="_bookmark33"/>
      <w:bookmarkStart w:id="4" w:name="_bookmark36"/>
      <w:bookmarkEnd w:id="2"/>
      <w:bookmarkEnd w:id="3"/>
      <w:bookmarkEnd w:id="4"/>
    </w:p>
    <w:p w14:paraId="58721EC5" w14:textId="77777777" w:rsidR="00A56F30" w:rsidRPr="00850AC5" w:rsidRDefault="00A56F30" w:rsidP="00A56F30">
      <w:pPr>
        <w:widowControl w:val="0"/>
        <w:autoSpaceDE w:val="0"/>
        <w:autoSpaceDN w:val="0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2D13446F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7351A2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B3872F4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F9EC3FF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8D1E0CE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6AA3081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A138D7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B270ED0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46FE95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457E67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B31CCEF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08FB4E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41BF815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0090243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54A8B85E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7B5BF38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275B5B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8C8F650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09E23D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DD0F114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3BD522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1064DE2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9E6A02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0F9AFC32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47C9BF96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28"/>
        <w:gridCol w:w="1202"/>
        <w:gridCol w:w="1207"/>
        <w:gridCol w:w="1328"/>
        <w:gridCol w:w="1202"/>
        <w:gridCol w:w="1205"/>
      </w:tblGrid>
      <w:tr w:rsidR="00A56F30" w:rsidRPr="00850AC5" w14:paraId="08BF47CD" w14:textId="77777777" w:rsidTr="00D46E76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1C7CAE4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 xml:space="preserve">Supplementary Table 4 (d).  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on the average change in quality of life after 3-months follow-up.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‡</w:t>
            </w:r>
          </w:p>
        </w:tc>
      </w:tr>
      <w:tr w:rsidR="00A56F30" w:rsidRPr="00850AC5" w14:paraId="4EEB5147" w14:textId="77777777" w:rsidTr="00D46E76"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2D323514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s</w:t>
            </w:r>
          </w:p>
        </w:tc>
        <w:tc>
          <w:tcPr>
            <w:tcW w:w="2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2AFD2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ysical Health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3FC16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sychological health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†</w:t>
            </w:r>
          </w:p>
        </w:tc>
      </w:tr>
      <w:tr w:rsidR="00A56F30" w:rsidRPr="00850AC5" w14:paraId="13B46C8B" w14:textId="77777777" w:rsidTr="00D46E76">
        <w:tc>
          <w:tcPr>
            <w:tcW w:w="863" w:type="pct"/>
            <w:tcBorders>
              <w:top w:val="single" w:sz="4" w:space="0" w:color="auto"/>
              <w:bottom w:val="nil"/>
            </w:tcBorders>
          </w:tcPr>
          <w:p w14:paraId="3499E7DC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0F60BF5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0D98121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1DFBC94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5F64EA4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3D7D797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11A8CC5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A56F30" w:rsidRPr="00850AC5" w14:paraId="620FE509" w14:textId="77777777" w:rsidTr="00D46E76">
        <w:tc>
          <w:tcPr>
            <w:tcW w:w="863" w:type="pct"/>
            <w:tcBorders>
              <w:top w:val="nil"/>
              <w:bottom w:val="nil"/>
            </w:tcBorders>
          </w:tcPr>
          <w:p w14:paraId="0BB4CDC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3247883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9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D40700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7 to 100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C17A20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1AFB16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C355B2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75 to 85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55F639A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</w:tr>
      <w:tr w:rsidR="00A56F30" w:rsidRPr="00850AC5" w14:paraId="488A25DC" w14:textId="77777777" w:rsidTr="00D46E76">
        <w:tc>
          <w:tcPr>
            <w:tcW w:w="863" w:type="pct"/>
            <w:tcBorders>
              <w:top w:val="nil"/>
            </w:tcBorders>
          </w:tcPr>
          <w:p w14:paraId="16D26AC8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ite (WGMH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 xml:space="preserve"> ¶</w:t>
            </w:r>
          </w:p>
        </w:tc>
        <w:tc>
          <w:tcPr>
            <w:tcW w:w="733" w:type="pct"/>
            <w:tcBorders>
              <w:top w:val="nil"/>
            </w:tcBorders>
          </w:tcPr>
          <w:p w14:paraId="21572C5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668" w:type="pct"/>
            <w:tcBorders>
              <w:top w:val="nil"/>
            </w:tcBorders>
          </w:tcPr>
          <w:p w14:paraId="284CA32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 to 5</w:t>
            </w:r>
          </w:p>
        </w:tc>
        <w:tc>
          <w:tcPr>
            <w:tcW w:w="670" w:type="pct"/>
            <w:tcBorders>
              <w:top w:val="nil"/>
            </w:tcBorders>
          </w:tcPr>
          <w:p w14:paraId="1F1AF23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75</w:t>
            </w:r>
          </w:p>
        </w:tc>
        <w:tc>
          <w:tcPr>
            <w:tcW w:w="727" w:type="pct"/>
            <w:tcBorders>
              <w:top w:val="nil"/>
            </w:tcBorders>
          </w:tcPr>
          <w:p w14:paraId="67CA2D6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1</w:t>
            </w:r>
          </w:p>
        </w:tc>
        <w:tc>
          <w:tcPr>
            <w:tcW w:w="668" w:type="pct"/>
            <w:tcBorders>
              <w:top w:val="nil"/>
            </w:tcBorders>
          </w:tcPr>
          <w:p w14:paraId="523C759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3.0 to 0.8</w:t>
            </w:r>
          </w:p>
        </w:tc>
        <w:tc>
          <w:tcPr>
            <w:tcW w:w="669" w:type="pct"/>
            <w:tcBorders>
              <w:top w:val="nil"/>
            </w:tcBorders>
          </w:tcPr>
          <w:p w14:paraId="74785CB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53</w:t>
            </w:r>
          </w:p>
        </w:tc>
      </w:tr>
      <w:tr w:rsidR="00A56F30" w:rsidRPr="00850AC5" w14:paraId="38D39393" w14:textId="77777777" w:rsidTr="00D46E76">
        <w:tc>
          <w:tcPr>
            <w:tcW w:w="863" w:type="pct"/>
          </w:tcPr>
          <w:p w14:paraId="76DB3E1D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Diabetes duration (years)*</w:t>
            </w:r>
          </w:p>
        </w:tc>
        <w:tc>
          <w:tcPr>
            <w:tcW w:w="733" w:type="pct"/>
          </w:tcPr>
          <w:p w14:paraId="53EACC8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68" w:type="pct"/>
          </w:tcPr>
          <w:p w14:paraId="71B549C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4 to 0.0 8</w:t>
            </w:r>
          </w:p>
        </w:tc>
        <w:tc>
          <w:tcPr>
            <w:tcW w:w="670" w:type="pct"/>
          </w:tcPr>
          <w:p w14:paraId="52DB74D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59</w:t>
            </w:r>
          </w:p>
        </w:tc>
        <w:tc>
          <w:tcPr>
            <w:tcW w:w="727" w:type="pct"/>
          </w:tcPr>
          <w:p w14:paraId="481E1C2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</w:t>
            </w:r>
          </w:p>
        </w:tc>
        <w:tc>
          <w:tcPr>
            <w:tcW w:w="668" w:type="pct"/>
          </w:tcPr>
          <w:p w14:paraId="462B831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 to 0.1</w:t>
            </w:r>
          </w:p>
        </w:tc>
        <w:tc>
          <w:tcPr>
            <w:tcW w:w="669" w:type="pct"/>
          </w:tcPr>
          <w:p w14:paraId="0E50477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94</w:t>
            </w:r>
          </w:p>
        </w:tc>
      </w:tr>
      <w:tr w:rsidR="00A56F30" w:rsidRPr="00850AC5" w14:paraId="59499A14" w14:textId="77777777" w:rsidTr="00D46E76">
        <w:tc>
          <w:tcPr>
            <w:tcW w:w="863" w:type="pct"/>
          </w:tcPr>
          <w:p w14:paraId="27D15056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ge*</w:t>
            </w:r>
          </w:p>
        </w:tc>
        <w:tc>
          <w:tcPr>
            <w:tcW w:w="733" w:type="pct"/>
          </w:tcPr>
          <w:p w14:paraId="2403B63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668" w:type="pct"/>
          </w:tcPr>
          <w:p w14:paraId="3D72B7B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 to 0.01</w:t>
            </w:r>
          </w:p>
        </w:tc>
        <w:tc>
          <w:tcPr>
            <w:tcW w:w="670" w:type="pct"/>
          </w:tcPr>
          <w:p w14:paraId="74FFEAB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62</w:t>
            </w:r>
          </w:p>
        </w:tc>
        <w:tc>
          <w:tcPr>
            <w:tcW w:w="727" w:type="pct"/>
          </w:tcPr>
          <w:p w14:paraId="18DC172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4E71985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1</w:t>
            </w:r>
          </w:p>
        </w:tc>
        <w:tc>
          <w:tcPr>
            <w:tcW w:w="669" w:type="pct"/>
          </w:tcPr>
          <w:p w14:paraId="76EF66D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69</w:t>
            </w:r>
          </w:p>
        </w:tc>
      </w:tr>
      <w:tr w:rsidR="00A56F30" w:rsidRPr="00850AC5" w14:paraId="1BACE302" w14:textId="77777777" w:rsidTr="00D46E76">
        <w:tc>
          <w:tcPr>
            <w:tcW w:w="863" w:type="pct"/>
          </w:tcPr>
          <w:p w14:paraId="77A8C5D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rm (Intervention)</w:t>
            </w:r>
          </w:p>
        </w:tc>
        <w:tc>
          <w:tcPr>
            <w:tcW w:w="733" w:type="pct"/>
          </w:tcPr>
          <w:p w14:paraId="20BB658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668" w:type="pct"/>
          </w:tcPr>
          <w:p w14:paraId="5032FFB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 to 5</w:t>
            </w:r>
          </w:p>
        </w:tc>
        <w:tc>
          <w:tcPr>
            <w:tcW w:w="670" w:type="pct"/>
          </w:tcPr>
          <w:p w14:paraId="4F895CE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35</w:t>
            </w:r>
          </w:p>
        </w:tc>
        <w:tc>
          <w:tcPr>
            <w:tcW w:w="727" w:type="pct"/>
          </w:tcPr>
          <w:p w14:paraId="63BF18E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668" w:type="pct"/>
          </w:tcPr>
          <w:p w14:paraId="352B858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7 to 2.2</w:t>
            </w:r>
          </w:p>
        </w:tc>
        <w:tc>
          <w:tcPr>
            <w:tcW w:w="669" w:type="pct"/>
          </w:tcPr>
          <w:p w14:paraId="61AF431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96</w:t>
            </w:r>
          </w:p>
        </w:tc>
      </w:tr>
      <w:tr w:rsidR="00A56F30" w:rsidRPr="00850AC5" w14:paraId="07881F71" w14:textId="77777777" w:rsidTr="00D46E76">
        <w:tc>
          <w:tcPr>
            <w:tcW w:w="863" w:type="pct"/>
          </w:tcPr>
          <w:p w14:paraId="528D728E" w14:textId="77777777" w:rsidR="00A56F30" w:rsidRPr="00850AC5" w:rsidRDefault="00A56F30" w:rsidP="00D46E76">
            <w:pPr>
              <w:rPr>
                <w:rFonts w:ascii="Times New Roman" w:eastAsia="Cambria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Follow-up interval</w:t>
            </w:r>
            <w:r w:rsidRPr="00850AC5">
              <w:rPr>
                <w:rFonts w:ascii="Times New Roman" w:eastAsia="Cambria" w:hAnsi="Times New Roman" w:cs="Times New Roman"/>
                <w:b/>
                <w:bCs/>
                <w:vertAlign w:val="superscript"/>
                <w:lang w:eastAsia="en-GB"/>
              </w:rPr>
              <w:t>#</w:t>
            </w:r>
          </w:p>
        </w:tc>
        <w:tc>
          <w:tcPr>
            <w:tcW w:w="733" w:type="pct"/>
          </w:tcPr>
          <w:p w14:paraId="17709F9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68" w:type="pct"/>
          </w:tcPr>
          <w:p w14:paraId="56A6E37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 to 1</w:t>
            </w:r>
          </w:p>
        </w:tc>
        <w:tc>
          <w:tcPr>
            <w:tcW w:w="670" w:type="pct"/>
          </w:tcPr>
          <w:p w14:paraId="5B71C30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81</w:t>
            </w:r>
          </w:p>
        </w:tc>
        <w:tc>
          <w:tcPr>
            <w:tcW w:w="727" w:type="pct"/>
          </w:tcPr>
          <w:p w14:paraId="3654634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</w:t>
            </w:r>
          </w:p>
        </w:tc>
        <w:tc>
          <w:tcPr>
            <w:tcW w:w="668" w:type="pct"/>
          </w:tcPr>
          <w:p w14:paraId="5E714BF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8 to 0.4</w:t>
            </w:r>
          </w:p>
        </w:tc>
        <w:tc>
          <w:tcPr>
            <w:tcW w:w="669" w:type="pct"/>
          </w:tcPr>
          <w:p w14:paraId="3B7B62B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87</w:t>
            </w:r>
          </w:p>
        </w:tc>
      </w:tr>
      <w:tr w:rsidR="00A56F30" w:rsidRPr="00850AC5" w14:paraId="753FFCC8" w14:textId="77777777" w:rsidTr="00D46E76">
        <w:tc>
          <w:tcPr>
            <w:tcW w:w="863" w:type="pct"/>
          </w:tcPr>
          <w:p w14:paraId="0C2AF4A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37" w:type="pct"/>
            <w:gridSpan w:val="6"/>
          </w:tcPr>
          <w:p w14:paraId="66F8E39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andom Effects</w:t>
            </w:r>
          </w:p>
        </w:tc>
      </w:tr>
      <w:tr w:rsidR="00A56F30" w:rsidRPr="00850AC5" w14:paraId="0490956A" w14:textId="77777777" w:rsidTr="00D46E76">
        <w:tc>
          <w:tcPr>
            <w:tcW w:w="863" w:type="pct"/>
          </w:tcPr>
          <w:p w14:paraId="32D1783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2072" w:type="pct"/>
            <w:gridSpan w:val="3"/>
          </w:tcPr>
          <w:p w14:paraId="28FCF39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  <w:tc>
          <w:tcPr>
            <w:tcW w:w="2065" w:type="pct"/>
            <w:gridSpan w:val="3"/>
          </w:tcPr>
          <w:p w14:paraId="0B1A21D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A56F30" w:rsidRPr="00850AC5" w14:paraId="3FF04FC2" w14:textId="77777777" w:rsidTr="00D46E76">
        <w:tc>
          <w:tcPr>
            <w:tcW w:w="863" w:type="pct"/>
          </w:tcPr>
          <w:p w14:paraId="39C0BD5A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2072" w:type="pct"/>
            <w:gridSpan w:val="3"/>
          </w:tcPr>
          <w:p w14:paraId="322D083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.5</w:t>
            </w:r>
          </w:p>
        </w:tc>
        <w:tc>
          <w:tcPr>
            <w:tcW w:w="2065" w:type="pct"/>
            <w:gridSpan w:val="3"/>
          </w:tcPr>
          <w:p w14:paraId="04A16D7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3.2</w:t>
            </w:r>
          </w:p>
        </w:tc>
      </w:tr>
      <w:tr w:rsidR="00A56F30" w:rsidRPr="00850AC5" w14:paraId="556B6A01" w14:textId="77777777" w:rsidTr="00D46E76">
        <w:tc>
          <w:tcPr>
            <w:tcW w:w="863" w:type="pct"/>
          </w:tcPr>
          <w:p w14:paraId="013098CD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esidual</w:t>
            </w:r>
          </w:p>
        </w:tc>
        <w:tc>
          <w:tcPr>
            <w:tcW w:w="2072" w:type="pct"/>
            <w:gridSpan w:val="3"/>
          </w:tcPr>
          <w:p w14:paraId="4062A35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1.4</w:t>
            </w:r>
          </w:p>
        </w:tc>
        <w:tc>
          <w:tcPr>
            <w:tcW w:w="2065" w:type="pct"/>
            <w:gridSpan w:val="3"/>
          </w:tcPr>
          <w:p w14:paraId="232173F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.3</w:t>
            </w:r>
          </w:p>
        </w:tc>
      </w:tr>
      <w:tr w:rsidR="00A56F30" w:rsidRPr="00850AC5" w14:paraId="09643133" w14:textId="77777777" w:rsidTr="00D46E76">
        <w:tc>
          <w:tcPr>
            <w:tcW w:w="863" w:type="pct"/>
          </w:tcPr>
          <w:p w14:paraId="14CE91F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raclass correlation</w:t>
            </w:r>
          </w:p>
        </w:tc>
        <w:tc>
          <w:tcPr>
            <w:tcW w:w="2072" w:type="pct"/>
            <w:gridSpan w:val="3"/>
          </w:tcPr>
          <w:p w14:paraId="53C17B6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2065" w:type="pct"/>
            <w:gridSpan w:val="3"/>
          </w:tcPr>
          <w:p w14:paraId="40A808B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</w:tr>
    </w:tbl>
    <w:p w14:paraId="63C032A3" w14:textId="77777777" w:rsidR="00A56F30" w:rsidRPr="00850AC5" w:rsidRDefault="00A56F30" w:rsidP="00A56F30">
      <w:pPr>
        <w:spacing w:before="56" w:line="174" w:lineRule="exact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*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DSME is diabetes self-management education intervention. The intervention tested was an adapted version of an evidence based structured DSME: Diabetes Self-Management Education for New and </w:t>
      </w:r>
      <w:proofErr w:type="spellStart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ON-going</w:t>
      </w:r>
      <w:proofErr w:type="spellEnd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Diabetes (DESMOND).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instrText xml:space="preserve"> ADDIN EN.CITE </w:instrTex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instrText xml:space="preserve"> ADDIN EN.CITE.DATA </w:instrTex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end"/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separate"/>
      </w:r>
      <w:r w:rsidRPr="00850AC5">
        <w:rPr>
          <w:rFonts w:ascii="Times New Roman" w:eastAsia="Times New Roman" w:hAnsi="Times New Roman" w:cs="Times New Roman"/>
          <w:noProof/>
          <w:sz w:val="22"/>
          <w:szCs w:val="22"/>
          <w:lang w:eastAsia="en-GB"/>
        </w:rPr>
        <w:t>[6, 14]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end"/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 The comparator was usual care.</w:t>
      </w:r>
    </w:p>
    <w:p w14:paraId="5F63917F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†</w:t>
      </w:r>
      <w:r w:rsidRPr="00850AC5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eastAsia="en-GB"/>
        </w:rPr>
        <w:t xml:space="preserve"> 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Physical health is physical health sub-scale on the World Health Organisation quality of life BREF instrument.</w:t>
      </w:r>
    </w:p>
    <w:p w14:paraId="09D19FC3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††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Psychological health is psychological health sub-scale on the World Health Organisation quality of life BREF instrument.</w:t>
      </w:r>
    </w:p>
    <w:p w14:paraId="49EAC186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‡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Data are presented as coefficient estimates from linear mixed models.</w:t>
      </w:r>
    </w:p>
    <w:p w14:paraId="4E0F08AC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¶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WGMH is Weija </w:t>
      </w:r>
      <w:proofErr w:type="spellStart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Gbawe</w:t>
      </w:r>
      <w:proofErr w:type="spellEnd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Municipal Hospital site. The comparator was Korle Bu Teaching Hospital Polyclinic.</w:t>
      </w:r>
    </w:p>
    <w:p w14:paraId="31CC83E7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eastAsia="en-GB"/>
        </w:rPr>
        <w:t>#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Participants were followed for at least three months.</w:t>
      </w:r>
    </w:p>
    <w:p w14:paraId="0DED1175" w14:textId="77777777" w:rsidR="00A56F30" w:rsidRPr="00850AC5" w:rsidRDefault="00A56F30" w:rsidP="00A56F30">
      <w:pPr>
        <w:widowControl w:val="0"/>
        <w:autoSpaceDE w:val="0"/>
        <w:autoSpaceDN w:val="0"/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5AC3757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val="en-US"/>
        </w:rPr>
      </w:pPr>
    </w:p>
    <w:p w14:paraId="177F4143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07F75CB1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37ABB25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50E67F3D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35AC1EC1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2724928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41170D27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2C607A85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0C4902A2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67F6AACF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7D03BC9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13679EB7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094097A5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0E063B29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20183970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5C60313D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714DC9CC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504392BE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4B6151C6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6F8AEF18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p w14:paraId="40036793" w14:textId="77777777" w:rsidR="00A56F30" w:rsidRPr="00850AC5" w:rsidRDefault="00A56F30" w:rsidP="00A56F30">
      <w:pPr>
        <w:rPr>
          <w:rFonts w:ascii="Times New Roman" w:eastAsia="Cambria" w:hAnsi="Times New Roman" w:cs="Times New Roman"/>
          <w:sz w:val="22"/>
          <w:szCs w:val="22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28"/>
        <w:gridCol w:w="1202"/>
        <w:gridCol w:w="1207"/>
        <w:gridCol w:w="1328"/>
        <w:gridCol w:w="1202"/>
        <w:gridCol w:w="1205"/>
      </w:tblGrid>
      <w:tr w:rsidR="00A56F30" w:rsidRPr="00850AC5" w14:paraId="44546762" w14:textId="77777777" w:rsidTr="00D46E76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DA955F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 xml:space="preserve">Supplementary Table 4 (e). 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Effect of the intervention (structured DSME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on the average change in quality of life after 3-months follow-up.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 xml:space="preserve"> 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‡</w:t>
            </w:r>
          </w:p>
        </w:tc>
      </w:tr>
      <w:tr w:rsidR="00A56F30" w:rsidRPr="00850AC5" w14:paraId="3B2CCBFB" w14:textId="77777777" w:rsidTr="00D46E76"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750EF556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xed Effects</w:t>
            </w:r>
          </w:p>
        </w:tc>
        <w:tc>
          <w:tcPr>
            <w:tcW w:w="20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E6E32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 relationship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</w:t>
            </w:r>
          </w:p>
        </w:tc>
        <w:tc>
          <w:tcPr>
            <w:tcW w:w="20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A5DD7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nvironment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>††</w:t>
            </w:r>
          </w:p>
        </w:tc>
      </w:tr>
      <w:tr w:rsidR="00A56F30" w:rsidRPr="00850AC5" w14:paraId="195E6E77" w14:textId="77777777" w:rsidTr="00D46E76">
        <w:tc>
          <w:tcPr>
            <w:tcW w:w="863" w:type="pct"/>
            <w:tcBorders>
              <w:top w:val="single" w:sz="4" w:space="0" w:color="auto"/>
              <w:bottom w:val="nil"/>
            </w:tcBorders>
          </w:tcPr>
          <w:p w14:paraId="409A4229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s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78E900E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1DD467E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78A1BAA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6F81FD3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efficient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68DD217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0658D7E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</w:tr>
      <w:tr w:rsidR="00A56F30" w:rsidRPr="00850AC5" w14:paraId="4AD2071A" w14:textId="77777777" w:rsidTr="00D46E76">
        <w:tc>
          <w:tcPr>
            <w:tcW w:w="863" w:type="pct"/>
            <w:tcBorders>
              <w:top w:val="nil"/>
              <w:bottom w:val="nil"/>
            </w:tcBorders>
          </w:tcPr>
          <w:p w14:paraId="56C086A6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32FA69B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BB6826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0 to 50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3B552A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E2FC095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0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8FBE2A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95 to 114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233084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&lt; .001</w:t>
            </w:r>
          </w:p>
        </w:tc>
      </w:tr>
      <w:tr w:rsidR="00A56F30" w:rsidRPr="00850AC5" w14:paraId="15FE78C8" w14:textId="77777777" w:rsidTr="00D46E76">
        <w:tc>
          <w:tcPr>
            <w:tcW w:w="863" w:type="pct"/>
            <w:tcBorders>
              <w:top w:val="nil"/>
            </w:tcBorders>
          </w:tcPr>
          <w:p w14:paraId="766752D3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ite (WGMH)</w:t>
            </w:r>
            <w:r w:rsidRPr="00850AC5">
              <w:rPr>
                <w:rFonts w:ascii="Times New Roman" w:eastAsia="Times New Roman" w:hAnsi="Times New Roman" w:cs="Times New Roman"/>
                <w:vertAlign w:val="superscript"/>
                <w:lang w:val="fr-FR" w:eastAsia="en-GB"/>
              </w:rPr>
              <w:t xml:space="preserve"> ¶</w:t>
            </w:r>
          </w:p>
        </w:tc>
        <w:tc>
          <w:tcPr>
            <w:tcW w:w="733" w:type="pct"/>
            <w:tcBorders>
              <w:top w:val="nil"/>
            </w:tcBorders>
          </w:tcPr>
          <w:p w14:paraId="74E1557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7</w:t>
            </w:r>
          </w:p>
        </w:tc>
        <w:tc>
          <w:tcPr>
            <w:tcW w:w="668" w:type="pct"/>
            <w:tcBorders>
              <w:top w:val="nil"/>
            </w:tcBorders>
          </w:tcPr>
          <w:p w14:paraId="0397ECB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4 to 1.1</w:t>
            </w:r>
          </w:p>
        </w:tc>
        <w:tc>
          <w:tcPr>
            <w:tcW w:w="670" w:type="pct"/>
            <w:tcBorders>
              <w:top w:val="nil"/>
            </w:tcBorders>
          </w:tcPr>
          <w:p w14:paraId="76616E3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61</w:t>
            </w:r>
          </w:p>
        </w:tc>
        <w:tc>
          <w:tcPr>
            <w:tcW w:w="727" w:type="pct"/>
            <w:tcBorders>
              <w:top w:val="nil"/>
            </w:tcBorders>
          </w:tcPr>
          <w:p w14:paraId="12CE1B3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</w:p>
        </w:tc>
        <w:tc>
          <w:tcPr>
            <w:tcW w:w="668" w:type="pct"/>
            <w:tcBorders>
              <w:top w:val="nil"/>
            </w:tcBorders>
          </w:tcPr>
          <w:p w14:paraId="07F78BF7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2.3 to 4.9</w:t>
            </w:r>
          </w:p>
        </w:tc>
        <w:tc>
          <w:tcPr>
            <w:tcW w:w="669" w:type="pct"/>
            <w:tcBorders>
              <w:top w:val="nil"/>
            </w:tcBorders>
          </w:tcPr>
          <w:p w14:paraId="3EC13AE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53</w:t>
            </w:r>
          </w:p>
        </w:tc>
      </w:tr>
      <w:tr w:rsidR="00A56F30" w:rsidRPr="00850AC5" w14:paraId="1094F8E6" w14:textId="77777777" w:rsidTr="00D46E76">
        <w:tc>
          <w:tcPr>
            <w:tcW w:w="863" w:type="pct"/>
          </w:tcPr>
          <w:p w14:paraId="5E6C4C99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Diabetes duration (years)*</w:t>
            </w:r>
          </w:p>
        </w:tc>
        <w:tc>
          <w:tcPr>
            <w:tcW w:w="733" w:type="pct"/>
          </w:tcPr>
          <w:p w14:paraId="7BC36F6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1395E33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 to 0.1</w:t>
            </w:r>
          </w:p>
        </w:tc>
        <w:tc>
          <w:tcPr>
            <w:tcW w:w="670" w:type="pct"/>
          </w:tcPr>
          <w:p w14:paraId="783A875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948</w:t>
            </w:r>
          </w:p>
        </w:tc>
        <w:tc>
          <w:tcPr>
            <w:tcW w:w="727" w:type="pct"/>
          </w:tcPr>
          <w:p w14:paraId="78666CE4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668" w:type="pct"/>
          </w:tcPr>
          <w:p w14:paraId="0C6C5CD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2 to 0.4</w:t>
            </w:r>
          </w:p>
        </w:tc>
        <w:tc>
          <w:tcPr>
            <w:tcW w:w="669" w:type="pct"/>
          </w:tcPr>
          <w:p w14:paraId="3432813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94</w:t>
            </w:r>
          </w:p>
        </w:tc>
      </w:tr>
      <w:tr w:rsidR="00A56F30" w:rsidRPr="00850AC5" w14:paraId="103AA8C3" w14:textId="77777777" w:rsidTr="00D46E76">
        <w:tc>
          <w:tcPr>
            <w:tcW w:w="863" w:type="pct"/>
          </w:tcPr>
          <w:p w14:paraId="3E1D4D12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ge*</w:t>
            </w:r>
          </w:p>
        </w:tc>
        <w:tc>
          <w:tcPr>
            <w:tcW w:w="733" w:type="pct"/>
          </w:tcPr>
          <w:p w14:paraId="05228A4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191E8382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0</w:t>
            </w:r>
          </w:p>
        </w:tc>
        <w:tc>
          <w:tcPr>
            <w:tcW w:w="670" w:type="pct"/>
          </w:tcPr>
          <w:p w14:paraId="42A7C5E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60</w:t>
            </w:r>
          </w:p>
        </w:tc>
        <w:tc>
          <w:tcPr>
            <w:tcW w:w="727" w:type="pct"/>
          </w:tcPr>
          <w:p w14:paraId="3960FBA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1</w:t>
            </w:r>
          </w:p>
        </w:tc>
        <w:tc>
          <w:tcPr>
            <w:tcW w:w="668" w:type="pct"/>
          </w:tcPr>
          <w:p w14:paraId="58A3E8D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 to 0.3</w:t>
            </w:r>
          </w:p>
        </w:tc>
        <w:tc>
          <w:tcPr>
            <w:tcW w:w="669" w:type="pct"/>
          </w:tcPr>
          <w:p w14:paraId="2329A8B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69</w:t>
            </w:r>
          </w:p>
        </w:tc>
      </w:tr>
      <w:tr w:rsidR="00A56F30" w:rsidRPr="00850AC5" w14:paraId="5B4CAC0C" w14:textId="77777777" w:rsidTr="00D46E76">
        <w:tc>
          <w:tcPr>
            <w:tcW w:w="863" w:type="pct"/>
          </w:tcPr>
          <w:p w14:paraId="3568F55E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Arm (Intervention)</w:t>
            </w:r>
          </w:p>
        </w:tc>
        <w:tc>
          <w:tcPr>
            <w:tcW w:w="733" w:type="pct"/>
          </w:tcPr>
          <w:p w14:paraId="1699D74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</w:p>
        </w:tc>
        <w:tc>
          <w:tcPr>
            <w:tcW w:w="668" w:type="pct"/>
          </w:tcPr>
          <w:p w14:paraId="26E4F7F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6 to, 1.9</w:t>
            </w:r>
          </w:p>
        </w:tc>
        <w:tc>
          <w:tcPr>
            <w:tcW w:w="670" w:type="pct"/>
          </w:tcPr>
          <w:p w14:paraId="3908AC0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861</w:t>
            </w:r>
          </w:p>
        </w:tc>
        <w:tc>
          <w:tcPr>
            <w:tcW w:w="727" w:type="pct"/>
          </w:tcPr>
          <w:p w14:paraId="1CBC22F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668" w:type="pct"/>
          </w:tcPr>
          <w:p w14:paraId="789748A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5 to 5.7</w:t>
            </w:r>
          </w:p>
        </w:tc>
        <w:tc>
          <w:tcPr>
            <w:tcW w:w="669" w:type="pct"/>
          </w:tcPr>
          <w:p w14:paraId="5ECC3651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96</w:t>
            </w:r>
          </w:p>
        </w:tc>
      </w:tr>
      <w:tr w:rsidR="00A56F30" w:rsidRPr="00850AC5" w14:paraId="0426DCE8" w14:textId="77777777" w:rsidTr="00D46E76">
        <w:tc>
          <w:tcPr>
            <w:tcW w:w="863" w:type="pct"/>
          </w:tcPr>
          <w:p w14:paraId="27713468" w14:textId="77777777" w:rsidR="00A56F30" w:rsidRPr="00850AC5" w:rsidRDefault="00A56F30" w:rsidP="00D46E76">
            <w:pPr>
              <w:rPr>
                <w:rFonts w:ascii="Times New Roman" w:eastAsia="Cambria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Follow-up interval</w:t>
            </w:r>
            <w:r w:rsidRPr="00850AC5">
              <w:rPr>
                <w:rFonts w:ascii="Times New Roman" w:eastAsia="Cambria" w:hAnsi="Times New Roman" w:cs="Times New Roman"/>
                <w:b/>
                <w:bCs/>
                <w:vertAlign w:val="superscript"/>
                <w:lang w:eastAsia="en-GB"/>
              </w:rPr>
              <w:t>#</w:t>
            </w:r>
          </w:p>
        </w:tc>
        <w:tc>
          <w:tcPr>
            <w:tcW w:w="733" w:type="pct"/>
          </w:tcPr>
          <w:p w14:paraId="3CF450C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  <w:tc>
          <w:tcPr>
            <w:tcW w:w="668" w:type="pct"/>
          </w:tcPr>
          <w:p w14:paraId="03CB915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5  to 0.4</w:t>
            </w:r>
          </w:p>
        </w:tc>
        <w:tc>
          <w:tcPr>
            <w:tcW w:w="670" w:type="pct"/>
          </w:tcPr>
          <w:p w14:paraId="3393DFDF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706</w:t>
            </w:r>
          </w:p>
        </w:tc>
        <w:tc>
          <w:tcPr>
            <w:tcW w:w="727" w:type="pct"/>
          </w:tcPr>
          <w:p w14:paraId="4B002E0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0.1</w:t>
            </w:r>
          </w:p>
        </w:tc>
        <w:tc>
          <w:tcPr>
            <w:tcW w:w="668" w:type="pct"/>
          </w:tcPr>
          <w:p w14:paraId="60F1947C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-1.1 to 0.8</w:t>
            </w:r>
          </w:p>
        </w:tc>
        <w:tc>
          <w:tcPr>
            <w:tcW w:w="669" w:type="pct"/>
          </w:tcPr>
          <w:p w14:paraId="2EDA34C3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487</w:t>
            </w:r>
          </w:p>
        </w:tc>
      </w:tr>
      <w:tr w:rsidR="00A56F30" w:rsidRPr="00850AC5" w14:paraId="6686373F" w14:textId="77777777" w:rsidTr="00D46E76">
        <w:tc>
          <w:tcPr>
            <w:tcW w:w="863" w:type="pct"/>
          </w:tcPr>
          <w:p w14:paraId="61F56F5E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37" w:type="pct"/>
            <w:gridSpan w:val="6"/>
          </w:tcPr>
          <w:p w14:paraId="1FBE671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andom Effects</w:t>
            </w:r>
          </w:p>
        </w:tc>
      </w:tr>
      <w:tr w:rsidR="00A56F30" w:rsidRPr="00850AC5" w14:paraId="0F31BE23" w14:textId="77777777" w:rsidTr="00D46E76">
        <w:tc>
          <w:tcPr>
            <w:tcW w:w="863" w:type="pct"/>
          </w:tcPr>
          <w:p w14:paraId="46024DD1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2072" w:type="pct"/>
            <w:gridSpan w:val="3"/>
          </w:tcPr>
          <w:p w14:paraId="61703446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  <w:tc>
          <w:tcPr>
            <w:tcW w:w="2065" w:type="pct"/>
            <w:gridSpan w:val="3"/>
          </w:tcPr>
          <w:p w14:paraId="28924A1B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A56F30" w:rsidRPr="00850AC5" w14:paraId="1D41565C" w14:textId="77777777" w:rsidTr="00D46E76">
        <w:tc>
          <w:tcPr>
            <w:tcW w:w="863" w:type="pct"/>
          </w:tcPr>
          <w:p w14:paraId="0257ED68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2072" w:type="pct"/>
            <w:gridSpan w:val="3"/>
          </w:tcPr>
          <w:p w14:paraId="023B541A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4.2</w:t>
            </w:r>
          </w:p>
        </w:tc>
        <w:tc>
          <w:tcPr>
            <w:tcW w:w="2065" w:type="pct"/>
            <w:gridSpan w:val="3"/>
          </w:tcPr>
          <w:p w14:paraId="39160818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8.4</w:t>
            </w:r>
          </w:p>
        </w:tc>
      </w:tr>
      <w:tr w:rsidR="00A56F30" w:rsidRPr="00850AC5" w14:paraId="734A2D26" w14:textId="77777777" w:rsidTr="00D46E76">
        <w:tc>
          <w:tcPr>
            <w:tcW w:w="863" w:type="pct"/>
          </w:tcPr>
          <w:p w14:paraId="6E9ACADB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Residual</w:t>
            </w:r>
          </w:p>
        </w:tc>
        <w:tc>
          <w:tcPr>
            <w:tcW w:w="2072" w:type="pct"/>
            <w:gridSpan w:val="3"/>
          </w:tcPr>
          <w:p w14:paraId="43651FAE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6.4</w:t>
            </w:r>
          </w:p>
        </w:tc>
        <w:tc>
          <w:tcPr>
            <w:tcW w:w="2065" w:type="pct"/>
            <w:gridSpan w:val="3"/>
          </w:tcPr>
          <w:p w14:paraId="197D3440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</w:tr>
      <w:tr w:rsidR="00A56F30" w:rsidRPr="00850AC5" w14:paraId="2008E990" w14:textId="77777777" w:rsidTr="00D46E76">
        <w:tc>
          <w:tcPr>
            <w:tcW w:w="863" w:type="pct"/>
          </w:tcPr>
          <w:p w14:paraId="7FB309F4" w14:textId="77777777" w:rsidR="00A56F30" w:rsidRPr="00850AC5" w:rsidRDefault="00A56F30" w:rsidP="00D46E7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Intraclass correlation</w:t>
            </w:r>
          </w:p>
        </w:tc>
        <w:tc>
          <w:tcPr>
            <w:tcW w:w="2072" w:type="pct"/>
            <w:gridSpan w:val="3"/>
          </w:tcPr>
          <w:p w14:paraId="1291DF49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  <w:tc>
          <w:tcPr>
            <w:tcW w:w="2065" w:type="pct"/>
            <w:gridSpan w:val="3"/>
          </w:tcPr>
          <w:p w14:paraId="012FC0ED" w14:textId="77777777" w:rsidR="00A56F30" w:rsidRPr="00850AC5" w:rsidRDefault="00A56F30" w:rsidP="00D46E7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0AC5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</w:p>
        </w:tc>
      </w:tr>
    </w:tbl>
    <w:p w14:paraId="10F50C43" w14:textId="77777777" w:rsidR="00A56F30" w:rsidRPr="00850AC5" w:rsidRDefault="00A56F30" w:rsidP="00A56F30">
      <w:pPr>
        <w:spacing w:before="56" w:line="174" w:lineRule="exact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*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DSME is diabetes self-management education intervention. The intervention tested was an adapted version of an evidence based structured DSME: Diabetes Self-Management Education for New and </w:t>
      </w:r>
      <w:proofErr w:type="spellStart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ON-going</w:t>
      </w:r>
      <w:proofErr w:type="spellEnd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Diabetes (DESMOND).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instrText xml:space="preserve"> ADDIN EN.CITE </w:instrTex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begin">
          <w:fldData xml:space="preserve">PEVuZE5vdGU+PENpdGU+PEF1dGhvcj5MYW1wdGV5PC9BdXRob3I+PFllYXI+MjAyMjwvWWVhcj48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==
</w:fldData>
        </w:fldCha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instrText xml:space="preserve"> ADDIN EN.CITE.DATA </w:instrTex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end"/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separate"/>
      </w:r>
      <w:r w:rsidRPr="00850AC5">
        <w:rPr>
          <w:rFonts w:ascii="Times New Roman" w:eastAsia="Times New Roman" w:hAnsi="Times New Roman" w:cs="Times New Roman"/>
          <w:noProof/>
          <w:sz w:val="22"/>
          <w:szCs w:val="22"/>
          <w:lang w:eastAsia="en-GB"/>
        </w:rPr>
        <w:t>[6, 14]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fldChar w:fldCharType="end"/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 The comparator was usual care.</w:t>
      </w:r>
    </w:p>
    <w:p w14:paraId="23E4283E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†</w:t>
      </w:r>
      <w:r w:rsidRPr="00850AC5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eastAsia="en-GB"/>
        </w:rPr>
        <w:t xml:space="preserve"> 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Social relationship is the social relationship sub-scale on the World Health Organisation quality of life BREF instrument.</w:t>
      </w:r>
    </w:p>
    <w:p w14:paraId="02E88FB5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††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Environment is the environment sub-scale on the World Health Organisation quality of life BREF instrument.</w:t>
      </w:r>
    </w:p>
    <w:p w14:paraId="2EDDBEED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‡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Data are presented as coefficient estimates from linear mixed models.</w:t>
      </w:r>
    </w:p>
    <w:p w14:paraId="0BF253B8" w14:textId="77777777" w:rsidR="00A56F30" w:rsidRPr="00850AC5" w:rsidRDefault="00A56F30" w:rsidP="00A56F30">
      <w:pPr>
        <w:spacing w:before="56" w:line="174" w:lineRule="exac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en-GB"/>
        </w:rPr>
        <w:t>¶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WGMH is Weija </w:t>
      </w:r>
      <w:proofErr w:type="spellStart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Gbawe</w:t>
      </w:r>
      <w:proofErr w:type="spellEnd"/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Municipal Hospital site. The comparator was Korle Bu Teaching Hospital Polyclinic.</w:t>
      </w:r>
    </w:p>
    <w:p w14:paraId="6A8282DC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850AC5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eastAsia="en-GB"/>
        </w:rPr>
        <w:t>#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Participants were followed for at least three months.</w:t>
      </w:r>
    </w:p>
    <w:p w14:paraId="2BE31F48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333D7C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6EA1090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4C8A3649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6D515D6B" w14:textId="77777777" w:rsidR="00A56F30" w:rsidRPr="00850AC5" w:rsidRDefault="00A56F30" w:rsidP="00A56F30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7DF3E532" w14:textId="77777777" w:rsidR="00D45BD1" w:rsidRPr="00850AC5" w:rsidRDefault="00D45BD1" w:rsidP="00D45BD1">
      <w:pPr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1FB03AD9" w14:textId="77777777" w:rsidR="00D45BD1" w:rsidRDefault="00D45BD1"/>
    <w:sectPr w:rsidR="00D45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BD1"/>
    <w:rsid w:val="00010195"/>
    <w:rsid w:val="000135B9"/>
    <w:rsid w:val="000150A7"/>
    <w:rsid w:val="00015399"/>
    <w:rsid w:val="00025DE9"/>
    <w:rsid w:val="00034B7E"/>
    <w:rsid w:val="00036B68"/>
    <w:rsid w:val="00037B21"/>
    <w:rsid w:val="00040AB6"/>
    <w:rsid w:val="0004254B"/>
    <w:rsid w:val="000544D2"/>
    <w:rsid w:val="00054A32"/>
    <w:rsid w:val="0005669A"/>
    <w:rsid w:val="00061898"/>
    <w:rsid w:val="00062D78"/>
    <w:rsid w:val="00063B39"/>
    <w:rsid w:val="000670DF"/>
    <w:rsid w:val="00086577"/>
    <w:rsid w:val="000A5B48"/>
    <w:rsid w:val="000B5A8D"/>
    <w:rsid w:val="000D6E59"/>
    <w:rsid w:val="000D7942"/>
    <w:rsid w:val="000E0C0B"/>
    <w:rsid w:val="000E7B8E"/>
    <w:rsid w:val="000F030B"/>
    <w:rsid w:val="000F2071"/>
    <w:rsid w:val="000F2B20"/>
    <w:rsid w:val="001077EB"/>
    <w:rsid w:val="00110A2F"/>
    <w:rsid w:val="00116A76"/>
    <w:rsid w:val="00120349"/>
    <w:rsid w:val="00121E19"/>
    <w:rsid w:val="00134C3F"/>
    <w:rsid w:val="001425E0"/>
    <w:rsid w:val="0015049D"/>
    <w:rsid w:val="0015228B"/>
    <w:rsid w:val="00153D14"/>
    <w:rsid w:val="001651E4"/>
    <w:rsid w:val="001652C6"/>
    <w:rsid w:val="0016540C"/>
    <w:rsid w:val="001757EF"/>
    <w:rsid w:val="00181563"/>
    <w:rsid w:val="00184145"/>
    <w:rsid w:val="00184D9B"/>
    <w:rsid w:val="001872F7"/>
    <w:rsid w:val="00190EFE"/>
    <w:rsid w:val="0019221F"/>
    <w:rsid w:val="001A1A5C"/>
    <w:rsid w:val="001A437F"/>
    <w:rsid w:val="001A6B33"/>
    <w:rsid w:val="001B142D"/>
    <w:rsid w:val="001B1851"/>
    <w:rsid w:val="001B1D2A"/>
    <w:rsid w:val="001C21B1"/>
    <w:rsid w:val="001D1C6F"/>
    <w:rsid w:val="001D4237"/>
    <w:rsid w:val="001D43DF"/>
    <w:rsid w:val="001E1527"/>
    <w:rsid w:val="001F364C"/>
    <w:rsid w:val="001F68EA"/>
    <w:rsid w:val="001F754B"/>
    <w:rsid w:val="00200B87"/>
    <w:rsid w:val="00201D9E"/>
    <w:rsid w:val="002030C5"/>
    <w:rsid w:val="00213695"/>
    <w:rsid w:val="002169B9"/>
    <w:rsid w:val="0022523D"/>
    <w:rsid w:val="0024438D"/>
    <w:rsid w:val="0024459D"/>
    <w:rsid w:val="00253040"/>
    <w:rsid w:val="0025344F"/>
    <w:rsid w:val="00253473"/>
    <w:rsid w:val="00253BE0"/>
    <w:rsid w:val="00256338"/>
    <w:rsid w:val="0025687F"/>
    <w:rsid w:val="00261E68"/>
    <w:rsid w:val="002632FA"/>
    <w:rsid w:val="002714AF"/>
    <w:rsid w:val="00272B28"/>
    <w:rsid w:val="0027695F"/>
    <w:rsid w:val="00282D93"/>
    <w:rsid w:val="002854D4"/>
    <w:rsid w:val="002913C8"/>
    <w:rsid w:val="002B060B"/>
    <w:rsid w:val="002B0B69"/>
    <w:rsid w:val="002B340B"/>
    <w:rsid w:val="002B5DB8"/>
    <w:rsid w:val="002C2A17"/>
    <w:rsid w:val="002C5FD5"/>
    <w:rsid w:val="002C6BBA"/>
    <w:rsid w:val="002D3EAB"/>
    <w:rsid w:val="002D78C3"/>
    <w:rsid w:val="002D7DA9"/>
    <w:rsid w:val="002E4C90"/>
    <w:rsid w:val="002F2132"/>
    <w:rsid w:val="002F2B83"/>
    <w:rsid w:val="0030481D"/>
    <w:rsid w:val="003050FD"/>
    <w:rsid w:val="00313F58"/>
    <w:rsid w:val="00317EA4"/>
    <w:rsid w:val="003224BE"/>
    <w:rsid w:val="00326F9C"/>
    <w:rsid w:val="00340434"/>
    <w:rsid w:val="003428C0"/>
    <w:rsid w:val="00360DEF"/>
    <w:rsid w:val="00361BDB"/>
    <w:rsid w:val="003643B1"/>
    <w:rsid w:val="00381566"/>
    <w:rsid w:val="00397C7F"/>
    <w:rsid w:val="003A2E32"/>
    <w:rsid w:val="003B0F9A"/>
    <w:rsid w:val="003B5B9B"/>
    <w:rsid w:val="003C0476"/>
    <w:rsid w:val="003C0D5F"/>
    <w:rsid w:val="003C532D"/>
    <w:rsid w:val="003D05F5"/>
    <w:rsid w:val="003D1491"/>
    <w:rsid w:val="003D5DFC"/>
    <w:rsid w:val="003E45BB"/>
    <w:rsid w:val="003E5283"/>
    <w:rsid w:val="003F1E6B"/>
    <w:rsid w:val="003F5C25"/>
    <w:rsid w:val="003F7C1B"/>
    <w:rsid w:val="0040217C"/>
    <w:rsid w:val="00405218"/>
    <w:rsid w:val="004123B9"/>
    <w:rsid w:val="0041632E"/>
    <w:rsid w:val="00420E23"/>
    <w:rsid w:val="00422323"/>
    <w:rsid w:val="00422729"/>
    <w:rsid w:val="00423173"/>
    <w:rsid w:val="0042377C"/>
    <w:rsid w:val="00423978"/>
    <w:rsid w:val="004307E6"/>
    <w:rsid w:val="0043176B"/>
    <w:rsid w:val="00432465"/>
    <w:rsid w:val="004331E0"/>
    <w:rsid w:val="00433A13"/>
    <w:rsid w:val="00434579"/>
    <w:rsid w:val="00437D3F"/>
    <w:rsid w:val="00451A88"/>
    <w:rsid w:val="00462BA5"/>
    <w:rsid w:val="00481F27"/>
    <w:rsid w:val="004847E2"/>
    <w:rsid w:val="004A4BB6"/>
    <w:rsid w:val="004A6409"/>
    <w:rsid w:val="004A78CE"/>
    <w:rsid w:val="004B2CB5"/>
    <w:rsid w:val="004B2ED7"/>
    <w:rsid w:val="004B7F1C"/>
    <w:rsid w:val="004C01EF"/>
    <w:rsid w:val="004C0A4E"/>
    <w:rsid w:val="004C3F4F"/>
    <w:rsid w:val="004D1967"/>
    <w:rsid w:val="004D71C0"/>
    <w:rsid w:val="004E2B8E"/>
    <w:rsid w:val="004E3A76"/>
    <w:rsid w:val="004E7877"/>
    <w:rsid w:val="004F279B"/>
    <w:rsid w:val="004F5940"/>
    <w:rsid w:val="00500F1D"/>
    <w:rsid w:val="005039F4"/>
    <w:rsid w:val="0050467A"/>
    <w:rsid w:val="00507902"/>
    <w:rsid w:val="00517184"/>
    <w:rsid w:val="00523836"/>
    <w:rsid w:val="0052689D"/>
    <w:rsid w:val="0053197D"/>
    <w:rsid w:val="00532666"/>
    <w:rsid w:val="005344F6"/>
    <w:rsid w:val="005473AB"/>
    <w:rsid w:val="0054787A"/>
    <w:rsid w:val="00552153"/>
    <w:rsid w:val="00553734"/>
    <w:rsid w:val="005600E7"/>
    <w:rsid w:val="00564E52"/>
    <w:rsid w:val="005703AE"/>
    <w:rsid w:val="005715B3"/>
    <w:rsid w:val="0057285D"/>
    <w:rsid w:val="00572E8C"/>
    <w:rsid w:val="005767CE"/>
    <w:rsid w:val="00590CE2"/>
    <w:rsid w:val="005922F4"/>
    <w:rsid w:val="005939D0"/>
    <w:rsid w:val="00595C78"/>
    <w:rsid w:val="005A19BA"/>
    <w:rsid w:val="005A2980"/>
    <w:rsid w:val="005A3342"/>
    <w:rsid w:val="005B5B70"/>
    <w:rsid w:val="005C4136"/>
    <w:rsid w:val="005C7262"/>
    <w:rsid w:val="005D4723"/>
    <w:rsid w:val="005D61C0"/>
    <w:rsid w:val="005D7AA7"/>
    <w:rsid w:val="005E4498"/>
    <w:rsid w:val="005F02A3"/>
    <w:rsid w:val="005F3E6F"/>
    <w:rsid w:val="005F4F0B"/>
    <w:rsid w:val="005F5B3D"/>
    <w:rsid w:val="005F74BD"/>
    <w:rsid w:val="00601D66"/>
    <w:rsid w:val="00602898"/>
    <w:rsid w:val="00603517"/>
    <w:rsid w:val="00605358"/>
    <w:rsid w:val="0061716A"/>
    <w:rsid w:val="00630EEA"/>
    <w:rsid w:val="00640EF4"/>
    <w:rsid w:val="00643C83"/>
    <w:rsid w:val="00643C9A"/>
    <w:rsid w:val="00643FFF"/>
    <w:rsid w:val="0064500C"/>
    <w:rsid w:val="00650885"/>
    <w:rsid w:val="0065351B"/>
    <w:rsid w:val="00653A81"/>
    <w:rsid w:val="00655A3B"/>
    <w:rsid w:val="00657D12"/>
    <w:rsid w:val="00660686"/>
    <w:rsid w:val="006643BD"/>
    <w:rsid w:val="00671F94"/>
    <w:rsid w:val="006721A8"/>
    <w:rsid w:val="006729A6"/>
    <w:rsid w:val="00672B7C"/>
    <w:rsid w:val="00673564"/>
    <w:rsid w:val="006746D7"/>
    <w:rsid w:val="0067605F"/>
    <w:rsid w:val="00676D85"/>
    <w:rsid w:val="0068077F"/>
    <w:rsid w:val="00682C07"/>
    <w:rsid w:val="006913E9"/>
    <w:rsid w:val="006935FA"/>
    <w:rsid w:val="006946C7"/>
    <w:rsid w:val="006964FD"/>
    <w:rsid w:val="00696F75"/>
    <w:rsid w:val="006A1CFA"/>
    <w:rsid w:val="006A222E"/>
    <w:rsid w:val="006A24F4"/>
    <w:rsid w:val="006A6103"/>
    <w:rsid w:val="006D44C4"/>
    <w:rsid w:val="006E057C"/>
    <w:rsid w:val="006E0BAC"/>
    <w:rsid w:val="006E3BDA"/>
    <w:rsid w:val="00702EAD"/>
    <w:rsid w:val="007035E1"/>
    <w:rsid w:val="0070376D"/>
    <w:rsid w:val="0070427A"/>
    <w:rsid w:val="00706B08"/>
    <w:rsid w:val="007105B4"/>
    <w:rsid w:val="00711295"/>
    <w:rsid w:val="00712C9D"/>
    <w:rsid w:val="00720D14"/>
    <w:rsid w:val="00720DEA"/>
    <w:rsid w:val="00721302"/>
    <w:rsid w:val="00727C16"/>
    <w:rsid w:val="007324AA"/>
    <w:rsid w:val="00737C7D"/>
    <w:rsid w:val="007425BC"/>
    <w:rsid w:val="007452C9"/>
    <w:rsid w:val="007467B7"/>
    <w:rsid w:val="00747F4A"/>
    <w:rsid w:val="00751A9A"/>
    <w:rsid w:val="00752422"/>
    <w:rsid w:val="00754BFF"/>
    <w:rsid w:val="00757F1D"/>
    <w:rsid w:val="007619CD"/>
    <w:rsid w:val="00763627"/>
    <w:rsid w:val="00766C30"/>
    <w:rsid w:val="00767633"/>
    <w:rsid w:val="0077713E"/>
    <w:rsid w:val="00780156"/>
    <w:rsid w:val="007826F0"/>
    <w:rsid w:val="00786CA3"/>
    <w:rsid w:val="00787BE6"/>
    <w:rsid w:val="00794827"/>
    <w:rsid w:val="007A1418"/>
    <w:rsid w:val="007A290B"/>
    <w:rsid w:val="007A2F26"/>
    <w:rsid w:val="007B04C2"/>
    <w:rsid w:val="007B1557"/>
    <w:rsid w:val="007B6AD2"/>
    <w:rsid w:val="007C1D3C"/>
    <w:rsid w:val="007C4D91"/>
    <w:rsid w:val="007C6FBD"/>
    <w:rsid w:val="007D4D2E"/>
    <w:rsid w:val="007E16BF"/>
    <w:rsid w:val="007E2EFB"/>
    <w:rsid w:val="007E4A94"/>
    <w:rsid w:val="007E6218"/>
    <w:rsid w:val="007E6C24"/>
    <w:rsid w:val="007F65E2"/>
    <w:rsid w:val="007F72BE"/>
    <w:rsid w:val="0080050F"/>
    <w:rsid w:val="008053EF"/>
    <w:rsid w:val="00812542"/>
    <w:rsid w:val="00814F4B"/>
    <w:rsid w:val="008168EF"/>
    <w:rsid w:val="008253C9"/>
    <w:rsid w:val="008308C1"/>
    <w:rsid w:val="00831DE4"/>
    <w:rsid w:val="00833016"/>
    <w:rsid w:val="0083422A"/>
    <w:rsid w:val="00835BD8"/>
    <w:rsid w:val="00842A77"/>
    <w:rsid w:val="00852A93"/>
    <w:rsid w:val="008538E2"/>
    <w:rsid w:val="00857FBB"/>
    <w:rsid w:val="008620D4"/>
    <w:rsid w:val="00864208"/>
    <w:rsid w:val="008653CE"/>
    <w:rsid w:val="008745D2"/>
    <w:rsid w:val="00876BC3"/>
    <w:rsid w:val="008821BD"/>
    <w:rsid w:val="0088505B"/>
    <w:rsid w:val="0088522D"/>
    <w:rsid w:val="00885745"/>
    <w:rsid w:val="008A116D"/>
    <w:rsid w:val="008A36DA"/>
    <w:rsid w:val="008A387A"/>
    <w:rsid w:val="008A4DB5"/>
    <w:rsid w:val="008A77E8"/>
    <w:rsid w:val="008B3C4E"/>
    <w:rsid w:val="008B43F3"/>
    <w:rsid w:val="008B721A"/>
    <w:rsid w:val="008C0A20"/>
    <w:rsid w:val="008C198B"/>
    <w:rsid w:val="008C282A"/>
    <w:rsid w:val="008C678C"/>
    <w:rsid w:val="008D1DE0"/>
    <w:rsid w:val="008D37CC"/>
    <w:rsid w:val="008D66E0"/>
    <w:rsid w:val="008E40CF"/>
    <w:rsid w:val="008E4E2D"/>
    <w:rsid w:val="008F174C"/>
    <w:rsid w:val="008F2524"/>
    <w:rsid w:val="008F405E"/>
    <w:rsid w:val="008F58EF"/>
    <w:rsid w:val="00914828"/>
    <w:rsid w:val="00914BE7"/>
    <w:rsid w:val="00915056"/>
    <w:rsid w:val="00917E1C"/>
    <w:rsid w:val="00927BA1"/>
    <w:rsid w:val="00930A8C"/>
    <w:rsid w:val="009312D1"/>
    <w:rsid w:val="0093329B"/>
    <w:rsid w:val="00940822"/>
    <w:rsid w:val="00940A9C"/>
    <w:rsid w:val="00950695"/>
    <w:rsid w:val="0095181B"/>
    <w:rsid w:val="0096383B"/>
    <w:rsid w:val="00965257"/>
    <w:rsid w:val="0096742C"/>
    <w:rsid w:val="00967F7E"/>
    <w:rsid w:val="00967F86"/>
    <w:rsid w:val="009710B1"/>
    <w:rsid w:val="009740EC"/>
    <w:rsid w:val="0097591F"/>
    <w:rsid w:val="00987711"/>
    <w:rsid w:val="00987829"/>
    <w:rsid w:val="00993242"/>
    <w:rsid w:val="00993FCC"/>
    <w:rsid w:val="00995BC1"/>
    <w:rsid w:val="0099754C"/>
    <w:rsid w:val="009A328C"/>
    <w:rsid w:val="009A49F7"/>
    <w:rsid w:val="009A6648"/>
    <w:rsid w:val="009A740B"/>
    <w:rsid w:val="009B7234"/>
    <w:rsid w:val="009C0642"/>
    <w:rsid w:val="009C080B"/>
    <w:rsid w:val="009C33FE"/>
    <w:rsid w:val="009C38B4"/>
    <w:rsid w:val="009C3AE5"/>
    <w:rsid w:val="009D04F9"/>
    <w:rsid w:val="009E439C"/>
    <w:rsid w:val="009F38D8"/>
    <w:rsid w:val="00A02510"/>
    <w:rsid w:val="00A03694"/>
    <w:rsid w:val="00A045D9"/>
    <w:rsid w:val="00A0671F"/>
    <w:rsid w:val="00A06986"/>
    <w:rsid w:val="00A205C8"/>
    <w:rsid w:val="00A271C5"/>
    <w:rsid w:val="00A2790F"/>
    <w:rsid w:val="00A27BEC"/>
    <w:rsid w:val="00A307F8"/>
    <w:rsid w:val="00A32E82"/>
    <w:rsid w:val="00A3436F"/>
    <w:rsid w:val="00A40DBB"/>
    <w:rsid w:val="00A40E85"/>
    <w:rsid w:val="00A43DAF"/>
    <w:rsid w:val="00A47F88"/>
    <w:rsid w:val="00A51C02"/>
    <w:rsid w:val="00A56F30"/>
    <w:rsid w:val="00A66793"/>
    <w:rsid w:val="00A70D7C"/>
    <w:rsid w:val="00A73056"/>
    <w:rsid w:val="00A76439"/>
    <w:rsid w:val="00A82C17"/>
    <w:rsid w:val="00A9114B"/>
    <w:rsid w:val="00A94DB5"/>
    <w:rsid w:val="00A97BBA"/>
    <w:rsid w:val="00AA10C3"/>
    <w:rsid w:val="00AA2210"/>
    <w:rsid w:val="00AA6E4E"/>
    <w:rsid w:val="00AB1E66"/>
    <w:rsid w:val="00AB65F8"/>
    <w:rsid w:val="00AB748D"/>
    <w:rsid w:val="00AC7746"/>
    <w:rsid w:val="00AD527B"/>
    <w:rsid w:val="00AD6C1D"/>
    <w:rsid w:val="00AD7F99"/>
    <w:rsid w:val="00AE6CB0"/>
    <w:rsid w:val="00AE78A6"/>
    <w:rsid w:val="00AF3A26"/>
    <w:rsid w:val="00B012B1"/>
    <w:rsid w:val="00B075EA"/>
    <w:rsid w:val="00B111FA"/>
    <w:rsid w:val="00B1182D"/>
    <w:rsid w:val="00B14345"/>
    <w:rsid w:val="00B20226"/>
    <w:rsid w:val="00B226C3"/>
    <w:rsid w:val="00B34639"/>
    <w:rsid w:val="00B367F6"/>
    <w:rsid w:val="00B36BAE"/>
    <w:rsid w:val="00B447FA"/>
    <w:rsid w:val="00B6164A"/>
    <w:rsid w:val="00B62013"/>
    <w:rsid w:val="00B67971"/>
    <w:rsid w:val="00B7103C"/>
    <w:rsid w:val="00B71699"/>
    <w:rsid w:val="00B741D2"/>
    <w:rsid w:val="00B75A6F"/>
    <w:rsid w:val="00B806A2"/>
    <w:rsid w:val="00B82143"/>
    <w:rsid w:val="00B837B3"/>
    <w:rsid w:val="00B95876"/>
    <w:rsid w:val="00B97527"/>
    <w:rsid w:val="00BA6497"/>
    <w:rsid w:val="00BA6D76"/>
    <w:rsid w:val="00BB1D55"/>
    <w:rsid w:val="00BD0190"/>
    <w:rsid w:val="00BD557A"/>
    <w:rsid w:val="00BD61E2"/>
    <w:rsid w:val="00BE0932"/>
    <w:rsid w:val="00BE5E44"/>
    <w:rsid w:val="00BE6BBF"/>
    <w:rsid w:val="00BF06FB"/>
    <w:rsid w:val="00BF2D76"/>
    <w:rsid w:val="00C02C2E"/>
    <w:rsid w:val="00C15971"/>
    <w:rsid w:val="00C163BA"/>
    <w:rsid w:val="00C16C51"/>
    <w:rsid w:val="00C26C4A"/>
    <w:rsid w:val="00C31121"/>
    <w:rsid w:val="00C37A53"/>
    <w:rsid w:val="00C516C5"/>
    <w:rsid w:val="00C51882"/>
    <w:rsid w:val="00C65486"/>
    <w:rsid w:val="00C67CCF"/>
    <w:rsid w:val="00C761C7"/>
    <w:rsid w:val="00C76217"/>
    <w:rsid w:val="00C82491"/>
    <w:rsid w:val="00C924E6"/>
    <w:rsid w:val="00C92C5D"/>
    <w:rsid w:val="00C93632"/>
    <w:rsid w:val="00C93FF1"/>
    <w:rsid w:val="00C94042"/>
    <w:rsid w:val="00C95145"/>
    <w:rsid w:val="00C967A8"/>
    <w:rsid w:val="00CA3881"/>
    <w:rsid w:val="00CB16A9"/>
    <w:rsid w:val="00CB4E1C"/>
    <w:rsid w:val="00CB5125"/>
    <w:rsid w:val="00CB5DB7"/>
    <w:rsid w:val="00CC37BA"/>
    <w:rsid w:val="00CD3C81"/>
    <w:rsid w:val="00CE409C"/>
    <w:rsid w:val="00CF00FD"/>
    <w:rsid w:val="00CF5EF2"/>
    <w:rsid w:val="00CF6299"/>
    <w:rsid w:val="00D01119"/>
    <w:rsid w:val="00D033F9"/>
    <w:rsid w:val="00D13A7D"/>
    <w:rsid w:val="00D1402A"/>
    <w:rsid w:val="00D147F7"/>
    <w:rsid w:val="00D21970"/>
    <w:rsid w:val="00D22853"/>
    <w:rsid w:val="00D326B5"/>
    <w:rsid w:val="00D34760"/>
    <w:rsid w:val="00D36243"/>
    <w:rsid w:val="00D36DC6"/>
    <w:rsid w:val="00D40954"/>
    <w:rsid w:val="00D43BFA"/>
    <w:rsid w:val="00D45BD1"/>
    <w:rsid w:val="00D50391"/>
    <w:rsid w:val="00D547B6"/>
    <w:rsid w:val="00D5484E"/>
    <w:rsid w:val="00D7172F"/>
    <w:rsid w:val="00D741A7"/>
    <w:rsid w:val="00D80A3F"/>
    <w:rsid w:val="00D8247B"/>
    <w:rsid w:val="00D83E4B"/>
    <w:rsid w:val="00D916F7"/>
    <w:rsid w:val="00D92DE5"/>
    <w:rsid w:val="00D93340"/>
    <w:rsid w:val="00D96A5D"/>
    <w:rsid w:val="00D96F3C"/>
    <w:rsid w:val="00DB21D0"/>
    <w:rsid w:val="00DC0B75"/>
    <w:rsid w:val="00DC24AC"/>
    <w:rsid w:val="00DC3029"/>
    <w:rsid w:val="00DC3E69"/>
    <w:rsid w:val="00DC5913"/>
    <w:rsid w:val="00DC748D"/>
    <w:rsid w:val="00DD0278"/>
    <w:rsid w:val="00DD03D8"/>
    <w:rsid w:val="00DD08F4"/>
    <w:rsid w:val="00DD5788"/>
    <w:rsid w:val="00DD7EA0"/>
    <w:rsid w:val="00DE4202"/>
    <w:rsid w:val="00DE5923"/>
    <w:rsid w:val="00DE7735"/>
    <w:rsid w:val="00DF21D5"/>
    <w:rsid w:val="00DF2287"/>
    <w:rsid w:val="00DF26E7"/>
    <w:rsid w:val="00DF721B"/>
    <w:rsid w:val="00DF7773"/>
    <w:rsid w:val="00E040C4"/>
    <w:rsid w:val="00E10A28"/>
    <w:rsid w:val="00E140D4"/>
    <w:rsid w:val="00E14C8D"/>
    <w:rsid w:val="00E15186"/>
    <w:rsid w:val="00E23AF4"/>
    <w:rsid w:val="00E263ED"/>
    <w:rsid w:val="00E269C6"/>
    <w:rsid w:val="00E31674"/>
    <w:rsid w:val="00E32DEC"/>
    <w:rsid w:val="00E51343"/>
    <w:rsid w:val="00E51520"/>
    <w:rsid w:val="00E52CDD"/>
    <w:rsid w:val="00E54A27"/>
    <w:rsid w:val="00E60A23"/>
    <w:rsid w:val="00E663EC"/>
    <w:rsid w:val="00E770D0"/>
    <w:rsid w:val="00E80228"/>
    <w:rsid w:val="00E84B0A"/>
    <w:rsid w:val="00E84CAD"/>
    <w:rsid w:val="00E84F4C"/>
    <w:rsid w:val="00E84F61"/>
    <w:rsid w:val="00E850AA"/>
    <w:rsid w:val="00E8584E"/>
    <w:rsid w:val="00E9235D"/>
    <w:rsid w:val="00E951B6"/>
    <w:rsid w:val="00E9673C"/>
    <w:rsid w:val="00EB324D"/>
    <w:rsid w:val="00EB69D6"/>
    <w:rsid w:val="00EB7774"/>
    <w:rsid w:val="00EC04DE"/>
    <w:rsid w:val="00EC11B9"/>
    <w:rsid w:val="00EC380D"/>
    <w:rsid w:val="00EC6C7F"/>
    <w:rsid w:val="00ED2CED"/>
    <w:rsid w:val="00ED7668"/>
    <w:rsid w:val="00EE3D19"/>
    <w:rsid w:val="00EE5A32"/>
    <w:rsid w:val="00EE6D1F"/>
    <w:rsid w:val="00EF0D94"/>
    <w:rsid w:val="00EF1BC7"/>
    <w:rsid w:val="00EF2D45"/>
    <w:rsid w:val="00EF4FFC"/>
    <w:rsid w:val="00EF79E7"/>
    <w:rsid w:val="00F05A3B"/>
    <w:rsid w:val="00F07E0F"/>
    <w:rsid w:val="00F17876"/>
    <w:rsid w:val="00F22466"/>
    <w:rsid w:val="00F22B3C"/>
    <w:rsid w:val="00F2502F"/>
    <w:rsid w:val="00F2764C"/>
    <w:rsid w:val="00F36F7F"/>
    <w:rsid w:val="00F3715F"/>
    <w:rsid w:val="00F544D3"/>
    <w:rsid w:val="00F60C4C"/>
    <w:rsid w:val="00F649B2"/>
    <w:rsid w:val="00F668AF"/>
    <w:rsid w:val="00F83FBF"/>
    <w:rsid w:val="00F86EDF"/>
    <w:rsid w:val="00F96985"/>
    <w:rsid w:val="00F97D72"/>
    <w:rsid w:val="00FA0A21"/>
    <w:rsid w:val="00FA0A3F"/>
    <w:rsid w:val="00FA0DC5"/>
    <w:rsid w:val="00FA25AB"/>
    <w:rsid w:val="00FA2EFF"/>
    <w:rsid w:val="00FA3EC9"/>
    <w:rsid w:val="00FA4A3B"/>
    <w:rsid w:val="00FA62A9"/>
    <w:rsid w:val="00FA75EC"/>
    <w:rsid w:val="00FB37CF"/>
    <w:rsid w:val="00FB3E74"/>
    <w:rsid w:val="00FB7B8F"/>
    <w:rsid w:val="00FC646C"/>
    <w:rsid w:val="00FC6B0D"/>
    <w:rsid w:val="00FD2C95"/>
    <w:rsid w:val="00FD3A61"/>
    <w:rsid w:val="00FD57E0"/>
    <w:rsid w:val="00FE1E7E"/>
    <w:rsid w:val="00FE2CE6"/>
    <w:rsid w:val="00FF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FEE64"/>
  <w15:chartTrackingRefBased/>
  <w15:docId w15:val="{AD7D9D96-E793-E04B-A8BB-4D1DF1BD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B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5168305953msonormal">
    <w:name w:val="yiv5168305953msonormal"/>
    <w:basedOn w:val="Normal"/>
    <w:rsid w:val="00AA10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H" w:eastAsia="en-GB"/>
    </w:rPr>
  </w:style>
  <w:style w:type="character" w:customStyle="1" w:styleId="yiv5168305953gmail-apple-converted-space">
    <w:name w:val="yiv5168305953gmail-apple-converted-space"/>
    <w:basedOn w:val="DefaultParagraphFont"/>
    <w:rsid w:val="00AA10C3"/>
  </w:style>
  <w:style w:type="table" w:styleId="TableGrid">
    <w:name w:val="Table Grid"/>
    <w:basedOn w:val="TableNormal"/>
    <w:uiPriority w:val="39"/>
    <w:rsid w:val="00A56F3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8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2883</Words>
  <Characters>1643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tey, R. (Roberta)</dc:creator>
  <cp:keywords/>
  <dc:description/>
  <cp:lastModifiedBy>Lamptey, R. (Roberta)</cp:lastModifiedBy>
  <cp:revision>2</cp:revision>
  <dcterms:created xsi:type="dcterms:W3CDTF">2022-11-11T19:54:00Z</dcterms:created>
  <dcterms:modified xsi:type="dcterms:W3CDTF">2022-11-11T20:06:00Z</dcterms:modified>
</cp:coreProperties>
</file>